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A35284" w:rsidRDefault="00654E8F" w:rsidP="0001436A">
      <w:pPr>
        <w:pStyle w:val="SupplementaryMaterial"/>
        <w:rPr>
          <w:b w:val="0"/>
        </w:rPr>
      </w:pPr>
      <w:r w:rsidRPr="00A35284">
        <w:t>Supplementary Material</w:t>
      </w:r>
    </w:p>
    <w:p w14:paraId="5E584EE8" w14:textId="5D00C2A4" w:rsidR="00994A3D" w:rsidRPr="00A35284" w:rsidRDefault="00654E8F" w:rsidP="00A35284">
      <w:pPr>
        <w:pStyle w:val="Heading1"/>
        <w:numPr>
          <w:ilvl w:val="0"/>
          <w:numId w:val="0"/>
        </w:numPr>
        <w:ind w:left="567" w:hanging="567"/>
      </w:pPr>
      <w:r w:rsidRPr="00A35284">
        <w:t>Supplementary Tables</w:t>
      </w:r>
    </w:p>
    <w:p w14:paraId="05811FC9" w14:textId="71CB184F" w:rsidR="003522C1" w:rsidRPr="00A35284" w:rsidRDefault="003522C1" w:rsidP="003522C1">
      <w:pPr>
        <w:pStyle w:val="Heading1"/>
        <w:numPr>
          <w:ilvl w:val="0"/>
          <w:numId w:val="0"/>
        </w:numPr>
      </w:pPr>
      <w:r w:rsidRPr="00A35284">
        <w:rPr>
          <w:bCs/>
        </w:rPr>
        <w:t xml:space="preserve">Supplementary Table </w:t>
      </w:r>
      <w:r w:rsidRPr="00A35284">
        <w:rPr>
          <w:rFonts w:eastAsia="PMingLiU"/>
          <w:bCs/>
          <w:lang w:eastAsia="zh-TW"/>
        </w:rPr>
        <w:t>1</w:t>
      </w:r>
      <w:r w:rsidRPr="00A35284">
        <w:rPr>
          <w:bCs/>
        </w:rPr>
        <w:t xml:space="preserve">. </w:t>
      </w:r>
      <w:r w:rsidRPr="000F48F2">
        <w:rPr>
          <w:b w:val="0"/>
        </w:rPr>
        <w:t>Correlations between post-bronchodilator changes in IOS parameters and spirometry indices in children aged 6–11 years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33"/>
        <w:gridCol w:w="731"/>
        <w:gridCol w:w="1229"/>
        <w:gridCol w:w="1243"/>
        <w:gridCol w:w="1254"/>
        <w:gridCol w:w="1281"/>
        <w:gridCol w:w="1267"/>
        <w:gridCol w:w="1244"/>
        <w:gridCol w:w="1241"/>
        <w:gridCol w:w="1282"/>
        <w:gridCol w:w="1255"/>
      </w:tblGrid>
      <w:tr w:rsidR="003522C1" w:rsidRPr="00A35284" w14:paraId="77869CE0" w14:textId="77777777" w:rsidTr="007F0D8E">
        <w:trPr>
          <w:trHeight w:hRule="exact" w:val="255"/>
        </w:trPr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AD18A4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sz w:val="18"/>
                <w:szCs w:val="18"/>
              </w:rPr>
              <w:t>Age: 6-11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973561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sz w:val="18"/>
                <w:szCs w:val="18"/>
              </w:rPr>
              <w:t>(n=569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E78FFE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sz w:val="18"/>
                <w:szCs w:val="18"/>
              </w:rPr>
              <w:t>FVC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8C0799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sz w:val="18"/>
                <w:szCs w:val="18"/>
              </w:rPr>
              <w:t>PEF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0C4A08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sz w:val="18"/>
                <w:szCs w:val="18"/>
              </w:rPr>
              <w:t>FEV1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80D964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sz w:val="18"/>
                <w:szCs w:val="18"/>
              </w:rPr>
              <w:t>FEV1/FVC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20ABEC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sz w:val="18"/>
                <w:szCs w:val="18"/>
              </w:rPr>
              <w:t>MMEF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7020FF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sz w:val="18"/>
                <w:szCs w:val="18"/>
              </w:rPr>
              <w:t>MEF25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AED38B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sz w:val="18"/>
                <w:szCs w:val="18"/>
              </w:rPr>
              <w:t>MEF50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F64D78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sz w:val="18"/>
                <w:szCs w:val="18"/>
              </w:rPr>
              <w:t>MEF75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06C37F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sz w:val="18"/>
                <w:szCs w:val="18"/>
              </w:rPr>
              <w:t>Change%-FEV1</w:t>
            </w:r>
          </w:p>
        </w:tc>
      </w:tr>
      <w:tr w:rsidR="003522C1" w:rsidRPr="00A35284" w14:paraId="5C31ED5C" w14:textId="77777777" w:rsidTr="007F0D8E">
        <w:trPr>
          <w:trHeight w:hRule="exact" w:val="255"/>
        </w:trPr>
        <w:tc>
          <w:tcPr>
            <w:tcW w:w="566" w:type="pct"/>
            <w:noWrap/>
            <w:vAlign w:val="center"/>
            <w:hideMark/>
          </w:tcPr>
          <w:p w14:paraId="023D30FE" w14:textId="6E7EBD7E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sz w:val="18"/>
                <w:szCs w:val="18"/>
              </w:rPr>
              <w:t>change%-R5</w:t>
            </w:r>
          </w:p>
        </w:tc>
        <w:tc>
          <w:tcPr>
            <w:tcW w:w="263" w:type="pct"/>
            <w:noWrap/>
            <w:vAlign w:val="center"/>
            <w:hideMark/>
          </w:tcPr>
          <w:p w14:paraId="008D3E3E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A35284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ρ</w:t>
            </w:r>
          </w:p>
        </w:tc>
        <w:tc>
          <w:tcPr>
            <w:tcW w:w="454" w:type="pct"/>
            <w:noWrap/>
            <w:vAlign w:val="center"/>
            <w:hideMark/>
          </w:tcPr>
          <w:p w14:paraId="45998C52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-0.059</w:t>
            </w:r>
          </w:p>
        </w:tc>
        <w:tc>
          <w:tcPr>
            <w:tcW w:w="459" w:type="pct"/>
            <w:noWrap/>
            <w:vAlign w:val="center"/>
            <w:hideMark/>
          </w:tcPr>
          <w:p w14:paraId="2EA8EE51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463" w:type="pct"/>
            <w:noWrap/>
            <w:vAlign w:val="center"/>
            <w:hideMark/>
          </w:tcPr>
          <w:p w14:paraId="21CB5991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473" w:type="pct"/>
            <w:noWrap/>
            <w:vAlign w:val="center"/>
            <w:hideMark/>
          </w:tcPr>
          <w:p w14:paraId="1137D5BD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207†</w:t>
            </w:r>
          </w:p>
        </w:tc>
        <w:tc>
          <w:tcPr>
            <w:tcW w:w="468" w:type="pct"/>
            <w:noWrap/>
            <w:vAlign w:val="center"/>
            <w:hideMark/>
          </w:tcPr>
          <w:p w14:paraId="260F60C5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221†</w:t>
            </w:r>
          </w:p>
        </w:tc>
        <w:tc>
          <w:tcPr>
            <w:tcW w:w="459" w:type="pct"/>
            <w:noWrap/>
            <w:vAlign w:val="center"/>
            <w:hideMark/>
          </w:tcPr>
          <w:p w14:paraId="37002661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210†</w:t>
            </w:r>
          </w:p>
        </w:tc>
        <w:tc>
          <w:tcPr>
            <w:tcW w:w="458" w:type="pct"/>
            <w:noWrap/>
            <w:vAlign w:val="center"/>
            <w:hideMark/>
          </w:tcPr>
          <w:p w14:paraId="1BCD35A7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221†</w:t>
            </w:r>
          </w:p>
        </w:tc>
        <w:tc>
          <w:tcPr>
            <w:tcW w:w="473" w:type="pct"/>
            <w:noWrap/>
            <w:vAlign w:val="center"/>
            <w:hideMark/>
          </w:tcPr>
          <w:p w14:paraId="2A8FF60D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132**</w:t>
            </w:r>
          </w:p>
        </w:tc>
        <w:tc>
          <w:tcPr>
            <w:tcW w:w="463" w:type="pct"/>
            <w:noWrap/>
            <w:vAlign w:val="center"/>
            <w:hideMark/>
          </w:tcPr>
          <w:p w14:paraId="6FDF14E8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-0.215†</w:t>
            </w:r>
          </w:p>
        </w:tc>
      </w:tr>
      <w:tr w:rsidR="003522C1" w:rsidRPr="00A35284" w14:paraId="73D67D8C" w14:textId="77777777" w:rsidTr="007F0D8E">
        <w:trPr>
          <w:trHeight w:hRule="exact" w:val="255"/>
        </w:trPr>
        <w:tc>
          <w:tcPr>
            <w:tcW w:w="566" w:type="pct"/>
            <w:noWrap/>
            <w:vAlign w:val="center"/>
          </w:tcPr>
          <w:p w14:paraId="026BBD9D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3" w:type="pct"/>
            <w:noWrap/>
            <w:vAlign w:val="center"/>
          </w:tcPr>
          <w:p w14:paraId="7A55E5AE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454" w:type="pct"/>
            <w:noWrap/>
            <w:vAlign w:val="center"/>
          </w:tcPr>
          <w:p w14:paraId="4C594683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-0.140, 0.024)</w:t>
            </w:r>
          </w:p>
        </w:tc>
        <w:tc>
          <w:tcPr>
            <w:tcW w:w="459" w:type="pct"/>
            <w:noWrap/>
            <w:vAlign w:val="center"/>
          </w:tcPr>
          <w:p w14:paraId="17F2FB90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-0.035, 0.129)</w:t>
            </w:r>
          </w:p>
        </w:tc>
        <w:tc>
          <w:tcPr>
            <w:tcW w:w="463" w:type="pct"/>
            <w:noWrap/>
            <w:vAlign w:val="center"/>
          </w:tcPr>
          <w:p w14:paraId="5FA99356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-0.003, 0.160)</w:t>
            </w:r>
          </w:p>
        </w:tc>
        <w:tc>
          <w:tcPr>
            <w:tcW w:w="473" w:type="pct"/>
            <w:noWrap/>
            <w:vAlign w:val="center"/>
          </w:tcPr>
          <w:p w14:paraId="078623C9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127, 0.284)</w:t>
            </w:r>
          </w:p>
        </w:tc>
        <w:tc>
          <w:tcPr>
            <w:tcW w:w="468" w:type="pct"/>
            <w:noWrap/>
            <w:vAlign w:val="center"/>
          </w:tcPr>
          <w:p w14:paraId="40178BD2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141, 0.298)</w:t>
            </w:r>
          </w:p>
        </w:tc>
        <w:tc>
          <w:tcPr>
            <w:tcW w:w="459" w:type="pct"/>
            <w:noWrap/>
            <w:vAlign w:val="center"/>
          </w:tcPr>
          <w:p w14:paraId="625BBACC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130, 0.287)</w:t>
            </w:r>
          </w:p>
        </w:tc>
        <w:tc>
          <w:tcPr>
            <w:tcW w:w="458" w:type="pct"/>
            <w:noWrap/>
            <w:vAlign w:val="center"/>
          </w:tcPr>
          <w:p w14:paraId="741A1732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141, 0.298)</w:t>
            </w:r>
          </w:p>
        </w:tc>
        <w:tc>
          <w:tcPr>
            <w:tcW w:w="473" w:type="pct"/>
            <w:noWrap/>
            <w:vAlign w:val="center"/>
          </w:tcPr>
          <w:p w14:paraId="27F8D95E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050, 0.212)</w:t>
            </w:r>
          </w:p>
        </w:tc>
        <w:tc>
          <w:tcPr>
            <w:tcW w:w="463" w:type="pct"/>
            <w:noWrap/>
            <w:vAlign w:val="center"/>
          </w:tcPr>
          <w:p w14:paraId="10B7BCE6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-0.311, -0.115)</w:t>
            </w:r>
          </w:p>
        </w:tc>
      </w:tr>
      <w:tr w:rsidR="003522C1" w:rsidRPr="00A35284" w14:paraId="32AE9E0B" w14:textId="77777777" w:rsidTr="007F0D8E">
        <w:trPr>
          <w:trHeight w:hRule="exact" w:val="255"/>
        </w:trPr>
        <w:tc>
          <w:tcPr>
            <w:tcW w:w="566" w:type="pct"/>
            <w:noWrap/>
            <w:vAlign w:val="center"/>
            <w:hideMark/>
          </w:tcPr>
          <w:p w14:paraId="069B5455" w14:textId="041F0E44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sz w:val="18"/>
                <w:szCs w:val="18"/>
              </w:rPr>
              <w:t>change%-R10</w:t>
            </w:r>
          </w:p>
        </w:tc>
        <w:tc>
          <w:tcPr>
            <w:tcW w:w="263" w:type="pct"/>
            <w:noWrap/>
            <w:vAlign w:val="center"/>
            <w:hideMark/>
          </w:tcPr>
          <w:p w14:paraId="0FFEE6B9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A35284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ρ</w:t>
            </w:r>
          </w:p>
        </w:tc>
        <w:tc>
          <w:tcPr>
            <w:tcW w:w="454" w:type="pct"/>
            <w:noWrap/>
            <w:vAlign w:val="center"/>
            <w:hideMark/>
          </w:tcPr>
          <w:p w14:paraId="40E5F045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-0.061</w:t>
            </w:r>
          </w:p>
        </w:tc>
        <w:tc>
          <w:tcPr>
            <w:tcW w:w="459" w:type="pct"/>
            <w:noWrap/>
            <w:vAlign w:val="center"/>
            <w:hideMark/>
          </w:tcPr>
          <w:p w14:paraId="503F4F39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463" w:type="pct"/>
            <w:noWrap/>
            <w:vAlign w:val="center"/>
            <w:hideMark/>
          </w:tcPr>
          <w:p w14:paraId="27CF147A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473" w:type="pct"/>
            <w:noWrap/>
            <w:vAlign w:val="center"/>
            <w:hideMark/>
          </w:tcPr>
          <w:p w14:paraId="4E514CD5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168†</w:t>
            </w:r>
          </w:p>
        </w:tc>
        <w:tc>
          <w:tcPr>
            <w:tcW w:w="468" w:type="pct"/>
            <w:noWrap/>
            <w:vAlign w:val="center"/>
            <w:hideMark/>
          </w:tcPr>
          <w:p w14:paraId="1FFD7048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189†</w:t>
            </w:r>
          </w:p>
        </w:tc>
        <w:tc>
          <w:tcPr>
            <w:tcW w:w="459" w:type="pct"/>
            <w:noWrap/>
            <w:vAlign w:val="center"/>
            <w:hideMark/>
          </w:tcPr>
          <w:p w14:paraId="58C93905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175†</w:t>
            </w:r>
          </w:p>
        </w:tc>
        <w:tc>
          <w:tcPr>
            <w:tcW w:w="458" w:type="pct"/>
            <w:noWrap/>
            <w:vAlign w:val="center"/>
            <w:hideMark/>
          </w:tcPr>
          <w:p w14:paraId="3A9D5DDE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192†</w:t>
            </w:r>
          </w:p>
        </w:tc>
        <w:tc>
          <w:tcPr>
            <w:tcW w:w="473" w:type="pct"/>
            <w:noWrap/>
            <w:vAlign w:val="center"/>
            <w:hideMark/>
          </w:tcPr>
          <w:p w14:paraId="4226DA73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098*</w:t>
            </w:r>
          </w:p>
        </w:tc>
        <w:tc>
          <w:tcPr>
            <w:tcW w:w="463" w:type="pct"/>
            <w:noWrap/>
            <w:vAlign w:val="center"/>
            <w:hideMark/>
          </w:tcPr>
          <w:p w14:paraId="67974E95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-0.193†</w:t>
            </w:r>
          </w:p>
        </w:tc>
      </w:tr>
      <w:tr w:rsidR="003522C1" w:rsidRPr="00A35284" w14:paraId="2708A2DF" w14:textId="77777777" w:rsidTr="007F0D8E">
        <w:trPr>
          <w:trHeight w:hRule="exact" w:val="255"/>
        </w:trPr>
        <w:tc>
          <w:tcPr>
            <w:tcW w:w="566" w:type="pct"/>
            <w:noWrap/>
            <w:vAlign w:val="center"/>
          </w:tcPr>
          <w:p w14:paraId="6FF1E5C2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3" w:type="pct"/>
            <w:noWrap/>
            <w:vAlign w:val="center"/>
          </w:tcPr>
          <w:p w14:paraId="2E08348B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454" w:type="pct"/>
            <w:noWrap/>
            <w:vAlign w:val="center"/>
          </w:tcPr>
          <w:p w14:paraId="0BD49616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-0.142, 0.022)</w:t>
            </w:r>
          </w:p>
        </w:tc>
        <w:tc>
          <w:tcPr>
            <w:tcW w:w="459" w:type="pct"/>
            <w:noWrap/>
            <w:vAlign w:val="center"/>
          </w:tcPr>
          <w:p w14:paraId="758E7872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-0.069, 0.095)</w:t>
            </w:r>
          </w:p>
        </w:tc>
        <w:tc>
          <w:tcPr>
            <w:tcW w:w="463" w:type="pct"/>
            <w:noWrap/>
            <w:vAlign w:val="center"/>
          </w:tcPr>
          <w:p w14:paraId="75AF9EED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-0.028, 0.136)</w:t>
            </w:r>
          </w:p>
        </w:tc>
        <w:tc>
          <w:tcPr>
            <w:tcW w:w="473" w:type="pct"/>
            <w:noWrap/>
            <w:vAlign w:val="center"/>
          </w:tcPr>
          <w:p w14:paraId="6D70F17E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087, 0.247)</w:t>
            </w:r>
          </w:p>
        </w:tc>
        <w:tc>
          <w:tcPr>
            <w:tcW w:w="468" w:type="pct"/>
            <w:noWrap/>
            <w:vAlign w:val="center"/>
          </w:tcPr>
          <w:p w14:paraId="20ED514E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108, 0.267)</w:t>
            </w:r>
          </w:p>
        </w:tc>
        <w:tc>
          <w:tcPr>
            <w:tcW w:w="459" w:type="pct"/>
            <w:noWrap/>
            <w:vAlign w:val="center"/>
          </w:tcPr>
          <w:p w14:paraId="4B54F1C8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094, 0.254)</w:t>
            </w:r>
          </w:p>
        </w:tc>
        <w:tc>
          <w:tcPr>
            <w:tcW w:w="458" w:type="pct"/>
            <w:noWrap/>
            <w:vAlign w:val="center"/>
          </w:tcPr>
          <w:p w14:paraId="14CC5455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112, 0.270)</w:t>
            </w:r>
          </w:p>
        </w:tc>
        <w:tc>
          <w:tcPr>
            <w:tcW w:w="473" w:type="pct"/>
            <w:noWrap/>
            <w:vAlign w:val="center"/>
          </w:tcPr>
          <w:p w14:paraId="7DCC1013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016, 0.179)</w:t>
            </w:r>
          </w:p>
        </w:tc>
        <w:tc>
          <w:tcPr>
            <w:tcW w:w="463" w:type="pct"/>
            <w:noWrap/>
            <w:vAlign w:val="center"/>
          </w:tcPr>
          <w:p w14:paraId="1891A8E2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-0.290, -0.092)</w:t>
            </w:r>
          </w:p>
        </w:tc>
      </w:tr>
      <w:tr w:rsidR="003522C1" w:rsidRPr="00A35284" w14:paraId="2670E287" w14:textId="77777777" w:rsidTr="007F0D8E">
        <w:trPr>
          <w:trHeight w:hRule="exact" w:val="255"/>
        </w:trPr>
        <w:tc>
          <w:tcPr>
            <w:tcW w:w="566" w:type="pct"/>
            <w:noWrap/>
            <w:vAlign w:val="center"/>
            <w:hideMark/>
          </w:tcPr>
          <w:p w14:paraId="115D0467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sz w:val="18"/>
                <w:szCs w:val="18"/>
              </w:rPr>
              <w:t>change%-R5 − R20</w:t>
            </w:r>
          </w:p>
        </w:tc>
        <w:tc>
          <w:tcPr>
            <w:tcW w:w="263" w:type="pct"/>
            <w:noWrap/>
            <w:vAlign w:val="center"/>
            <w:hideMark/>
          </w:tcPr>
          <w:p w14:paraId="387EB085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A35284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ρ</w:t>
            </w:r>
          </w:p>
        </w:tc>
        <w:tc>
          <w:tcPr>
            <w:tcW w:w="454" w:type="pct"/>
            <w:noWrap/>
            <w:vAlign w:val="center"/>
            <w:hideMark/>
          </w:tcPr>
          <w:p w14:paraId="6F46B4A2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-0.054</w:t>
            </w:r>
          </w:p>
        </w:tc>
        <w:tc>
          <w:tcPr>
            <w:tcW w:w="459" w:type="pct"/>
            <w:noWrap/>
            <w:vAlign w:val="center"/>
            <w:hideMark/>
          </w:tcPr>
          <w:p w14:paraId="068C8E49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093*</w:t>
            </w:r>
          </w:p>
        </w:tc>
        <w:tc>
          <w:tcPr>
            <w:tcW w:w="463" w:type="pct"/>
            <w:noWrap/>
            <w:vAlign w:val="center"/>
            <w:hideMark/>
          </w:tcPr>
          <w:p w14:paraId="593B3B7E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473" w:type="pct"/>
            <w:noWrap/>
            <w:vAlign w:val="center"/>
            <w:hideMark/>
          </w:tcPr>
          <w:p w14:paraId="50663AB9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204†</w:t>
            </w:r>
          </w:p>
        </w:tc>
        <w:tc>
          <w:tcPr>
            <w:tcW w:w="468" w:type="pct"/>
            <w:noWrap/>
            <w:vAlign w:val="center"/>
            <w:hideMark/>
          </w:tcPr>
          <w:p w14:paraId="7CE79EE6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195†</w:t>
            </w:r>
          </w:p>
        </w:tc>
        <w:tc>
          <w:tcPr>
            <w:tcW w:w="459" w:type="pct"/>
            <w:noWrap/>
            <w:vAlign w:val="center"/>
            <w:hideMark/>
          </w:tcPr>
          <w:p w14:paraId="5CC7D9A2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190†</w:t>
            </w:r>
          </w:p>
        </w:tc>
        <w:tc>
          <w:tcPr>
            <w:tcW w:w="458" w:type="pct"/>
            <w:noWrap/>
            <w:vAlign w:val="center"/>
            <w:hideMark/>
          </w:tcPr>
          <w:p w14:paraId="79F51442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195†</w:t>
            </w:r>
          </w:p>
        </w:tc>
        <w:tc>
          <w:tcPr>
            <w:tcW w:w="473" w:type="pct"/>
            <w:noWrap/>
            <w:vAlign w:val="center"/>
            <w:hideMark/>
          </w:tcPr>
          <w:p w14:paraId="4A172435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137**</w:t>
            </w:r>
          </w:p>
        </w:tc>
        <w:tc>
          <w:tcPr>
            <w:tcW w:w="463" w:type="pct"/>
            <w:noWrap/>
            <w:vAlign w:val="center"/>
            <w:hideMark/>
          </w:tcPr>
          <w:p w14:paraId="74D4E562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-0.143**</w:t>
            </w:r>
          </w:p>
        </w:tc>
      </w:tr>
      <w:tr w:rsidR="003522C1" w:rsidRPr="00A35284" w14:paraId="76970187" w14:textId="77777777" w:rsidTr="007F0D8E">
        <w:trPr>
          <w:trHeight w:hRule="exact" w:val="255"/>
        </w:trPr>
        <w:tc>
          <w:tcPr>
            <w:tcW w:w="566" w:type="pct"/>
            <w:noWrap/>
            <w:vAlign w:val="center"/>
          </w:tcPr>
          <w:p w14:paraId="53AF2DAF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3" w:type="pct"/>
            <w:noWrap/>
            <w:vAlign w:val="center"/>
          </w:tcPr>
          <w:p w14:paraId="027867D9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454" w:type="pct"/>
            <w:noWrap/>
            <w:vAlign w:val="center"/>
          </w:tcPr>
          <w:p w14:paraId="60349811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-0.136, 0.028)</w:t>
            </w:r>
          </w:p>
        </w:tc>
        <w:tc>
          <w:tcPr>
            <w:tcW w:w="459" w:type="pct"/>
            <w:noWrap/>
            <w:vAlign w:val="center"/>
          </w:tcPr>
          <w:p w14:paraId="5CBAB2C5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011, 0.174)</w:t>
            </w:r>
          </w:p>
        </w:tc>
        <w:tc>
          <w:tcPr>
            <w:tcW w:w="463" w:type="pct"/>
            <w:noWrap/>
            <w:vAlign w:val="center"/>
          </w:tcPr>
          <w:p w14:paraId="0169244F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-0.009, 0.154)</w:t>
            </w:r>
          </w:p>
        </w:tc>
        <w:tc>
          <w:tcPr>
            <w:tcW w:w="473" w:type="pct"/>
            <w:noWrap/>
            <w:vAlign w:val="center"/>
          </w:tcPr>
          <w:p w14:paraId="39A29E07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124, 0.281)</w:t>
            </w:r>
          </w:p>
        </w:tc>
        <w:tc>
          <w:tcPr>
            <w:tcW w:w="468" w:type="pct"/>
            <w:noWrap/>
            <w:vAlign w:val="center"/>
          </w:tcPr>
          <w:p w14:paraId="2E953648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115, 0.273)</w:t>
            </w:r>
          </w:p>
        </w:tc>
        <w:tc>
          <w:tcPr>
            <w:tcW w:w="459" w:type="pct"/>
            <w:noWrap/>
            <w:vAlign w:val="center"/>
          </w:tcPr>
          <w:p w14:paraId="2D502EE4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11, 0.268)</w:t>
            </w:r>
          </w:p>
        </w:tc>
        <w:tc>
          <w:tcPr>
            <w:tcW w:w="458" w:type="pct"/>
            <w:noWrap/>
            <w:vAlign w:val="center"/>
          </w:tcPr>
          <w:p w14:paraId="7823A649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115, 0.273)</w:t>
            </w:r>
          </w:p>
        </w:tc>
        <w:tc>
          <w:tcPr>
            <w:tcW w:w="473" w:type="pct"/>
            <w:noWrap/>
            <w:vAlign w:val="center"/>
          </w:tcPr>
          <w:p w14:paraId="0AAF26F9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055, 0.217)</w:t>
            </w:r>
          </w:p>
        </w:tc>
        <w:tc>
          <w:tcPr>
            <w:tcW w:w="463" w:type="pct"/>
            <w:noWrap/>
            <w:vAlign w:val="center"/>
          </w:tcPr>
          <w:p w14:paraId="7C76DA06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-0.242, -0.041)</w:t>
            </w:r>
          </w:p>
        </w:tc>
      </w:tr>
      <w:tr w:rsidR="003522C1" w:rsidRPr="00A35284" w14:paraId="1D3BCF7A" w14:textId="77777777" w:rsidTr="007F0D8E">
        <w:trPr>
          <w:trHeight w:hRule="exact" w:val="255"/>
        </w:trPr>
        <w:tc>
          <w:tcPr>
            <w:tcW w:w="566" w:type="pct"/>
            <w:noWrap/>
            <w:vAlign w:val="center"/>
            <w:hideMark/>
          </w:tcPr>
          <w:p w14:paraId="1A2280DF" w14:textId="72E93468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sz w:val="18"/>
                <w:szCs w:val="18"/>
              </w:rPr>
              <w:t>change%-X5</w:t>
            </w:r>
          </w:p>
        </w:tc>
        <w:tc>
          <w:tcPr>
            <w:tcW w:w="263" w:type="pct"/>
            <w:noWrap/>
            <w:vAlign w:val="center"/>
            <w:hideMark/>
          </w:tcPr>
          <w:p w14:paraId="38B6A2FC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A35284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ρ</w:t>
            </w:r>
          </w:p>
        </w:tc>
        <w:tc>
          <w:tcPr>
            <w:tcW w:w="454" w:type="pct"/>
            <w:noWrap/>
            <w:vAlign w:val="center"/>
            <w:hideMark/>
          </w:tcPr>
          <w:p w14:paraId="51976B52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-0.045</w:t>
            </w:r>
          </w:p>
        </w:tc>
        <w:tc>
          <w:tcPr>
            <w:tcW w:w="459" w:type="pct"/>
            <w:noWrap/>
            <w:vAlign w:val="center"/>
            <w:hideMark/>
          </w:tcPr>
          <w:p w14:paraId="38FD1775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463" w:type="pct"/>
            <w:noWrap/>
            <w:vAlign w:val="center"/>
            <w:hideMark/>
          </w:tcPr>
          <w:p w14:paraId="6079C835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473" w:type="pct"/>
            <w:noWrap/>
            <w:vAlign w:val="center"/>
            <w:hideMark/>
          </w:tcPr>
          <w:p w14:paraId="3B0277E4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182†</w:t>
            </w:r>
          </w:p>
        </w:tc>
        <w:tc>
          <w:tcPr>
            <w:tcW w:w="468" w:type="pct"/>
            <w:noWrap/>
            <w:vAlign w:val="center"/>
            <w:hideMark/>
          </w:tcPr>
          <w:p w14:paraId="68BE291D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180†</w:t>
            </w:r>
          </w:p>
        </w:tc>
        <w:tc>
          <w:tcPr>
            <w:tcW w:w="459" w:type="pct"/>
            <w:noWrap/>
            <w:vAlign w:val="center"/>
            <w:hideMark/>
          </w:tcPr>
          <w:p w14:paraId="623C1BB8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185†</w:t>
            </w:r>
          </w:p>
        </w:tc>
        <w:tc>
          <w:tcPr>
            <w:tcW w:w="458" w:type="pct"/>
            <w:noWrap/>
            <w:vAlign w:val="center"/>
            <w:hideMark/>
          </w:tcPr>
          <w:p w14:paraId="3700480C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165†</w:t>
            </w:r>
          </w:p>
        </w:tc>
        <w:tc>
          <w:tcPr>
            <w:tcW w:w="473" w:type="pct"/>
            <w:noWrap/>
            <w:vAlign w:val="center"/>
            <w:hideMark/>
          </w:tcPr>
          <w:p w14:paraId="20D8C4E9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129**</w:t>
            </w:r>
          </w:p>
        </w:tc>
        <w:tc>
          <w:tcPr>
            <w:tcW w:w="463" w:type="pct"/>
            <w:noWrap/>
            <w:vAlign w:val="center"/>
            <w:hideMark/>
          </w:tcPr>
          <w:p w14:paraId="3706DC3D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-0.168**</w:t>
            </w:r>
          </w:p>
        </w:tc>
      </w:tr>
      <w:tr w:rsidR="003522C1" w:rsidRPr="00A35284" w14:paraId="38F3A31D" w14:textId="77777777" w:rsidTr="007F0D8E">
        <w:trPr>
          <w:trHeight w:hRule="exact" w:val="255"/>
        </w:trPr>
        <w:tc>
          <w:tcPr>
            <w:tcW w:w="566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1A934175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1E42D995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454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05A1E5D3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-0.126, 0.038)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2EFA8813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-0.007, 0.156)</w:t>
            </w: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5C431220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-0.012, 0.152)</w:t>
            </w:r>
          </w:p>
        </w:tc>
        <w:tc>
          <w:tcPr>
            <w:tcW w:w="47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141B2B92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101, 0.260)</w:t>
            </w:r>
          </w:p>
        </w:tc>
        <w:tc>
          <w:tcPr>
            <w:tcW w:w="468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16340A0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099, 0.258)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07B329FF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104, 0.263)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F5ED674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084, 0.244)</w:t>
            </w:r>
          </w:p>
        </w:tc>
        <w:tc>
          <w:tcPr>
            <w:tcW w:w="47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4561088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047, 0.209)</w:t>
            </w: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24C51CEE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-0.266, -0.066)</w:t>
            </w:r>
          </w:p>
        </w:tc>
      </w:tr>
      <w:tr w:rsidR="003522C1" w:rsidRPr="00A35284" w14:paraId="44D2885D" w14:textId="77777777" w:rsidTr="007F0D8E">
        <w:trPr>
          <w:trHeight w:hRule="exact" w:val="255"/>
        </w:trPr>
        <w:tc>
          <w:tcPr>
            <w:tcW w:w="566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5C56267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sz w:val="18"/>
                <w:szCs w:val="18"/>
              </w:rPr>
              <w:t>change%-Fres</w:t>
            </w:r>
          </w:p>
        </w:tc>
        <w:tc>
          <w:tcPr>
            <w:tcW w:w="26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05D0593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A35284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ρ</w:t>
            </w:r>
          </w:p>
        </w:tc>
        <w:tc>
          <w:tcPr>
            <w:tcW w:w="45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BABB17D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-0.067</w:t>
            </w:r>
          </w:p>
        </w:tc>
        <w:tc>
          <w:tcPr>
            <w:tcW w:w="45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4C5077E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46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5BD22A6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47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3E704C9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211†</w:t>
            </w:r>
          </w:p>
        </w:tc>
        <w:tc>
          <w:tcPr>
            <w:tcW w:w="46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0AF5BA1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204†</w:t>
            </w:r>
          </w:p>
        </w:tc>
        <w:tc>
          <w:tcPr>
            <w:tcW w:w="45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25AE358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214†</w:t>
            </w:r>
          </w:p>
        </w:tc>
        <w:tc>
          <w:tcPr>
            <w:tcW w:w="45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3D04EC1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195†</w:t>
            </w:r>
          </w:p>
        </w:tc>
        <w:tc>
          <w:tcPr>
            <w:tcW w:w="47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96A2D44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103*</w:t>
            </w:r>
          </w:p>
        </w:tc>
        <w:tc>
          <w:tcPr>
            <w:tcW w:w="46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9574A85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-0.112*</w:t>
            </w:r>
          </w:p>
        </w:tc>
      </w:tr>
      <w:tr w:rsidR="003522C1" w:rsidRPr="00A35284" w14:paraId="10FD8895" w14:textId="77777777" w:rsidTr="007F0D8E">
        <w:trPr>
          <w:trHeight w:hRule="exact" w:val="255"/>
        </w:trPr>
        <w:tc>
          <w:tcPr>
            <w:tcW w:w="56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BC62C87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CA72197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2C082F0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-0.148, 0.015)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E6BE5EF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-0.037, 0.127)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C60FD3C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-0.007, 0.157)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FDFA090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131, 0.288)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11FB63D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124, 0.281)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89F1ACC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134, 0.291)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AD3FFBF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115, 0.273)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206EAC7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021, 0.184)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E698418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-0.212, -0.009)</w:t>
            </w:r>
          </w:p>
        </w:tc>
      </w:tr>
      <w:tr w:rsidR="003522C1" w:rsidRPr="00A35284" w14:paraId="4E99A1A4" w14:textId="77777777" w:rsidTr="007F0D8E">
        <w:trPr>
          <w:trHeight w:hRule="exact" w:val="255"/>
        </w:trPr>
        <w:tc>
          <w:tcPr>
            <w:tcW w:w="566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96D69E8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sz w:val="18"/>
                <w:szCs w:val="18"/>
              </w:rPr>
              <w:t>change%-AX</w:t>
            </w:r>
          </w:p>
        </w:tc>
        <w:tc>
          <w:tcPr>
            <w:tcW w:w="26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584E8D0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A35284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ρ</w:t>
            </w:r>
          </w:p>
        </w:tc>
        <w:tc>
          <w:tcPr>
            <w:tcW w:w="45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6E42CE1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-0.087*</w:t>
            </w:r>
          </w:p>
        </w:tc>
        <w:tc>
          <w:tcPr>
            <w:tcW w:w="45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A9AB238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110**</w:t>
            </w:r>
          </w:p>
        </w:tc>
        <w:tc>
          <w:tcPr>
            <w:tcW w:w="46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BB3D933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093*</w:t>
            </w:r>
          </w:p>
        </w:tc>
        <w:tc>
          <w:tcPr>
            <w:tcW w:w="47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DA03E9D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283†</w:t>
            </w:r>
          </w:p>
        </w:tc>
        <w:tc>
          <w:tcPr>
            <w:tcW w:w="46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78ED2A4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271†</w:t>
            </w:r>
          </w:p>
        </w:tc>
        <w:tc>
          <w:tcPr>
            <w:tcW w:w="45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D33D3F8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274†</w:t>
            </w:r>
          </w:p>
        </w:tc>
        <w:tc>
          <w:tcPr>
            <w:tcW w:w="45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8578445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262†</w:t>
            </w:r>
          </w:p>
        </w:tc>
        <w:tc>
          <w:tcPr>
            <w:tcW w:w="47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07A273B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187†</w:t>
            </w:r>
          </w:p>
        </w:tc>
        <w:tc>
          <w:tcPr>
            <w:tcW w:w="46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93FC5F1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-0.195†</w:t>
            </w:r>
          </w:p>
        </w:tc>
      </w:tr>
      <w:tr w:rsidR="003522C1" w:rsidRPr="00A35284" w14:paraId="092C7335" w14:textId="77777777" w:rsidTr="007F0D8E">
        <w:trPr>
          <w:trHeight w:hRule="exact" w:val="255"/>
        </w:trPr>
        <w:tc>
          <w:tcPr>
            <w:tcW w:w="56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DAF5E1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17A8C1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45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B1E33C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-0.168, -0.005)</w:t>
            </w:r>
          </w:p>
        </w:tc>
        <w:tc>
          <w:tcPr>
            <w:tcW w:w="4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673695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028, 0.19)</w:t>
            </w:r>
          </w:p>
        </w:tc>
        <w:tc>
          <w:tcPr>
            <w:tcW w:w="463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A5DE67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011, 0.174)</w:t>
            </w:r>
          </w:p>
        </w:tc>
        <w:tc>
          <w:tcPr>
            <w:tcW w:w="473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51DAF3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206, 0.357)</w:t>
            </w:r>
          </w:p>
        </w:tc>
        <w:tc>
          <w:tcPr>
            <w:tcW w:w="46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498BB2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193, 0.346)</w:t>
            </w:r>
          </w:p>
        </w:tc>
        <w:tc>
          <w:tcPr>
            <w:tcW w:w="4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810967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196, 0.348)</w:t>
            </w:r>
          </w:p>
        </w:tc>
        <w:tc>
          <w:tcPr>
            <w:tcW w:w="45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5270CF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184, 0.337)</w:t>
            </w:r>
          </w:p>
        </w:tc>
        <w:tc>
          <w:tcPr>
            <w:tcW w:w="473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BE9E7A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106, 0.265)</w:t>
            </w:r>
          </w:p>
        </w:tc>
        <w:tc>
          <w:tcPr>
            <w:tcW w:w="463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D269AA" w14:textId="77777777" w:rsidR="003522C1" w:rsidRPr="00A35284" w:rsidRDefault="003522C1" w:rsidP="00A35284">
            <w:pPr>
              <w:snapToGrid w:val="0"/>
              <w:spacing w:before="0" w:after="0"/>
              <w:ind w:leftChars="-50" w:left="-12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-0.292, -0.094)</w:t>
            </w:r>
          </w:p>
        </w:tc>
      </w:tr>
    </w:tbl>
    <w:p w14:paraId="522169E0" w14:textId="17925C31" w:rsidR="003522C1" w:rsidRPr="00A35284" w:rsidRDefault="003522C1" w:rsidP="00A35284">
      <w:pPr>
        <w:pStyle w:val="Heading1"/>
        <w:numPr>
          <w:ilvl w:val="0"/>
          <w:numId w:val="0"/>
        </w:numPr>
        <w:ind w:left="567" w:hanging="567"/>
        <w:rPr>
          <w:b w:val="0"/>
        </w:rPr>
      </w:pPr>
      <w:bookmarkStart w:id="0" w:name="_Hlk163897079"/>
      <w:r w:rsidRPr="00A35284">
        <w:rPr>
          <w:b w:val="0"/>
        </w:rPr>
        <w:t>Note</w:t>
      </w:r>
      <w:r w:rsidR="00A35284" w:rsidRPr="00A35284">
        <w:rPr>
          <w:b w:val="0"/>
        </w:rPr>
        <w:t>s</w:t>
      </w:r>
      <w:r w:rsidRPr="00A35284">
        <w:rPr>
          <w:b w:val="0"/>
        </w:rPr>
        <w:t xml:space="preserve">: </w:t>
      </w:r>
      <w:r w:rsidRPr="00A35284">
        <w:rPr>
          <w:b w:val="0"/>
          <w:i/>
          <w:iCs/>
          <w:color w:val="000000"/>
        </w:rPr>
        <w:t>ρ</w:t>
      </w:r>
      <w:r w:rsidRPr="00A35284">
        <w:rPr>
          <w:b w:val="0"/>
        </w:rPr>
        <w:t xml:space="preserve"> = Spearman's rank correlation coefficient</w:t>
      </w:r>
      <w:r w:rsidR="00A35284" w:rsidRPr="00A35284">
        <w:rPr>
          <w:b w:val="0"/>
        </w:rPr>
        <w:t xml:space="preserve">; </w:t>
      </w:r>
      <w:r w:rsidRPr="00A35284">
        <w:rPr>
          <w:b w:val="0"/>
          <w:vertAlign w:val="superscript"/>
        </w:rPr>
        <w:t>*</w:t>
      </w:r>
      <w:r w:rsidRPr="00A35284">
        <w:rPr>
          <w:b w:val="0"/>
        </w:rPr>
        <w:t xml:space="preserve">, </w:t>
      </w:r>
      <w:r w:rsidRPr="00A35284">
        <w:rPr>
          <w:b w:val="0"/>
          <w:vertAlign w:val="superscript"/>
        </w:rPr>
        <w:t>**</w:t>
      </w:r>
      <w:r w:rsidRPr="00A35284">
        <w:rPr>
          <w:b w:val="0"/>
        </w:rPr>
        <w:t xml:space="preserve">, and </w:t>
      </w:r>
      <w:r w:rsidRPr="00A35284">
        <w:rPr>
          <w:b w:val="0"/>
          <w:vertAlign w:val="superscript"/>
        </w:rPr>
        <w:t xml:space="preserve">† </w:t>
      </w:r>
      <w:r w:rsidRPr="00A35284">
        <w:rPr>
          <w:b w:val="0"/>
        </w:rPr>
        <w:t xml:space="preserve">represent significance levels of </w:t>
      </w:r>
      <w:bookmarkEnd w:id="0"/>
      <w:r w:rsidRPr="00A35284">
        <w:rPr>
          <w:b w:val="0"/>
          <w:i/>
        </w:rPr>
        <w:t>p</w:t>
      </w:r>
      <w:r w:rsidRPr="00A35284">
        <w:rPr>
          <w:b w:val="0"/>
        </w:rPr>
        <w:t xml:space="preserve"> &lt;0.05, </w:t>
      </w:r>
      <w:r w:rsidRPr="00A35284">
        <w:rPr>
          <w:b w:val="0"/>
          <w:i/>
        </w:rPr>
        <w:t>p</w:t>
      </w:r>
      <w:r w:rsidRPr="00A35284">
        <w:rPr>
          <w:b w:val="0"/>
        </w:rPr>
        <w:t xml:space="preserve"> &lt;0.01, and </w:t>
      </w:r>
      <w:bookmarkStart w:id="1" w:name="_Hlk221608172"/>
      <w:r w:rsidRPr="00A35284">
        <w:rPr>
          <w:b w:val="0"/>
          <w:i/>
        </w:rPr>
        <w:t>p</w:t>
      </w:r>
      <w:r w:rsidRPr="00A35284">
        <w:rPr>
          <w:b w:val="0"/>
        </w:rPr>
        <w:t xml:space="preserve"> </w:t>
      </w:r>
      <w:bookmarkEnd w:id="1"/>
      <w:r w:rsidRPr="00A35284">
        <w:rPr>
          <w:b w:val="0"/>
        </w:rPr>
        <w:t>&lt;0.001, respectively.</w:t>
      </w:r>
    </w:p>
    <w:p w14:paraId="66E78FFD" w14:textId="6FDC2DFC" w:rsidR="003522C1" w:rsidRPr="00A35284" w:rsidRDefault="003522C1" w:rsidP="00A35284">
      <w:pPr>
        <w:pStyle w:val="Heading1"/>
        <w:numPr>
          <w:ilvl w:val="0"/>
          <w:numId w:val="0"/>
        </w:numPr>
      </w:pPr>
    </w:p>
    <w:p w14:paraId="5C8BC00A" w14:textId="513027CE" w:rsidR="003522C1" w:rsidRPr="00A35284" w:rsidRDefault="003522C1" w:rsidP="00A35284">
      <w:pPr>
        <w:pStyle w:val="Heading1"/>
        <w:numPr>
          <w:ilvl w:val="0"/>
          <w:numId w:val="0"/>
        </w:numPr>
      </w:pPr>
      <w:r w:rsidRPr="00A35284">
        <w:rPr>
          <w:bCs/>
        </w:rPr>
        <w:t xml:space="preserve">Supplementary Table </w:t>
      </w:r>
      <w:r w:rsidRPr="00A35284">
        <w:rPr>
          <w:rFonts w:eastAsia="PMingLiU"/>
          <w:bCs/>
          <w:lang w:eastAsia="zh-TW"/>
        </w:rPr>
        <w:t>2</w:t>
      </w:r>
      <w:r w:rsidRPr="00A35284">
        <w:rPr>
          <w:bCs/>
        </w:rPr>
        <w:t>.</w:t>
      </w:r>
      <w:r w:rsidRPr="00A35284">
        <w:t xml:space="preserve"> </w:t>
      </w:r>
      <w:r w:rsidRPr="000F48F2">
        <w:rPr>
          <w:b w:val="0"/>
        </w:rPr>
        <w:t>Correlations between post-bronchodilator changes in IOS parameters and spirometry indices in children aged 12–18 years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77"/>
        <w:gridCol w:w="803"/>
        <w:gridCol w:w="1256"/>
        <w:gridCol w:w="1242"/>
        <w:gridCol w:w="1310"/>
        <w:gridCol w:w="1215"/>
        <w:gridCol w:w="1256"/>
        <w:gridCol w:w="1242"/>
        <w:gridCol w:w="1174"/>
        <w:gridCol w:w="1229"/>
        <w:gridCol w:w="1256"/>
      </w:tblGrid>
      <w:tr w:rsidR="003522C1" w:rsidRPr="00A35284" w14:paraId="1A64FAD6" w14:textId="77777777" w:rsidTr="007F0D8E">
        <w:trPr>
          <w:trHeight w:val="255"/>
        </w:trPr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532562" w14:textId="77777777" w:rsidR="003522C1" w:rsidRPr="00A35284" w:rsidRDefault="003522C1" w:rsidP="00A35284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sz w:val="18"/>
                <w:szCs w:val="18"/>
              </w:rPr>
              <w:t>Age: 12-18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CE1411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sz w:val="18"/>
                <w:szCs w:val="18"/>
              </w:rPr>
              <w:t>(n=153)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E4A692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sz w:val="18"/>
                <w:szCs w:val="18"/>
              </w:rPr>
              <w:t>FVC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D6F313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sz w:val="18"/>
                <w:szCs w:val="18"/>
              </w:rPr>
              <w:t>PEF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37F70C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sz w:val="18"/>
                <w:szCs w:val="18"/>
              </w:rPr>
              <w:t>FEV1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0D445A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sz w:val="18"/>
                <w:szCs w:val="18"/>
              </w:rPr>
              <w:t>FEV1/FVC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0404FE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sz w:val="18"/>
                <w:szCs w:val="18"/>
              </w:rPr>
              <w:t>MMEF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404502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sz w:val="18"/>
                <w:szCs w:val="18"/>
              </w:rPr>
              <w:t>MEF25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A45B88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sz w:val="18"/>
                <w:szCs w:val="18"/>
              </w:rPr>
              <w:t>MEF50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584945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sz w:val="18"/>
                <w:szCs w:val="18"/>
              </w:rPr>
              <w:t>MEF75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FFC63E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sz w:val="18"/>
                <w:szCs w:val="18"/>
              </w:rPr>
              <w:t>Change%-FEV1</w:t>
            </w:r>
          </w:p>
        </w:tc>
      </w:tr>
      <w:tr w:rsidR="003522C1" w:rsidRPr="00A35284" w14:paraId="7EED8D0E" w14:textId="77777777" w:rsidTr="007F0D8E">
        <w:trPr>
          <w:trHeight w:val="255"/>
        </w:trPr>
        <w:tc>
          <w:tcPr>
            <w:tcW w:w="582" w:type="pct"/>
            <w:noWrap/>
            <w:vAlign w:val="center"/>
            <w:hideMark/>
          </w:tcPr>
          <w:p w14:paraId="2EF7B411" w14:textId="6310EBA4" w:rsidR="003522C1" w:rsidRPr="00A35284" w:rsidRDefault="003522C1" w:rsidP="00A35284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sz w:val="18"/>
                <w:szCs w:val="18"/>
              </w:rPr>
              <w:t>change%-R5</w:t>
            </w:r>
          </w:p>
        </w:tc>
        <w:tc>
          <w:tcPr>
            <w:tcW w:w="296" w:type="pct"/>
            <w:noWrap/>
            <w:vAlign w:val="center"/>
            <w:hideMark/>
          </w:tcPr>
          <w:p w14:paraId="6FC3BF39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ρ</w:t>
            </w:r>
          </w:p>
        </w:tc>
        <w:tc>
          <w:tcPr>
            <w:tcW w:w="463" w:type="pct"/>
            <w:noWrap/>
            <w:vAlign w:val="center"/>
            <w:hideMark/>
          </w:tcPr>
          <w:p w14:paraId="438BDFBF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458" w:type="pct"/>
            <w:noWrap/>
            <w:vAlign w:val="center"/>
            <w:hideMark/>
          </w:tcPr>
          <w:p w14:paraId="68138DE8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236**</w:t>
            </w:r>
          </w:p>
        </w:tc>
        <w:tc>
          <w:tcPr>
            <w:tcW w:w="483" w:type="pct"/>
            <w:noWrap/>
            <w:vAlign w:val="center"/>
            <w:hideMark/>
          </w:tcPr>
          <w:p w14:paraId="5137F038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191*</w:t>
            </w:r>
          </w:p>
        </w:tc>
        <w:tc>
          <w:tcPr>
            <w:tcW w:w="448" w:type="pct"/>
            <w:noWrap/>
            <w:vAlign w:val="center"/>
            <w:hideMark/>
          </w:tcPr>
          <w:p w14:paraId="6A07869B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199*</w:t>
            </w:r>
          </w:p>
        </w:tc>
        <w:tc>
          <w:tcPr>
            <w:tcW w:w="463" w:type="pct"/>
            <w:noWrap/>
            <w:vAlign w:val="center"/>
            <w:hideMark/>
          </w:tcPr>
          <w:p w14:paraId="3DC3E896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32†</w:t>
            </w:r>
          </w:p>
        </w:tc>
        <w:tc>
          <w:tcPr>
            <w:tcW w:w="458" w:type="pct"/>
            <w:noWrap/>
            <w:vAlign w:val="center"/>
            <w:hideMark/>
          </w:tcPr>
          <w:p w14:paraId="1FBE9B22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278†</w:t>
            </w:r>
          </w:p>
        </w:tc>
        <w:tc>
          <w:tcPr>
            <w:tcW w:w="433" w:type="pct"/>
            <w:noWrap/>
            <w:vAlign w:val="center"/>
            <w:hideMark/>
          </w:tcPr>
          <w:p w14:paraId="6E523C9E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299†</w:t>
            </w:r>
          </w:p>
        </w:tc>
        <w:tc>
          <w:tcPr>
            <w:tcW w:w="453" w:type="pct"/>
            <w:noWrap/>
            <w:vAlign w:val="center"/>
            <w:hideMark/>
          </w:tcPr>
          <w:p w14:paraId="63EC6E5C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290†</w:t>
            </w:r>
          </w:p>
        </w:tc>
        <w:tc>
          <w:tcPr>
            <w:tcW w:w="463" w:type="pct"/>
            <w:noWrap/>
            <w:vAlign w:val="center"/>
          </w:tcPr>
          <w:p w14:paraId="0052AE18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-0.270*</w:t>
            </w:r>
          </w:p>
        </w:tc>
      </w:tr>
      <w:tr w:rsidR="003522C1" w:rsidRPr="00A35284" w14:paraId="2474D104" w14:textId="77777777" w:rsidTr="007F0D8E">
        <w:trPr>
          <w:trHeight w:val="255"/>
        </w:trPr>
        <w:tc>
          <w:tcPr>
            <w:tcW w:w="582" w:type="pct"/>
            <w:noWrap/>
            <w:vAlign w:val="center"/>
          </w:tcPr>
          <w:p w14:paraId="7A495715" w14:textId="77777777" w:rsidR="003522C1" w:rsidRPr="00A35284" w:rsidRDefault="003522C1" w:rsidP="00A35284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96" w:type="pct"/>
            <w:noWrap/>
            <w:vAlign w:val="center"/>
          </w:tcPr>
          <w:p w14:paraId="6A9EB8BD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463" w:type="pct"/>
            <w:noWrap/>
            <w:vAlign w:val="center"/>
          </w:tcPr>
          <w:p w14:paraId="66220B17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-0.099, 0.218)</w:t>
            </w:r>
          </w:p>
        </w:tc>
        <w:tc>
          <w:tcPr>
            <w:tcW w:w="458" w:type="pct"/>
            <w:noWrap/>
            <w:vAlign w:val="center"/>
          </w:tcPr>
          <w:p w14:paraId="431068CB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080, 0.380)</w:t>
            </w:r>
          </w:p>
        </w:tc>
        <w:tc>
          <w:tcPr>
            <w:tcW w:w="483" w:type="pct"/>
            <w:noWrap/>
            <w:vAlign w:val="center"/>
          </w:tcPr>
          <w:p w14:paraId="6790FBC0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033, 0.339)</w:t>
            </w:r>
          </w:p>
        </w:tc>
        <w:tc>
          <w:tcPr>
            <w:tcW w:w="448" w:type="pct"/>
            <w:noWrap/>
            <w:vAlign w:val="center"/>
          </w:tcPr>
          <w:p w14:paraId="4016E3F2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042, 0.347)</w:t>
            </w:r>
          </w:p>
        </w:tc>
        <w:tc>
          <w:tcPr>
            <w:tcW w:w="463" w:type="pct"/>
            <w:noWrap/>
            <w:vAlign w:val="center"/>
          </w:tcPr>
          <w:p w14:paraId="493383AB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170, 0.456)</w:t>
            </w:r>
          </w:p>
        </w:tc>
        <w:tc>
          <w:tcPr>
            <w:tcW w:w="458" w:type="pct"/>
            <w:noWrap/>
            <w:vAlign w:val="center"/>
          </w:tcPr>
          <w:p w14:paraId="584F1F45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125, 0.418)</w:t>
            </w:r>
          </w:p>
        </w:tc>
        <w:tc>
          <w:tcPr>
            <w:tcW w:w="433" w:type="pct"/>
            <w:noWrap/>
            <w:vAlign w:val="center"/>
          </w:tcPr>
          <w:p w14:paraId="6E6F8656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147, 0.437)</w:t>
            </w:r>
          </w:p>
        </w:tc>
        <w:tc>
          <w:tcPr>
            <w:tcW w:w="453" w:type="pct"/>
            <w:noWrap/>
            <w:vAlign w:val="center"/>
          </w:tcPr>
          <w:p w14:paraId="47817D24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138, 0.429)</w:t>
            </w:r>
          </w:p>
        </w:tc>
        <w:tc>
          <w:tcPr>
            <w:tcW w:w="463" w:type="pct"/>
            <w:noWrap/>
            <w:vAlign w:val="center"/>
          </w:tcPr>
          <w:p w14:paraId="4DAA9722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-0.454, -0.064)</w:t>
            </w:r>
          </w:p>
        </w:tc>
      </w:tr>
      <w:tr w:rsidR="003522C1" w:rsidRPr="00A35284" w14:paraId="161CBF00" w14:textId="77777777" w:rsidTr="007F0D8E">
        <w:trPr>
          <w:trHeight w:val="255"/>
        </w:trPr>
        <w:tc>
          <w:tcPr>
            <w:tcW w:w="582" w:type="pct"/>
            <w:noWrap/>
            <w:vAlign w:val="center"/>
            <w:hideMark/>
          </w:tcPr>
          <w:p w14:paraId="30833BE1" w14:textId="21A7EB2A" w:rsidR="003522C1" w:rsidRPr="00A35284" w:rsidRDefault="003522C1" w:rsidP="00A35284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sz w:val="18"/>
                <w:szCs w:val="18"/>
              </w:rPr>
              <w:t>change%-R10</w:t>
            </w:r>
          </w:p>
        </w:tc>
        <w:tc>
          <w:tcPr>
            <w:tcW w:w="296" w:type="pct"/>
            <w:noWrap/>
            <w:vAlign w:val="center"/>
            <w:hideMark/>
          </w:tcPr>
          <w:p w14:paraId="359CEDC5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ρ</w:t>
            </w:r>
          </w:p>
        </w:tc>
        <w:tc>
          <w:tcPr>
            <w:tcW w:w="463" w:type="pct"/>
            <w:noWrap/>
            <w:vAlign w:val="center"/>
            <w:hideMark/>
          </w:tcPr>
          <w:p w14:paraId="605A7FE6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458" w:type="pct"/>
            <w:noWrap/>
            <w:vAlign w:val="center"/>
            <w:hideMark/>
          </w:tcPr>
          <w:p w14:paraId="0AE97286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175*</w:t>
            </w:r>
          </w:p>
        </w:tc>
        <w:tc>
          <w:tcPr>
            <w:tcW w:w="483" w:type="pct"/>
            <w:noWrap/>
            <w:vAlign w:val="center"/>
            <w:hideMark/>
          </w:tcPr>
          <w:p w14:paraId="38DB3B99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448" w:type="pct"/>
            <w:noWrap/>
            <w:vAlign w:val="center"/>
            <w:hideMark/>
          </w:tcPr>
          <w:p w14:paraId="4D8A29E8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463" w:type="pct"/>
            <w:noWrap/>
            <w:vAlign w:val="center"/>
            <w:hideMark/>
          </w:tcPr>
          <w:p w14:paraId="48769481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259**</w:t>
            </w:r>
          </w:p>
        </w:tc>
        <w:tc>
          <w:tcPr>
            <w:tcW w:w="458" w:type="pct"/>
            <w:noWrap/>
            <w:vAlign w:val="center"/>
            <w:hideMark/>
          </w:tcPr>
          <w:p w14:paraId="082BEFEF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226**</w:t>
            </w:r>
          </w:p>
        </w:tc>
        <w:tc>
          <w:tcPr>
            <w:tcW w:w="433" w:type="pct"/>
            <w:noWrap/>
            <w:vAlign w:val="center"/>
            <w:hideMark/>
          </w:tcPr>
          <w:p w14:paraId="18A059DA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237**</w:t>
            </w:r>
          </w:p>
        </w:tc>
        <w:tc>
          <w:tcPr>
            <w:tcW w:w="453" w:type="pct"/>
            <w:noWrap/>
            <w:vAlign w:val="center"/>
            <w:hideMark/>
          </w:tcPr>
          <w:p w14:paraId="5AA3B23F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221**</w:t>
            </w:r>
          </w:p>
        </w:tc>
        <w:tc>
          <w:tcPr>
            <w:tcW w:w="463" w:type="pct"/>
            <w:noWrap/>
            <w:vAlign w:val="center"/>
          </w:tcPr>
          <w:p w14:paraId="54FA019D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-0.218*</w:t>
            </w:r>
          </w:p>
        </w:tc>
      </w:tr>
      <w:tr w:rsidR="003522C1" w:rsidRPr="00A35284" w14:paraId="69ED1FE7" w14:textId="77777777" w:rsidTr="007F0D8E">
        <w:trPr>
          <w:trHeight w:val="255"/>
        </w:trPr>
        <w:tc>
          <w:tcPr>
            <w:tcW w:w="582" w:type="pct"/>
            <w:noWrap/>
            <w:vAlign w:val="center"/>
          </w:tcPr>
          <w:p w14:paraId="67D82A1B" w14:textId="77777777" w:rsidR="003522C1" w:rsidRPr="00A35284" w:rsidRDefault="003522C1" w:rsidP="00A35284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96" w:type="pct"/>
            <w:noWrap/>
            <w:vAlign w:val="center"/>
          </w:tcPr>
          <w:p w14:paraId="6AD4361B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463" w:type="pct"/>
            <w:noWrap/>
            <w:vAlign w:val="center"/>
          </w:tcPr>
          <w:p w14:paraId="6A2CA404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-0.097, 0.219)</w:t>
            </w:r>
          </w:p>
        </w:tc>
        <w:tc>
          <w:tcPr>
            <w:tcW w:w="458" w:type="pct"/>
            <w:noWrap/>
            <w:vAlign w:val="center"/>
          </w:tcPr>
          <w:p w14:paraId="4D9D112F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017, 0.325)</w:t>
            </w:r>
          </w:p>
        </w:tc>
        <w:tc>
          <w:tcPr>
            <w:tcW w:w="483" w:type="pct"/>
            <w:noWrap/>
            <w:vAlign w:val="center"/>
          </w:tcPr>
          <w:p w14:paraId="1DA908D9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-0.008, 0.302)</w:t>
            </w:r>
          </w:p>
        </w:tc>
        <w:tc>
          <w:tcPr>
            <w:tcW w:w="448" w:type="pct"/>
            <w:noWrap/>
            <w:vAlign w:val="center"/>
          </w:tcPr>
          <w:p w14:paraId="78C53F53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-0.034, 0.279)</w:t>
            </w:r>
          </w:p>
        </w:tc>
        <w:tc>
          <w:tcPr>
            <w:tcW w:w="463" w:type="pct"/>
            <w:noWrap/>
            <w:vAlign w:val="center"/>
          </w:tcPr>
          <w:p w14:paraId="421B52D5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105, 0.401)</w:t>
            </w:r>
          </w:p>
        </w:tc>
        <w:tc>
          <w:tcPr>
            <w:tcW w:w="458" w:type="pct"/>
            <w:noWrap/>
            <w:vAlign w:val="center"/>
          </w:tcPr>
          <w:p w14:paraId="2D457CA3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070, 0.371)</w:t>
            </w:r>
          </w:p>
        </w:tc>
        <w:tc>
          <w:tcPr>
            <w:tcW w:w="433" w:type="pct"/>
            <w:noWrap/>
            <w:vAlign w:val="center"/>
          </w:tcPr>
          <w:p w14:paraId="5DCB4916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081, 0.381)</w:t>
            </w:r>
          </w:p>
        </w:tc>
        <w:tc>
          <w:tcPr>
            <w:tcW w:w="453" w:type="pct"/>
            <w:noWrap/>
            <w:vAlign w:val="center"/>
          </w:tcPr>
          <w:p w14:paraId="5ABFC2F5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065, 0.367)</w:t>
            </w:r>
          </w:p>
        </w:tc>
        <w:tc>
          <w:tcPr>
            <w:tcW w:w="463" w:type="pct"/>
            <w:noWrap/>
            <w:vAlign w:val="center"/>
          </w:tcPr>
          <w:p w14:paraId="09A71569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-0.409, -0.009)</w:t>
            </w:r>
          </w:p>
        </w:tc>
      </w:tr>
      <w:tr w:rsidR="003522C1" w:rsidRPr="00A35284" w14:paraId="52F2BF22" w14:textId="77777777" w:rsidTr="007F0D8E">
        <w:trPr>
          <w:trHeight w:val="255"/>
        </w:trPr>
        <w:tc>
          <w:tcPr>
            <w:tcW w:w="582" w:type="pct"/>
            <w:noWrap/>
            <w:vAlign w:val="center"/>
            <w:hideMark/>
          </w:tcPr>
          <w:p w14:paraId="48EDDB0D" w14:textId="77777777" w:rsidR="003522C1" w:rsidRPr="00A35284" w:rsidRDefault="003522C1" w:rsidP="00A35284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sz w:val="18"/>
                <w:szCs w:val="18"/>
              </w:rPr>
              <w:t>change%-R5− R20</w:t>
            </w:r>
          </w:p>
        </w:tc>
        <w:tc>
          <w:tcPr>
            <w:tcW w:w="296" w:type="pct"/>
            <w:noWrap/>
            <w:vAlign w:val="center"/>
            <w:hideMark/>
          </w:tcPr>
          <w:p w14:paraId="67F95E68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ρ</w:t>
            </w:r>
          </w:p>
        </w:tc>
        <w:tc>
          <w:tcPr>
            <w:tcW w:w="463" w:type="pct"/>
            <w:noWrap/>
            <w:vAlign w:val="center"/>
            <w:hideMark/>
          </w:tcPr>
          <w:p w14:paraId="64A7B011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458" w:type="pct"/>
            <w:noWrap/>
            <w:vAlign w:val="center"/>
            <w:hideMark/>
          </w:tcPr>
          <w:p w14:paraId="101A78C9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177*</w:t>
            </w:r>
          </w:p>
        </w:tc>
        <w:tc>
          <w:tcPr>
            <w:tcW w:w="483" w:type="pct"/>
            <w:noWrap/>
            <w:vAlign w:val="center"/>
            <w:hideMark/>
          </w:tcPr>
          <w:p w14:paraId="62986D1E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448" w:type="pct"/>
            <w:noWrap/>
            <w:vAlign w:val="center"/>
            <w:hideMark/>
          </w:tcPr>
          <w:p w14:paraId="0C9EF749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 xml:space="preserve">0.045 </w:t>
            </w:r>
          </w:p>
        </w:tc>
        <w:tc>
          <w:tcPr>
            <w:tcW w:w="463" w:type="pct"/>
            <w:noWrap/>
            <w:vAlign w:val="center"/>
            <w:hideMark/>
          </w:tcPr>
          <w:p w14:paraId="498167C3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458" w:type="pct"/>
            <w:noWrap/>
            <w:vAlign w:val="center"/>
            <w:hideMark/>
          </w:tcPr>
          <w:p w14:paraId="04767F2E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 xml:space="preserve">0.088 </w:t>
            </w:r>
          </w:p>
        </w:tc>
        <w:tc>
          <w:tcPr>
            <w:tcW w:w="433" w:type="pct"/>
            <w:noWrap/>
            <w:vAlign w:val="center"/>
            <w:hideMark/>
          </w:tcPr>
          <w:p w14:paraId="50F9CB4C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162*</w:t>
            </w:r>
          </w:p>
        </w:tc>
        <w:tc>
          <w:tcPr>
            <w:tcW w:w="453" w:type="pct"/>
            <w:noWrap/>
            <w:vAlign w:val="center"/>
            <w:hideMark/>
          </w:tcPr>
          <w:p w14:paraId="19F8F64F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206*</w:t>
            </w:r>
          </w:p>
        </w:tc>
        <w:tc>
          <w:tcPr>
            <w:tcW w:w="463" w:type="pct"/>
            <w:noWrap/>
            <w:vAlign w:val="center"/>
          </w:tcPr>
          <w:p w14:paraId="7F0DE40D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-0.141</w:t>
            </w:r>
          </w:p>
        </w:tc>
      </w:tr>
      <w:tr w:rsidR="003522C1" w:rsidRPr="00A35284" w14:paraId="30AE8237" w14:textId="77777777" w:rsidTr="007F0D8E">
        <w:trPr>
          <w:trHeight w:val="255"/>
        </w:trPr>
        <w:tc>
          <w:tcPr>
            <w:tcW w:w="582" w:type="pct"/>
            <w:noWrap/>
            <w:vAlign w:val="center"/>
          </w:tcPr>
          <w:p w14:paraId="459B514B" w14:textId="77777777" w:rsidR="003522C1" w:rsidRPr="00A35284" w:rsidRDefault="003522C1" w:rsidP="00A35284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96" w:type="pct"/>
            <w:noWrap/>
            <w:vAlign w:val="center"/>
          </w:tcPr>
          <w:p w14:paraId="728A9132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463" w:type="pct"/>
            <w:noWrap/>
            <w:vAlign w:val="center"/>
          </w:tcPr>
          <w:p w14:paraId="48F11B08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-0.182, 0.135)</w:t>
            </w:r>
          </w:p>
        </w:tc>
        <w:tc>
          <w:tcPr>
            <w:tcW w:w="458" w:type="pct"/>
            <w:noWrap/>
            <w:vAlign w:val="center"/>
          </w:tcPr>
          <w:p w14:paraId="64A6E316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019, 0.327)</w:t>
            </w:r>
          </w:p>
        </w:tc>
        <w:tc>
          <w:tcPr>
            <w:tcW w:w="483" w:type="pct"/>
            <w:noWrap/>
            <w:vAlign w:val="center"/>
          </w:tcPr>
          <w:p w14:paraId="7162B362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-0.096, 0.220)</w:t>
            </w:r>
          </w:p>
        </w:tc>
        <w:tc>
          <w:tcPr>
            <w:tcW w:w="448" w:type="pct"/>
            <w:noWrap/>
            <w:vAlign w:val="center"/>
          </w:tcPr>
          <w:p w14:paraId="7288A21F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-0.115, 0.202)</w:t>
            </w:r>
          </w:p>
        </w:tc>
        <w:tc>
          <w:tcPr>
            <w:tcW w:w="463" w:type="pct"/>
            <w:noWrap/>
            <w:vAlign w:val="center"/>
          </w:tcPr>
          <w:p w14:paraId="7EC07246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-0.013, 0.298)</w:t>
            </w:r>
          </w:p>
        </w:tc>
        <w:tc>
          <w:tcPr>
            <w:tcW w:w="458" w:type="pct"/>
            <w:noWrap/>
            <w:vAlign w:val="center"/>
          </w:tcPr>
          <w:p w14:paraId="37ECE0BD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-0.072, 0.243)</w:t>
            </w:r>
          </w:p>
        </w:tc>
        <w:tc>
          <w:tcPr>
            <w:tcW w:w="433" w:type="pct"/>
            <w:noWrap/>
            <w:vAlign w:val="center"/>
          </w:tcPr>
          <w:p w14:paraId="15768F80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003, 0.313)</w:t>
            </w:r>
          </w:p>
        </w:tc>
        <w:tc>
          <w:tcPr>
            <w:tcW w:w="453" w:type="pct"/>
            <w:noWrap/>
            <w:vAlign w:val="center"/>
          </w:tcPr>
          <w:p w14:paraId="006BD701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049, 0.353)</w:t>
            </w:r>
          </w:p>
        </w:tc>
        <w:tc>
          <w:tcPr>
            <w:tcW w:w="463" w:type="pct"/>
            <w:noWrap/>
            <w:vAlign w:val="center"/>
          </w:tcPr>
          <w:p w14:paraId="4423E900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-0.341, 0.070)</w:t>
            </w:r>
          </w:p>
        </w:tc>
      </w:tr>
      <w:tr w:rsidR="003522C1" w:rsidRPr="00A35284" w14:paraId="1817F976" w14:textId="77777777" w:rsidTr="007F0D8E">
        <w:trPr>
          <w:trHeight w:val="255"/>
        </w:trPr>
        <w:tc>
          <w:tcPr>
            <w:tcW w:w="582" w:type="pct"/>
            <w:noWrap/>
            <w:vAlign w:val="center"/>
            <w:hideMark/>
          </w:tcPr>
          <w:p w14:paraId="31C6356C" w14:textId="70FD59E7" w:rsidR="003522C1" w:rsidRPr="00A35284" w:rsidRDefault="003522C1" w:rsidP="00A35284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sz w:val="18"/>
                <w:szCs w:val="18"/>
              </w:rPr>
              <w:t xml:space="preserve">change%-X5 </w:t>
            </w:r>
          </w:p>
        </w:tc>
        <w:tc>
          <w:tcPr>
            <w:tcW w:w="296" w:type="pct"/>
            <w:noWrap/>
            <w:vAlign w:val="center"/>
            <w:hideMark/>
          </w:tcPr>
          <w:p w14:paraId="1BFC47FA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ρ</w:t>
            </w:r>
          </w:p>
        </w:tc>
        <w:tc>
          <w:tcPr>
            <w:tcW w:w="463" w:type="pct"/>
            <w:noWrap/>
            <w:vAlign w:val="center"/>
            <w:hideMark/>
          </w:tcPr>
          <w:p w14:paraId="38621032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458" w:type="pct"/>
            <w:noWrap/>
            <w:vAlign w:val="center"/>
            <w:hideMark/>
          </w:tcPr>
          <w:p w14:paraId="251427DB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233**</w:t>
            </w:r>
          </w:p>
        </w:tc>
        <w:tc>
          <w:tcPr>
            <w:tcW w:w="483" w:type="pct"/>
            <w:noWrap/>
            <w:vAlign w:val="center"/>
            <w:hideMark/>
          </w:tcPr>
          <w:p w14:paraId="1149C04C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234**</w:t>
            </w:r>
          </w:p>
        </w:tc>
        <w:tc>
          <w:tcPr>
            <w:tcW w:w="448" w:type="pct"/>
            <w:noWrap/>
            <w:vAlign w:val="center"/>
            <w:hideMark/>
          </w:tcPr>
          <w:p w14:paraId="5562DEE0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252**</w:t>
            </w:r>
          </w:p>
        </w:tc>
        <w:tc>
          <w:tcPr>
            <w:tcW w:w="463" w:type="pct"/>
            <w:noWrap/>
            <w:vAlign w:val="center"/>
            <w:hideMark/>
          </w:tcPr>
          <w:p w14:paraId="4D0D2B37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337†</w:t>
            </w:r>
          </w:p>
        </w:tc>
        <w:tc>
          <w:tcPr>
            <w:tcW w:w="458" w:type="pct"/>
            <w:noWrap/>
            <w:vAlign w:val="center"/>
            <w:hideMark/>
          </w:tcPr>
          <w:p w14:paraId="0D3FAFC8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319†</w:t>
            </w:r>
          </w:p>
        </w:tc>
        <w:tc>
          <w:tcPr>
            <w:tcW w:w="433" w:type="pct"/>
            <w:noWrap/>
            <w:vAlign w:val="center"/>
            <w:hideMark/>
          </w:tcPr>
          <w:p w14:paraId="5F47341E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302†</w:t>
            </w:r>
          </w:p>
        </w:tc>
        <w:tc>
          <w:tcPr>
            <w:tcW w:w="453" w:type="pct"/>
            <w:noWrap/>
            <w:vAlign w:val="center"/>
            <w:hideMark/>
          </w:tcPr>
          <w:p w14:paraId="49A74009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31†</w:t>
            </w:r>
          </w:p>
        </w:tc>
        <w:tc>
          <w:tcPr>
            <w:tcW w:w="463" w:type="pct"/>
            <w:noWrap/>
            <w:vAlign w:val="center"/>
          </w:tcPr>
          <w:p w14:paraId="30506AA5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-0.211*</w:t>
            </w:r>
          </w:p>
        </w:tc>
      </w:tr>
      <w:tr w:rsidR="003522C1" w:rsidRPr="00A35284" w14:paraId="5133E96D" w14:textId="77777777" w:rsidTr="007F0D8E">
        <w:trPr>
          <w:trHeight w:val="255"/>
        </w:trPr>
        <w:tc>
          <w:tcPr>
            <w:tcW w:w="582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6AC9DC36" w14:textId="77777777" w:rsidR="003522C1" w:rsidRPr="00A35284" w:rsidRDefault="003522C1" w:rsidP="00A35284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5D11F43C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14D37BF0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-0.106, 0.210)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10466D5F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077, 0.378)</w:t>
            </w:r>
          </w:p>
        </w:tc>
        <w:tc>
          <w:tcPr>
            <w:tcW w:w="48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8DE9E6A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078, 0.379)</w:t>
            </w:r>
          </w:p>
        </w:tc>
        <w:tc>
          <w:tcPr>
            <w:tcW w:w="448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0F703E99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097, 0.395)</w:t>
            </w: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601E313F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188, 0.471)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01542A89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169, 0.455)</w:t>
            </w:r>
          </w:p>
        </w:tc>
        <w:tc>
          <w:tcPr>
            <w:tcW w:w="43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14F08BC9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151, 0.440)</w:t>
            </w:r>
          </w:p>
        </w:tc>
        <w:tc>
          <w:tcPr>
            <w:tcW w:w="45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6B2F5278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159, 0.447)</w:t>
            </w: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117BB0A2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-0.403, -0.002)</w:t>
            </w:r>
          </w:p>
        </w:tc>
      </w:tr>
      <w:tr w:rsidR="003522C1" w:rsidRPr="00A35284" w14:paraId="52AB4114" w14:textId="77777777" w:rsidTr="007F0D8E">
        <w:trPr>
          <w:trHeight w:val="255"/>
        </w:trPr>
        <w:tc>
          <w:tcPr>
            <w:tcW w:w="58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F8EEBBD" w14:textId="77777777" w:rsidR="003522C1" w:rsidRPr="00A35284" w:rsidRDefault="003522C1" w:rsidP="00A35284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sz w:val="18"/>
                <w:szCs w:val="18"/>
              </w:rPr>
              <w:t>change%-Fres</w:t>
            </w:r>
          </w:p>
        </w:tc>
        <w:tc>
          <w:tcPr>
            <w:tcW w:w="296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8F69624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ρ</w:t>
            </w:r>
          </w:p>
        </w:tc>
        <w:tc>
          <w:tcPr>
            <w:tcW w:w="46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6EAACCE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45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3F450D9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250**</w:t>
            </w:r>
          </w:p>
        </w:tc>
        <w:tc>
          <w:tcPr>
            <w:tcW w:w="48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ECE71E4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255**</w:t>
            </w:r>
          </w:p>
        </w:tc>
        <w:tc>
          <w:tcPr>
            <w:tcW w:w="44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0F42899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308†</w:t>
            </w:r>
          </w:p>
        </w:tc>
        <w:tc>
          <w:tcPr>
            <w:tcW w:w="46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1C63739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345†</w:t>
            </w:r>
          </w:p>
        </w:tc>
        <w:tc>
          <w:tcPr>
            <w:tcW w:w="45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C413DAE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334†</w:t>
            </w:r>
          </w:p>
        </w:tc>
        <w:tc>
          <w:tcPr>
            <w:tcW w:w="43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DE809FC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335†</w:t>
            </w:r>
          </w:p>
        </w:tc>
        <w:tc>
          <w:tcPr>
            <w:tcW w:w="45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9D3F737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352†</w:t>
            </w:r>
          </w:p>
        </w:tc>
        <w:tc>
          <w:tcPr>
            <w:tcW w:w="463" w:type="pct"/>
            <w:tcBorders>
              <w:left w:val="nil"/>
              <w:right w:val="nil"/>
            </w:tcBorders>
            <w:noWrap/>
            <w:vAlign w:val="center"/>
          </w:tcPr>
          <w:p w14:paraId="63BFDDC2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-0.313**</w:t>
            </w:r>
          </w:p>
        </w:tc>
      </w:tr>
      <w:tr w:rsidR="003522C1" w:rsidRPr="00A35284" w14:paraId="5FE983E6" w14:textId="77777777" w:rsidTr="007F0D8E">
        <w:trPr>
          <w:trHeight w:val="255"/>
        </w:trPr>
        <w:tc>
          <w:tcPr>
            <w:tcW w:w="58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EEC81CC" w14:textId="77777777" w:rsidR="003522C1" w:rsidRPr="00A35284" w:rsidRDefault="003522C1" w:rsidP="00A35284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23C274F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8BCBE03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-0.098, 0.218)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BD281C1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095, 0.393)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5C8D54E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100, 0.398)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4ABE57C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157, 0.445)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18F78DA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197, 0.478)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81BFC85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185, 0.468)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4B32C13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186, 0.469)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8AE7964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205, 0.484)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873DCC7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-0.490, -0.111)</w:t>
            </w:r>
          </w:p>
        </w:tc>
      </w:tr>
      <w:tr w:rsidR="003522C1" w:rsidRPr="00A35284" w14:paraId="38F3AA6D" w14:textId="77777777" w:rsidTr="007F0D8E">
        <w:trPr>
          <w:trHeight w:val="255"/>
        </w:trPr>
        <w:tc>
          <w:tcPr>
            <w:tcW w:w="582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C7604F2" w14:textId="77777777" w:rsidR="003522C1" w:rsidRPr="00A35284" w:rsidRDefault="003522C1" w:rsidP="00A35284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sz w:val="18"/>
                <w:szCs w:val="18"/>
              </w:rPr>
              <w:t>change%-AX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6A86B16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ρ</w:t>
            </w: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6212D85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1DC0AFA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275†</w:t>
            </w:r>
          </w:p>
        </w:tc>
        <w:tc>
          <w:tcPr>
            <w:tcW w:w="483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19DF37B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274†</w:t>
            </w:r>
          </w:p>
        </w:tc>
        <w:tc>
          <w:tcPr>
            <w:tcW w:w="448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392ADA6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318†</w:t>
            </w: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D1C655D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399†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5697322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380†</w:t>
            </w:r>
          </w:p>
        </w:tc>
        <w:tc>
          <w:tcPr>
            <w:tcW w:w="433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972AABB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369†</w:t>
            </w:r>
          </w:p>
        </w:tc>
        <w:tc>
          <w:tcPr>
            <w:tcW w:w="453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F0C976F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0.370†</w:t>
            </w: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111A4C74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-0.304**</w:t>
            </w:r>
          </w:p>
        </w:tc>
      </w:tr>
      <w:tr w:rsidR="003522C1" w:rsidRPr="00A35284" w14:paraId="718DEA95" w14:textId="77777777" w:rsidTr="007F0D8E">
        <w:trPr>
          <w:trHeight w:val="255"/>
        </w:trPr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DDD87C" w14:textId="77777777" w:rsidR="003522C1" w:rsidRPr="00A35284" w:rsidRDefault="003522C1" w:rsidP="00A35284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C6F26D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4F104B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-0.102, 0.214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30FF24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122, 0.416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B8BF27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121, 0.415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8A020D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168, 0.454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7D971F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257, 0.524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1B5767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236, 0.508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F4EDC5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223, 0.498)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529938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0.224, 0.499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CD06E2" w14:textId="77777777" w:rsidR="003522C1" w:rsidRPr="00A35284" w:rsidRDefault="003522C1" w:rsidP="00A35284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35284">
              <w:rPr>
                <w:rFonts w:cs="Times New Roman"/>
                <w:color w:val="000000"/>
                <w:sz w:val="18"/>
                <w:szCs w:val="18"/>
              </w:rPr>
              <w:t>(-0.483, -0.101)</w:t>
            </w:r>
          </w:p>
        </w:tc>
      </w:tr>
    </w:tbl>
    <w:p w14:paraId="39DDA951" w14:textId="2637472F" w:rsidR="003522C1" w:rsidRPr="007F0D8E" w:rsidRDefault="003522C1" w:rsidP="00A35284">
      <w:pPr>
        <w:pStyle w:val="Heading1"/>
        <w:numPr>
          <w:ilvl w:val="0"/>
          <w:numId w:val="0"/>
        </w:numPr>
        <w:ind w:left="567" w:hanging="567"/>
        <w:rPr>
          <w:b w:val="0"/>
        </w:rPr>
      </w:pPr>
      <w:r w:rsidRPr="007F0D8E">
        <w:rPr>
          <w:b w:val="0"/>
        </w:rPr>
        <w:t>Note</w:t>
      </w:r>
      <w:r w:rsidR="00A35284" w:rsidRPr="007F0D8E">
        <w:rPr>
          <w:b w:val="0"/>
        </w:rPr>
        <w:t>s</w:t>
      </w:r>
      <w:r w:rsidRPr="007F0D8E">
        <w:rPr>
          <w:b w:val="0"/>
        </w:rPr>
        <w:t xml:space="preserve">: </w:t>
      </w:r>
      <w:r w:rsidRPr="007F0D8E">
        <w:rPr>
          <w:b w:val="0"/>
          <w:i/>
          <w:iCs/>
          <w:color w:val="000000"/>
        </w:rPr>
        <w:t>ρ</w:t>
      </w:r>
      <w:r w:rsidRPr="007F0D8E">
        <w:rPr>
          <w:b w:val="0"/>
        </w:rPr>
        <w:t xml:space="preserve"> = Spearman's rank correlation coefficient</w:t>
      </w:r>
      <w:r w:rsidR="00A35284" w:rsidRPr="007F0D8E">
        <w:rPr>
          <w:b w:val="0"/>
        </w:rPr>
        <w:t>;</w:t>
      </w:r>
      <w:r w:rsidR="007F0D8E">
        <w:rPr>
          <w:b w:val="0"/>
        </w:rPr>
        <w:t xml:space="preserve"> </w:t>
      </w:r>
      <w:r w:rsidRPr="007F0D8E">
        <w:rPr>
          <w:b w:val="0"/>
          <w:vertAlign w:val="superscript"/>
        </w:rPr>
        <w:t>*</w:t>
      </w:r>
      <w:r w:rsidRPr="007F0D8E">
        <w:rPr>
          <w:b w:val="0"/>
        </w:rPr>
        <w:t xml:space="preserve">, </w:t>
      </w:r>
      <w:r w:rsidRPr="007F0D8E">
        <w:rPr>
          <w:b w:val="0"/>
          <w:vertAlign w:val="superscript"/>
        </w:rPr>
        <w:t>**</w:t>
      </w:r>
      <w:r w:rsidRPr="007F0D8E">
        <w:rPr>
          <w:b w:val="0"/>
        </w:rPr>
        <w:t xml:space="preserve">, and </w:t>
      </w:r>
      <w:r w:rsidRPr="007F0D8E">
        <w:rPr>
          <w:b w:val="0"/>
          <w:vertAlign w:val="superscript"/>
        </w:rPr>
        <w:t>†</w:t>
      </w:r>
      <w:r w:rsidRPr="007F0D8E">
        <w:rPr>
          <w:b w:val="0"/>
        </w:rPr>
        <w:t xml:space="preserve"> represent significance levels of </w:t>
      </w:r>
      <w:r w:rsidRPr="007F0D8E">
        <w:rPr>
          <w:b w:val="0"/>
          <w:i/>
        </w:rPr>
        <w:t>p</w:t>
      </w:r>
      <w:r w:rsidRPr="007F0D8E">
        <w:rPr>
          <w:b w:val="0"/>
        </w:rPr>
        <w:t xml:space="preserve"> &lt;0.05, </w:t>
      </w:r>
      <w:r w:rsidRPr="007F0D8E">
        <w:rPr>
          <w:b w:val="0"/>
          <w:i/>
        </w:rPr>
        <w:t>p</w:t>
      </w:r>
      <w:r w:rsidRPr="007F0D8E">
        <w:rPr>
          <w:b w:val="0"/>
        </w:rPr>
        <w:t xml:space="preserve"> &lt;0.01, and </w:t>
      </w:r>
      <w:r w:rsidRPr="007F0D8E">
        <w:rPr>
          <w:b w:val="0"/>
          <w:i/>
        </w:rPr>
        <w:t>p</w:t>
      </w:r>
      <w:r w:rsidRPr="007F0D8E">
        <w:rPr>
          <w:b w:val="0"/>
        </w:rPr>
        <w:t xml:space="preserve"> &lt;0.001, respectively.</w:t>
      </w:r>
    </w:p>
    <w:p w14:paraId="03A75B66" w14:textId="466A17BE" w:rsidR="00FF458C" w:rsidRPr="00A35284" w:rsidRDefault="00FF458C" w:rsidP="003522C1">
      <w:pPr>
        <w:rPr>
          <w:rFonts w:cs="Times New Roman"/>
        </w:rPr>
      </w:pPr>
    </w:p>
    <w:p w14:paraId="74F491DF" w14:textId="72DA2BD7" w:rsidR="00FF458C" w:rsidRPr="00A35284" w:rsidRDefault="00FF458C" w:rsidP="00A35284">
      <w:pPr>
        <w:spacing w:before="240"/>
        <w:rPr>
          <w:rFonts w:eastAsiaTheme="minorEastAsia" w:cs="Times New Roman"/>
          <w:sz w:val="22"/>
        </w:rPr>
      </w:pPr>
      <w:r w:rsidRPr="00A35284">
        <w:rPr>
          <w:rFonts w:cs="Times New Roman"/>
          <w:b/>
          <w:bCs/>
          <w:szCs w:val="24"/>
          <w:lang w:eastAsia="zh-TW"/>
        </w:rPr>
        <w:t xml:space="preserve">Supplementary Table 3. </w:t>
      </w:r>
      <w:r w:rsidRPr="000F48F2">
        <w:rPr>
          <w:rFonts w:eastAsia="Cambria" w:cs="Times New Roman"/>
          <w:szCs w:val="24"/>
        </w:rPr>
        <w:t xml:space="preserve">Accuracy and </w:t>
      </w:r>
      <w:r w:rsidR="00A35284" w:rsidRPr="000F48F2">
        <w:rPr>
          <w:rFonts w:eastAsia="Cambria" w:cs="Times New Roman"/>
          <w:szCs w:val="24"/>
        </w:rPr>
        <w:t xml:space="preserve">likelihood ratios for various </w:t>
      </w:r>
      <w:r w:rsidRPr="000F48F2">
        <w:rPr>
          <w:rFonts w:eastAsia="Cambria" w:cs="Times New Roman"/>
          <w:szCs w:val="24"/>
        </w:rPr>
        <w:t xml:space="preserve">IOS </w:t>
      </w:r>
      <w:r w:rsidR="00A35284" w:rsidRPr="000F48F2">
        <w:rPr>
          <w:rFonts w:eastAsia="Cambria" w:cs="Times New Roman"/>
          <w:szCs w:val="24"/>
        </w:rPr>
        <w:t>cut-off values relative to spirometry-defined airway obstruction in children aged 6–11 and 12–18 years.</w:t>
      </w:r>
    </w:p>
    <w:tbl>
      <w:tblPr>
        <w:tblStyle w:val="10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1"/>
        <w:gridCol w:w="2316"/>
        <w:gridCol w:w="2319"/>
        <w:gridCol w:w="2319"/>
        <w:gridCol w:w="2319"/>
        <w:gridCol w:w="2316"/>
      </w:tblGrid>
      <w:tr w:rsidR="00FF458C" w:rsidRPr="00A35284" w14:paraId="1B61F58A" w14:textId="77777777" w:rsidTr="007F0D8E">
        <w:trPr>
          <w:trHeight w:val="255"/>
        </w:trPr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658D1BA9" w14:textId="77777777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Age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</w:tcPr>
          <w:p w14:paraId="716B01C7" w14:textId="77777777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Variable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</w:tcPr>
          <w:p w14:paraId="313011E6" w14:textId="4EB8252F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 xml:space="preserve">Cut-off </w:t>
            </w:r>
            <w:r w:rsidR="007F0D8E">
              <w:rPr>
                <w:rFonts w:cs="Times New Roman"/>
                <w:sz w:val="18"/>
                <w:szCs w:val="18"/>
              </w:rPr>
              <w:t>v</w:t>
            </w:r>
            <w:r w:rsidRPr="007F0D8E">
              <w:rPr>
                <w:rFonts w:cs="Times New Roman"/>
                <w:sz w:val="18"/>
                <w:szCs w:val="18"/>
              </w:rPr>
              <w:t>alue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</w:tcPr>
          <w:p w14:paraId="1C2B7FE5" w14:textId="77777777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sz w:val="18"/>
                <w:szCs w:val="18"/>
                <w:lang w:eastAsia="zh-TW"/>
              </w:rPr>
              <w:t>LR (+)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</w:tcPr>
          <w:p w14:paraId="4BD637C7" w14:textId="77777777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  <w:lang w:eastAsia="zh-TW"/>
              </w:rPr>
              <w:t>LR (-)</w:t>
            </w:r>
          </w:p>
        </w:tc>
        <w:tc>
          <w:tcPr>
            <w:tcW w:w="8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FADFA2" w14:textId="302DB4BB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sz w:val="18"/>
                <w:szCs w:val="18"/>
                <w:lang w:eastAsia="zh-TW"/>
              </w:rPr>
              <w:t>Accuracy</w:t>
            </w:r>
            <w:r w:rsidR="007F0D8E">
              <w:rPr>
                <w:rFonts w:cs="Times New Roman"/>
                <w:sz w:val="18"/>
                <w:szCs w:val="18"/>
                <w:lang w:eastAsia="zh-TW"/>
              </w:rPr>
              <w:t xml:space="preserve"> </w:t>
            </w:r>
            <w:r w:rsidRPr="007F0D8E">
              <w:rPr>
                <w:rFonts w:cs="Times New Roman"/>
                <w:sz w:val="18"/>
                <w:szCs w:val="18"/>
                <w:lang w:eastAsia="zh-TW"/>
              </w:rPr>
              <w:t>(95% CI)</w:t>
            </w:r>
          </w:p>
        </w:tc>
      </w:tr>
      <w:tr w:rsidR="00FF458C" w:rsidRPr="00A35284" w14:paraId="75CE6108" w14:textId="77777777" w:rsidTr="007F0D8E">
        <w:trPr>
          <w:trHeight w:val="255"/>
        </w:trPr>
        <w:tc>
          <w:tcPr>
            <w:tcW w:w="727" w:type="pct"/>
            <w:tcBorders>
              <w:top w:val="single" w:sz="4" w:space="0" w:color="auto"/>
              <w:bottom w:val="nil"/>
            </w:tcBorders>
          </w:tcPr>
          <w:p w14:paraId="18155EA4" w14:textId="77777777" w:rsidR="00FF458C" w:rsidRPr="007F0D8E" w:rsidRDefault="00FF458C" w:rsidP="00C9359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6–11 years</w:t>
            </w:r>
          </w:p>
        </w:tc>
        <w:tc>
          <w:tcPr>
            <w:tcW w:w="854" w:type="pct"/>
            <w:tcBorders>
              <w:top w:val="single" w:sz="4" w:space="0" w:color="auto"/>
              <w:bottom w:val="nil"/>
            </w:tcBorders>
          </w:tcPr>
          <w:p w14:paraId="06DC7334" w14:textId="7681BC7A" w:rsidR="00FF458C" w:rsidRPr="007F0D8E" w:rsidRDefault="007F0D8E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5 (% predicted)</w:t>
            </w:r>
          </w:p>
        </w:tc>
        <w:tc>
          <w:tcPr>
            <w:tcW w:w="855" w:type="pct"/>
            <w:tcBorders>
              <w:top w:val="single" w:sz="4" w:space="0" w:color="auto"/>
              <w:bottom w:val="nil"/>
            </w:tcBorders>
          </w:tcPr>
          <w:p w14:paraId="523C3927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&gt; 150%</w:t>
            </w:r>
          </w:p>
        </w:tc>
        <w:tc>
          <w:tcPr>
            <w:tcW w:w="855" w:type="pct"/>
            <w:tcBorders>
              <w:top w:val="single" w:sz="4" w:space="0" w:color="auto"/>
              <w:bottom w:val="nil"/>
            </w:tcBorders>
          </w:tcPr>
          <w:p w14:paraId="6B696DE6" w14:textId="77777777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 xml:space="preserve">4.185 </w:t>
            </w:r>
          </w:p>
        </w:tc>
        <w:tc>
          <w:tcPr>
            <w:tcW w:w="855" w:type="pct"/>
            <w:tcBorders>
              <w:top w:val="single" w:sz="4" w:space="0" w:color="auto"/>
              <w:bottom w:val="nil"/>
            </w:tcBorders>
          </w:tcPr>
          <w:p w14:paraId="46A9FD80" w14:textId="77777777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 xml:space="preserve">0.992 </w:t>
            </w:r>
          </w:p>
        </w:tc>
        <w:tc>
          <w:tcPr>
            <w:tcW w:w="855" w:type="pct"/>
            <w:tcBorders>
              <w:left w:val="nil"/>
              <w:bottom w:val="nil"/>
              <w:right w:val="nil"/>
            </w:tcBorders>
            <w:vAlign w:val="center"/>
          </w:tcPr>
          <w:p w14:paraId="026EF58A" w14:textId="0A71FFDC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sz w:val="18"/>
                <w:szCs w:val="18"/>
                <w:lang w:eastAsia="zh-TW"/>
              </w:rPr>
              <w:t>0.678</w:t>
            </w:r>
            <w:r w:rsidR="007F0D8E">
              <w:rPr>
                <w:rFonts w:cs="Times New Roman"/>
                <w:sz w:val="18"/>
                <w:szCs w:val="18"/>
                <w:lang w:eastAsia="zh-TW"/>
              </w:rPr>
              <w:t xml:space="preserve"> </w:t>
            </w:r>
            <w:r w:rsidR="007F0D8E" w:rsidRPr="007F0D8E">
              <w:rPr>
                <w:rFonts w:cs="Times New Roman"/>
                <w:sz w:val="18"/>
                <w:szCs w:val="18"/>
                <w:lang w:eastAsia="zh-TW"/>
              </w:rPr>
              <w:t>(0.639-0.715)</w:t>
            </w:r>
          </w:p>
        </w:tc>
      </w:tr>
      <w:tr w:rsidR="00FF458C" w:rsidRPr="00A35284" w14:paraId="4FFD9725" w14:textId="77777777" w:rsidTr="007F0D8E">
        <w:trPr>
          <w:trHeight w:val="255"/>
        </w:trPr>
        <w:tc>
          <w:tcPr>
            <w:tcW w:w="727" w:type="pct"/>
          </w:tcPr>
          <w:p w14:paraId="6E89FE32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bookmarkStart w:id="2" w:name="_Hlk221285380"/>
          </w:p>
        </w:tc>
        <w:tc>
          <w:tcPr>
            <w:tcW w:w="854" w:type="pct"/>
          </w:tcPr>
          <w:p w14:paraId="3EE9B442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X5 (% predicted)</w:t>
            </w:r>
          </w:p>
        </w:tc>
        <w:tc>
          <w:tcPr>
            <w:tcW w:w="855" w:type="pct"/>
          </w:tcPr>
          <w:p w14:paraId="26B517A1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&gt; 150%</w:t>
            </w:r>
          </w:p>
        </w:tc>
        <w:tc>
          <w:tcPr>
            <w:tcW w:w="855" w:type="pct"/>
          </w:tcPr>
          <w:p w14:paraId="0C583230" w14:textId="77777777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 xml:space="preserve">8.370 </w:t>
            </w:r>
          </w:p>
        </w:tc>
        <w:tc>
          <w:tcPr>
            <w:tcW w:w="855" w:type="pct"/>
          </w:tcPr>
          <w:p w14:paraId="2E8A25D8" w14:textId="77777777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 xml:space="preserve">0.981 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A911C" w14:textId="3535AA5F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sz w:val="18"/>
                <w:szCs w:val="18"/>
                <w:lang w:eastAsia="zh-TW"/>
              </w:rPr>
              <w:t>0.682</w:t>
            </w:r>
            <w:r w:rsidR="007F0D8E">
              <w:rPr>
                <w:rFonts w:cs="Times New Roman"/>
                <w:sz w:val="18"/>
                <w:szCs w:val="18"/>
                <w:lang w:eastAsia="zh-TW"/>
              </w:rPr>
              <w:t xml:space="preserve"> </w:t>
            </w:r>
            <w:r w:rsidR="007F0D8E" w:rsidRPr="007F0D8E">
              <w:rPr>
                <w:rFonts w:cs="Times New Roman"/>
                <w:sz w:val="18"/>
                <w:szCs w:val="18"/>
                <w:lang w:eastAsia="zh-TW"/>
              </w:rPr>
              <w:t>(0.643-0.719)</w:t>
            </w:r>
          </w:p>
        </w:tc>
      </w:tr>
      <w:bookmarkEnd w:id="2"/>
      <w:tr w:rsidR="00FF458C" w:rsidRPr="00A35284" w14:paraId="2BE86657" w14:textId="77777777" w:rsidTr="007F0D8E">
        <w:trPr>
          <w:trHeight w:val="255"/>
        </w:trPr>
        <w:tc>
          <w:tcPr>
            <w:tcW w:w="727" w:type="pct"/>
          </w:tcPr>
          <w:p w14:paraId="7F0DFAA2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4" w:type="pct"/>
          </w:tcPr>
          <w:p w14:paraId="56551768" w14:textId="5830FC6B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R5 decrease*</w:t>
            </w:r>
          </w:p>
        </w:tc>
        <w:tc>
          <w:tcPr>
            <w:tcW w:w="855" w:type="pct"/>
          </w:tcPr>
          <w:p w14:paraId="196FC2AE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&gt; 20%</w:t>
            </w:r>
          </w:p>
        </w:tc>
        <w:tc>
          <w:tcPr>
            <w:tcW w:w="855" w:type="pct"/>
          </w:tcPr>
          <w:p w14:paraId="6F8C5524" w14:textId="77777777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 xml:space="preserve">1.551 </w:t>
            </w:r>
          </w:p>
        </w:tc>
        <w:tc>
          <w:tcPr>
            <w:tcW w:w="855" w:type="pct"/>
          </w:tcPr>
          <w:p w14:paraId="75AB2E4D" w14:textId="77777777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 xml:space="preserve">0.844 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C334A" w14:textId="15BC6A03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sz w:val="18"/>
                <w:szCs w:val="18"/>
                <w:lang w:eastAsia="zh-TW"/>
              </w:rPr>
              <w:t>0.638</w:t>
            </w:r>
            <w:r w:rsidR="007F0D8E">
              <w:rPr>
                <w:rFonts w:cs="Times New Roman"/>
                <w:sz w:val="18"/>
                <w:szCs w:val="18"/>
                <w:lang w:eastAsia="zh-TW"/>
              </w:rPr>
              <w:t xml:space="preserve"> </w:t>
            </w:r>
            <w:r w:rsidR="007F0D8E" w:rsidRPr="007F0D8E">
              <w:rPr>
                <w:rFonts w:cs="Times New Roman"/>
                <w:sz w:val="18"/>
                <w:szCs w:val="18"/>
                <w:lang w:eastAsia="zh-TW"/>
              </w:rPr>
              <w:t>(0.598-0.676)</w:t>
            </w:r>
          </w:p>
        </w:tc>
      </w:tr>
      <w:tr w:rsidR="00FF458C" w:rsidRPr="00A35284" w14:paraId="0346A33D" w14:textId="77777777" w:rsidTr="007F0D8E">
        <w:trPr>
          <w:trHeight w:val="255"/>
        </w:trPr>
        <w:tc>
          <w:tcPr>
            <w:tcW w:w="727" w:type="pct"/>
          </w:tcPr>
          <w:p w14:paraId="2265C6A0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4" w:type="pct"/>
          </w:tcPr>
          <w:p w14:paraId="35819D7A" w14:textId="2BDF005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X5 decrease*</w:t>
            </w:r>
          </w:p>
        </w:tc>
        <w:tc>
          <w:tcPr>
            <w:tcW w:w="855" w:type="pct"/>
          </w:tcPr>
          <w:p w14:paraId="48831162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&gt; 20%</w:t>
            </w:r>
          </w:p>
        </w:tc>
        <w:tc>
          <w:tcPr>
            <w:tcW w:w="855" w:type="pct"/>
          </w:tcPr>
          <w:p w14:paraId="673EC20D" w14:textId="77777777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 xml:space="preserve">1.407 </w:t>
            </w:r>
          </w:p>
        </w:tc>
        <w:tc>
          <w:tcPr>
            <w:tcW w:w="855" w:type="pct"/>
          </w:tcPr>
          <w:p w14:paraId="6DA76AAD" w14:textId="77777777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 xml:space="preserve">0.825 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455A6" w14:textId="5F342898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sz w:val="18"/>
                <w:szCs w:val="18"/>
                <w:lang w:eastAsia="zh-TW"/>
              </w:rPr>
              <w:t>0.610</w:t>
            </w:r>
            <w:r w:rsidR="007F0D8E">
              <w:rPr>
                <w:rFonts w:cs="Times New Roman"/>
                <w:sz w:val="18"/>
                <w:szCs w:val="18"/>
                <w:lang w:eastAsia="zh-TW"/>
              </w:rPr>
              <w:t xml:space="preserve"> </w:t>
            </w:r>
            <w:r w:rsidR="007F0D8E" w:rsidRPr="007F0D8E">
              <w:rPr>
                <w:rFonts w:cs="Times New Roman"/>
                <w:sz w:val="18"/>
                <w:szCs w:val="18"/>
                <w:lang w:eastAsia="zh-TW"/>
              </w:rPr>
              <w:t>(0.569-0.649)</w:t>
            </w:r>
          </w:p>
        </w:tc>
      </w:tr>
      <w:tr w:rsidR="00FF458C" w:rsidRPr="00A35284" w14:paraId="3575D8E6" w14:textId="77777777" w:rsidTr="007F0D8E">
        <w:trPr>
          <w:trHeight w:val="255"/>
        </w:trPr>
        <w:tc>
          <w:tcPr>
            <w:tcW w:w="727" w:type="pct"/>
          </w:tcPr>
          <w:p w14:paraId="03502708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4" w:type="pct"/>
          </w:tcPr>
          <w:p w14:paraId="34F610B5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R5 − R20 decrease*</w:t>
            </w:r>
          </w:p>
        </w:tc>
        <w:tc>
          <w:tcPr>
            <w:tcW w:w="855" w:type="pct"/>
          </w:tcPr>
          <w:p w14:paraId="5EEBCF70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&gt; 40%</w:t>
            </w:r>
          </w:p>
        </w:tc>
        <w:tc>
          <w:tcPr>
            <w:tcW w:w="855" w:type="pct"/>
          </w:tcPr>
          <w:p w14:paraId="1781EACF" w14:textId="77777777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 xml:space="preserve">1.349 </w:t>
            </w:r>
          </w:p>
        </w:tc>
        <w:tc>
          <w:tcPr>
            <w:tcW w:w="855" w:type="pct"/>
          </w:tcPr>
          <w:p w14:paraId="6E19C8FC" w14:textId="77777777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 xml:space="preserve">0.866 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057D1" w14:textId="22B3F365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sz w:val="18"/>
                <w:szCs w:val="18"/>
                <w:lang w:eastAsia="zh-TW"/>
              </w:rPr>
              <w:t>0.610</w:t>
            </w:r>
            <w:r w:rsidR="007F0D8E">
              <w:rPr>
                <w:rFonts w:cs="Times New Roman"/>
                <w:sz w:val="18"/>
                <w:szCs w:val="18"/>
                <w:lang w:eastAsia="zh-TW"/>
              </w:rPr>
              <w:t xml:space="preserve"> </w:t>
            </w:r>
            <w:r w:rsidR="007F0D8E" w:rsidRPr="007F0D8E">
              <w:rPr>
                <w:rFonts w:cs="Times New Roman"/>
                <w:sz w:val="18"/>
                <w:szCs w:val="18"/>
                <w:lang w:eastAsia="zh-TW"/>
              </w:rPr>
              <w:t>(0.569-0.649)</w:t>
            </w:r>
          </w:p>
        </w:tc>
      </w:tr>
      <w:tr w:rsidR="00FF458C" w:rsidRPr="00A35284" w14:paraId="21506F84" w14:textId="77777777" w:rsidTr="007F0D8E">
        <w:trPr>
          <w:trHeight w:val="255"/>
        </w:trPr>
        <w:tc>
          <w:tcPr>
            <w:tcW w:w="727" w:type="pct"/>
          </w:tcPr>
          <w:p w14:paraId="1C6FAE18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4" w:type="pct"/>
          </w:tcPr>
          <w:p w14:paraId="0376A1F8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Fres decrease*</w:t>
            </w:r>
          </w:p>
        </w:tc>
        <w:tc>
          <w:tcPr>
            <w:tcW w:w="855" w:type="pct"/>
          </w:tcPr>
          <w:p w14:paraId="79305300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&gt; 20%</w:t>
            </w:r>
          </w:p>
        </w:tc>
        <w:tc>
          <w:tcPr>
            <w:tcW w:w="855" w:type="pct"/>
          </w:tcPr>
          <w:p w14:paraId="4DED11C6" w14:textId="77777777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 xml:space="preserve">1.469 </w:t>
            </w:r>
          </w:p>
        </w:tc>
        <w:tc>
          <w:tcPr>
            <w:tcW w:w="855" w:type="pct"/>
          </w:tcPr>
          <w:p w14:paraId="1ACFACA1" w14:textId="77777777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 xml:space="preserve">0.827 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E4BD8" w14:textId="412562F1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sz w:val="18"/>
                <w:szCs w:val="18"/>
                <w:lang w:eastAsia="zh-TW"/>
              </w:rPr>
              <w:t>0.622</w:t>
            </w:r>
            <w:r w:rsidR="007F0D8E">
              <w:rPr>
                <w:rFonts w:cs="Times New Roman"/>
                <w:sz w:val="18"/>
                <w:szCs w:val="18"/>
                <w:lang w:eastAsia="zh-TW"/>
              </w:rPr>
              <w:t xml:space="preserve"> </w:t>
            </w:r>
            <w:r w:rsidR="007F0D8E" w:rsidRPr="007F0D8E">
              <w:rPr>
                <w:rFonts w:cs="Times New Roman"/>
                <w:sz w:val="18"/>
                <w:szCs w:val="18"/>
                <w:lang w:eastAsia="zh-TW"/>
              </w:rPr>
              <w:t>(0.582-0.661)</w:t>
            </w:r>
          </w:p>
        </w:tc>
      </w:tr>
      <w:tr w:rsidR="00FF458C" w:rsidRPr="00A35284" w14:paraId="23E98C35" w14:textId="77777777" w:rsidTr="007F0D8E">
        <w:trPr>
          <w:trHeight w:val="255"/>
        </w:trPr>
        <w:tc>
          <w:tcPr>
            <w:tcW w:w="727" w:type="pct"/>
          </w:tcPr>
          <w:p w14:paraId="4896EDEA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4" w:type="pct"/>
          </w:tcPr>
          <w:p w14:paraId="61320D36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AX decrease*</w:t>
            </w:r>
          </w:p>
        </w:tc>
        <w:tc>
          <w:tcPr>
            <w:tcW w:w="855" w:type="pct"/>
          </w:tcPr>
          <w:p w14:paraId="5831BD56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&gt; 40%</w:t>
            </w:r>
          </w:p>
        </w:tc>
        <w:tc>
          <w:tcPr>
            <w:tcW w:w="855" w:type="pct"/>
          </w:tcPr>
          <w:p w14:paraId="07397B97" w14:textId="77777777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 xml:space="preserve">1.452 </w:t>
            </w:r>
          </w:p>
        </w:tc>
        <w:tc>
          <w:tcPr>
            <w:tcW w:w="855" w:type="pct"/>
          </w:tcPr>
          <w:p w14:paraId="4347002F" w14:textId="77777777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 xml:space="preserve">0.747 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EEAFC" w14:textId="0847200E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sz w:val="18"/>
                <w:szCs w:val="18"/>
                <w:lang w:eastAsia="zh-TW"/>
              </w:rPr>
              <w:t>0.602</w:t>
            </w:r>
            <w:r w:rsidR="007F0D8E">
              <w:rPr>
                <w:rFonts w:cs="Times New Roman"/>
                <w:sz w:val="18"/>
                <w:szCs w:val="18"/>
                <w:lang w:eastAsia="zh-TW"/>
              </w:rPr>
              <w:t xml:space="preserve"> </w:t>
            </w:r>
            <w:r w:rsidR="007F0D8E" w:rsidRPr="007F0D8E">
              <w:rPr>
                <w:rFonts w:cs="Times New Roman"/>
                <w:sz w:val="18"/>
                <w:szCs w:val="18"/>
                <w:lang w:eastAsia="zh-TW"/>
              </w:rPr>
              <w:t>(0.561-0.642)</w:t>
            </w:r>
          </w:p>
        </w:tc>
      </w:tr>
      <w:tr w:rsidR="00FF458C" w:rsidRPr="00A35284" w14:paraId="2B142EB7" w14:textId="77777777" w:rsidTr="007F0D8E">
        <w:trPr>
          <w:trHeight w:val="255"/>
        </w:trPr>
        <w:tc>
          <w:tcPr>
            <w:tcW w:w="727" w:type="pct"/>
            <w:tcBorders>
              <w:top w:val="nil"/>
              <w:bottom w:val="nil"/>
              <w:right w:val="nil"/>
            </w:tcBorders>
          </w:tcPr>
          <w:p w14:paraId="2BF8BD72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00887651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AX (kPa·L⁻¹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0E2FA1E0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≥1.53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5461B470" w14:textId="77777777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2.04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43541C85" w14:textId="77777777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0.49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0CD6E4CC" w14:textId="415DCD97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sz w:val="18"/>
                <w:szCs w:val="18"/>
                <w:lang w:eastAsia="zh-TW"/>
              </w:rPr>
              <w:t>0.671</w:t>
            </w:r>
            <w:r w:rsidR="007F0D8E">
              <w:rPr>
                <w:rFonts w:cs="Times New Roman"/>
                <w:sz w:val="18"/>
                <w:szCs w:val="18"/>
                <w:lang w:eastAsia="zh-TW"/>
              </w:rPr>
              <w:t xml:space="preserve"> </w:t>
            </w:r>
            <w:r w:rsidR="007F0D8E" w:rsidRPr="007F0D8E">
              <w:rPr>
                <w:rFonts w:cs="Times New Roman"/>
                <w:sz w:val="18"/>
                <w:szCs w:val="18"/>
                <w:lang w:eastAsia="zh-TW"/>
              </w:rPr>
              <w:t>(0.632–0.709)</w:t>
            </w:r>
          </w:p>
        </w:tc>
      </w:tr>
      <w:tr w:rsidR="00FF458C" w:rsidRPr="00A35284" w14:paraId="25B5F747" w14:textId="77777777" w:rsidTr="007F0D8E">
        <w:trPr>
          <w:trHeight w:val="255"/>
        </w:trPr>
        <w:tc>
          <w:tcPr>
            <w:tcW w:w="727" w:type="pct"/>
            <w:tcBorders>
              <w:top w:val="nil"/>
              <w:bottom w:val="nil"/>
              <w:right w:val="nil"/>
            </w:tcBorders>
          </w:tcPr>
          <w:p w14:paraId="6E023D7C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66FDA6CB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Fres (Hz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2BF4B78D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≥20.40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66327516" w14:textId="77777777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2.00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38C2B72B" w14:textId="77777777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0.55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20F9AEDC" w14:textId="270F4C99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sz w:val="18"/>
                <w:szCs w:val="18"/>
                <w:lang w:eastAsia="zh-TW"/>
              </w:rPr>
              <w:t>0.668</w:t>
            </w:r>
            <w:r w:rsidR="007F0D8E">
              <w:rPr>
                <w:rFonts w:cs="Times New Roman"/>
                <w:sz w:val="18"/>
                <w:szCs w:val="18"/>
                <w:lang w:eastAsia="zh-TW"/>
              </w:rPr>
              <w:t xml:space="preserve"> </w:t>
            </w:r>
            <w:r w:rsidR="007F0D8E" w:rsidRPr="007F0D8E">
              <w:rPr>
                <w:rFonts w:cs="Times New Roman"/>
                <w:sz w:val="18"/>
                <w:szCs w:val="18"/>
                <w:lang w:eastAsia="zh-TW"/>
              </w:rPr>
              <w:t>(0.628–0.705)</w:t>
            </w:r>
          </w:p>
        </w:tc>
      </w:tr>
      <w:tr w:rsidR="00FF458C" w:rsidRPr="00A35284" w14:paraId="05C1B2FE" w14:textId="77777777" w:rsidTr="007F0D8E">
        <w:trPr>
          <w:trHeight w:val="255"/>
        </w:trPr>
        <w:tc>
          <w:tcPr>
            <w:tcW w:w="727" w:type="pct"/>
            <w:tcBorders>
              <w:top w:val="nil"/>
              <w:bottom w:val="nil"/>
              <w:right w:val="nil"/>
            </w:tcBorders>
          </w:tcPr>
          <w:p w14:paraId="1F5402BE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74FA05AB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R5–R20 (kPa·L⁻¹·s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36B85860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≥0.18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59231A0A" w14:textId="77777777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1.95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32AAD032" w14:textId="77777777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0.49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5E01CA7B" w14:textId="1B80B20A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sz w:val="18"/>
                <w:szCs w:val="18"/>
                <w:lang w:eastAsia="zh-TW"/>
              </w:rPr>
              <w:t>0.673</w:t>
            </w:r>
            <w:r w:rsidR="007F0D8E">
              <w:rPr>
                <w:rFonts w:cs="Times New Roman"/>
                <w:sz w:val="18"/>
                <w:szCs w:val="18"/>
                <w:lang w:eastAsia="zh-TW"/>
              </w:rPr>
              <w:t xml:space="preserve"> </w:t>
            </w:r>
            <w:r w:rsidR="007F0D8E" w:rsidRPr="007F0D8E">
              <w:rPr>
                <w:rFonts w:cs="Times New Roman"/>
                <w:sz w:val="18"/>
                <w:szCs w:val="18"/>
                <w:lang w:eastAsia="zh-TW"/>
              </w:rPr>
              <w:t>(0.634–0.710)</w:t>
            </w:r>
          </w:p>
        </w:tc>
      </w:tr>
      <w:tr w:rsidR="00FF458C" w:rsidRPr="00A35284" w14:paraId="693D93F1" w14:textId="77777777" w:rsidTr="007F0D8E">
        <w:trPr>
          <w:trHeight w:val="255"/>
        </w:trPr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1C07AA" w14:textId="12EB90ED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12–18 years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5EEA49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R5 (% predicted)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ED113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&gt; 150%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B7CEF3" w14:textId="77777777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 xml:space="preserve">4.875 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8AFC4C" w14:textId="77777777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 xml:space="preserve">0.933 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FDB60A" w14:textId="038CAC0A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sz w:val="18"/>
                <w:szCs w:val="18"/>
                <w:lang w:eastAsia="zh-TW"/>
              </w:rPr>
              <w:t>0.771</w:t>
            </w:r>
            <w:r w:rsidR="007F0D8E">
              <w:rPr>
                <w:rFonts w:cs="Times New Roman"/>
                <w:sz w:val="18"/>
                <w:szCs w:val="18"/>
                <w:lang w:eastAsia="zh-TW"/>
              </w:rPr>
              <w:t xml:space="preserve"> </w:t>
            </w:r>
            <w:r w:rsidR="007F0D8E" w:rsidRPr="007F0D8E">
              <w:rPr>
                <w:rFonts w:cs="Times New Roman"/>
                <w:sz w:val="18"/>
                <w:szCs w:val="18"/>
                <w:lang w:eastAsia="zh-TW"/>
              </w:rPr>
              <w:t>(0.699-0.831)</w:t>
            </w:r>
          </w:p>
        </w:tc>
      </w:tr>
      <w:tr w:rsidR="00FF458C" w:rsidRPr="00A35284" w14:paraId="55B3EA9D" w14:textId="77777777" w:rsidTr="007F0D8E">
        <w:trPr>
          <w:trHeight w:val="255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1CDD5D9B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735CC791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X5 (% predicted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496108BA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&gt; 150%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2A989593" w14:textId="77777777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 xml:space="preserve">4.875 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3AAEDF40" w14:textId="77777777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 xml:space="preserve">0.933 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77297" w14:textId="550C105D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sz w:val="18"/>
                <w:szCs w:val="18"/>
                <w:lang w:eastAsia="zh-TW"/>
              </w:rPr>
              <w:t>0.771</w:t>
            </w:r>
            <w:r w:rsidR="007F0D8E">
              <w:rPr>
                <w:rFonts w:cs="Times New Roman"/>
                <w:sz w:val="18"/>
                <w:szCs w:val="18"/>
                <w:lang w:eastAsia="zh-TW"/>
              </w:rPr>
              <w:t xml:space="preserve"> </w:t>
            </w:r>
            <w:r w:rsidR="007F0D8E" w:rsidRPr="007F0D8E">
              <w:rPr>
                <w:rFonts w:cs="Times New Roman"/>
                <w:sz w:val="18"/>
                <w:szCs w:val="18"/>
                <w:lang w:eastAsia="zh-TW"/>
              </w:rPr>
              <w:t>(0.699-0.831)</w:t>
            </w:r>
          </w:p>
        </w:tc>
      </w:tr>
      <w:tr w:rsidR="00FF458C" w:rsidRPr="00A35284" w14:paraId="3D96BFB0" w14:textId="77777777" w:rsidTr="007F0D8E">
        <w:trPr>
          <w:trHeight w:val="255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31B0B266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62B8C925" w14:textId="5F402A3E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R5 decrease*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66098554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&gt; 20%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164CCF25" w14:textId="77777777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sz w:val="18"/>
                <w:szCs w:val="18"/>
              </w:rPr>
              <w:t xml:space="preserve">3.250 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1BB379F0" w14:textId="77777777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sz w:val="18"/>
                <w:szCs w:val="18"/>
              </w:rPr>
              <w:t xml:space="preserve">0.669 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9A834" w14:textId="05804A21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sz w:val="18"/>
                <w:szCs w:val="18"/>
                <w:lang w:eastAsia="zh-TW"/>
              </w:rPr>
              <w:t>0.765</w:t>
            </w:r>
            <w:r w:rsidR="007F0D8E">
              <w:rPr>
                <w:rFonts w:cs="Times New Roman"/>
                <w:sz w:val="18"/>
                <w:szCs w:val="18"/>
                <w:lang w:eastAsia="zh-TW"/>
              </w:rPr>
              <w:t xml:space="preserve"> </w:t>
            </w:r>
            <w:r w:rsidR="007F0D8E" w:rsidRPr="007F0D8E">
              <w:rPr>
                <w:rFonts w:cs="Times New Roman"/>
                <w:sz w:val="18"/>
                <w:szCs w:val="18"/>
                <w:lang w:eastAsia="zh-TW"/>
              </w:rPr>
              <w:t>(0.692-0.825)</w:t>
            </w:r>
          </w:p>
        </w:tc>
      </w:tr>
      <w:tr w:rsidR="00FF458C" w:rsidRPr="00A35284" w14:paraId="0484C2F9" w14:textId="77777777" w:rsidTr="007F0D8E">
        <w:trPr>
          <w:trHeight w:val="255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18010033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797154EE" w14:textId="3A5F49C4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X5 decrease*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0BD41557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&gt; 20%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62436D37" w14:textId="77777777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sz w:val="18"/>
                <w:szCs w:val="18"/>
              </w:rPr>
              <w:t xml:space="preserve">1.920 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4FC1C32D" w14:textId="77777777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sz w:val="18"/>
                <w:szCs w:val="18"/>
              </w:rPr>
              <w:t xml:space="preserve">0.787 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97A46" w14:textId="49AF0916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sz w:val="18"/>
                <w:szCs w:val="18"/>
                <w:lang w:eastAsia="zh-TW"/>
              </w:rPr>
              <w:t>0.706</w:t>
            </w:r>
            <w:r w:rsidR="007F0D8E">
              <w:rPr>
                <w:rFonts w:cs="Times New Roman"/>
                <w:sz w:val="18"/>
                <w:szCs w:val="18"/>
                <w:lang w:eastAsia="zh-TW"/>
              </w:rPr>
              <w:t xml:space="preserve"> </w:t>
            </w:r>
            <w:r w:rsidR="007F0D8E" w:rsidRPr="007F0D8E">
              <w:rPr>
                <w:rFonts w:cs="Times New Roman"/>
                <w:sz w:val="18"/>
                <w:szCs w:val="18"/>
                <w:lang w:eastAsia="zh-TW"/>
              </w:rPr>
              <w:t>(0.629-0.772)</w:t>
            </w:r>
          </w:p>
        </w:tc>
      </w:tr>
      <w:tr w:rsidR="00FF458C" w:rsidRPr="00A35284" w14:paraId="3E6F28E1" w14:textId="77777777" w:rsidTr="007F0D8E">
        <w:trPr>
          <w:trHeight w:val="255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0CC0557A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499BEA6F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R5 − R20 decrease*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7D7D783E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&gt; 40%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517ACD25" w14:textId="77777777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sz w:val="18"/>
                <w:szCs w:val="18"/>
              </w:rPr>
              <w:t xml:space="preserve">1.767 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6F1CF08F" w14:textId="77777777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sz w:val="18"/>
                <w:szCs w:val="18"/>
              </w:rPr>
              <w:t xml:space="preserve">0.535 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5A246" w14:textId="332C1A1D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sz w:val="18"/>
                <w:szCs w:val="18"/>
                <w:lang w:eastAsia="zh-TW"/>
              </w:rPr>
              <w:t>0.633</w:t>
            </w:r>
            <w:r w:rsidR="007F0D8E">
              <w:rPr>
                <w:rFonts w:cs="Times New Roman"/>
                <w:sz w:val="18"/>
                <w:szCs w:val="18"/>
                <w:lang w:eastAsia="zh-TW"/>
              </w:rPr>
              <w:t xml:space="preserve"> </w:t>
            </w:r>
            <w:r w:rsidR="007F0D8E" w:rsidRPr="007F0D8E">
              <w:rPr>
                <w:rFonts w:cs="Times New Roman"/>
                <w:sz w:val="18"/>
                <w:szCs w:val="18"/>
                <w:lang w:eastAsia="zh-TW"/>
              </w:rPr>
              <w:t>(0.554-0.706)</w:t>
            </w:r>
          </w:p>
        </w:tc>
      </w:tr>
      <w:tr w:rsidR="00FF458C" w:rsidRPr="00A35284" w14:paraId="778D359A" w14:textId="77777777" w:rsidTr="007F0D8E">
        <w:trPr>
          <w:trHeight w:val="255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56E36F76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6E37E61E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Fres decrease*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71840E72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&gt; 20%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722B2DDD" w14:textId="77777777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sz w:val="18"/>
                <w:szCs w:val="18"/>
              </w:rPr>
              <w:t xml:space="preserve">2.511 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7D8B5A43" w14:textId="77777777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sz w:val="18"/>
                <w:szCs w:val="18"/>
              </w:rPr>
              <w:t xml:space="preserve">0.650 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2BA98" w14:textId="0CD6D85B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sz w:val="18"/>
                <w:szCs w:val="18"/>
                <w:lang w:eastAsia="zh-TW"/>
              </w:rPr>
              <w:t>0.732</w:t>
            </w:r>
            <w:r w:rsidR="007F0D8E">
              <w:rPr>
                <w:rFonts w:cs="Times New Roman"/>
                <w:sz w:val="18"/>
                <w:szCs w:val="18"/>
                <w:lang w:eastAsia="zh-TW"/>
              </w:rPr>
              <w:t xml:space="preserve"> </w:t>
            </w:r>
            <w:r w:rsidR="007F0D8E" w:rsidRPr="007F0D8E">
              <w:rPr>
                <w:rFonts w:cs="Times New Roman"/>
                <w:sz w:val="18"/>
                <w:szCs w:val="18"/>
                <w:lang w:eastAsia="zh-TW"/>
              </w:rPr>
              <w:t>(0.657-0.796)</w:t>
            </w:r>
          </w:p>
        </w:tc>
      </w:tr>
      <w:tr w:rsidR="00FF458C" w:rsidRPr="00A35284" w14:paraId="03755002" w14:textId="77777777" w:rsidTr="007F0D8E">
        <w:trPr>
          <w:trHeight w:val="255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5D812842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3EF2563A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AX decrease*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71E2B846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&gt; 40%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21C44107" w14:textId="77777777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sz w:val="18"/>
                <w:szCs w:val="18"/>
              </w:rPr>
              <w:t xml:space="preserve">3.039 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00FF7D18" w14:textId="77777777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sz w:val="18"/>
                <w:szCs w:val="18"/>
              </w:rPr>
              <w:t xml:space="preserve">0.528 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EA323" w14:textId="349BC0E7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sz w:val="18"/>
                <w:szCs w:val="18"/>
                <w:lang w:eastAsia="zh-TW"/>
              </w:rPr>
              <w:t>0.757</w:t>
            </w:r>
            <w:r w:rsidR="007F0D8E">
              <w:rPr>
                <w:rFonts w:cs="Times New Roman"/>
                <w:sz w:val="18"/>
                <w:szCs w:val="18"/>
                <w:lang w:eastAsia="zh-TW"/>
              </w:rPr>
              <w:t xml:space="preserve"> </w:t>
            </w:r>
            <w:r w:rsidR="007F0D8E" w:rsidRPr="007F0D8E">
              <w:rPr>
                <w:rFonts w:cs="Times New Roman"/>
                <w:sz w:val="18"/>
                <w:szCs w:val="18"/>
                <w:lang w:eastAsia="zh-TW"/>
              </w:rPr>
              <w:t>(0.683-0.818)</w:t>
            </w:r>
          </w:p>
        </w:tc>
      </w:tr>
      <w:tr w:rsidR="00FF458C" w:rsidRPr="00A35284" w14:paraId="2FE7F881" w14:textId="77777777" w:rsidTr="007F0D8E">
        <w:trPr>
          <w:trHeight w:val="255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5EDB645D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21A62AE3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AX (kPa·L⁻¹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7EC81DE7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≥0.53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5E302625" w14:textId="77777777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sz w:val="18"/>
                <w:szCs w:val="18"/>
              </w:rPr>
              <w:t>2.0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783443C3" w14:textId="77777777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sz w:val="18"/>
                <w:szCs w:val="18"/>
              </w:rPr>
              <w:t>0.5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08188661" w14:textId="68274857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sz w:val="18"/>
                <w:szCs w:val="18"/>
                <w:lang w:eastAsia="zh-TW"/>
              </w:rPr>
              <w:t>0.667</w:t>
            </w:r>
            <w:r w:rsidR="007F0D8E">
              <w:rPr>
                <w:rFonts w:cs="Times New Roman"/>
                <w:sz w:val="18"/>
                <w:szCs w:val="18"/>
                <w:lang w:eastAsia="zh-TW"/>
              </w:rPr>
              <w:t xml:space="preserve"> </w:t>
            </w:r>
            <w:r w:rsidR="007F0D8E" w:rsidRPr="007F0D8E">
              <w:rPr>
                <w:rFonts w:cs="Times New Roman"/>
                <w:sz w:val="18"/>
                <w:szCs w:val="18"/>
                <w:lang w:eastAsia="zh-TW"/>
              </w:rPr>
              <w:t>(0.589–0.736)</w:t>
            </w:r>
          </w:p>
        </w:tc>
      </w:tr>
      <w:tr w:rsidR="00FF458C" w:rsidRPr="00A35284" w14:paraId="6744C81C" w14:textId="77777777" w:rsidTr="007F0D8E">
        <w:trPr>
          <w:trHeight w:val="255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4ABFF6F6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41722398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Fres (Hz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52CC4B18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≥13.77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0269BF80" w14:textId="77777777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sz w:val="18"/>
                <w:szCs w:val="18"/>
              </w:rPr>
              <w:t>1.75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2DE43491" w14:textId="77777777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sz w:val="18"/>
                <w:szCs w:val="18"/>
              </w:rPr>
              <w:t>0.43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26C178D2" w14:textId="1B2323EC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sz w:val="18"/>
                <w:szCs w:val="18"/>
                <w:lang w:eastAsia="zh-TW"/>
              </w:rPr>
              <w:t>0.614</w:t>
            </w:r>
            <w:r w:rsidR="007F0D8E">
              <w:rPr>
                <w:rFonts w:cs="Times New Roman"/>
                <w:sz w:val="18"/>
                <w:szCs w:val="18"/>
                <w:lang w:eastAsia="zh-TW"/>
              </w:rPr>
              <w:t xml:space="preserve"> </w:t>
            </w:r>
            <w:r w:rsidR="007F0D8E" w:rsidRPr="007F0D8E">
              <w:rPr>
                <w:rFonts w:cs="Times New Roman"/>
                <w:sz w:val="18"/>
                <w:szCs w:val="18"/>
                <w:lang w:eastAsia="zh-TW"/>
              </w:rPr>
              <w:t>(0.535–0.688)</w:t>
            </w:r>
          </w:p>
        </w:tc>
      </w:tr>
      <w:tr w:rsidR="00FF458C" w:rsidRPr="00A35284" w14:paraId="1BD250E0" w14:textId="77777777" w:rsidTr="007F0D8E">
        <w:trPr>
          <w:trHeight w:val="255"/>
        </w:trPr>
        <w:tc>
          <w:tcPr>
            <w:tcW w:w="727" w:type="pct"/>
            <w:tcBorders>
              <w:top w:val="nil"/>
              <w:bottom w:val="single" w:sz="4" w:space="0" w:color="auto"/>
            </w:tcBorders>
          </w:tcPr>
          <w:p w14:paraId="35A752F7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bottom w:val="single" w:sz="4" w:space="0" w:color="auto"/>
            </w:tcBorders>
          </w:tcPr>
          <w:p w14:paraId="6F269EF3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R5–R20 (kPa·L⁻¹·s)</w:t>
            </w:r>
          </w:p>
        </w:tc>
        <w:tc>
          <w:tcPr>
            <w:tcW w:w="855" w:type="pct"/>
            <w:tcBorders>
              <w:top w:val="nil"/>
              <w:bottom w:val="single" w:sz="4" w:space="0" w:color="auto"/>
            </w:tcBorders>
          </w:tcPr>
          <w:p w14:paraId="37ACCC96" w14:textId="77777777" w:rsidR="00FF458C" w:rsidRPr="007F0D8E" w:rsidRDefault="00FF458C" w:rsidP="007F0D8E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≥0.062</w:t>
            </w:r>
          </w:p>
        </w:tc>
        <w:tc>
          <w:tcPr>
            <w:tcW w:w="855" w:type="pct"/>
            <w:tcBorders>
              <w:top w:val="nil"/>
              <w:bottom w:val="single" w:sz="4" w:space="0" w:color="auto"/>
            </w:tcBorders>
          </w:tcPr>
          <w:p w14:paraId="7B315727" w14:textId="77777777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sz w:val="18"/>
                <w:szCs w:val="18"/>
              </w:rPr>
              <w:t>1.867</w:t>
            </w:r>
          </w:p>
        </w:tc>
        <w:tc>
          <w:tcPr>
            <w:tcW w:w="855" w:type="pct"/>
            <w:tcBorders>
              <w:top w:val="nil"/>
              <w:bottom w:val="single" w:sz="4" w:space="0" w:color="auto"/>
            </w:tcBorders>
          </w:tcPr>
          <w:p w14:paraId="2EE96A01" w14:textId="77777777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sz w:val="18"/>
                <w:szCs w:val="18"/>
              </w:rPr>
              <w:t>0.418</w:t>
            </w:r>
          </w:p>
        </w:tc>
        <w:tc>
          <w:tcPr>
            <w:tcW w:w="855" w:type="pct"/>
            <w:tcBorders>
              <w:top w:val="nil"/>
              <w:bottom w:val="single" w:sz="4" w:space="0" w:color="auto"/>
              <w:right w:val="nil"/>
            </w:tcBorders>
          </w:tcPr>
          <w:p w14:paraId="4B948580" w14:textId="116131A3" w:rsidR="00FF458C" w:rsidRPr="007F0D8E" w:rsidRDefault="00FF458C" w:rsidP="007F0D8E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sz w:val="18"/>
                <w:szCs w:val="18"/>
                <w:lang w:eastAsia="zh-TW"/>
              </w:rPr>
              <w:t>0.634</w:t>
            </w:r>
            <w:r w:rsidR="007F0D8E">
              <w:rPr>
                <w:rFonts w:cs="Times New Roman"/>
                <w:sz w:val="18"/>
                <w:szCs w:val="18"/>
                <w:lang w:eastAsia="zh-TW"/>
              </w:rPr>
              <w:t xml:space="preserve"> </w:t>
            </w:r>
            <w:r w:rsidR="007F0D8E" w:rsidRPr="007F0D8E">
              <w:rPr>
                <w:rFonts w:cs="Times New Roman"/>
                <w:sz w:val="18"/>
                <w:szCs w:val="18"/>
                <w:lang w:eastAsia="zh-TW"/>
              </w:rPr>
              <w:t>(0.555–0.706)</w:t>
            </w:r>
          </w:p>
        </w:tc>
      </w:tr>
    </w:tbl>
    <w:p w14:paraId="46924D22" w14:textId="7737673A" w:rsidR="00FF458C" w:rsidRPr="007F0D8E" w:rsidRDefault="00A35284" w:rsidP="00A35284">
      <w:pPr>
        <w:pStyle w:val="Heading1"/>
        <w:numPr>
          <w:ilvl w:val="0"/>
          <w:numId w:val="0"/>
        </w:numPr>
        <w:ind w:left="567" w:hanging="567"/>
        <w:rPr>
          <w:b w:val="0"/>
        </w:rPr>
      </w:pPr>
      <w:r w:rsidRPr="007F0D8E">
        <w:rPr>
          <w:b w:val="0"/>
        </w:rPr>
        <w:lastRenderedPageBreak/>
        <w:t xml:space="preserve">Note: </w:t>
      </w:r>
      <w:r w:rsidR="00FF458C" w:rsidRPr="007F0D8E">
        <w:rPr>
          <w:b w:val="0"/>
        </w:rPr>
        <w:t>*</w:t>
      </w:r>
      <w:r w:rsidRPr="007F0D8E">
        <w:rPr>
          <w:b w:val="0"/>
        </w:rPr>
        <w:t>i</w:t>
      </w:r>
      <w:r w:rsidR="00FF458C" w:rsidRPr="007F0D8E">
        <w:rPr>
          <w:b w:val="0"/>
        </w:rPr>
        <w:t>ndicates a decrease in absolute difference before and after inhalation of bronchodilators, regardless of sign.</w:t>
      </w:r>
    </w:p>
    <w:p w14:paraId="6F1DBCFF" w14:textId="62E86ED5" w:rsidR="00FF458C" w:rsidRPr="00A35284" w:rsidRDefault="00FF458C" w:rsidP="003522C1">
      <w:pPr>
        <w:rPr>
          <w:rFonts w:cs="Times New Roman"/>
        </w:rPr>
      </w:pPr>
    </w:p>
    <w:p w14:paraId="32809070" w14:textId="19AD1077" w:rsidR="00F0133A" w:rsidRPr="007F0D8E" w:rsidRDefault="00F0133A" w:rsidP="007F0D8E">
      <w:pPr>
        <w:spacing w:before="240"/>
        <w:rPr>
          <w:rFonts w:cs="Times New Roman"/>
          <w:b/>
          <w:bCs/>
          <w:szCs w:val="24"/>
          <w:lang w:eastAsia="zh-TW"/>
        </w:rPr>
      </w:pPr>
      <w:r w:rsidRPr="007F0D8E">
        <w:rPr>
          <w:rFonts w:cs="Times New Roman"/>
          <w:b/>
          <w:bCs/>
          <w:szCs w:val="24"/>
          <w:lang w:eastAsia="zh-TW"/>
        </w:rPr>
        <w:t xml:space="preserve">Supplementary Table </w:t>
      </w:r>
      <w:r w:rsidR="00FF458C" w:rsidRPr="007F0D8E">
        <w:rPr>
          <w:rFonts w:cs="Times New Roman"/>
          <w:b/>
          <w:bCs/>
          <w:szCs w:val="24"/>
          <w:lang w:eastAsia="zh-TW"/>
        </w:rPr>
        <w:t>4</w:t>
      </w:r>
      <w:r w:rsidRPr="007F0D8E">
        <w:rPr>
          <w:rFonts w:cs="Times New Roman"/>
          <w:b/>
          <w:bCs/>
          <w:szCs w:val="24"/>
          <w:lang w:eastAsia="zh-TW"/>
        </w:rPr>
        <w:t xml:space="preserve">. </w:t>
      </w:r>
      <w:r w:rsidRPr="000F48F2">
        <w:rPr>
          <w:rFonts w:cs="Times New Roman"/>
          <w:bCs/>
          <w:szCs w:val="24"/>
          <w:lang w:eastAsia="zh-TW"/>
        </w:rPr>
        <w:t>Supplementary data on diagnosing obstructive spirometry accuracy from IOS changes before and after bronchodilator inhalation for children aged 6 to 11 year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3"/>
        <w:gridCol w:w="348"/>
        <w:gridCol w:w="839"/>
        <w:gridCol w:w="839"/>
        <w:gridCol w:w="838"/>
        <w:gridCol w:w="618"/>
        <w:gridCol w:w="1592"/>
        <w:gridCol w:w="1592"/>
        <w:gridCol w:w="1624"/>
        <w:gridCol w:w="1652"/>
        <w:gridCol w:w="1635"/>
      </w:tblGrid>
      <w:tr w:rsidR="00826B4E" w:rsidRPr="007F0D8E" w14:paraId="58DCEFDF" w14:textId="77777777" w:rsidTr="007F0D8E">
        <w:trPr>
          <w:trHeight w:val="255"/>
        </w:trPr>
        <w:tc>
          <w:tcPr>
            <w:tcW w:w="859" w:type="pct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31D948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69424C" w14:textId="1965FC34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Normal</w:t>
            </w:r>
          </w:p>
          <w:p w14:paraId="6B6FDBE7" w14:textId="6BFB4D0D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N (%)</w:t>
            </w:r>
          </w:p>
        </w:tc>
        <w:tc>
          <w:tcPr>
            <w:tcW w:w="309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541C90" w14:textId="7889123B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Abnormal</w:t>
            </w:r>
          </w:p>
          <w:p w14:paraId="3499331F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N (%)</w:t>
            </w:r>
          </w:p>
        </w:tc>
        <w:tc>
          <w:tcPr>
            <w:tcW w:w="309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4AEC2C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Total</w:t>
            </w:r>
          </w:p>
          <w:p w14:paraId="0C786B1F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N (%)</w:t>
            </w:r>
          </w:p>
        </w:tc>
        <w:tc>
          <w:tcPr>
            <w:tcW w:w="22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228BFC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i/>
                <w:sz w:val="18"/>
                <w:szCs w:val="18"/>
              </w:rPr>
              <w:t>p</w:t>
            </w:r>
            <w:r w:rsidRPr="007F0D8E">
              <w:rPr>
                <w:rFonts w:cs="Times New Roman"/>
                <w:sz w:val="18"/>
                <w:szCs w:val="18"/>
              </w:rPr>
              <w:t>-value</w:t>
            </w:r>
          </w:p>
          <w:p w14:paraId="02B24408" w14:textId="51610934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  <w:lang w:eastAsia="zh-TW"/>
              </w:rPr>
              <w:t>(FDR)</w:t>
            </w:r>
          </w:p>
        </w:tc>
        <w:tc>
          <w:tcPr>
            <w:tcW w:w="58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7C0998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Sensitivity</w:t>
            </w:r>
          </w:p>
          <w:p w14:paraId="0BE88A20" w14:textId="0888EDA1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(95% CI)</w:t>
            </w:r>
          </w:p>
        </w:tc>
        <w:tc>
          <w:tcPr>
            <w:tcW w:w="58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23089D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Specificity</w:t>
            </w:r>
          </w:p>
          <w:p w14:paraId="7307AF56" w14:textId="140E1660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(95% CI)</w:t>
            </w:r>
          </w:p>
        </w:tc>
        <w:tc>
          <w:tcPr>
            <w:tcW w:w="5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7D2236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sz w:val="18"/>
                <w:szCs w:val="18"/>
                <w:lang w:eastAsia="zh-TW"/>
              </w:rPr>
              <w:t>PPV</w:t>
            </w:r>
          </w:p>
          <w:p w14:paraId="7F391F83" w14:textId="0A965A72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(95% CI)</w:t>
            </w:r>
          </w:p>
        </w:tc>
        <w:tc>
          <w:tcPr>
            <w:tcW w:w="60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187F63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sz w:val="18"/>
                <w:szCs w:val="18"/>
                <w:lang w:eastAsia="zh-TW"/>
              </w:rPr>
              <w:t>NPV</w:t>
            </w:r>
          </w:p>
          <w:p w14:paraId="5648C3E3" w14:textId="57DBC6BD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(95% CI)</w:t>
            </w:r>
          </w:p>
        </w:tc>
        <w:tc>
          <w:tcPr>
            <w:tcW w:w="603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788E39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Accuracy</w:t>
            </w:r>
          </w:p>
          <w:p w14:paraId="08DE728B" w14:textId="1EF4D8FB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(95% CI)</w:t>
            </w:r>
          </w:p>
        </w:tc>
      </w:tr>
      <w:tr w:rsidR="00826B4E" w:rsidRPr="007F0D8E" w14:paraId="39334312" w14:textId="77777777" w:rsidTr="007F0D8E">
        <w:trPr>
          <w:trHeight w:val="255"/>
        </w:trPr>
        <w:tc>
          <w:tcPr>
            <w:tcW w:w="731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EEB32C0" w14:textId="13568002" w:rsidR="00826B4E" w:rsidRPr="007F0D8E" w:rsidRDefault="00826B4E" w:rsidP="00C93599">
            <w:pPr>
              <w:snapToGrid w:val="0"/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bookmarkStart w:id="3" w:name="_Hlk180829741"/>
            <w:r w:rsidRPr="007F0D8E">
              <w:rPr>
                <w:rFonts w:cs="Times New Roman"/>
                <w:color w:val="000000"/>
                <w:sz w:val="18"/>
                <w:szCs w:val="18"/>
              </w:rPr>
              <w:t>R5 decrease &gt;40%</w:t>
            </w:r>
          </w:p>
        </w:tc>
        <w:tc>
          <w:tcPr>
            <w:tcW w:w="128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006C971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6F6AB7C9" w14:textId="4F1B706D" w:rsidR="00826B4E" w:rsidRPr="007F0D8E" w:rsidRDefault="007F0D8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383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="00826B4E" w:rsidRPr="007F0D8E">
              <w:rPr>
                <w:rFonts w:cs="Times New Roman"/>
                <w:sz w:val="18"/>
                <w:szCs w:val="18"/>
              </w:rPr>
              <w:t>(99.5)</w:t>
            </w:r>
          </w:p>
        </w:tc>
        <w:tc>
          <w:tcPr>
            <w:tcW w:w="30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6C197BA6" w14:textId="63B47060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183</w:t>
            </w:r>
            <w:r w:rsidR="007F0D8E">
              <w:rPr>
                <w:rFonts w:cs="Times New Roman"/>
                <w:sz w:val="18"/>
                <w:szCs w:val="18"/>
              </w:rPr>
              <w:t xml:space="preserve"> </w:t>
            </w:r>
            <w:r w:rsidRPr="007F0D8E">
              <w:rPr>
                <w:rFonts w:cs="Times New Roman"/>
                <w:sz w:val="18"/>
                <w:szCs w:val="18"/>
              </w:rPr>
              <w:t>(99.5)</w:t>
            </w:r>
          </w:p>
        </w:tc>
        <w:tc>
          <w:tcPr>
            <w:tcW w:w="30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28A98338" w14:textId="6C42AD58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566</w:t>
            </w:r>
            <w:r w:rsidR="007F0D8E">
              <w:rPr>
                <w:rFonts w:cs="Times New Roman"/>
                <w:sz w:val="18"/>
                <w:szCs w:val="18"/>
              </w:rPr>
              <w:t xml:space="preserve"> </w:t>
            </w:r>
            <w:r w:rsidRPr="007F0D8E">
              <w:rPr>
                <w:rFonts w:cs="Times New Roman"/>
                <w:sz w:val="18"/>
                <w:szCs w:val="18"/>
              </w:rPr>
              <w:t>(99.5)</w:t>
            </w:r>
          </w:p>
        </w:tc>
        <w:tc>
          <w:tcPr>
            <w:tcW w:w="228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0A1BD530" w14:textId="61C26B4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&gt;0.999</w:t>
            </w:r>
          </w:p>
        </w:tc>
        <w:tc>
          <w:tcPr>
            <w:tcW w:w="587" w:type="pct"/>
            <w:tcBorders>
              <w:left w:val="nil"/>
              <w:bottom w:val="nil"/>
              <w:right w:val="nil"/>
            </w:tcBorders>
            <w:vAlign w:val="center"/>
          </w:tcPr>
          <w:p w14:paraId="68CE3DBE" w14:textId="3064DF50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663</w:t>
            </w:r>
            <w:r w:rsidR="007F0D8E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(0.592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727)</w:t>
            </w:r>
          </w:p>
        </w:tc>
        <w:tc>
          <w:tcPr>
            <w:tcW w:w="587" w:type="pct"/>
            <w:tcBorders>
              <w:left w:val="nil"/>
              <w:bottom w:val="nil"/>
              <w:right w:val="nil"/>
            </w:tcBorders>
            <w:vAlign w:val="center"/>
          </w:tcPr>
          <w:p w14:paraId="4B23A1C7" w14:textId="33ACAF91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497</w:t>
            </w:r>
            <w:r w:rsidR="007F0D8E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(0.448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547)</w:t>
            </w:r>
          </w:p>
        </w:tc>
        <w:tc>
          <w:tcPr>
            <w:tcW w:w="599" w:type="pct"/>
            <w:tcBorders>
              <w:left w:val="nil"/>
              <w:bottom w:val="nil"/>
              <w:right w:val="nil"/>
            </w:tcBorders>
            <w:vAlign w:val="center"/>
          </w:tcPr>
          <w:p w14:paraId="7B5537C5" w14:textId="74DBB01D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387</w:t>
            </w:r>
            <w:r w:rsidR="007F0D8E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(0.335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442)</w:t>
            </w:r>
          </w:p>
        </w:tc>
        <w:tc>
          <w:tcPr>
            <w:tcW w:w="609" w:type="pct"/>
            <w:tcBorders>
              <w:left w:val="nil"/>
              <w:bottom w:val="nil"/>
              <w:right w:val="nil"/>
            </w:tcBorders>
            <w:vAlign w:val="center"/>
          </w:tcPr>
          <w:p w14:paraId="633F8D9C" w14:textId="63B47CF1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755</w:t>
            </w:r>
            <w:r w:rsidR="007F0D8E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(0.698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804)</w:t>
            </w:r>
          </w:p>
        </w:tc>
        <w:tc>
          <w:tcPr>
            <w:tcW w:w="603" w:type="pct"/>
            <w:tcBorders>
              <w:left w:val="nil"/>
              <w:bottom w:val="nil"/>
              <w:right w:val="nil"/>
            </w:tcBorders>
            <w:vAlign w:val="center"/>
          </w:tcPr>
          <w:p w14:paraId="31021D85" w14:textId="0A06D0F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551</w:t>
            </w:r>
            <w:r w:rsidR="007F0D8E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(0.510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591)</w:t>
            </w:r>
          </w:p>
        </w:tc>
      </w:tr>
      <w:tr w:rsidR="00826B4E" w:rsidRPr="007F0D8E" w14:paraId="4CE79C2A" w14:textId="77777777" w:rsidTr="007F0D8E">
        <w:trPr>
          <w:trHeight w:val="255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0D583" w14:textId="77777777" w:rsidR="00826B4E" w:rsidRPr="007F0D8E" w:rsidRDefault="00826B4E" w:rsidP="00C93599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C09D5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22B56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2 (0.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55EEE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1 (0.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79E64" w14:textId="4B9839A3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3</w:t>
            </w:r>
            <w:r w:rsidR="007F0D8E">
              <w:rPr>
                <w:rFonts w:cs="Times New Roman"/>
                <w:sz w:val="18"/>
                <w:szCs w:val="18"/>
              </w:rPr>
              <w:t xml:space="preserve"> </w:t>
            </w:r>
            <w:r w:rsidRPr="007F0D8E">
              <w:rPr>
                <w:rFonts w:cs="Times New Roman"/>
                <w:sz w:val="18"/>
                <w:szCs w:val="18"/>
              </w:rPr>
              <w:t>(0.5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41236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B57B7" w14:textId="7A2E9FAA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810 (0.747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860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0E6DE" w14:textId="2800080C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338 (0.292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386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CF997" w14:textId="0177B206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369 (0.323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41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9057F" w14:textId="462BC179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788 (0.719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84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58EE4" w14:textId="73E217A4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490 (0.449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531)</w:t>
            </w:r>
          </w:p>
        </w:tc>
      </w:tr>
      <w:tr w:rsidR="00826B4E" w:rsidRPr="007F0D8E" w14:paraId="2D0CAD05" w14:textId="77777777" w:rsidTr="007F0D8E">
        <w:trPr>
          <w:trHeight w:val="255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EE134" w14:textId="67CDC158" w:rsidR="00826B4E" w:rsidRPr="007F0D8E" w:rsidRDefault="00826B4E" w:rsidP="00C93599">
            <w:pPr>
              <w:snapToGrid w:val="0"/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R5 decrease &gt;10%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281F4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01D13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164 (42.6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8148E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51 (27.7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95D55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215 (37.8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E663D" w14:textId="1EC24826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4FC44" w14:textId="198D1E2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707 (0.637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768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E88D4" w14:textId="51C180C3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460 (0.411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51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127C9" w14:textId="43219F0C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385 (0.334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43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EA7E4" w14:textId="4737DFA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766 (0.708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816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41BD6" w14:textId="2344BCA9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540 (0.498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580)</w:t>
            </w:r>
          </w:p>
        </w:tc>
      </w:tr>
      <w:tr w:rsidR="00826B4E" w:rsidRPr="007F0D8E" w14:paraId="06C22A36" w14:textId="77777777" w:rsidTr="007F0D8E">
        <w:trPr>
          <w:trHeight w:val="255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66F35" w14:textId="77777777" w:rsidR="00826B4E" w:rsidRPr="007F0D8E" w:rsidRDefault="00826B4E" w:rsidP="00C93599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52EA7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B93D0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221 (57.4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24F8D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133 (72.3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2CEE1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35 (62.2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774EB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D136C" w14:textId="507DC87E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723 (0.654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782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EC49E" w14:textId="75ABAF1D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426 (0.378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476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614B6" w14:textId="380CC8D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376 (0.327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42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7BB1D" w14:textId="52F2BFAA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763 (0.702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815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9A596" w14:textId="03D9DC48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522 (0.481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563)</w:t>
            </w:r>
          </w:p>
        </w:tc>
      </w:tr>
      <w:tr w:rsidR="00826B4E" w:rsidRPr="007F0D8E" w14:paraId="09006D5A" w14:textId="77777777" w:rsidTr="007F0D8E">
        <w:trPr>
          <w:trHeight w:val="255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A0E5D" w14:textId="3D8CA4FC" w:rsidR="00826B4E" w:rsidRPr="007F0D8E" w:rsidRDefault="00826B4E" w:rsidP="00C93599">
            <w:pPr>
              <w:snapToGrid w:val="0"/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bookmarkStart w:id="4" w:name="_Hlk181001771"/>
            <w:r w:rsidRPr="007F0D8E">
              <w:rPr>
                <w:rFonts w:cs="Times New Roman"/>
                <w:color w:val="000000"/>
                <w:sz w:val="18"/>
                <w:szCs w:val="18"/>
              </w:rPr>
              <w:t>X5 decrease &gt;40%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60132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894DC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362 (94.0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39084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166 (90.2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BF491" w14:textId="53459D76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528</w:t>
            </w:r>
            <w:r w:rsidR="009C5081" w:rsidRPr="007F0D8E">
              <w:rPr>
                <w:rFonts w:cs="Times New Roman"/>
                <w:sz w:val="18"/>
                <w:szCs w:val="18"/>
              </w:rPr>
              <w:t xml:space="preserve"> </w:t>
            </w:r>
            <w:r w:rsidRPr="007F0D8E">
              <w:rPr>
                <w:rFonts w:cs="Times New Roman"/>
                <w:sz w:val="18"/>
                <w:szCs w:val="18"/>
              </w:rPr>
              <w:t>(92.8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225A2" w14:textId="15E3CA48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0.1</w:t>
            </w:r>
            <w:r w:rsidR="009C5081" w:rsidRPr="007F0D8E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A9236" w14:textId="6E62384B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005 (0.001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030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82412" w14:textId="7DFB01F0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995 (0.981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999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38D2F" w14:textId="395D7248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333 (0.061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79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2ACC8" w14:textId="07678523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677 (0.637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714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C8329" w14:textId="1184F16B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675 (0.635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712)</w:t>
            </w:r>
          </w:p>
        </w:tc>
      </w:tr>
      <w:tr w:rsidR="00826B4E" w:rsidRPr="007F0D8E" w14:paraId="7EB86C25" w14:textId="77777777" w:rsidTr="007F0D8E">
        <w:trPr>
          <w:trHeight w:val="255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FC4AC" w14:textId="77777777" w:rsidR="00826B4E" w:rsidRPr="007F0D8E" w:rsidRDefault="00826B4E" w:rsidP="00C93599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8F66B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22B22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23 (6.0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D7D08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18 (9.8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29944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41 (7.2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E74D6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4F2E2" w14:textId="6F19C8FE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652 (0.581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717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6AA56" w14:textId="0AFAE8A1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496 (0.446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546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F6462" w14:textId="61F3527F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382 (0.330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43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3659B" w14:textId="6EC49952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749 (0.692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798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174BD" w14:textId="7675C004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547 (0.505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587)</w:t>
            </w:r>
          </w:p>
        </w:tc>
      </w:tr>
      <w:tr w:rsidR="00826B4E" w:rsidRPr="007F0D8E" w14:paraId="262F80B6" w14:textId="77777777" w:rsidTr="007F0D8E">
        <w:trPr>
          <w:trHeight w:val="255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9C074" w14:textId="03DA79D0" w:rsidR="00826B4E" w:rsidRPr="007F0D8E" w:rsidRDefault="00826B4E" w:rsidP="00C93599">
            <w:pPr>
              <w:snapToGrid w:val="0"/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X5 decrease &gt;10%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8E31A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D48CA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191 (49.6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E6067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64 (34.8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4FBED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255 (44.8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188E3" w14:textId="73446B12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D6BD7" w14:textId="264AE4FB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098 (0.063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149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F0F37" w14:textId="712B16FA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940 (0.912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96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6CA71" w14:textId="0EAC1285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439 (0.299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59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3A7BA" w14:textId="48BA8EA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686 (0.645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724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79156" w14:textId="5F3B61D8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668 (0.628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705)</w:t>
            </w:r>
          </w:p>
        </w:tc>
      </w:tr>
      <w:bookmarkEnd w:id="4"/>
      <w:tr w:rsidR="00826B4E" w:rsidRPr="007F0D8E" w14:paraId="0B0356E4" w14:textId="77777777" w:rsidTr="007F0D8E">
        <w:trPr>
          <w:trHeight w:val="255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99240" w14:textId="77777777" w:rsidR="00826B4E" w:rsidRPr="007F0D8E" w:rsidRDefault="00826B4E" w:rsidP="00C93599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C4357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0533E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194 (50.4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66E6D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120 (65.2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74401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314 (55.2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8D6AB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04514" w14:textId="2A366ECF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663 (0.592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727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6B369" w14:textId="60C04CAF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497 (0.448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547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B9382" w14:textId="6D684B6E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387 (0.335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44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E2B93" w14:textId="2CC4366D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755 (0.698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804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D7DE4" w14:textId="12315ACF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551 (0.510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591)</w:t>
            </w:r>
          </w:p>
        </w:tc>
      </w:tr>
      <w:tr w:rsidR="00826B4E" w:rsidRPr="007F0D8E" w14:paraId="6FB2E51B" w14:textId="77777777" w:rsidTr="007F0D8E">
        <w:trPr>
          <w:trHeight w:val="255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9321C" w14:textId="77777777" w:rsidR="00826B4E" w:rsidRPr="007F0D8E" w:rsidRDefault="00826B4E" w:rsidP="00C93599">
            <w:pPr>
              <w:snapToGrid w:val="0"/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R5 − R20 decrease &gt;20%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42860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DBA4D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177 (46.0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0E421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54 (29.3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C9CC2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231 (40.6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67EFE" w14:textId="1412FE26" w:rsidR="00826B4E" w:rsidRPr="007F0D8E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298CF" w14:textId="542010D0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810 (0.747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860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D226E" w14:textId="2ED6FF6F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338 (0.292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386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7EA4A" w14:textId="12AD94B3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369 (0.323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41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438B5" w14:textId="11DED4B2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788 (0.719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84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E98A7" w14:textId="07970510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490 (0.449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531)</w:t>
            </w:r>
          </w:p>
        </w:tc>
      </w:tr>
      <w:tr w:rsidR="00826B4E" w:rsidRPr="007F0D8E" w14:paraId="203F8C26" w14:textId="77777777" w:rsidTr="007F0D8E">
        <w:trPr>
          <w:trHeight w:val="255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C1D9E" w14:textId="77777777" w:rsidR="00826B4E" w:rsidRPr="007F0D8E" w:rsidRDefault="00826B4E" w:rsidP="00C93599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903F4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95B0A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208 (54.0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67FB4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130 (70.7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DD389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338 (59.4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922FC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FECE6" w14:textId="5E0F1939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707 (0.637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768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FF4BE" w14:textId="48789A3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460 (0.411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51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D4DA3" w14:textId="6B8B38F9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385 (0.334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43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B8229" w14:textId="7361BF3E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766 (0.708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816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CF7E9" w14:textId="05331C8F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540 (0.498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580)</w:t>
            </w:r>
          </w:p>
        </w:tc>
      </w:tr>
      <w:tr w:rsidR="00826B4E" w:rsidRPr="007F0D8E" w14:paraId="13370ABD" w14:textId="77777777" w:rsidTr="007F0D8E">
        <w:trPr>
          <w:trHeight w:val="255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053DD" w14:textId="77777777" w:rsidR="00826B4E" w:rsidRPr="007F0D8E" w:rsidRDefault="00826B4E" w:rsidP="00C93599">
            <w:pPr>
              <w:snapToGrid w:val="0"/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bookmarkStart w:id="5" w:name="_Hlk181001828"/>
            <w:r w:rsidRPr="007F0D8E">
              <w:rPr>
                <w:rFonts w:cs="Times New Roman"/>
                <w:color w:val="000000"/>
                <w:sz w:val="18"/>
                <w:szCs w:val="18"/>
              </w:rPr>
              <w:t>R5 − R20 decrease &gt;10%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E18C1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88B4B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130 (33.8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4744B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35 (19.0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E35FD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165 (29.0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A1576" w14:textId="043CB635" w:rsidR="00826B4E" w:rsidRPr="007F0D8E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60E95" w14:textId="3B6449B6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723 (0.654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782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A453E" w14:textId="0F0707EE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426 (0.378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476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5089D" w14:textId="612B9ABE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376 (0.327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42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B9515" w14:textId="00D9DAF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763 (0.702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815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F3092" w14:textId="03ED8C33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522 (0.481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563)</w:t>
            </w:r>
          </w:p>
        </w:tc>
      </w:tr>
      <w:tr w:rsidR="00826B4E" w:rsidRPr="007F0D8E" w14:paraId="29DC5774" w14:textId="77777777" w:rsidTr="007F0D8E">
        <w:trPr>
          <w:trHeight w:val="255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3A2E5" w14:textId="77777777" w:rsidR="00826B4E" w:rsidRPr="007F0D8E" w:rsidRDefault="00826B4E" w:rsidP="00C93599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CEFCF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8A23B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255 (66.2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47697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149 (81.0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671CC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404 (71.0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86B04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E2C01" w14:textId="5F68A728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005 (0.001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030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AFB00" w14:textId="03C71630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995 (0.981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999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E2168" w14:textId="3F185BFA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333 (0.061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79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D5452" w14:textId="5E84A919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677 (0.637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714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C2AA2" w14:textId="2994A048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675 (0.635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712)</w:t>
            </w:r>
          </w:p>
        </w:tc>
      </w:tr>
      <w:tr w:rsidR="00826B4E" w:rsidRPr="007F0D8E" w14:paraId="61B7B884" w14:textId="77777777" w:rsidTr="007F0D8E">
        <w:trPr>
          <w:trHeight w:val="255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3C560" w14:textId="77777777" w:rsidR="00826B4E" w:rsidRPr="007F0D8E" w:rsidRDefault="00826B4E" w:rsidP="00C93599">
            <w:pPr>
              <w:snapToGrid w:val="0"/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AX decrease &gt;30%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7AB3F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172A5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191 (49.7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7E6DA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62 (33.7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01AE8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253 (44.5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4E45E" w14:textId="05AA3F36" w:rsidR="00826B4E" w:rsidRPr="007F0D8E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99277" w14:textId="31298936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652 (0.581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717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48811" w14:textId="0710C5E3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496 (0.446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546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28944" w14:textId="5516FE64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382 (0.330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43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C00B5" w14:textId="629E173D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749 (0.692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798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4CDCB" w14:textId="03E4A629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547 (0.505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587)</w:t>
            </w:r>
          </w:p>
        </w:tc>
      </w:tr>
      <w:bookmarkEnd w:id="5"/>
      <w:tr w:rsidR="00826B4E" w:rsidRPr="007F0D8E" w14:paraId="551ABF38" w14:textId="77777777" w:rsidTr="007F0D8E">
        <w:trPr>
          <w:trHeight w:val="255"/>
        </w:trPr>
        <w:tc>
          <w:tcPr>
            <w:tcW w:w="73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02E7CA3" w14:textId="77777777" w:rsidR="00826B4E" w:rsidRPr="007F0D8E" w:rsidRDefault="00826B4E" w:rsidP="00C93599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2706D80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E25C41B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193 (50.3)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9E11C58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122 (66.3)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C094251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F0D8E">
              <w:rPr>
                <w:rFonts w:cs="Times New Roman"/>
                <w:sz w:val="18"/>
                <w:szCs w:val="18"/>
              </w:rPr>
              <w:t>315 (55.5)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A422247" w14:textId="7777777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629B338" w14:textId="63F965B4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098 (0.063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149)</w:t>
            </w:r>
          </w:p>
        </w:tc>
        <w:tc>
          <w:tcPr>
            <w:tcW w:w="58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8CD3261" w14:textId="5E7C77DC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940 (0.912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960)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vAlign w:val="center"/>
          </w:tcPr>
          <w:p w14:paraId="123C1442" w14:textId="24B9E2E4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439 (0.299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590)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vAlign w:val="center"/>
          </w:tcPr>
          <w:p w14:paraId="1006366E" w14:textId="25829917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686 (0.645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724)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3126E34" w14:textId="5B634AE9" w:rsidR="00826B4E" w:rsidRPr="007F0D8E" w:rsidRDefault="00826B4E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</w:rPr>
              <w:t>0.668 (0.628</w:t>
            </w:r>
            <w:r w:rsidR="009C5081" w:rsidRPr="007F0D8E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0D8E">
              <w:rPr>
                <w:rFonts w:cs="Times New Roman"/>
                <w:color w:val="000000"/>
                <w:sz w:val="18"/>
                <w:szCs w:val="18"/>
              </w:rPr>
              <w:t>0.705)</w:t>
            </w:r>
          </w:p>
        </w:tc>
      </w:tr>
    </w:tbl>
    <w:bookmarkEnd w:id="3"/>
    <w:p w14:paraId="4EAE53A6" w14:textId="32A656B3" w:rsidR="004406FF" w:rsidRPr="007F0D8E" w:rsidRDefault="00BA0123" w:rsidP="007F0D8E">
      <w:pPr>
        <w:pStyle w:val="Heading1"/>
        <w:numPr>
          <w:ilvl w:val="0"/>
          <w:numId w:val="0"/>
        </w:numPr>
        <w:ind w:left="567" w:hanging="567"/>
        <w:rPr>
          <w:b w:val="0"/>
        </w:rPr>
      </w:pPr>
      <w:r w:rsidRPr="007F0D8E">
        <w:rPr>
          <w:b w:val="0"/>
        </w:rPr>
        <w:t xml:space="preserve">Note: </w:t>
      </w:r>
      <w:r w:rsidR="00EC1537" w:rsidRPr="007F0D8E">
        <w:rPr>
          <w:b w:val="0"/>
          <w:i/>
        </w:rPr>
        <w:t>p</w:t>
      </w:r>
      <w:r w:rsidRPr="007F0D8E">
        <w:rPr>
          <w:b w:val="0"/>
        </w:rPr>
        <w:t>-values were calculated using the Chi-square test or Fisher’s exact test, depending on cell counts, and were adjusted for multiple comparisons using the Benjamini</w:t>
      </w:r>
      <w:r w:rsidR="00836F16" w:rsidRPr="007F0D8E">
        <w:rPr>
          <w:b w:val="0"/>
        </w:rPr>
        <w:t>-</w:t>
      </w:r>
      <w:r w:rsidRPr="007F0D8E">
        <w:rPr>
          <w:b w:val="0"/>
        </w:rPr>
        <w:t>Hochberg false discovery rate (FDR) correction.</w:t>
      </w:r>
    </w:p>
    <w:p w14:paraId="64ADE2B5" w14:textId="77777777" w:rsidR="00A35284" w:rsidRPr="00A35284" w:rsidRDefault="00A35284" w:rsidP="004406FF">
      <w:pPr>
        <w:rPr>
          <w:rFonts w:cs="Times New Roman"/>
          <w:szCs w:val="24"/>
        </w:rPr>
      </w:pPr>
    </w:p>
    <w:p w14:paraId="2C6C8974" w14:textId="5E7F42A0" w:rsidR="00F0133A" w:rsidRPr="007F0D8E" w:rsidRDefault="00F0133A" w:rsidP="007F0D8E">
      <w:pPr>
        <w:spacing w:before="240"/>
        <w:rPr>
          <w:rFonts w:cs="Times New Roman"/>
          <w:b/>
          <w:bCs/>
          <w:szCs w:val="24"/>
          <w:lang w:eastAsia="zh-TW"/>
        </w:rPr>
      </w:pPr>
      <w:r w:rsidRPr="007F0D8E">
        <w:rPr>
          <w:rFonts w:cs="Times New Roman"/>
          <w:b/>
          <w:bCs/>
          <w:szCs w:val="24"/>
          <w:lang w:eastAsia="zh-TW"/>
        </w:rPr>
        <w:t xml:space="preserve">Supplementary Table </w:t>
      </w:r>
      <w:r w:rsidR="00FF458C" w:rsidRPr="007F0D8E">
        <w:rPr>
          <w:rFonts w:cs="Times New Roman"/>
          <w:b/>
          <w:bCs/>
          <w:szCs w:val="24"/>
          <w:lang w:eastAsia="zh-TW"/>
        </w:rPr>
        <w:t>5</w:t>
      </w:r>
      <w:r w:rsidRPr="007F0D8E">
        <w:rPr>
          <w:rFonts w:cs="Times New Roman"/>
          <w:b/>
          <w:bCs/>
          <w:szCs w:val="24"/>
          <w:lang w:eastAsia="zh-TW"/>
        </w:rPr>
        <w:t xml:space="preserve">. </w:t>
      </w:r>
      <w:r w:rsidRPr="000F48F2">
        <w:rPr>
          <w:rFonts w:cs="Times New Roman"/>
          <w:bCs/>
          <w:szCs w:val="24"/>
          <w:lang w:eastAsia="zh-TW"/>
        </w:rPr>
        <w:t>Supplementary data on diagnosing obstructive spirometry accuracy from IOS changes before and after bronchodilator inhalation for children aged 12 to 18 year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25"/>
        <w:gridCol w:w="391"/>
        <w:gridCol w:w="1174"/>
        <w:gridCol w:w="1079"/>
        <w:gridCol w:w="1093"/>
        <w:gridCol w:w="854"/>
        <w:gridCol w:w="1291"/>
        <w:gridCol w:w="1323"/>
        <w:gridCol w:w="1318"/>
        <w:gridCol w:w="1318"/>
        <w:gridCol w:w="1494"/>
      </w:tblGrid>
      <w:tr w:rsidR="009C5081" w:rsidRPr="00C93599" w14:paraId="5075C9F5" w14:textId="77777777" w:rsidTr="007F0D8E">
        <w:trPr>
          <w:trHeight w:val="255"/>
        </w:trPr>
        <w:tc>
          <w:tcPr>
            <w:tcW w:w="964" w:type="pct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E1EC00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279312" w14:textId="28C1E70D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Normal</w:t>
            </w:r>
          </w:p>
          <w:p w14:paraId="24C49FBB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N (%)</w:t>
            </w:r>
          </w:p>
        </w:tc>
        <w:tc>
          <w:tcPr>
            <w:tcW w:w="398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30894D" w14:textId="31C99818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Abnormal</w:t>
            </w:r>
          </w:p>
          <w:p w14:paraId="1465E583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N (%)</w:t>
            </w: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229487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Total</w:t>
            </w:r>
          </w:p>
          <w:p w14:paraId="30AF321F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N (%)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6777FC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i/>
                <w:sz w:val="18"/>
                <w:szCs w:val="18"/>
              </w:rPr>
              <w:t>p</w:t>
            </w:r>
            <w:r w:rsidRPr="00C93599">
              <w:rPr>
                <w:rFonts w:cs="Times New Roman"/>
                <w:sz w:val="18"/>
                <w:szCs w:val="18"/>
              </w:rPr>
              <w:t>-value</w:t>
            </w:r>
          </w:p>
          <w:p w14:paraId="4C229911" w14:textId="2A72E0A1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(FDR)</w:t>
            </w:r>
          </w:p>
        </w:tc>
        <w:tc>
          <w:tcPr>
            <w:tcW w:w="47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E00994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Sensitivity</w:t>
            </w:r>
          </w:p>
          <w:p w14:paraId="6656F7CA" w14:textId="4BDC43D6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(95% CI)</w:t>
            </w:r>
          </w:p>
        </w:tc>
        <w:tc>
          <w:tcPr>
            <w:tcW w:w="48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D1BC5D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Specificity</w:t>
            </w:r>
          </w:p>
          <w:p w14:paraId="316CFFB0" w14:textId="53342AE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(95% CI)</w:t>
            </w:r>
          </w:p>
        </w:tc>
        <w:tc>
          <w:tcPr>
            <w:tcW w:w="48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5EC812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PPV</w:t>
            </w:r>
          </w:p>
          <w:p w14:paraId="3C0E97BE" w14:textId="362E2073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(95% CI)</w:t>
            </w:r>
          </w:p>
        </w:tc>
        <w:tc>
          <w:tcPr>
            <w:tcW w:w="48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9FA150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NPV</w:t>
            </w:r>
          </w:p>
          <w:p w14:paraId="2EB73DAC" w14:textId="60FC431E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(95% CI)</w:t>
            </w:r>
          </w:p>
        </w:tc>
        <w:tc>
          <w:tcPr>
            <w:tcW w:w="551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A050BC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Accuracy</w:t>
            </w:r>
          </w:p>
          <w:p w14:paraId="3D99CDB7" w14:textId="754629B0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(95% CI)</w:t>
            </w:r>
          </w:p>
        </w:tc>
      </w:tr>
      <w:tr w:rsidR="009C5081" w:rsidRPr="00C93599" w14:paraId="0CDE78A7" w14:textId="77777777" w:rsidTr="007F0D8E">
        <w:trPr>
          <w:trHeight w:val="255"/>
        </w:trPr>
        <w:tc>
          <w:tcPr>
            <w:tcW w:w="820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1D1AC19" w14:textId="179A026D" w:rsidR="009C5081" w:rsidRPr="00C93599" w:rsidRDefault="009C5081" w:rsidP="00C9359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R5 decrease &gt;40%</w:t>
            </w:r>
          </w:p>
        </w:tc>
        <w:tc>
          <w:tcPr>
            <w:tcW w:w="144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3C40ABA" w14:textId="77777777" w:rsidR="009C5081" w:rsidRPr="00C93599" w:rsidRDefault="009C5081" w:rsidP="00C9359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3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42DC84FF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117 (100.0)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20E6F531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35 (97.2)</w:t>
            </w: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57592860" w14:textId="49B510CE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152 (99.3)</w:t>
            </w:r>
          </w:p>
        </w:tc>
        <w:tc>
          <w:tcPr>
            <w:tcW w:w="315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126EC0F9" w14:textId="421F3A39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0.2</w:t>
            </w:r>
            <w:r w:rsidR="00823640" w:rsidRPr="00C93599">
              <w:rPr>
                <w:rFonts w:cs="Times New Roman"/>
                <w:sz w:val="18"/>
                <w:szCs w:val="18"/>
              </w:rPr>
              <w:t>7</w:t>
            </w:r>
            <w:r w:rsidRPr="00C93599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476" w:type="pct"/>
            <w:tcBorders>
              <w:left w:val="nil"/>
              <w:bottom w:val="nil"/>
              <w:right w:val="nil"/>
            </w:tcBorders>
            <w:vAlign w:val="center"/>
          </w:tcPr>
          <w:p w14:paraId="3DEDB89E" w14:textId="6EE569F3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488" w:type="pct"/>
            <w:tcBorders>
              <w:left w:val="nil"/>
              <w:bottom w:val="nil"/>
              <w:right w:val="nil"/>
            </w:tcBorders>
            <w:vAlign w:val="center"/>
          </w:tcPr>
          <w:p w14:paraId="63D06D06" w14:textId="15A395F8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86" w:type="pct"/>
            <w:tcBorders>
              <w:left w:val="nil"/>
              <w:bottom w:val="nil"/>
              <w:right w:val="nil"/>
            </w:tcBorders>
            <w:vAlign w:val="center"/>
          </w:tcPr>
          <w:p w14:paraId="2EEDC43F" w14:textId="5542421C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86" w:type="pct"/>
            <w:tcBorders>
              <w:left w:val="nil"/>
              <w:bottom w:val="nil"/>
              <w:right w:val="nil"/>
            </w:tcBorders>
            <w:vAlign w:val="center"/>
          </w:tcPr>
          <w:p w14:paraId="2D789EF0" w14:textId="69EF183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0.770</w:t>
            </w:r>
          </w:p>
        </w:tc>
        <w:tc>
          <w:tcPr>
            <w:tcW w:w="551" w:type="pct"/>
            <w:tcBorders>
              <w:left w:val="nil"/>
              <w:bottom w:val="nil"/>
              <w:right w:val="nil"/>
            </w:tcBorders>
            <w:vAlign w:val="center"/>
          </w:tcPr>
          <w:p w14:paraId="4DF36109" w14:textId="5B24F7E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0.771</w:t>
            </w:r>
          </w:p>
        </w:tc>
      </w:tr>
      <w:tr w:rsidR="009C5081" w:rsidRPr="00C93599" w14:paraId="47F0FD7B" w14:textId="77777777" w:rsidTr="007F0D8E">
        <w:trPr>
          <w:trHeight w:val="255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7651A" w14:textId="77777777" w:rsidR="009C5081" w:rsidRPr="00C93599" w:rsidRDefault="009C5081" w:rsidP="00C9359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E6664" w14:textId="77777777" w:rsidR="009C5081" w:rsidRPr="00C93599" w:rsidRDefault="009C5081" w:rsidP="00C9359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B0344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901C6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1 (2.8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5DA01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1 (0.7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9205E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BA558" w14:textId="3447528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(0.005-0.142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2E9B9" w14:textId="2F35D751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(0.968-1.00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3AE22" w14:textId="3F9202D6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(0.207-1.00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B1E97" w14:textId="5F839F5C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(0.697-0.830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D465C" w14:textId="57858189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(0.699-0.831)</w:t>
            </w:r>
          </w:p>
        </w:tc>
      </w:tr>
      <w:tr w:rsidR="009C5081" w:rsidRPr="00C93599" w14:paraId="039C9E1E" w14:textId="77777777" w:rsidTr="007F0D8E">
        <w:trPr>
          <w:trHeight w:val="255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92B28" w14:textId="7F17ED65" w:rsidR="009C5081" w:rsidRPr="00C93599" w:rsidRDefault="009C5081" w:rsidP="00C9359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R5 decrease &gt;10%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95E58" w14:textId="77777777" w:rsidR="009C5081" w:rsidRPr="00C93599" w:rsidRDefault="009C5081" w:rsidP="00C9359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53462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58 (49.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758FD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9 (25.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D9D08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67 (43.8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DFB72" w14:textId="0BDB816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0.0</w:t>
            </w:r>
            <w:r w:rsidR="00823640" w:rsidRPr="00C93599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41F75" w14:textId="1480F35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0.75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77338" w14:textId="5EF3FAB6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47137" w14:textId="50E5F6FA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83C23" w14:textId="2140AD03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BE928" w14:textId="559A5AF8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0.556</w:t>
            </w:r>
          </w:p>
        </w:tc>
      </w:tr>
      <w:tr w:rsidR="009C5081" w:rsidRPr="00C93599" w14:paraId="26E2D390" w14:textId="77777777" w:rsidTr="007F0D8E">
        <w:trPr>
          <w:trHeight w:val="255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A9EAB" w14:textId="77777777" w:rsidR="009C5081" w:rsidRPr="00C93599" w:rsidRDefault="009C5081" w:rsidP="00C9359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5E1AF" w14:textId="77777777" w:rsidR="009C5081" w:rsidRPr="00C93599" w:rsidRDefault="009C5081" w:rsidP="00C9359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FCF11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59 (50.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78683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27 (75.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00012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86 (56.2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F7A06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8F698" w14:textId="1DA0C871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(0.589-0.862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90AD2" w14:textId="3C36638E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(0.407-0.585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BECF6" w14:textId="0D960386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(0.226-0.418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68287" w14:textId="4F11E35A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(0.764-0.928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0FFD2" w14:textId="7C4BCBF5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(0.476-0.632)</w:t>
            </w:r>
          </w:p>
        </w:tc>
      </w:tr>
      <w:tr w:rsidR="009C5081" w:rsidRPr="00C93599" w14:paraId="472465C5" w14:textId="77777777" w:rsidTr="007F0D8E">
        <w:trPr>
          <w:trHeight w:val="255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AFE99" w14:textId="6988C2AD" w:rsidR="009C5081" w:rsidRPr="00C93599" w:rsidRDefault="009C5081" w:rsidP="00C9359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lastRenderedPageBreak/>
              <w:t>X5 decrease &gt;40%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611C3" w14:textId="77777777" w:rsidR="009C5081" w:rsidRPr="00C93599" w:rsidRDefault="009C5081" w:rsidP="00C9359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47268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113 (96.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5D054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34 (94.4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60A78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147 (96.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C8346" w14:textId="7BC35DEE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0.62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4DA91" w14:textId="5E8762CF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1A0BF" w14:textId="4A9E10B1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16BEC" w14:textId="2CF3244D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BA334" w14:textId="06C47B30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0C8CE" w14:textId="091BCC45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0.752</w:t>
            </w:r>
          </w:p>
        </w:tc>
      </w:tr>
      <w:tr w:rsidR="009C5081" w:rsidRPr="00C93599" w14:paraId="0DAECD37" w14:textId="77777777" w:rsidTr="007F0D8E">
        <w:trPr>
          <w:trHeight w:val="255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115B9" w14:textId="77777777" w:rsidR="009C5081" w:rsidRPr="00C93599" w:rsidRDefault="009C5081" w:rsidP="00C9359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B4E45" w14:textId="77777777" w:rsidR="009C5081" w:rsidRPr="00C93599" w:rsidRDefault="009C5081" w:rsidP="00C9359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694C4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4 (3.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60C07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2 (5.6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846CD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6 (3.9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113A4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B6D5E" w14:textId="0A782BCA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(0.015-0.181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F937A" w14:textId="3F34AB1E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(0.915-0.98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E92AE" w14:textId="6295635B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(0.097-0.70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E85B3" w14:textId="18118283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(0.694-0.830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9917A" w14:textId="72C89701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(0.678-0.813)</w:t>
            </w:r>
          </w:p>
        </w:tc>
      </w:tr>
      <w:tr w:rsidR="009C5081" w:rsidRPr="00C93599" w14:paraId="32419AC4" w14:textId="77777777" w:rsidTr="007F0D8E">
        <w:trPr>
          <w:trHeight w:val="255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36CEF" w14:textId="4E12B0E4" w:rsidR="009C5081" w:rsidRPr="00C93599" w:rsidRDefault="009C5081" w:rsidP="00C9359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X5 decrease &gt;10%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6B7E8" w14:textId="77777777" w:rsidR="009C5081" w:rsidRPr="00C93599" w:rsidRDefault="009C5081" w:rsidP="00C9359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A2A22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77 (65.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F0E94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15 (41.7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F0E65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92 (60.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81AB2" w14:textId="3E64C1BA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0.01</w:t>
            </w:r>
            <w:r w:rsidR="00823640" w:rsidRPr="00C93599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50EFB" w14:textId="42C346A2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0.58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C97BC" w14:textId="48DA1FB1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0.65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A2B5D" w14:textId="72FE97D3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2CFAC" w14:textId="2C136148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0.83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5FE82" w14:textId="39461C8F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0.641</w:t>
            </w:r>
          </w:p>
        </w:tc>
      </w:tr>
      <w:tr w:rsidR="009C5081" w:rsidRPr="00C93599" w14:paraId="69495285" w14:textId="77777777" w:rsidTr="007F0D8E">
        <w:trPr>
          <w:trHeight w:val="255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B2D5E" w14:textId="77777777" w:rsidR="009C5081" w:rsidRPr="00C93599" w:rsidRDefault="009C5081" w:rsidP="00C9359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832AA" w14:textId="77777777" w:rsidR="009C5081" w:rsidRPr="00C93599" w:rsidRDefault="009C5081" w:rsidP="00C9359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C4A20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40 (34.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46119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21 (58.3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DF41E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61 (39.9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AFC71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330D9" w14:textId="51C25C69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(0.422-0.729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5DEB4" w14:textId="28600668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(0.568-0.738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1B1FD" w14:textId="06E28A98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(0.237-0.47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A8979" w14:textId="3BEB8F48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(0.748-0.899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D927B" w14:textId="56E4A17C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(0.562-0.712)</w:t>
            </w:r>
          </w:p>
        </w:tc>
      </w:tr>
      <w:tr w:rsidR="009C5081" w:rsidRPr="00C93599" w14:paraId="370198C8" w14:textId="77777777" w:rsidTr="007F0D8E">
        <w:trPr>
          <w:trHeight w:val="255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FB05A" w14:textId="77777777" w:rsidR="009C5081" w:rsidRPr="00C93599" w:rsidRDefault="009C5081" w:rsidP="00C9359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R5 − R20 decrease &gt;20%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D4615" w14:textId="77777777" w:rsidR="009C5081" w:rsidRPr="00C93599" w:rsidRDefault="009C5081" w:rsidP="00C9359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68837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50 (43.9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49819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7 (19.4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BC322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57 (38.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9D734" w14:textId="67111B3E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0.0</w:t>
            </w:r>
            <w:r w:rsidR="00823640" w:rsidRPr="00C93599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1B64A" w14:textId="448C46C8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0.80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B0AE6" w14:textId="7109F58A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2C5BE" w14:textId="261D99FC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18314" w14:textId="58A90CEC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E0779" w14:textId="0236624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0.527</w:t>
            </w:r>
          </w:p>
        </w:tc>
      </w:tr>
      <w:tr w:rsidR="009C5081" w:rsidRPr="00C93599" w14:paraId="20567676" w14:textId="77777777" w:rsidTr="007F0D8E">
        <w:trPr>
          <w:trHeight w:val="255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EF2D1" w14:textId="77777777" w:rsidR="009C5081" w:rsidRPr="00C93599" w:rsidRDefault="009C5081" w:rsidP="00C9359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624AE" w14:textId="77777777" w:rsidR="009C5081" w:rsidRPr="00C93599" w:rsidRDefault="009C5081" w:rsidP="00C9359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9D824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64 (56.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5A802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29 (80.6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B20C8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93 (62.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55A26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00DD7" w14:textId="7B64EA26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(0.650-0.902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FC721" w14:textId="6977A206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(0.351-0.53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481DC" w14:textId="2D8FB871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(0.227-0.412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88E84" w14:textId="7DA38EFA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(0.768-0.939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6DE2E" w14:textId="06B11B6A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(0.447-0.605)</w:t>
            </w:r>
          </w:p>
        </w:tc>
      </w:tr>
      <w:tr w:rsidR="009C5081" w:rsidRPr="00C93599" w14:paraId="5986B9CA" w14:textId="77777777" w:rsidTr="007F0D8E">
        <w:trPr>
          <w:trHeight w:val="255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B5F11" w14:textId="77777777" w:rsidR="009C5081" w:rsidRPr="00C93599" w:rsidRDefault="009C5081" w:rsidP="00C9359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R5 − R20 decrease &gt;10%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ACC9E" w14:textId="77777777" w:rsidR="009C5081" w:rsidRPr="00C93599" w:rsidRDefault="009C5081" w:rsidP="00C9359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8A124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41 (36.0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AB075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5 (13.9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02BD4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46 (30.7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E4E1E" w14:textId="708FC949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0.01</w:t>
            </w:r>
            <w:r w:rsidR="00823640" w:rsidRPr="00C93599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79BB5" w14:textId="57C17F76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0.86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D3B2E" w14:textId="7B41D1AB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0.36</w:t>
            </w:r>
            <w:r w:rsidR="00823640" w:rsidRPr="00C93599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42CBF" w14:textId="483C70F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90281" w14:textId="51C68E65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4380B" w14:textId="271587A1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0.48</w:t>
            </w:r>
            <w:r w:rsidR="00823640" w:rsidRPr="00C93599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C5081" w:rsidRPr="00C93599" w14:paraId="4D7947E3" w14:textId="77777777" w:rsidTr="007F0D8E">
        <w:trPr>
          <w:trHeight w:val="255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25247" w14:textId="77777777" w:rsidR="009C5081" w:rsidRPr="00C93599" w:rsidRDefault="009C5081" w:rsidP="00C9359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B23BE" w14:textId="77777777" w:rsidR="009C5081" w:rsidRPr="00C93599" w:rsidRDefault="009C5081" w:rsidP="00C9359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70179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73 (64.0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04372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31 (86.1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820A3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104 (69.3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8FE35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D0DCB" w14:textId="77B67E1D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(0.713-0.939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71D15" w14:textId="2F111034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(0.277-0.45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CD80F" w14:textId="3CA7637F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(0.219-0.392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57ABF" w14:textId="7CA0D959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(0.770-0.953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37DAE" w14:textId="41BF1FD9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(0.402-0.559)</w:t>
            </w:r>
          </w:p>
        </w:tc>
      </w:tr>
      <w:tr w:rsidR="009C5081" w:rsidRPr="00C93599" w14:paraId="41E53702" w14:textId="77777777" w:rsidTr="007F0D8E">
        <w:trPr>
          <w:trHeight w:val="255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7BAD6" w14:textId="77777777" w:rsidR="009C5081" w:rsidRPr="00C93599" w:rsidRDefault="009C5081" w:rsidP="00C9359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AX decrease &gt;30%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788BF" w14:textId="77777777" w:rsidR="009C5081" w:rsidRPr="00C93599" w:rsidRDefault="009C5081" w:rsidP="00C9359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5DB88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80 (68.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3C992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10 (28.6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8C5BA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90 (59.2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62254" w14:textId="44E2EC1A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F9501" w14:textId="0D63395F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0.71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432D0" w14:textId="3ED40B2F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0.68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F919A" w14:textId="67BDF0CC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A4D3D" w14:textId="7CCBC36F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E1B2C" w14:textId="4015621F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0.691</w:t>
            </w:r>
          </w:p>
        </w:tc>
      </w:tr>
      <w:tr w:rsidR="009C5081" w:rsidRPr="00C93599" w14:paraId="43349EA6" w14:textId="77777777" w:rsidTr="007F0D8E">
        <w:trPr>
          <w:trHeight w:val="255"/>
        </w:trPr>
        <w:tc>
          <w:tcPr>
            <w:tcW w:w="82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17C2145" w14:textId="77777777" w:rsidR="009C5081" w:rsidRPr="00C93599" w:rsidRDefault="009C5081" w:rsidP="00C9359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21509DD" w14:textId="77777777" w:rsidR="009C5081" w:rsidRPr="00C93599" w:rsidRDefault="009C5081" w:rsidP="00C9359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C284D28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37 (31.6)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124EAA0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25 (71.4)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049AF9A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sz w:val="18"/>
                <w:szCs w:val="18"/>
              </w:rPr>
              <w:t>62 (40.8)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5E2789E" w14:textId="77777777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C3A1ECA" w14:textId="0F621A14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(0.549-0.837)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CBBF99B" w14:textId="418F2A70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(0.595-0.761)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vAlign w:val="center"/>
          </w:tcPr>
          <w:p w14:paraId="54F01697" w14:textId="2C5BD4DE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(0.290-0.527)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vAlign w:val="center"/>
          </w:tcPr>
          <w:p w14:paraId="69E5B60E" w14:textId="5A021BBE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(0.807-0.939)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263A16E" w14:textId="1DEF32B9" w:rsidR="009C5081" w:rsidRPr="00C93599" w:rsidRDefault="009C5081" w:rsidP="00C9359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</w:rPr>
              <w:t>(0.613-0.759)</w:t>
            </w:r>
          </w:p>
        </w:tc>
      </w:tr>
    </w:tbl>
    <w:p w14:paraId="79098565" w14:textId="31E16A8F" w:rsidR="004406FF" w:rsidRPr="000F48F2" w:rsidRDefault="004406FF" w:rsidP="000F48F2">
      <w:pPr>
        <w:pStyle w:val="Heading1"/>
        <w:numPr>
          <w:ilvl w:val="0"/>
          <w:numId w:val="0"/>
        </w:numPr>
        <w:ind w:left="567" w:hanging="567"/>
        <w:rPr>
          <w:b w:val="0"/>
        </w:rPr>
      </w:pPr>
      <w:r w:rsidRPr="000F48F2">
        <w:rPr>
          <w:b w:val="0"/>
        </w:rPr>
        <w:t xml:space="preserve">Note: </w:t>
      </w:r>
      <w:r w:rsidR="00EC1537" w:rsidRPr="000F48F2">
        <w:rPr>
          <w:b w:val="0"/>
          <w:i/>
        </w:rPr>
        <w:t>p</w:t>
      </w:r>
      <w:r w:rsidR="00EC1537" w:rsidRPr="000F48F2">
        <w:rPr>
          <w:b w:val="0"/>
        </w:rPr>
        <w:t xml:space="preserve"> </w:t>
      </w:r>
      <w:r w:rsidR="00BA0123" w:rsidRPr="000F48F2">
        <w:rPr>
          <w:b w:val="0"/>
        </w:rPr>
        <w:t>-values were calculated using the Chi-square test or Fisher’s exact test, depending on cell counts, and were adjusted for multiple comparisons using the Benjamini</w:t>
      </w:r>
      <w:r w:rsidR="00836F16" w:rsidRPr="000F48F2">
        <w:rPr>
          <w:b w:val="0"/>
        </w:rPr>
        <w:t>-</w:t>
      </w:r>
      <w:r w:rsidR="00BA0123" w:rsidRPr="000F48F2">
        <w:rPr>
          <w:b w:val="0"/>
        </w:rPr>
        <w:t>Hochberg false discovery rate (FDR) correction.</w:t>
      </w:r>
    </w:p>
    <w:p w14:paraId="1C331C94" w14:textId="532BEB2F" w:rsidR="00276F65" w:rsidRPr="00A35284" w:rsidRDefault="00276F65" w:rsidP="000F48F2">
      <w:pPr>
        <w:rPr>
          <w:rFonts w:cs="Times New Roman"/>
          <w:b/>
          <w:szCs w:val="24"/>
        </w:rPr>
      </w:pPr>
    </w:p>
    <w:p w14:paraId="1E9C06BE" w14:textId="501E918E" w:rsidR="00FF458C" w:rsidRPr="007F0D8E" w:rsidRDefault="00FF458C" w:rsidP="007F0D8E">
      <w:pPr>
        <w:spacing w:before="240"/>
        <w:rPr>
          <w:rFonts w:cs="Times New Roman"/>
          <w:b/>
          <w:bCs/>
          <w:szCs w:val="24"/>
          <w:lang w:eastAsia="zh-TW"/>
        </w:rPr>
      </w:pPr>
      <w:r w:rsidRPr="007F0D8E">
        <w:rPr>
          <w:rFonts w:cs="Times New Roman"/>
          <w:b/>
          <w:bCs/>
          <w:szCs w:val="24"/>
          <w:lang w:eastAsia="zh-TW"/>
        </w:rPr>
        <w:t xml:space="preserve">Supplementary Table 6. </w:t>
      </w:r>
      <w:r w:rsidRPr="000F48F2">
        <w:rPr>
          <w:rFonts w:cs="Times New Roman"/>
          <w:bCs/>
          <w:szCs w:val="24"/>
          <w:lang w:eastAsia="zh-TW"/>
        </w:rPr>
        <w:t>Distribution of spirometry-defined functional subgroups and bronchodilator responsiveness subgroups across two age groups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11"/>
        <w:gridCol w:w="1394"/>
        <w:gridCol w:w="1394"/>
        <w:gridCol w:w="1394"/>
        <w:gridCol w:w="1394"/>
        <w:gridCol w:w="1394"/>
        <w:gridCol w:w="1394"/>
        <w:gridCol w:w="1394"/>
        <w:gridCol w:w="1391"/>
      </w:tblGrid>
      <w:tr w:rsidR="000F48F2" w:rsidRPr="007F0D8E" w14:paraId="389FCBA9" w14:textId="77777777" w:rsidTr="00C93599">
        <w:trPr>
          <w:trHeight w:hRule="exact" w:val="255"/>
        </w:trPr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BB6609" w14:textId="77777777" w:rsidR="000F48F2" w:rsidRPr="007F0D8E" w:rsidRDefault="000F48F2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bookmarkStart w:id="6" w:name="_Hlk221099264"/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44D99A" w14:textId="77777777" w:rsidR="000F48F2" w:rsidRPr="007F0D8E" w:rsidRDefault="000F48F2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028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5253B9" w14:textId="391A6DD1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>Total</w:t>
            </w:r>
          </w:p>
        </w:tc>
        <w:tc>
          <w:tcPr>
            <w:tcW w:w="205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A57E2F" w14:textId="429EC330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TW"/>
              </w:rPr>
              <w:t>Age</w:t>
            </w:r>
          </w:p>
        </w:tc>
        <w:tc>
          <w:tcPr>
            <w:tcW w:w="51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1608CC" w14:textId="525DD4DE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i/>
                <w:sz w:val="18"/>
                <w:szCs w:val="18"/>
              </w:rPr>
              <w:t>p</w:t>
            </w:r>
            <w:r w:rsidRPr="007F0D8E">
              <w:rPr>
                <w:rFonts w:cs="Times New Roman"/>
                <w:sz w:val="18"/>
                <w:szCs w:val="18"/>
                <w:lang w:eastAsia="zh-TW"/>
              </w:rPr>
              <w:t>-value</w:t>
            </w:r>
          </w:p>
        </w:tc>
      </w:tr>
      <w:tr w:rsidR="000F48F2" w:rsidRPr="007F0D8E" w14:paraId="18A143D0" w14:textId="77777777" w:rsidTr="00C93599">
        <w:trPr>
          <w:trHeight w:hRule="exact" w:val="255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4F047" w14:textId="77777777" w:rsidR="000F48F2" w:rsidRPr="007F0D8E" w:rsidRDefault="000F48F2" w:rsidP="00C93599">
            <w:pPr>
              <w:spacing w:before="0" w:after="0"/>
              <w:rPr>
                <w:rFonts w:cs="Times New Roman"/>
                <w:color w:val="FF0000"/>
                <w:sz w:val="18"/>
                <w:szCs w:val="18"/>
                <w:lang w:eastAsia="zh-TW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27C47" w14:textId="77777777" w:rsidR="000F48F2" w:rsidRPr="007F0D8E" w:rsidRDefault="000F48F2" w:rsidP="00C9359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1028" w:type="pct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69F3BBD0" w14:textId="2E34550F" w:rsidR="000F48F2" w:rsidRPr="007F0D8E" w:rsidRDefault="000F48F2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10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088726" w14:textId="2837D48B" w:rsidR="000F48F2" w:rsidRPr="007F0D8E" w:rsidRDefault="000F48F2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>6-11</w:t>
            </w:r>
          </w:p>
        </w:tc>
        <w:tc>
          <w:tcPr>
            <w:tcW w:w="10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36CB21" w14:textId="07F5DDCF" w:rsidR="000F48F2" w:rsidRPr="007F0D8E" w:rsidRDefault="000F48F2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>12-18</w:t>
            </w:r>
          </w:p>
        </w:tc>
        <w:tc>
          <w:tcPr>
            <w:tcW w:w="513" w:type="pct"/>
            <w:vMerge/>
            <w:tcBorders>
              <w:left w:val="nil"/>
              <w:right w:val="nil"/>
            </w:tcBorders>
            <w:vAlign w:val="center"/>
          </w:tcPr>
          <w:p w14:paraId="0973D950" w14:textId="3EE78172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i/>
                <w:sz w:val="18"/>
                <w:szCs w:val="18"/>
              </w:rPr>
            </w:pPr>
          </w:p>
        </w:tc>
      </w:tr>
      <w:tr w:rsidR="000F48F2" w:rsidRPr="007F0D8E" w14:paraId="5D91426B" w14:textId="77777777" w:rsidTr="00C93599">
        <w:trPr>
          <w:trHeight w:hRule="exact" w:val="255"/>
        </w:trPr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B33CDA" w14:textId="77777777" w:rsidR="000F48F2" w:rsidRPr="007F0D8E" w:rsidRDefault="000F48F2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4A75F3" w14:textId="77777777" w:rsidR="000F48F2" w:rsidRPr="007F0D8E" w:rsidRDefault="000F48F2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7FF4F8" w14:textId="0AA5DC5C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>N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A8A704" w14:textId="18035D5D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>%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82819C" w14:textId="6D6EE430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>N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B87467" w14:textId="523508F0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>%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2E94AD" w14:textId="6A815BB2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>N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BACC67" w14:textId="7FA79CFE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>%</w:t>
            </w:r>
          </w:p>
        </w:tc>
        <w:tc>
          <w:tcPr>
            <w:tcW w:w="51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0AB4D0" w14:textId="77777777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</w:p>
        </w:tc>
      </w:tr>
      <w:tr w:rsidR="000F48F2" w:rsidRPr="007F0D8E" w14:paraId="0EF8BFA6" w14:textId="77777777" w:rsidTr="000F48F2">
        <w:trPr>
          <w:trHeight w:hRule="exact" w:val="255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DEC99" w14:textId="77777777" w:rsidR="000F48F2" w:rsidRPr="007F0D8E" w:rsidRDefault="000F48F2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>LAO-only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259D0" w14:textId="4356D9CE" w:rsidR="000F48F2" w:rsidRPr="007F0D8E" w:rsidRDefault="000F48F2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>No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CA9C1" w14:textId="5108F587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>62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5DAF1" w14:textId="5FC02C5C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>86.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589CF" w14:textId="6A72A9F9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>49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C7613" w14:textId="4BEFAC85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>86.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2C8B1" w14:textId="44BA35D8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>12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A5501" w14:textId="36B07CE8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>84.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7F129" w14:textId="406BD58D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sz w:val="18"/>
                <w:szCs w:val="18"/>
                <w:lang w:eastAsia="zh-TW"/>
              </w:rPr>
              <w:t>0.424</w:t>
            </w:r>
          </w:p>
        </w:tc>
      </w:tr>
      <w:tr w:rsidR="000F48F2" w:rsidRPr="007F0D8E" w14:paraId="5491871D" w14:textId="77777777" w:rsidTr="000F48F2">
        <w:trPr>
          <w:trHeight w:hRule="exact" w:val="255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D04A4" w14:textId="77777777" w:rsidR="000F48F2" w:rsidRPr="007F0D8E" w:rsidRDefault="000F48F2" w:rsidP="00C93599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A1119" w14:textId="76FD0098" w:rsidR="000F48F2" w:rsidRPr="007F0D8E" w:rsidRDefault="000F48F2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>Ye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F9D02" w14:textId="2BB4972A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>9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14F73" w14:textId="4A17F9A7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>13.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54DF9" w14:textId="14D15BE1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>7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2746A" w14:textId="3EBE82E8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>13.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73FDC" w14:textId="2DB0D2A7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>2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9FF62" w14:textId="738E185F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>15.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68750" w14:textId="77777777" w:rsidR="000F48F2" w:rsidRPr="007F0D8E" w:rsidRDefault="000F48F2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</w:tr>
      <w:tr w:rsidR="000F48F2" w:rsidRPr="007F0D8E" w14:paraId="12D92568" w14:textId="77777777" w:rsidTr="000F48F2">
        <w:trPr>
          <w:trHeight w:hRule="exact" w:val="255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73A61" w14:textId="77777777" w:rsidR="000F48F2" w:rsidRPr="007F0D8E" w:rsidRDefault="000F48F2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>SAO-only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4A811" w14:textId="78944B17" w:rsidR="000F48F2" w:rsidRPr="007F0D8E" w:rsidRDefault="000F48F2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>No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4D907" w14:textId="2B5EA16F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621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DA10E" w14:textId="6863EE99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86.0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7A788" w14:textId="1464ABA2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481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0D936" w14:textId="75192563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84.5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50649" w14:textId="62220D12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140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BDF5B" w14:textId="4F5C4A79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91.5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285DE" w14:textId="19F10656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sz w:val="18"/>
                <w:szCs w:val="18"/>
                <w:lang w:eastAsia="zh-TW"/>
              </w:rPr>
              <w:t xml:space="preserve">0.027 </w:t>
            </w:r>
          </w:p>
        </w:tc>
      </w:tr>
      <w:tr w:rsidR="000F48F2" w:rsidRPr="007F0D8E" w14:paraId="659517A0" w14:textId="77777777" w:rsidTr="000F48F2">
        <w:trPr>
          <w:trHeight w:hRule="exact" w:val="255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CC4F9" w14:textId="77777777" w:rsidR="000F48F2" w:rsidRPr="007F0D8E" w:rsidRDefault="000F48F2" w:rsidP="00C93599">
            <w:pPr>
              <w:spacing w:before="0" w:after="0"/>
              <w:jc w:val="right"/>
              <w:rPr>
                <w:rFonts w:cs="Times New Roman"/>
                <w:color w:val="FF0000"/>
                <w:sz w:val="18"/>
                <w:szCs w:val="18"/>
                <w:lang w:eastAsia="zh-TW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4AAB3" w14:textId="6C11A3D8" w:rsidR="000F48F2" w:rsidRPr="007F0D8E" w:rsidRDefault="000F48F2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>Ye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58709" w14:textId="5CC5442A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101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58AC4" w14:textId="16D4DE45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14.0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9563F" w14:textId="60BC485D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88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8A03C" w14:textId="32310C4D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15.5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EC7C9" w14:textId="22A1E31E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13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74D23" w14:textId="3792C39A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8.5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C83D5" w14:textId="77777777" w:rsidR="000F48F2" w:rsidRPr="007F0D8E" w:rsidRDefault="000F48F2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</w:tr>
      <w:tr w:rsidR="000F48F2" w:rsidRPr="007F0D8E" w14:paraId="7AE5A3B8" w14:textId="77777777" w:rsidTr="000F48F2">
        <w:trPr>
          <w:trHeight w:hRule="exact" w:val="255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6C432" w14:textId="77777777" w:rsidR="000F48F2" w:rsidRPr="007F0D8E" w:rsidRDefault="000F48F2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>Combined obstruction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567A2" w14:textId="3647602C" w:rsidR="000F48F2" w:rsidRPr="007F0D8E" w:rsidRDefault="000F48F2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>No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16732" w14:textId="7F5FBCD4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628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041C9" w14:textId="16DC00F6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87.0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FE172" w14:textId="1EB1AAC2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490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FFEB9" w14:textId="20F0A494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86.1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9A126" w14:textId="1466AC49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138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D8089" w14:textId="41EC2EFB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90.2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8FB2A" w14:textId="0F0640CB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sz w:val="18"/>
                <w:szCs w:val="18"/>
                <w:lang w:eastAsia="zh-TW"/>
              </w:rPr>
              <w:t>0.183</w:t>
            </w:r>
          </w:p>
        </w:tc>
      </w:tr>
      <w:tr w:rsidR="000F48F2" w:rsidRPr="007F0D8E" w14:paraId="7025D1AE" w14:textId="77777777" w:rsidTr="000F48F2">
        <w:trPr>
          <w:trHeight w:hRule="exact" w:val="255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6B24B" w14:textId="77777777" w:rsidR="000F48F2" w:rsidRPr="007F0D8E" w:rsidRDefault="000F48F2" w:rsidP="00C93599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4736C" w14:textId="6B414B9A" w:rsidR="000F48F2" w:rsidRPr="007F0D8E" w:rsidRDefault="000F48F2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>Ye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9E7FB" w14:textId="111D9F3B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94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97EC4" w14:textId="38726750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13.0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8C8F4" w14:textId="4AE67BE9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79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7EC4E" w14:textId="072C71B0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13.9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2DD42" w14:textId="1CD33172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15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7CE20" w14:textId="6D1CA938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9.8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16371" w14:textId="77777777" w:rsidR="000F48F2" w:rsidRPr="007F0D8E" w:rsidRDefault="000F48F2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</w:tr>
      <w:tr w:rsidR="000F48F2" w:rsidRPr="007F0D8E" w14:paraId="205FDDCE" w14:textId="77777777" w:rsidTr="000F48F2">
        <w:trPr>
          <w:trHeight w:hRule="exact" w:val="255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9664C" w14:textId="77777777" w:rsidR="000F48F2" w:rsidRPr="007F0D8E" w:rsidRDefault="000F48F2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>BDR-FEV₁ positive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72E58" w14:textId="631A53F1" w:rsidR="000F48F2" w:rsidRPr="007F0D8E" w:rsidRDefault="000F48F2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>No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626AD" w14:textId="17F2297A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695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28691" w14:textId="402DF6C0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96.3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84764" w14:textId="4F1230D2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547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64C40" w14:textId="07E7D7DC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96.1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AF9E3" w14:textId="7F94BC21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148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92EB1" w14:textId="080248AF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96.7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84EE4" w14:textId="64F62EDD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>
              <w:rPr>
                <w:rFonts w:cs="Times New Roman"/>
                <w:sz w:val="18"/>
                <w:szCs w:val="18"/>
                <w:lang w:eastAsia="zh-TW"/>
              </w:rPr>
              <w:t>0.729</w:t>
            </w:r>
          </w:p>
        </w:tc>
      </w:tr>
      <w:tr w:rsidR="000F48F2" w:rsidRPr="007F0D8E" w14:paraId="02393D6A" w14:textId="77777777" w:rsidTr="000F48F2">
        <w:trPr>
          <w:trHeight w:hRule="exact" w:val="255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CF65D" w14:textId="77777777" w:rsidR="000F48F2" w:rsidRPr="007F0D8E" w:rsidRDefault="000F48F2" w:rsidP="00C93599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B5E16" w14:textId="04133F70" w:rsidR="000F48F2" w:rsidRPr="007F0D8E" w:rsidRDefault="000F48F2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>Ye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B7A44" w14:textId="3E5FFDE4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27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359A2" w14:textId="039BDB04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3.7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C3D99" w14:textId="6450D827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22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88F23" w14:textId="0C814A14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3.9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C4CB4" w14:textId="5AAB1D71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5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70F81" w14:textId="719556E8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3.3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DD2EC" w14:textId="77777777" w:rsidR="000F48F2" w:rsidRPr="007F0D8E" w:rsidRDefault="000F48F2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</w:tr>
      <w:tr w:rsidR="000F48F2" w:rsidRPr="007F0D8E" w14:paraId="6CE0EF51" w14:textId="77777777" w:rsidTr="000F48F2">
        <w:trPr>
          <w:trHeight w:hRule="exact" w:val="255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B21A4" w14:textId="77777777" w:rsidR="000F48F2" w:rsidRPr="007F0D8E" w:rsidRDefault="000F48F2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>BDR-FEF positive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75DE9" w14:textId="0C4A9ABD" w:rsidR="000F48F2" w:rsidRPr="007F0D8E" w:rsidRDefault="000F48F2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>No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3734F" w14:textId="0D2DCB00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600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9CD9E" w14:textId="30D1685D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83.1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9DC28" w14:textId="5703A90C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468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26066" w14:textId="42790BA6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82.2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73A09" w14:textId="093400D7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132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32963" w14:textId="2B10E3A4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86.3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7F137" w14:textId="22FC25B4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>
              <w:rPr>
                <w:rFonts w:cs="Times New Roman"/>
                <w:sz w:val="18"/>
                <w:szCs w:val="18"/>
                <w:lang w:eastAsia="zh-TW"/>
              </w:rPr>
              <w:t>0.238</w:t>
            </w:r>
          </w:p>
        </w:tc>
      </w:tr>
      <w:tr w:rsidR="000F48F2" w:rsidRPr="007F0D8E" w14:paraId="4C77C974" w14:textId="77777777" w:rsidTr="000F48F2">
        <w:trPr>
          <w:trHeight w:hRule="exact" w:val="255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9DE34" w14:textId="77777777" w:rsidR="000F48F2" w:rsidRPr="007F0D8E" w:rsidRDefault="000F48F2" w:rsidP="00C93599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F11D0" w14:textId="251EFCB5" w:rsidR="000F48F2" w:rsidRPr="007F0D8E" w:rsidRDefault="000F48F2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>Ye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85E9E" w14:textId="6C9D7573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122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C12CE" w14:textId="6FAFA96C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16.9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67D61" w14:textId="38C0B46D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101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0C80F" w14:textId="53D67A43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17.8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AA607" w14:textId="41F9D282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21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EA44B" w14:textId="280DAD74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13.7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DE543" w14:textId="77777777" w:rsidR="000F48F2" w:rsidRPr="007F0D8E" w:rsidRDefault="000F48F2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</w:tr>
      <w:tr w:rsidR="000F48F2" w:rsidRPr="007F0D8E" w14:paraId="786E7347" w14:textId="77777777" w:rsidTr="000F48F2">
        <w:trPr>
          <w:trHeight w:hRule="exact" w:val="255"/>
        </w:trPr>
        <w:tc>
          <w:tcPr>
            <w:tcW w:w="88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949C06D" w14:textId="77777777" w:rsidR="000F48F2" w:rsidRPr="007F0D8E" w:rsidRDefault="000F48F2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>Overall BDR positive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vAlign w:val="center"/>
          </w:tcPr>
          <w:p w14:paraId="500140E2" w14:textId="4B2F449F" w:rsidR="000F48F2" w:rsidRPr="007F0D8E" w:rsidRDefault="000F48F2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>No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vAlign w:val="center"/>
          </w:tcPr>
          <w:p w14:paraId="1F73F15E" w14:textId="41037CC2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596 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vAlign w:val="center"/>
          </w:tcPr>
          <w:p w14:paraId="6C508ADE" w14:textId="3DD6074D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82.5 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vAlign w:val="center"/>
          </w:tcPr>
          <w:p w14:paraId="078F8F2F" w14:textId="661D2CD0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465 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vAlign w:val="center"/>
          </w:tcPr>
          <w:p w14:paraId="4C4DEF44" w14:textId="084D048D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81.7 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vAlign w:val="center"/>
          </w:tcPr>
          <w:p w14:paraId="31A785F3" w14:textId="2FC40805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131 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vAlign w:val="center"/>
          </w:tcPr>
          <w:p w14:paraId="49F4A53E" w14:textId="0E74693B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85.6 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vAlign w:val="center"/>
          </w:tcPr>
          <w:p w14:paraId="1C4B5A6F" w14:textId="671B917F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sz w:val="18"/>
                <w:szCs w:val="18"/>
                <w:lang w:eastAsia="zh-TW"/>
              </w:rPr>
              <w:t>0.259</w:t>
            </w:r>
          </w:p>
        </w:tc>
      </w:tr>
      <w:tr w:rsidR="000F48F2" w:rsidRPr="007F0D8E" w14:paraId="0E51DE62" w14:textId="77777777" w:rsidTr="000F48F2">
        <w:trPr>
          <w:trHeight w:hRule="exact" w:val="255"/>
        </w:trPr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496441" w14:textId="77777777" w:rsidR="000F48F2" w:rsidRPr="007F0D8E" w:rsidRDefault="000F48F2" w:rsidP="00C93599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A80687" w14:textId="6F6860A0" w:rsidR="000F48F2" w:rsidRPr="007F0D8E" w:rsidRDefault="000F48F2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>Yes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6DD2F7" w14:textId="56E2F33B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126 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C2C715" w14:textId="5B9A0B9A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17.5 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B80C48" w14:textId="0DB458A9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104 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2FFFB9" w14:textId="5ABA1127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18.3 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06DA3D" w14:textId="22F5C5DE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22 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A98ADE" w14:textId="49B4896C" w:rsidR="000F48F2" w:rsidRPr="007F0D8E" w:rsidRDefault="000F48F2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7F0D8E">
              <w:rPr>
                <w:rFonts w:cs="Times New Roman"/>
                <w:color w:val="000000"/>
                <w:sz w:val="18"/>
                <w:szCs w:val="18"/>
                <w:lang w:eastAsia="zh-TW"/>
              </w:rPr>
              <w:t xml:space="preserve">14.4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9FAE8C" w14:textId="77777777" w:rsidR="000F48F2" w:rsidRPr="007F0D8E" w:rsidRDefault="000F48F2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</w:tr>
    </w:tbl>
    <w:bookmarkEnd w:id="6"/>
    <w:p w14:paraId="75CCFBBD" w14:textId="2C10F887" w:rsidR="00FF458C" w:rsidRDefault="000F48F2" w:rsidP="000F48F2">
      <w:pPr>
        <w:pStyle w:val="Heading1"/>
        <w:numPr>
          <w:ilvl w:val="0"/>
          <w:numId w:val="0"/>
        </w:numPr>
        <w:ind w:left="567" w:hanging="567"/>
        <w:rPr>
          <w:b w:val="0"/>
        </w:rPr>
      </w:pPr>
      <w:r w:rsidRPr="000F48F2">
        <w:rPr>
          <w:b w:val="0"/>
        </w:rPr>
        <w:t>N</w:t>
      </w:r>
      <w:r w:rsidR="00FF458C" w:rsidRPr="000F48F2">
        <w:rPr>
          <w:b w:val="0"/>
        </w:rPr>
        <w:t xml:space="preserve">otes: (1) </w:t>
      </w:r>
      <w:r>
        <w:rPr>
          <w:b w:val="0"/>
        </w:rPr>
        <w:t>Large airway obstruction only (</w:t>
      </w:r>
      <w:r w:rsidRPr="000F48F2">
        <w:rPr>
          <w:b w:val="0"/>
        </w:rPr>
        <w:t>LAO-only</w:t>
      </w:r>
      <w:r>
        <w:rPr>
          <w:b w:val="0"/>
        </w:rPr>
        <w:t xml:space="preserve">): </w:t>
      </w:r>
      <w:r w:rsidR="00FF458C" w:rsidRPr="000F48F2">
        <w:rPr>
          <w:b w:val="0"/>
        </w:rPr>
        <w:t>PEFR, FEV₁, or FEV₁/FVC &lt; 80% of predicted, while all FEF parameters are ≥ 56% of predicted</w:t>
      </w:r>
      <w:r>
        <w:rPr>
          <w:b w:val="0"/>
        </w:rPr>
        <w:t>;</w:t>
      </w:r>
      <w:r w:rsidR="00FF458C" w:rsidRPr="000F48F2">
        <w:rPr>
          <w:b w:val="0"/>
        </w:rPr>
        <w:t xml:space="preserve"> (2) Small airway obstruction only (SAO-only):</w:t>
      </w:r>
      <w:r>
        <w:rPr>
          <w:b w:val="0"/>
        </w:rPr>
        <w:t xml:space="preserve"> </w:t>
      </w:r>
      <w:r w:rsidR="00FF458C" w:rsidRPr="000F48F2">
        <w:rPr>
          <w:b w:val="0"/>
        </w:rPr>
        <w:t xml:space="preserve">PEFR, FEV₁, and FEV₁/FVC are all ≥ 80% of predicted, but at least one </w:t>
      </w:r>
      <w:r w:rsidR="00FF458C" w:rsidRPr="000F48F2">
        <w:rPr>
          <w:b w:val="0"/>
        </w:rPr>
        <w:lastRenderedPageBreak/>
        <w:t>of the FEF p</w:t>
      </w:r>
      <w:r>
        <w:rPr>
          <w:b w:val="0"/>
        </w:rPr>
        <w:t xml:space="preserve">arameters is &lt; 56% of predicted; </w:t>
      </w:r>
      <w:r w:rsidR="00FF458C" w:rsidRPr="000F48F2">
        <w:rPr>
          <w:b w:val="0"/>
        </w:rPr>
        <w:t>(3) Combined obstruction:</w:t>
      </w:r>
      <w:r>
        <w:rPr>
          <w:b w:val="0"/>
        </w:rPr>
        <w:t xml:space="preserve"> </w:t>
      </w:r>
      <w:r w:rsidR="00FF458C" w:rsidRPr="000F48F2">
        <w:rPr>
          <w:b w:val="0"/>
        </w:rPr>
        <w:t>At least one of PEFR, FEV₁, or FEV₁/FVC is &lt; 80% of predicted, and at least one FEF parameter is &lt; 56% of predicted</w:t>
      </w:r>
      <w:r>
        <w:rPr>
          <w:b w:val="0"/>
        </w:rPr>
        <w:t>;</w:t>
      </w:r>
      <w:r w:rsidR="00FF458C" w:rsidRPr="000F48F2">
        <w:rPr>
          <w:b w:val="0"/>
        </w:rPr>
        <w:t xml:space="preserve"> (4)</w:t>
      </w:r>
      <w:r>
        <w:rPr>
          <w:b w:val="0"/>
        </w:rPr>
        <w:t xml:space="preserve"> </w:t>
      </w:r>
      <w:r w:rsidR="00FF458C" w:rsidRPr="000F48F2">
        <w:rPr>
          <w:b w:val="0"/>
        </w:rPr>
        <w:t>BDR-FEV₁ positive: A positive bronchodilator response defined</w:t>
      </w:r>
      <w:r>
        <w:rPr>
          <w:b w:val="0"/>
        </w:rPr>
        <w:t xml:space="preserve"> as an increase of ≥ 12% in FEV₁; </w:t>
      </w:r>
      <w:r w:rsidR="00FF458C" w:rsidRPr="000F48F2">
        <w:rPr>
          <w:b w:val="0"/>
        </w:rPr>
        <w:t>(5) BDR-FEF positive:</w:t>
      </w:r>
      <w:r w:rsidR="00801CA4">
        <w:rPr>
          <w:b w:val="0"/>
        </w:rPr>
        <w:t xml:space="preserve"> </w:t>
      </w:r>
      <w:r w:rsidR="00FF458C" w:rsidRPr="000F48F2">
        <w:rPr>
          <w:b w:val="0"/>
        </w:rPr>
        <w:t>A positive bronchodilator response defined as an increa</w:t>
      </w:r>
      <w:r>
        <w:rPr>
          <w:b w:val="0"/>
        </w:rPr>
        <w:t xml:space="preserve">se of ≥ 40% in any FEF parameter; </w:t>
      </w:r>
      <w:r w:rsidR="00FF458C" w:rsidRPr="000F48F2">
        <w:rPr>
          <w:b w:val="0"/>
        </w:rPr>
        <w:t>(6) Overall BDR positive: A positive bronchodilator response defined as an increase of ≥12% in FEV₁ or ≥</w:t>
      </w:r>
      <w:r>
        <w:rPr>
          <w:b w:val="0"/>
        </w:rPr>
        <w:t xml:space="preserve"> </w:t>
      </w:r>
      <w:r w:rsidR="00FF458C" w:rsidRPr="000F48F2">
        <w:rPr>
          <w:b w:val="0"/>
        </w:rPr>
        <w:t>40% in any FEF parameter</w:t>
      </w:r>
      <w:r>
        <w:rPr>
          <w:b w:val="0"/>
        </w:rPr>
        <w:t>;</w:t>
      </w:r>
      <w:r w:rsidR="00FF458C" w:rsidRPr="000F48F2">
        <w:rPr>
          <w:b w:val="0"/>
        </w:rPr>
        <w:t xml:space="preserve"> </w:t>
      </w:r>
      <w:r w:rsidR="00EC1537" w:rsidRPr="000F48F2">
        <w:rPr>
          <w:b w:val="0"/>
          <w:i/>
        </w:rPr>
        <w:t>p</w:t>
      </w:r>
      <w:r w:rsidR="00EC1537" w:rsidRPr="000F48F2">
        <w:rPr>
          <w:b w:val="0"/>
        </w:rPr>
        <w:t>-values</w:t>
      </w:r>
      <w:r w:rsidR="00FF458C" w:rsidRPr="000F48F2">
        <w:rPr>
          <w:b w:val="0"/>
        </w:rPr>
        <w:t xml:space="preserve"> </w:t>
      </w:r>
      <w:r w:rsidRPr="000F48F2">
        <w:rPr>
          <w:b w:val="0"/>
        </w:rPr>
        <w:t>were calculated using the Chi-square test</w:t>
      </w:r>
      <w:r w:rsidR="00FF458C" w:rsidRPr="000F48F2">
        <w:rPr>
          <w:b w:val="0"/>
        </w:rPr>
        <w:t>.</w:t>
      </w:r>
    </w:p>
    <w:p w14:paraId="6C354CE0" w14:textId="77777777" w:rsidR="000F48F2" w:rsidRPr="000F48F2" w:rsidRDefault="000F48F2" w:rsidP="000F48F2"/>
    <w:p w14:paraId="44EF45A0" w14:textId="229E7469" w:rsidR="00FF458C" w:rsidRDefault="00FF458C" w:rsidP="000F48F2">
      <w:pPr>
        <w:spacing w:before="240"/>
        <w:rPr>
          <w:rFonts w:cs="Times New Roman"/>
          <w:bCs/>
          <w:szCs w:val="24"/>
          <w:lang w:eastAsia="zh-TW"/>
        </w:rPr>
      </w:pPr>
      <w:r w:rsidRPr="00A35284">
        <w:rPr>
          <w:rFonts w:cs="Times New Roman"/>
          <w:b/>
          <w:bCs/>
          <w:szCs w:val="24"/>
          <w:lang w:eastAsia="zh-TW"/>
        </w:rPr>
        <w:t>Supplementary Table 7</w:t>
      </w:r>
      <w:r w:rsidR="000F48F2">
        <w:rPr>
          <w:rFonts w:cs="Times New Roman"/>
          <w:b/>
          <w:bCs/>
          <w:szCs w:val="24"/>
          <w:lang w:eastAsia="zh-TW"/>
        </w:rPr>
        <w:t>.</w:t>
      </w:r>
      <w:r w:rsidRPr="00A35284">
        <w:rPr>
          <w:rFonts w:cs="Times New Roman"/>
          <w:b/>
          <w:bCs/>
          <w:szCs w:val="24"/>
          <w:lang w:eastAsia="zh-TW"/>
        </w:rPr>
        <w:t xml:space="preserve"> </w:t>
      </w:r>
      <w:r w:rsidRPr="000F48F2">
        <w:rPr>
          <w:rFonts w:cs="Times New Roman"/>
          <w:bCs/>
          <w:szCs w:val="24"/>
          <w:lang w:eastAsia="zh-TW"/>
        </w:rPr>
        <w:t>Bronchodilator responsiveness across spirometry-defined functional subgroups</w:t>
      </w:r>
      <w:r w:rsidR="000F48F2">
        <w:rPr>
          <w:rFonts w:cs="Times New Roman"/>
          <w:bCs/>
          <w:szCs w:val="24"/>
          <w:lang w:eastAsia="zh-TW"/>
        </w:rPr>
        <w:t>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16"/>
        <w:gridCol w:w="1858"/>
        <w:gridCol w:w="591"/>
        <w:gridCol w:w="605"/>
        <w:gridCol w:w="607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13"/>
      </w:tblGrid>
      <w:tr w:rsidR="00801CA4" w:rsidRPr="00C93599" w14:paraId="29A60508" w14:textId="77777777" w:rsidTr="00801CA4">
        <w:trPr>
          <w:trHeight w:hRule="exact" w:val="255"/>
        </w:trPr>
        <w:tc>
          <w:tcPr>
            <w:tcW w:w="301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877D698" w14:textId="560567A1" w:rsidR="00801CA4" w:rsidRPr="00C93599" w:rsidRDefault="00801CA4" w:rsidP="00801CA4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TW"/>
              </w:rPr>
              <w:t>Age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704A13" w14:textId="77777777" w:rsidR="00801CA4" w:rsidRPr="00C93599" w:rsidRDefault="00801CA4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D6B855" w14:textId="77777777" w:rsidR="00801CA4" w:rsidRPr="00C93599" w:rsidRDefault="00801CA4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447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C88161F" w14:textId="7D8E9C6F" w:rsidR="00801CA4" w:rsidRPr="00C93599" w:rsidRDefault="00801CA4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Total</w:t>
            </w:r>
          </w:p>
        </w:tc>
        <w:tc>
          <w:tcPr>
            <w:tcW w:w="89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D8782A" w14:textId="4731ACB9" w:rsidR="00801CA4" w:rsidRPr="00C93599" w:rsidRDefault="00801CA4" w:rsidP="00801CA4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zh-TW"/>
              </w:rPr>
              <w:t>L</w:t>
            </w:r>
            <w:r w:rsidRPr="00801CA4">
              <w:rPr>
                <w:rFonts w:cs="Times New Roman"/>
                <w:color w:val="000000"/>
                <w:sz w:val="18"/>
                <w:szCs w:val="18"/>
                <w:lang w:eastAsia="zh-TW"/>
              </w:rPr>
              <w:t>AO-only</w:t>
            </w:r>
          </w:p>
        </w:tc>
        <w:tc>
          <w:tcPr>
            <w:tcW w:w="223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486DD78" w14:textId="067DE2B5" w:rsidR="00801CA4" w:rsidRPr="00C93599" w:rsidRDefault="00801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i/>
                <w:color w:val="000000"/>
                <w:sz w:val="18"/>
                <w:szCs w:val="18"/>
                <w:lang w:eastAsia="zh-TW"/>
              </w:rPr>
              <w:t>p</w:t>
            </w: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-value</w:t>
            </w:r>
          </w:p>
        </w:tc>
        <w:tc>
          <w:tcPr>
            <w:tcW w:w="89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C17EB7" w14:textId="2E544F91" w:rsidR="00801CA4" w:rsidRPr="00C93599" w:rsidRDefault="00801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801CA4">
              <w:rPr>
                <w:rFonts w:cs="Times New Roman"/>
                <w:sz w:val="18"/>
                <w:szCs w:val="18"/>
                <w:lang w:eastAsia="zh-TW"/>
              </w:rPr>
              <w:t>SAO-only</w:t>
            </w:r>
          </w:p>
        </w:tc>
        <w:tc>
          <w:tcPr>
            <w:tcW w:w="223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427201A" w14:textId="70748567" w:rsidR="00801CA4" w:rsidRPr="00C93599" w:rsidRDefault="00801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i/>
                <w:color w:val="000000"/>
                <w:sz w:val="18"/>
                <w:szCs w:val="18"/>
                <w:lang w:eastAsia="zh-TW"/>
              </w:rPr>
              <w:t>p</w:t>
            </w: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-value</w:t>
            </w:r>
          </w:p>
        </w:tc>
        <w:tc>
          <w:tcPr>
            <w:tcW w:w="89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48750F" w14:textId="3501AF52" w:rsidR="00801CA4" w:rsidRPr="00C93599" w:rsidRDefault="00801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801CA4">
              <w:rPr>
                <w:rFonts w:cs="Times New Roman"/>
                <w:sz w:val="18"/>
                <w:szCs w:val="18"/>
                <w:lang w:eastAsia="zh-TW"/>
              </w:rPr>
              <w:t>Combined obstruction</w:t>
            </w:r>
          </w:p>
        </w:tc>
        <w:tc>
          <w:tcPr>
            <w:tcW w:w="226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DBF9438" w14:textId="48E7809E" w:rsidR="00801CA4" w:rsidRPr="00C93599" w:rsidRDefault="00801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i/>
                <w:color w:val="000000"/>
                <w:sz w:val="18"/>
                <w:szCs w:val="18"/>
                <w:lang w:eastAsia="zh-TW"/>
              </w:rPr>
              <w:t>p</w:t>
            </w: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-value</w:t>
            </w:r>
          </w:p>
        </w:tc>
      </w:tr>
      <w:tr w:rsidR="00801CA4" w:rsidRPr="00C93599" w14:paraId="43293A34" w14:textId="77777777" w:rsidTr="00801CA4">
        <w:trPr>
          <w:trHeight w:hRule="exact" w:val="255"/>
        </w:trPr>
        <w:tc>
          <w:tcPr>
            <w:tcW w:w="301" w:type="pct"/>
            <w:vMerge/>
            <w:tcBorders>
              <w:left w:val="nil"/>
              <w:right w:val="nil"/>
            </w:tcBorders>
            <w:noWrap/>
            <w:vAlign w:val="center"/>
          </w:tcPr>
          <w:p w14:paraId="6B8AF7D8" w14:textId="02857C7D" w:rsidR="00801CA4" w:rsidRPr="00C93599" w:rsidRDefault="00801CA4" w:rsidP="00801CA4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D52F8A1" w14:textId="77777777" w:rsidR="00801CA4" w:rsidRPr="00C93599" w:rsidRDefault="00801CA4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3190658" w14:textId="77777777" w:rsidR="00801CA4" w:rsidRPr="00C93599" w:rsidRDefault="00801CA4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447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B5C653" w14:textId="4FEACB85" w:rsidR="00801CA4" w:rsidRPr="00C93599" w:rsidRDefault="00801CA4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4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97EE88" w14:textId="63B2328A" w:rsidR="00801CA4" w:rsidRPr="00C93599" w:rsidRDefault="00801CA4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No</w:t>
            </w:r>
          </w:p>
        </w:tc>
        <w:tc>
          <w:tcPr>
            <w:tcW w:w="4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5FE7CD" w14:textId="4649CA79" w:rsidR="00801CA4" w:rsidRPr="00C93599" w:rsidRDefault="00801CA4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Yes</w:t>
            </w:r>
          </w:p>
        </w:tc>
        <w:tc>
          <w:tcPr>
            <w:tcW w:w="223" w:type="pct"/>
            <w:vMerge/>
            <w:tcBorders>
              <w:left w:val="nil"/>
              <w:right w:val="nil"/>
            </w:tcBorders>
            <w:noWrap/>
            <w:vAlign w:val="center"/>
          </w:tcPr>
          <w:p w14:paraId="5B4C809B" w14:textId="4F4E3617" w:rsidR="00801CA4" w:rsidRPr="00C93599" w:rsidRDefault="00801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</w:p>
        </w:tc>
        <w:tc>
          <w:tcPr>
            <w:tcW w:w="4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3133E1" w14:textId="349A5F69" w:rsidR="00801CA4" w:rsidRPr="00C93599" w:rsidRDefault="00801CA4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No</w:t>
            </w:r>
          </w:p>
        </w:tc>
        <w:tc>
          <w:tcPr>
            <w:tcW w:w="4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D6D13F" w14:textId="214B13AA" w:rsidR="00801CA4" w:rsidRPr="00C93599" w:rsidRDefault="00801CA4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Yes</w:t>
            </w:r>
          </w:p>
        </w:tc>
        <w:tc>
          <w:tcPr>
            <w:tcW w:w="223" w:type="pct"/>
            <w:vMerge/>
            <w:tcBorders>
              <w:left w:val="nil"/>
              <w:right w:val="nil"/>
            </w:tcBorders>
            <w:noWrap/>
            <w:vAlign w:val="center"/>
          </w:tcPr>
          <w:p w14:paraId="7D264669" w14:textId="73E34254" w:rsidR="00801CA4" w:rsidRPr="00C93599" w:rsidRDefault="00801CA4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</w:p>
        </w:tc>
        <w:tc>
          <w:tcPr>
            <w:tcW w:w="4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A9B2A1" w14:textId="2CBF64EF" w:rsidR="00801CA4" w:rsidRPr="00C93599" w:rsidRDefault="00801CA4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No</w:t>
            </w:r>
          </w:p>
        </w:tc>
        <w:tc>
          <w:tcPr>
            <w:tcW w:w="4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E55BCD" w14:textId="458FEDE1" w:rsidR="00801CA4" w:rsidRPr="00C93599" w:rsidRDefault="00801CA4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Yes</w:t>
            </w:r>
          </w:p>
        </w:tc>
        <w:tc>
          <w:tcPr>
            <w:tcW w:w="226" w:type="pct"/>
            <w:vMerge/>
            <w:tcBorders>
              <w:left w:val="nil"/>
              <w:right w:val="nil"/>
            </w:tcBorders>
            <w:noWrap/>
            <w:vAlign w:val="center"/>
          </w:tcPr>
          <w:p w14:paraId="59FFBE02" w14:textId="6106473B" w:rsidR="00801CA4" w:rsidRPr="00C93599" w:rsidRDefault="00801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</w:p>
        </w:tc>
      </w:tr>
      <w:tr w:rsidR="00801CA4" w:rsidRPr="00C93599" w14:paraId="6067999E" w14:textId="77777777" w:rsidTr="007B1405">
        <w:trPr>
          <w:trHeight w:hRule="exact" w:val="255"/>
        </w:trPr>
        <w:tc>
          <w:tcPr>
            <w:tcW w:w="301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9257F4" w14:textId="77777777" w:rsidR="00801CA4" w:rsidRPr="00C93599" w:rsidRDefault="00801CA4" w:rsidP="00801CA4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450568" w14:textId="77777777" w:rsidR="00801CA4" w:rsidRPr="00C93599" w:rsidRDefault="00801CA4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ED317C" w14:textId="77777777" w:rsidR="00801CA4" w:rsidRPr="00C93599" w:rsidRDefault="00801CA4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903F8E" w14:textId="5260CE06" w:rsidR="00801CA4" w:rsidRPr="00C93599" w:rsidRDefault="00801CA4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N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E31ECD" w14:textId="66CC9CC3" w:rsidR="00801CA4" w:rsidRPr="00C93599" w:rsidRDefault="00801CA4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%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216DC0" w14:textId="609452A5" w:rsidR="00801CA4" w:rsidRPr="00C93599" w:rsidRDefault="00801CA4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N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7C18F9" w14:textId="35336EDD" w:rsidR="00801CA4" w:rsidRPr="00C93599" w:rsidRDefault="00801CA4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%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D6C11A" w14:textId="33030FB0" w:rsidR="00801CA4" w:rsidRPr="00C93599" w:rsidRDefault="00801CA4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N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BAE892" w14:textId="177DB073" w:rsidR="00801CA4" w:rsidRPr="00C93599" w:rsidRDefault="00801CA4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%</w:t>
            </w:r>
          </w:p>
        </w:tc>
        <w:tc>
          <w:tcPr>
            <w:tcW w:w="223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7918FB" w14:textId="30E2FB1F" w:rsidR="00801CA4" w:rsidRPr="00C93599" w:rsidRDefault="00801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C03D68" w14:textId="7804019F" w:rsidR="00801CA4" w:rsidRPr="00C93599" w:rsidRDefault="00801CA4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N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00B219" w14:textId="4CBF2F3D" w:rsidR="00801CA4" w:rsidRPr="00C93599" w:rsidRDefault="00801CA4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%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BD318A" w14:textId="524D8BFA" w:rsidR="00801CA4" w:rsidRPr="00C93599" w:rsidRDefault="00801CA4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N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224769" w14:textId="03FFCE2A" w:rsidR="00801CA4" w:rsidRPr="00C93599" w:rsidRDefault="00801CA4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%</w:t>
            </w:r>
          </w:p>
        </w:tc>
        <w:tc>
          <w:tcPr>
            <w:tcW w:w="223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1A5D89" w14:textId="7C402B76" w:rsidR="00801CA4" w:rsidRPr="00C93599" w:rsidRDefault="00801CA4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833B2B" w14:textId="5C29F3B4" w:rsidR="00801CA4" w:rsidRPr="00C93599" w:rsidRDefault="00801CA4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N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81B7C4" w14:textId="507720AC" w:rsidR="00801CA4" w:rsidRPr="00C93599" w:rsidRDefault="00801CA4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%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739731" w14:textId="31354A32" w:rsidR="00801CA4" w:rsidRPr="00C93599" w:rsidRDefault="00801CA4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N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7C2D76" w14:textId="646C2AAE" w:rsidR="00801CA4" w:rsidRPr="00C93599" w:rsidRDefault="00801CA4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%</w:t>
            </w:r>
          </w:p>
        </w:tc>
        <w:tc>
          <w:tcPr>
            <w:tcW w:w="226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E8C8AE" w14:textId="2146AD11" w:rsidR="00801CA4" w:rsidRPr="00C93599" w:rsidRDefault="00801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</w:p>
        </w:tc>
      </w:tr>
      <w:tr w:rsidR="00C93599" w:rsidRPr="00C93599" w14:paraId="44AF9AEE" w14:textId="77777777" w:rsidTr="00C93599">
        <w:trPr>
          <w:trHeight w:hRule="exact" w:val="255"/>
        </w:trPr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1DBB8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6-11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6FA1D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BDR-FEV₁ positive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5DCF6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No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AAC93" w14:textId="31A4A9E3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547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B49C3" w14:textId="15163765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96.1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5FCFC" w14:textId="1057CD93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476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70918" w14:textId="13763681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96.4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2DBBB" w14:textId="3915ABE2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71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45B24" w14:textId="0F6FDFB6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94.7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154FB" w14:textId="51E5FE17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0.515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ADD89" w14:textId="7F51A24D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461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1DAB7" w14:textId="79CC5E07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95.8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51B09" w14:textId="30402EB3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86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AFCB6" w14:textId="294C621E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97.7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E18BB" w14:textId="725CF19C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0.555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DB8FD" w14:textId="72ADF045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483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EA7AA" w14:textId="15E777FC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98.6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55B3E" w14:textId="6BF2CE31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64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A1697" w14:textId="5CDD3139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81.0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6B3E0" w14:textId="2CB648A0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&lt;0.001</w:t>
            </w:r>
          </w:p>
        </w:tc>
      </w:tr>
      <w:tr w:rsidR="00C93599" w:rsidRPr="00C93599" w14:paraId="0DA9F75C" w14:textId="77777777" w:rsidTr="00C93599">
        <w:trPr>
          <w:trHeight w:hRule="exact" w:val="255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77208" w14:textId="77777777" w:rsidR="00C93599" w:rsidRPr="00C93599" w:rsidRDefault="00C93599" w:rsidP="00C93599">
            <w:pPr>
              <w:spacing w:before="0" w:after="0"/>
              <w:jc w:val="right"/>
              <w:rPr>
                <w:rFonts w:cs="Times New Roman"/>
                <w:color w:val="FF0000"/>
                <w:sz w:val="18"/>
                <w:szCs w:val="18"/>
                <w:lang w:eastAsia="zh-TW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E6105" w14:textId="77777777" w:rsidR="00C93599" w:rsidRPr="00C93599" w:rsidRDefault="00C93599" w:rsidP="00C9359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CB491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7D78C" w14:textId="680CF1B2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2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4EA86" w14:textId="53A1361E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3.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E5D09" w14:textId="6AA611C9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403FA" w14:textId="000533A6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3.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B9961" w14:textId="629B22CC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7ED71" w14:textId="7492CE7D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5.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A5C1A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E6CA0" w14:textId="3F088C11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2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A32CE" w14:textId="45F24F5A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4.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3C7F7" w14:textId="7BDB0E1A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B31B6" w14:textId="1DB8F68E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2.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7A82A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9CEEA" w14:textId="5BD769D8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39EC1" w14:textId="72046F83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1342F" w14:textId="2F36F1F2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BE9BC" w14:textId="69ECA668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9.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93AB7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</w:tr>
      <w:tr w:rsidR="00C93599" w:rsidRPr="00C93599" w14:paraId="06CBAA85" w14:textId="77777777" w:rsidTr="00C93599">
        <w:trPr>
          <w:trHeight w:hRule="exact" w:val="255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346A8" w14:textId="77777777" w:rsidR="00C93599" w:rsidRPr="00C93599" w:rsidRDefault="00C93599" w:rsidP="00C9359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A8ABF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Total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9BAEB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4BB0A" w14:textId="36B8C749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56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83729" w14:textId="69C21DC0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43C36" w14:textId="56FC2D9C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49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6AEFF" w14:textId="236E91DD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3D9D8" w14:textId="63DE9D1B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7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8DFC1" w14:textId="6E3DFC22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8D562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374D8" w14:textId="5AFE90B2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48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66406" w14:textId="7301EFAD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EF4A3" w14:textId="2C54B915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8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C0608" w14:textId="494D3092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33960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D042B" w14:textId="314D37FE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49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5C6A6" w14:textId="7A69D4C6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3B42D" w14:textId="4914B766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7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3FC1C" w14:textId="3ACCAD7B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E94AC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</w:tr>
      <w:tr w:rsidR="00C93599" w:rsidRPr="00C93599" w14:paraId="2CF2BB33" w14:textId="77777777" w:rsidTr="00C93599">
        <w:trPr>
          <w:trHeight w:hRule="exact" w:val="255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8E8C7" w14:textId="3720F471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2-1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7006D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BDR-FEV₁ positiv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7F8D1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No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12BA3" w14:textId="592810F6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4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3F184" w14:textId="711F9FEE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96.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3CD24" w14:textId="6547633F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2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198E5" w14:textId="7EB75667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96.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C34A6" w14:textId="5A7AAA8C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2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CB752" w14:textId="2EEDA3E3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6E40F" w14:textId="6DB50BEF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&gt;0.99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94A17" w14:textId="5597D32C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3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C3130" w14:textId="3C8D28DC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97.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E47E9" w14:textId="0E654CA7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97A6E" w14:textId="5F3A5624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84.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E85F5" w14:textId="5C079B1D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0.05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0F03E" w14:textId="2AD680ED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3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D6A18" w14:textId="021CD254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98.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B672F" w14:textId="26BD85E8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26437" w14:textId="4FC6E143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80.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525F8" w14:textId="1BBC98DD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0.007</w:t>
            </w:r>
          </w:p>
        </w:tc>
      </w:tr>
      <w:tr w:rsidR="00C93599" w:rsidRPr="00C93599" w14:paraId="211A3D7D" w14:textId="77777777" w:rsidTr="00C93599">
        <w:trPr>
          <w:trHeight w:hRule="exact" w:val="255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4687E" w14:textId="77777777" w:rsidR="00C93599" w:rsidRPr="00C93599" w:rsidRDefault="00C93599" w:rsidP="00C93599">
            <w:pPr>
              <w:spacing w:before="0" w:after="0"/>
              <w:jc w:val="right"/>
              <w:rPr>
                <w:rFonts w:cs="Times New Roman"/>
                <w:color w:val="FF0000"/>
                <w:sz w:val="18"/>
                <w:szCs w:val="18"/>
                <w:lang w:eastAsia="zh-TW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9A939" w14:textId="77777777" w:rsidR="00C93599" w:rsidRPr="00C93599" w:rsidRDefault="00C93599" w:rsidP="00C9359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DEEDB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15133" w14:textId="2D4121BD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5054A" w14:textId="36B82621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3.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2DDD9" w14:textId="519B8AFE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5AA97" w14:textId="5730054B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3.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D50BC" w14:textId="6847F1F9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EF9BC" w14:textId="2B1AD498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300DE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50776" w14:textId="3F5A9DB7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C29D0" w14:textId="12614ECC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2.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BACBB" w14:textId="3A18AF5E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E71F3" w14:textId="600C7905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5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0391F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FBE5A" w14:textId="598BA6C8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65006" w14:textId="5D8A2B0F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C45B3" w14:textId="18A2C794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AC06B" w14:textId="37CF262C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20.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C9676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</w:tr>
      <w:tr w:rsidR="00C93599" w:rsidRPr="00C93599" w14:paraId="5AFE6665" w14:textId="77777777" w:rsidTr="00C93599">
        <w:trPr>
          <w:trHeight w:hRule="exact" w:val="255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5A65A" w14:textId="77777777" w:rsidR="00C93599" w:rsidRPr="00C93599" w:rsidRDefault="00C93599" w:rsidP="00C9359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B782E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Total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E3A01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4022C" w14:textId="20F842AC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5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4193D" w14:textId="6F228E68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C27A9" w14:textId="1BBE2864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2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A3C6F" w14:textId="69203A80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0AA8D" w14:textId="147126DB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2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B99B3" w14:textId="53EC57AE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D920B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E0297" w14:textId="2CEC89ED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4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6610C" w14:textId="0974092A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115D9" w14:textId="43904F59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014E0" w14:textId="1240E0ED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715B8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8F3F4" w14:textId="5E01A489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3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39C80" w14:textId="0011FDB4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3E410" w14:textId="4D3EA560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1124D" w14:textId="775B3C8C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4D3F7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</w:tr>
      <w:tr w:rsidR="00C93599" w:rsidRPr="00C93599" w14:paraId="31D691FF" w14:textId="77777777" w:rsidTr="00C93599">
        <w:trPr>
          <w:trHeight w:hRule="exact" w:val="255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B164B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Total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320C5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BDR-FEV₁ positiv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D2A91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No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6C00A" w14:textId="022ECB30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69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1FE6B" w14:textId="58359B85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96.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48F6D" w14:textId="1B9C282B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6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F09A2" w14:textId="50BDC4D9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96.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85D14" w14:textId="1B35A0C3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9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7948B" w14:textId="736509D7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96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CE4DE" w14:textId="0637755F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0.77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03DF4" w14:textId="189E5F28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59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58E17" w14:textId="0EB54A5D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96.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E5F52" w14:textId="5BF29A8A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9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BA67A" w14:textId="051F8849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96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16A81" w14:textId="25BC1E6E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0.78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07067" w14:textId="3CE8277F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61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4EE3E" w14:textId="313FFC31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98.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12DC4" w14:textId="7EBAC175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7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59C15" w14:textId="5D9CA7A7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80.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6C3DC" w14:textId="5DD89F23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&lt;0.001</w:t>
            </w:r>
          </w:p>
        </w:tc>
      </w:tr>
      <w:tr w:rsidR="00C93599" w:rsidRPr="00C93599" w14:paraId="692F0DE6" w14:textId="77777777" w:rsidTr="00C93599">
        <w:trPr>
          <w:trHeight w:hRule="exact" w:val="255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BAC8C" w14:textId="77777777" w:rsidR="00C93599" w:rsidRPr="00C93599" w:rsidRDefault="00C93599" w:rsidP="00C93599">
            <w:pPr>
              <w:spacing w:before="0" w:after="0"/>
              <w:jc w:val="right"/>
              <w:rPr>
                <w:rFonts w:cs="Times New Roman"/>
                <w:color w:val="FF0000"/>
                <w:sz w:val="18"/>
                <w:szCs w:val="18"/>
                <w:lang w:eastAsia="zh-TW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72038" w14:textId="77777777" w:rsidR="00C93599" w:rsidRPr="00C93599" w:rsidRDefault="00C93599" w:rsidP="00C9359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BE85F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E7128" w14:textId="5A5DEA04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2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7F3E9" w14:textId="5FE76F4C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3.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C0641" w14:textId="4CA59A43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2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8B5CB" w14:textId="081BEC83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3.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DC5CF" w14:textId="324D0DD8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A3C7C" w14:textId="5118F068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4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751F3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AFEFF" w14:textId="44CBB6EC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2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536A2" w14:textId="56356036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3.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FD56B" w14:textId="58B8E7B5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B310D" w14:textId="489E00C4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4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71600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35567" w14:textId="70903C43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038CC" w14:textId="6864C71B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2B37C" w14:textId="7D373EE1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C663A" w14:textId="4B744967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9.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63FF5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</w:tr>
      <w:tr w:rsidR="00C93599" w:rsidRPr="00C93599" w14:paraId="1421E001" w14:textId="77777777" w:rsidTr="00C93599">
        <w:trPr>
          <w:trHeight w:hRule="exact" w:val="255"/>
        </w:trPr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352CB6" w14:textId="77777777" w:rsidR="00C93599" w:rsidRPr="00C93599" w:rsidRDefault="00C93599" w:rsidP="00C9359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011B23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Total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7AB91A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1BD470" w14:textId="4730E470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72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B1BD27" w14:textId="39B8655E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0EC2B8" w14:textId="7215A854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62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50FB5D" w14:textId="43E78EE8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240919" w14:textId="256245CE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9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7DECFC" w14:textId="461CBC6A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DC2B32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29898A" w14:textId="5774FA69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62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8E40AF" w14:textId="3DB7680F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0DFB4F" w14:textId="401FE017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0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6EE34A" w14:textId="21E4A7A0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A1A0C3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7364D0" w14:textId="5BFF73B9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62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EF5116" w14:textId="72076ECC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13DFE1" w14:textId="22328C36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9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80AC42" w14:textId="0839B017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D12E87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</w:tr>
      <w:tr w:rsidR="00C93599" w:rsidRPr="00C93599" w14:paraId="0DE71FB5" w14:textId="77777777" w:rsidTr="00C93599">
        <w:trPr>
          <w:trHeight w:hRule="exact" w:val="255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B3258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6-1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74BB6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BDR-FEF positiv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054C4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No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0C043" w14:textId="282505E0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46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CBB1C" w14:textId="2F5F1999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82.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3FD88" w14:textId="6E65D766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40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23E8C" w14:textId="54055592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81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1B4F7" w14:textId="6BB0A312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6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82001" w14:textId="726CCBFE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88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D837C" w14:textId="52DAC330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0.16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AAF95" w14:textId="2D7EE247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40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ECB16" w14:textId="77BB8F76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84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AFED5" w14:textId="717BA19E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6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F0BD2" w14:textId="2EF41F10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70.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802F8" w14:textId="66587B9B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0.00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6BA5F" w14:textId="6B8ADE7E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42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88F1A" w14:textId="49868B46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86.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FC863" w14:textId="4999CDE0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4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74106" w14:textId="2C7BF539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57.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FD4DB" w14:textId="2A7B664C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&lt;0.001</w:t>
            </w:r>
          </w:p>
        </w:tc>
      </w:tr>
      <w:tr w:rsidR="00C93599" w:rsidRPr="00C93599" w14:paraId="49788009" w14:textId="77777777" w:rsidTr="00C93599">
        <w:trPr>
          <w:trHeight w:hRule="exact" w:val="255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81328" w14:textId="77777777" w:rsidR="00C93599" w:rsidRPr="00C93599" w:rsidRDefault="00C93599" w:rsidP="00C93599">
            <w:pPr>
              <w:spacing w:before="0" w:after="0"/>
              <w:jc w:val="right"/>
              <w:rPr>
                <w:rFonts w:cs="Times New Roman"/>
                <w:color w:val="FF0000"/>
                <w:sz w:val="18"/>
                <w:szCs w:val="18"/>
                <w:lang w:eastAsia="zh-TW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3CC69" w14:textId="77777777" w:rsidR="00C93599" w:rsidRPr="00C93599" w:rsidRDefault="00C93599" w:rsidP="00C9359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59AC2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ECA50" w14:textId="5B103C3D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41DA0" w14:textId="18E3C6B4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7.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2350B" w14:textId="754AB95C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9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9C661" w14:textId="4EB5F3AF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8.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F8ECF" w14:textId="355264C1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65EC8" w14:textId="34F01455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2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3FA45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D6F2A" w14:textId="7948E102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7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E5854" w14:textId="7BED0BA6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5.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2EBDC" w14:textId="4FE4DE4F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2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F461D" w14:textId="1A31520C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29.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2AFD1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95724" w14:textId="71254590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6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0A9BC" w14:textId="3DEA8FC9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3.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B2DC5" w14:textId="6A9AF034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3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782AF" w14:textId="54FDE118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43.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A8AED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</w:tr>
      <w:tr w:rsidR="00C93599" w:rsidRPr="00C93599" w14:paraId="33631A67" w14:textId="77777777" w:rsidTr="00C93599">
        <w:trPr>
          <w:trHeight w:hRule="exact" w:val="255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4A95F" w14:textId="77777777" w:rsidR="00C93599" w:rsidRPr="00C93599" w:rsidRDefault="00C93599" w:rsidP="00C9359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25BA8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Total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31412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5E0CA" w14:textId="2AB12645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56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D6E97" w14:textId="6915E2A8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1B1E6" w14:textId="07A52CB6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49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2B2B3" w14:textId="66B1083F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33FA0" w14:textId="309659B1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7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CD5AF" w14:textId="12FB97FF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326FA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BFCA4" w14:textId="5902CA0E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48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7E351" w14:textId="5B0E72AC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C5B24" w14:textId="5452066D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8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146E0" w14:textId="69CD6A8C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B57AB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F63DE" w14:textId="087D6CBB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49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71A5D" w14:textId="4EC0FCAD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597E9" w14:textId="5CAA6245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7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1AC5F" w14:textId="0F88E0B6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C766D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</w:tr>
      <w:tr w:rsidR="00C93599" w:rsidRPr="00C93599" w14:paraId="5476A1D7" w14:textId="77777777" w:rsidTr="00C93599">
        <w:trPr>
          <w:trHeight w:hRule="exact" w:val="255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89EB5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2-1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D75ED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BDR-FEF positiv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1B56D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No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9F682" w14:textId="11217253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3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29FE3" w14:textId="4B2B8336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86.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BCE37" w14:textId="5F559D23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1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2CF07" w14:textId="727A1E7B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85.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74FB3" w14:textId="51F03B8F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2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92D5D" w14:textId="0829C5ED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91.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704F3" w14:textId="459ADAEE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0.53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E4490" w14:textId="60CDC163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2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9150B" w14:textId="5080E681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87.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DC5A1" w14:textId="7C17C025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38AE0" w14:textId="3633511D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69.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F7A7B" w14:textId="69BBA12C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0.08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2CE11" w14:textId="5E22F471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2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81054" w14:textId="7E087C9F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90.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B79D5" w14:textId="26A1DD58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DC169" w14:textId="2AB53CEE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46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6D058" w14:textId="05EF46A3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&lt;0.001</w:t>
            </w:r>
          </w:p>
        </w:tc>
      </w:tr>
      <w:tr w:rsidR="00C93599" w:rsidRPr="00C93599" w14:paraId="679EB7FE" w14:textId="77777777" w:rsidTr="00C93599">
        <w:trPr>
          <w:trHeight w:hRule="exact" w:val="255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B91DD" w14:textId="77777777" w:rsidR="00C93599" w:rsidRPr="00C93599" w:rsidRDefault="00C93599" w:rsidP="00C93599">
            <w:pPr>
              <w:spacing w:before="0" w:after="0"/>
              <w:jc w:val="right"/>
              <w:rPr>
                <w:rFonts w:cs="Times New Roman"/>
                <w:color w:val="FF0000"/>
                <w:sz w:val="18"/>
                <w:szCs w:val="18"/>
                <w:lang w:eastAsia="zh-TW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7C68B" w14:textId="77777777" w:rsidR="00C93599" w:rsidRPr="00C93599" w:rsidRDefault="00C93599" w:rsidP="00C9359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8949E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A4E3D" w14:textId="47759C54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2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82FA9" w14:textId="05FB1670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3.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BE3E6" w14:textId="0C988AF3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2ED42" w14:textId="531751F6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4.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4F762" w14:textId="40B0215C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33155" w14:textId="3FFC9BD7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8.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83C8D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888E5" w14:textId="58F363A4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8B86C" w14:textId="0C4270EF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2.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54D9A" w14:textId="6BF338F1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EAFF0" w14:textId="6CDC77A0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30.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A5DB9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1C5B1" w14:textId="60E61B8D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9E992" w14:textId="76BBD5BF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9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EAF2E" w14:textId="1F040550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36CD4" w14:textId="784C8A87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53.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63DC9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</w:tr>
      <w:tr w:rsidR="00C93599" w:rsidRPr="00C93599" w14:paraId="12D4C3B4" w14:textId="77777777" w:rsidTr="00C93599">
        <w:trPr>
          <w:trHeight w:hRule="exact" w:val="255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58C60" w14:textId="77777777" w:rsidR="00C93599" w:rsidRPr="00C93599" w:rsidRDefault="00C93599" w:rsidP="00C9359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71771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Total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B185B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2076B" w14:textId="2B6B4D4A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5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35BBA" w14:textId="4E80C741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BC903" w14:textId="3D68EB5F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2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B5F7D" w14:textId="7D1A5E6B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F74F5" w14:textId="77A536F0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2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679F3" w14:textId="18398FFF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2EFDF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0E448" w14:textId="7355F862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4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28389" w14:textId="4426C422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B9A1E" w14:textId="1E3F21FF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474B3" w14:textId="7707FEB6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E46EA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ACCD8" w14:textId="08C38C79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3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13BF2" w14:textId="50F0B747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1D636" w14:textId="3DB3F6E9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39935" w14:textId="3C141380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CD735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</w:tr>
      <w:tr w:rsidR="00C93599" w:rsidRPr="00C93599" w14:paraId="52129D52" w14:textId="77777777" w:rsidTr="00C93599">
        <w:trPr>
          <w:trHeight w:hRule="exact" w:val="255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490FC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Total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AB6B0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BDR-FEF positiv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F5F0B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No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E126B" w14:textId="693CDA95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60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58296" w14:textId="5E9A7219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83.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40DD9" w14:textId="66181F77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51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4065D" w14:textId="467C1822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82.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1AE76" w14:textId="21B6AC84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8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ECE5E" w14:textId="78050776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88.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B5D22" w14:textId="73FC2CF4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0.09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8A796" w14:textId="2C558CD8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52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20E05" w14:textId="69090C37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85.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BDA2E" w14:textId="1B267A57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7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E0802" w14:textId="2E3025B6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70.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8FC5C" w14:textId="08238340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&lt;0.00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5BF4E" w14:textId="556ED057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54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90141" w14:textId="173B8C40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87.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AD90E" w14:textId="62802347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5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5BBA2" w14:textId="68D64530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55.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FA90A" w14:textId="7F293FF0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&lt;0.001</w:t>
            </w:r>
          </w:p>
        </w:tc>
      </w:tr>
      <w:tr w:rsidR="00C93599" w:rsidRPr="00C93599" w14:paraId="43AD0F89" w14:textId="77777777" w:rsidTr="00C93599">
        <w:trPr>
          <w:trHeight w:hRule="exact" w:val="255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A450E" w14:textId="77777777" w:rsidR="00C93599" w:rsidRPr="00C93599" w:rsidRDefault="00C93599" w:rsidP="00C93599">
            <w:pPr>
              <w:spacing w:before="0" w:after="0"/>
              <w:jc w:val="right"/>
              <w:rPr>
                <w:rFonts w:cs="Times New Roman"/>
                <w:color w:val="FF0000"/>
                <w:sz w:val="18"/>
                <w:szCs w:val="18"/>
                <w:lang w:eastAsia="zh-TW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80401" w14:textId="77777777" w:rsidR="00C93599" w:rsidRPr="00C93599" w:rsidRDefault="00C93599" w:rsidP="00C9359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E4CA3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F04D9" w14:textId="6C86E3E7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2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9C770" w14:textId="0DE20FBB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6.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5E652" w14:textId="34822152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1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1BA8B" w14:textId="7F451CF4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7.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71A5A" w14:textId="1974B880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AA3BF" w14:textId="2DD6C3B8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1.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30D21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4135E" w14:textId="231F2CAF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9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7E4C7" w14:textId="7E01E9F2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4.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43E66" w14:textId="2A78E7D8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3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ABBD9" w14:textId="7B6317EA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29.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5E004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12D03" w14:textId="23997308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8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89C56" w14:textId="50DEB9AB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2.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C98BC" w14:textId="0B85C511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4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C4F4B" w14:textId="25E5DEE4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44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AE665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</w:tr>
      <w:tr w:rsidR="00C93599" w:rsidRPr="00C93599" w14:paraId="6FA3C3B6" w14:textId="77777777" w:rsidTr="00C93599">
        <w:trPr>
          <w:trHeight w:hRule="exact" w:val="255"/>
        </w:trPr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39C339" w14:textId="77777777" w:rsidR="00C93599" w:rsidRPr="00C93599" w:rsidRDefault="00C93599" w:rsidP="00C9359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03545A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Total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C7B0BA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D3939A" w14:textId="7EA48FC4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72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D28646" w14:textId="0A2C4239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362868" w14:textId="5EF54D76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62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B90E66" w14:textId="03A99006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1E1A7B" w14:textId="1B06D5BA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9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EA8759" w14:textId="7042061A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F381C4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14E381" w14:textId="2FF102DD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62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68B849" w14:textId="4C07B605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D9FFF5" w14:textId="5EDEC092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0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3D344A" w14:textId="228E8A51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F734CF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EC9641" w14:textId="515D00C5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62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4D257D" w14:textId="77F35A02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9C6D6C" w14:textId="4DD0F3C4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9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1EBC25" w14:textId="6424758D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71A6B0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</w:tr>
      <w:tr w:rsidR="00C93599" w:rsidRPr="00C93599" w14:paraId="4427C16E" w14:textId="77777777" w:rsidTr="00C93599">
        <w:trPr>
          <w:trHeight w:hRule="exact" w:val="255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80F9B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6-1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B9C20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Overall BDR positiv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16A56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No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9690B" w14:textId="65BE89C6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46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F91F3" w14:textId="59B84BD1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81.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8BA9A" w14:textId="0E41776E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40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B706D" w14:textId="008F7D06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81.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77B1A" w14:textId="1BBBFC4A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6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A88F6" w14:textId="15CA63B3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85.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34A44" w14:textId="105F8D94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0.38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61687" w14:textId="3CC723CC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40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B1F2B" w14:textId="3EB50DB5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83.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11064" w14:textId="42DBAA93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6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E8B44" w14:textId="002BB0BC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70.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944F7" w14:textId="2727BBEB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0.00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DA93A" w14:textId="3A60F2E0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42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1DBAE" w14:textId="34524EB2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85.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C4155" w14:textId="54A1DBE7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4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35C68" w14:textId="607E1391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55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F5AB7" w14:textId="5FC19C08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&lt;0.001</w:t>
            </w:r>
          </w:p>
        </w:tc>
      </w:tr>
      <w:tr w:rsidR="00C93599" w:rsidRPr="00C93599" w14:paraId="708242C5" w14:textId="77777777" w:rsidTr="00C93599">
        <w:trPr>
          <w:trHeight w:hRule="exact" w:val="255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46311" w14:textId="77777777" w:rsidR="00C93599" w:rsidRPr="00C93599" w:rsidRDefault="00C93599" w:rsidP="00C93599">
            <w:pPr>
              <w:spacing w:before="0" w:after="0"/>
              <w:jc w:val="right"/>
              <w:rPr>
                <w:rFonts w:cs="Times New Roman"/>
                <w:color w:val="FF0000"/>
                <w:sz w:val="18"/>
                <w:szCs w:val="18"/>
                <w:lang w:eastAsia="zh-TW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94F4E" w14:textId="77777777" w:rsidR="00C93599" w:rsidRPr="00C93599" w:rsidRDefault="00C93599" w:rsidP="00C9359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42BCB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0D706" w14:textId="218BD080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0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5D792" w14:textId="0BCA8011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8.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42DD3" w14:textId="729FBD2D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9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F015F" w14:textId="75295F9B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8.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B1EAD" w14:textId="4F45ABAD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4C86A" w14:textId="3ED7FB1E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4.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31E9C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760EB" w14:textId="7EC97D9E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7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DC767" w14:textId="12E520CB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6.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AFF49" w14:textId="7B27D21A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2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05083" w14:textId="41B41ECA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29.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61634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9B5BE" w14:textId="360E023A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6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E2433" w14:textId="5278328D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4.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57A8E" w14:textId="68383000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3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B9320" w14:textId="4E96559A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44.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59E36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</w:tr>
      <w:tr w:rsidR="00C93599" w:rsidRPr="00C93599" w14:paraId="034DD495" w14:textId="77777777" w:rsidTr="00C93599">
        <w:trPr>
          <w:trHeight w:hRule="exact" w:val="255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86A57" w14:textId="77777777" w:rsidR="00C93599" w:rsidRPr="00C93599" w:rsidRDefault="00C93599" w:rsidP="00C9359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45F4E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Total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8E2B0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D7259" w14:textId="785EDA78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56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89633" w14:textId="69F03284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82938" w14:textId="3ECED4C9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49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203B6" w14:textId="1FC5ECE7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725B3" w14:textId="071E1125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7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E0E6F" w14:textId="278466E6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FB0B4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1B4ED" w14:textId="1D6C50B6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48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6CCE0" w14:textId="5F6110B6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9665A" w14:textId="29CAF19B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8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842E4" w14:textId="69A398D4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BE888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7C4F1" w14:textId="442AEED5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49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B2AB7" w14:textId="3E1937D9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4B95F" w14:textId="68804AD5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7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862BA" w14:textId="1CC3C6C4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3164B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</w:tr>
      <w:tr w:rsidR="00C93599" w:rsidRPr="00C93599" w14:paraId="716DAB6C" w14:textId="77777777" w:rsidTr="00C93599">
        <w:trPr>
          <w:trHeight w:hRule="exact" w:val="255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1115F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2-1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46106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Overall BDR positiv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B0927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No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B258A" w14:textId="1DAD0A92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3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BE917" w14:textId="127B53D1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85.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22C90" w14:textId="204B2510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0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4357A" w14:textId="7DD989C3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84.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6FE5D" w14:textId="1D86EB76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2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9001D" w14:textId="5C03DDD0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91.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B5221" w14:textId="1B616D80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0.53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B0AC3" w14:textId="03B2816C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2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88627" w14:textId="721BCF5E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87.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41DAD" w14:textId="2FEF3FC3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34068" w14:textId="086DE400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61.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6AC5E" w14:textId="7AD08467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0.02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C8E1D" w14:textId="2C744A4C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2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4AA07" w14:textId="04530839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89.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F3A88" w14:textId="006F388B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5435B" w14:textId="45D8EB10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46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81CC6" w14:textId="2DBE91FE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&lt;0.001</w:t>
            </w:r>
          </w:p>
        </w:tc>
      </w:tr>
      <w:tr w:rsidR="00C93599" w:rsidRPr="00C93599" w14:paraId="49A83A4E" w14:textId="77777777" w:rsidTr="00C93599">
        <w:trPr>
          <w:trHeight w:hRule="exact" w:val="255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63CAF" w14:textId="77777777" w:rsidR="00C93599" w:rsidRPr="00C93599" w:rsidRDefault="00C93599" w:rsidP="00C93599">
            <w:pPr>
              <w:spacing w:before="0" w:after="0"/>
              <w:jc w:val="right"/>
              <w:rPr>
                <w:rFonts w:cs="Times New Roman"/>
                <w:color w:val="FF0000"/>
                <w:sz w:val="18"/>
                <w:szCs w:val="18"/>
                <w:lang w:eastAsia="zh-TW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2BA8C" w14:textId="77777777" w:rsidR="00C93599" w:rsidRPr="00C93599" w:rsidRDefault="00C93599" w:rsidP="00C9359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B76D0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9B6E4" w14:textId="02F37FAA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2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A44E9" w14:textId="52754DAF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4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1D862" w14:textId="793223DD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2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6F6E1" w14:textId="1396DEB5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5.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BC904" w14:textId="1DEA7E54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B7539" w14:textId="47FD1550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8.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3693F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532CC" w14:textId="53276BC3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AAF45" w14:textId="2A5DFF8B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2.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05EA9" w14:textId="732139F4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C2FA4" w14:textId="5CB94A43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38.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2B8EB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1CA6A" w14:textId="4B62D9A9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EEEFE" w14:textId="2A4502C2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0.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CAADB" w14:textId="3487A891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35B31" w14:textId="535A7F38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53.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D3C87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</w:tr>
      <w:tr w:rsidR="00C93599" w:rsidRPr="00C93599" w14:paraId="662D4C62" w14:textId="77777777" w:rsidTr="00C93599">
        <w:trPr>
          <w:trHeight w:hRule="exact" w:val="255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1A22B" w14:textId="77777777" w:rsidR="00C93599" w:rsidRPr="00C93599" w:rsidRDefault="00C93599" w:rsidP="00C9359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731AC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Total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97C75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880B4" w14:textId="51CF5831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5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E37F4" w14:textId="1A772945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CE525" w14:textId="6876EAE5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2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FA9C3" w14:textId="351E4130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03EFB" w14:textId="64B79ACA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2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CDFCD" w14:textId="72BA14BE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95339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710A2" w14:textId="67BAA34C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4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5F7E3" w14:textId="7E17988F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7EA59" w14:textId="6A44B31D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64A86" w14:textId="68984177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4DBE4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4638B" w14:textId="34145B95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3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BA856" w14:textId="0C0A2572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46705" w14:textId="7C4B305F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12E64" w14:textId="6B8BA1EC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DA1E2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</w:tr>
      <w:tr w:rsidR="00C93599" w:rsidRPr="00C93599" w14:paraId="4DF2232D" w14:textId="77777777" w:rsidTr="00C93599">
        <w:trPr>
          <w:trHeight w:hRule="exact" w:val="255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8376C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lastRenderedPageBreak/>
              <w:t>Total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312AF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Overall BDR positiv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0A582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No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A2F4A" w14:textId="66CFCCD9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59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4F329" w14:textId="4CF2933F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82.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1A45D" w14:textId="1107BFBE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51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B7946" w14:textId="7153860E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81.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ED128" w14:textId="2C4AC378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8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AAA8B" w14:textId="4B399A26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86.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9929C" w14:textId="7BDB8F8C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0.22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B7C27" w14:textId="311EF5B5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52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6E172" w14:textId="0BC4E05F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84.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EDCBB" w14:textId="1AE05828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7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6B18D" w14:textId="2BA2C07D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69.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0F39B" w14:textId="1DBF399A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&lt;0.00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6E233" w14:textId="4C1199A5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54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08A0E" w14:textId="5A401A78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86.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29390" w14:textId="68444B07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5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3CEB6" w14:textId="1EFF38CA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54.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620E6" w14:textId="403270C7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&lt;0.001</w:t>
            </w:r>
          </w:p>
        </w:tc>
      </w:tr>
      <w:tr w:rsidR="00C93599" w:rsidRPr="00C93599" w14:paraId="3356775B" w14:textId="77777777" w:rsidTr="00C93599">
        <w:trPr>
          <w:trHeight w:hRule="exact" w:val="255"/>
        </w:trPr>
        <w:tc>
          <w:tcPr>
            <w:tcW w:w="30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D3C5076" w14:textId="77777777" w:rsidR="00C93599" w:rsidRPr="00C93599" w:rsidRDefault="00C93599" w:rsidP="00C93599">
            <w:pPr>
              <w:spacing w:before="0" w:after="0"/>
              <w:jc w:val="right"/>
              <w:rPr>
                <w:rFonts w:cs="Times New Roman"/>
                <w:color w:val="FF0000"/>
                <w:sz w:val="18"/>
                <w:szCs w:val="18"/>
                <w:lang w:eastAsia="zh-TW"/>
              </w:rPr>
            </w:pP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DE793E9" w14:textId="77777777" w:rsidR="00C93599" w:rsidRPr="00C93599" w:rsidRDefault="00C93599" w:rsidP="00C9359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82231B3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2D99B23" w14:textId="6A1D6280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26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12151E6" w14:textId="0458AB09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7.5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DF73DF7" w14:textId="58A62646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13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1111F12" w14:textId="7917397F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8.1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AEBC1D4" w14:textId="0B05B6D3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3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77BEA0" w14:textId="75436F87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3.1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21A08C8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CEA9E3" w14:textId="371A74B2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95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4583212" w14:textId="0CFBA4D0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5.3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2C0D843" w14:textId="2CEE725E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31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B356D7D" w14:textId="52A63978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30.7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5A36FBC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6DD687E" w14:textId="4DF788B5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83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6FE72FA" w14:textId="2C4478F9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3.2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CE7F86B" w14:textId="59E1AD8A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43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A31E8A7" w14:textId="41CB731B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45.7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8AB1420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</w:tr>
      <w:tr w:rsidR="00C93599" w:rsidRPr="00C93599" w14:paraId="01347A15" w14:textId="77777777" w:rsidTr="00C93599">
        <w:trPr>
          <w:trHeight w:hRule="exact" w:val="255"/>
        </w:trPr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2DBB0C" w14:textId="77777777" w:rsidR="00C93599" w:rsidRPr="00C93599" w:rsidRDefault="00C93599" w:rsidP="00C93599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6D7ECB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Total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A61DDF" w14:textId="77777777" w:rsidR="00C93599" w:rsidRPr="00C93599" w:rsidRDefault="00C93599" w:rsidP="00C93599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D4AB9B" w14:textId="350BA2D5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72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C850F9" w14:textId="1A729EEC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9A6432" w14:textId="3A477989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62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029C0A" w14:textId="630E4047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133C07" w14:textId="34C4D6E2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9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F2844D" w14:textId="7E7475F0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color w:val="000000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0A9311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17FAC6" w14:textId="54DD7039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62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FC5646" w14:textId="4E27143F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3CA1BD" w14:textId="4C40910C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0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159677" w14:textId="6409633B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9D1226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A36057" w14:textId="5730C186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62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B3E850" w14:textId="047D0B86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A88D76" w14:textId="4C2FBEFD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9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47AA7B" w14:textId="5EBEC94C" w:rsidR="00C93599" w:rsidRPr="00C93599" w:rsidRDefault="00C93599" w:rsidP="00C9359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C93599">
              <w:rPr>
                <w:rFonts w:cs="Times New Roman"/>
                <w:sz w:val="18"/>
                <w:szCs w:val="18"/>
                <w:lang w:eastAsia="zh-TW"/>
              </w:rPr>
              <w:t>100.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F50AE2" w14:textId="77777777" w:rsidR="00C93599" w:rsidRPr="00C93599" w:rsidRDefault="00C93599" w:rsidP="00C9359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TW"/>
              </w:rPr>
            </w:pPr>
          </w:p>
        </w:tc>
      </w:tr>
    </w:tbl>
    <w:p w14:paraId="553C3093" w14:textId="25250F1C" w:rsidR="00FF458C" w:rsidRDefault="00801CA4" w:rsidP="00801CA4">
      <w:pPr>
        <w:pStyle w:val="Heading1"/>
        <w:numPr>
          <w:ilvl w:val="0"/>
          <w:numId w:val="0"/>
        </w:numPr>
        <w:ind w:left="567" w:hanging="567"/>
        <w:rPr>
          <w:b w:val="0"/>
        </w:rPr>
      </w:pPr>
      <w:r>
        <w:rPr>
          <w:b w:val="0"/>
        </w:rPr>
        <w:t>Notes</w:t>
      </w:r>
      <w:r w:rsidR="00FF458C" w:rsidRPr="00801CA4">
        <w:rPr>
          <w:b w:val="0"/>
        </w:rPr>
        <w:t xml:space="preserve">: Definitions of spirometry-defined functional subgroups and bronchodilator responsiveness subgroups are provided in the footnotes of Supplementary Table 8; </w:t>
      </w:r>
      <w:r w:rsidR="00EC1537" w:rsidRPr="00801CA4">
        <w:rPr>
          <w:b w:val="0"/>
          <w:i/>
        </w:rPr>
        <w:t>p</w:t>
      </w:r>
      <w:r w:rsidR="00EC1537" w:rsidRPr="00801CA4">
        <w:rPr>
          <w:b w:val="0"/>
        </w:rPr>
        <w:t>-values</w:t>
      </w:r>
      <w:r w:rsidR="00FF458C" w:rsidRPr="00801CA4">
        <w:rPr>
          <w:b w:val="0"/>
        </w:rPr>
        <w:t xml:space="preserve"> were calculated using the chi-square or Fisher’s exact test, as appropriate.</w:t>
      </w:r>
    </w:p>
    <w:p w14:paraId="67AA7D74" w14:textId="77777777" w:rsidR="00801CA4" w:rsidRDefault="00801CA4" w:rsidP="00801CA4">
      <w:bookmarkStart w:id="7" w:name="_Hlk212129181"/>
    </w:p>
    <w:p w14:paraId="48375031" w14:textId="660BA449" w:rsidR="00072AB3" w:rsidRPr="00A35284" w:rsidRDefault="00F2635D" w:rsidP="00023CA4">
      <w:pPr>
        <w:rPr>
          <w:rFonts w:cs="Times New Roman"/>
        </w:rPr>
      </w:pPr>
      <w:r w:rsidRPr="00A35284">
        <w:rPr>
          <w:rFonts w:cs="Times New Roman"/>
          <w:b/>
          <w:szCs w:val="24"/>
        </w:rPr>
        <w:t xml:space="preserve">Supplementary Table </w:t>
      </w:r>
      <w:r w:rsidR="00FF458C" w:rsidRPr="00A35284">
        <w:rPr>
          <w:rFonts w:cs="Times New Roman"/>
          <w:b/>
          <w:szCs w:val="24"/>
          <w:lang w:eastAsia="zh-TW"/>
        </w:rPr>
        <w:t>8</w:t>
      </w:r>
      <w:r w:rsidRPr="00A35284">
        <w:rPr>
          <w:rFonts w:cs="Times New Roman"/>
          <w:b/>
          <w:szCs w:val="24"/>
        </w:rPr>
        <w:t>.</w:t>
      </w:r>
      <w:bookmarkEnd w:id="7"/>
      <w:r w:rsidRPr="00A35284">
        <w:rPr>
          <w:rFonts w:cs="Times New Roman"/>
          <w:szCs w:val="24"/>
        </w:rPr>
        <w:t xml:space="preserve"> </w:t>
      </w:r>
      <w:bookmarkStart w:id="8" w:name="_Hlk212129220"/>
      <w:r w:rsidR="00023CA4" w:rsidRPr="00A35284">
        <w:rPr>
          <w:rFonts w:cs="Times New Roman"/>
        </w:rPr>
        <w:t>A multivariable logistic regression model combining AX, Fres, and R5</w:t>
      </w:r>
      <w:r w:rsidRPr="00A35284">
        <w:rPr>
          <w:rFonts w:cs="Times New Roman"/>
        </w:rPr>
        <w:t>-</w:t>
      </w:r>
      <w:r w:rsidR="00023CA4" w:rsidRPr="00A35284">
        <w:rPr>
          <w:rFonts w:cs="Times New Roman"/>
        </w:rPr>
        <w:t>R20 was evaluated</w:t>
      </w:r>
      <w:bookmarkStart w:id="9" w:name="_Hlk212193297"/>
      <w:r w:rsidR="00023CA4" w:rsidRPr="00A35284">
        <w:rPr>
          <w:rFonts w:cs="Times New Roman"/>
        </w:rPr>
        <w:t xml:space="preserve"> in both age strata</w:t>
      </w:r>
      <w:bookmarkStart w:id="10" w:name="_Hlk212129238"/>
      <w:bookmarkEnd w:id="8"/>
      <w:bookmarkEnd w:id="9"/>
      <w:r w:rsidR="00072AB3" w:rsidRPr="00A35284">
        <w:rPr>
          <w:rFonts w:cs="Times New Roman"/>
          <w:lang w:eastAsia="zh-TW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62"/>
        <w:gridCol w:w="1354"/>
        <w:gridCol w:w="2046"/>
        <w:gridCol w:w="1578"/>
        <w:gridCol w:w="1470"/>
        <w:gridCol w:w="1494"/>
        <w:gridCol w:w="1456"/>
        <w:gridCol w:w="1427"/>
        <w:gridCol w:w="1473"/>
      </w:tblGrid>
      <w:tr w:rsidR="00023CA4" w:rsidRPr="00801CA4" w14:paraId="438932EE" w14:textId="77777777" w:rsidTr="00801CA4">
        <w:trPr>
          <w:trHeight w:val="255"/>
        </w:trPr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10"/>
          <w:p w14:paraId="43211A87" w14:textId="0D0C40F8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Age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38B87" w14:textId="77777777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Model type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C95C1" w14:textId="77777777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Predictors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E61C5" w14:textId="77777777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AUC</w:t>
            </w:r>
          </w:p>
          <w:p w14:paraId="5CD9F38A" w14:textId="4E552522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(95% CI)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C627A" w14:textId="77777777" w:rsidR="00F2635D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Sensitivity</w:t>
            </w:r>
          </w:p>
          <w:p w14:paraId="3060DAA9" w14:textId="2FC36953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(95% CI)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66493" w14:textId="77777777" w:rsidR="00F2635D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Specificity</w:t>
            </w:r>
          </w:p>
          <w:p w14:paraId="0EB163F5" w14:textId="26BC24A4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(95% CI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45589" w14:textId="77777777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PPV</w:t>
            </w:r>
          </w:p>
          <w:p w14:paraId="2DD24A49" w14:textId="5770492E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(95% CI)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AE605" w14:textId="77777777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NPV</w:t>
            </w:r>
          </w:p>
          <w:p w14:paraId="051F1272" w14:textId="1372F558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(95% CI)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55615" w14:textId="77777777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Accuracy</w:t>
            </w:r>
          </w:p>
          <w:p w14:paraId="46546A52" w14:textId="518EC416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(95% CI)</w:t>
            </w:r>
          </w:p>
        </w:tc>
      </w:tr>
      <w:tr w:rsidR="00023CA4" w:rsidRPr="00801CA4" w14:paraId="7D60CA51" w14:textId="77777777" w:rsidTr="00801CA4">
        <w:trPr>
          <w:trHeight w:val="255"/>
        </w:trPr>
        <w:tc>
          <w:tcPr>
            <w:tcW w:w="465" w:type="pct"/>
            <w:tcBorders>
              <w:top w:val="single" w:sz="4" w:space="0" w:color="auto"/>
            </w:tcBorders>
          </w:tcPr>
          <w:p w14:paraId="0173A6A9" w14:textId="5FEB918A" w:rsidR="00023CA4" w:rsidRPr="00801CA4" w:rsidRDefault="00023CA4" w:rsidP="00801CA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6–11 years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4CCD5ED6" w14:textId="77777777" w:rsidR="00023CA4" w:rsidRPr="00801CA4" w:rsidRDefault="00023CA4" w:rsidP="00801CA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Best single</w:t>
            </w:r>
          </w:p>
        </w:tc>
        <w:tc>
          <w:tcPr>
            <w:tcW w:w="754" w:type="pct"/>
            <w:tcBorders>
              <w:top w:val="single" w:sz="4" w:space="0" w:color="auto"/>
            </w:tcBorders>
          </w:tcPr>
          <w:p w14:paraId="7DBC0F7B" w14:textId="77777777" w:rsidR="00023CA4" w:rsidRPr="00801CA4" w:rsidRDefault="00023CA4" w:rsidP="00801CA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AX (1.535)</w:t>
            </w:r>
          </w:p>
        </w:tc>
        <w:tc>
          <w:tcPr>
            <w:tcW w:w="582" w:type="pct"/>
            <w:tcBorders>
              <w:top w:val="single" w:sz="4" w:space="0" w:color="auto"/>
            </w:tcBorders>
            <w:vAlign w:val="center"/>
          </w:tcPr>
          <w:p w14:paraId="218EC0A8" w14:textId="77777777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0.721</w:t>
            </w:r>
          </w:p>
          <w:p w14:paraId="32AAE1E3" w14:textId="53CAAE54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(0.678–0.765)</w:t>
            </w:r>
          </w:p>
        </w:tc>
        <w:tc>
          <w:tcPr>
            <w:tcW w:w="542" w:type="pct"/>
            <w:tcBorders>
              <w:top w:val="single" w:sz="4" w:space="0" w:color="auto"/>
            </w:tcBorders>
            <w:vAlign w:val="center"/>
          </w:tcPr>
          <w:p w14:paraId="171688F3" w14:textId="77777777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0.668</w:t>
            </w:r>
          </w:p>
          <w:p w14:paraId="60A89336" w14:textId="7C81B555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(0.598–0.732)</w:t>
            </w:r>
          </w:p>
        </w:tc>
        <w:tc>
          <w:tcPr>
            <w:tcW w:w="551" w:type="pct"/>
            <w:tcBorders>
              <w:top w:val="single" w:sz="4" w:space="0" w:color="auto"/>
            </w:tcBorders>
            <w:vAlign w:val="center"/>
          </w:tcPr>
          <w:p w14:paraId="02200683" w14:textId="77777777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0.673</w:t>
            </w:r>
          </w:p>
          <w:p w14:paraId="3E245EFA" w14:textId="56908A8C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(0.624–0.718)</w:t>
            </w:r>
          </w:p>
        </w:tc>
        <w:tc>
          <w:tcPr>
            <w:tcW w:w="537" w:type="pct"/>
            <w:tcBorders>
              <w:top w:val="single" w:sz="4" w:space="0" w:color="auto"/>
            </w:tcBorders>
            <w:vAlign w:val="center"/>
          </w:tcPr>
          <w:p w14:paraId="37B9D1D8" w14:textId="77777777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0.494</w:t>
            </w:r>
          </w:p>
          <w:p w14:paraId="674047B8" w14:textId="6EB41558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(0.432–0.556)</w:t>
            </w:r>
          </w:p>
        </w:tc>
        <w:tc>
          <w:tcPr>
            <w:tcW w:w="526" w:type="pct"/>
            <w:tcBorders>
              <w:top w:val="single" w:sz="4" w:space="0" w:color="auto"/>
            </w:tcBorders>
            <w:vAlign w:val="center"/>
          </w:tcPr>
          <w:p w14:paraId="0DA3D4EC" w14:textId="77777777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0.809</w:t>
            </w:r>
          </w:p>
          <w:p w14:paraId="437F9096" w14:textId="612C1043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(0.763–0.849)</w:t>
            </w:r>
          </w:p>
        </w:tc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14:paraId="0CA5AD5A" w14:textId="14134D0C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0.671</w:t>
            </w:r>
          </w:p>
          <w:p w14:paraId="145C66ED" w14:textId="21A6876A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(0.632–0.709)</w:t>
            </w:r>
          </w:p>
        </w:tc>
      </w:tr>
      <w:tr w:rsidR="00023CA4" w:rsidRPr="00801CA4" w14:paraId="7FA50E83" w14:textId="77777777" w:rsidTr="00801CA4">
        <w:trPr>
          <w:trHeight w:val="255"/>
        </w:trPr>
        <w:tc>
          <w:tcPr>
            <w:tcW w:w="465" w:type="pct"/>
          </w:tcPr>
          <w:p w14:paraId="053E8256" w14:textId="2687070C" w:rsidR="00023CA4" w:rsidRPr="00801CA4" w:rsidRDefault="00023CA4" w:rsidP="00801CA4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99" w:type="pct"/>
          </w:tcPr>
          <w:p w14:paraId="4A1AC8ED" w14:textId="77777777" w:rsidR="00023CA4" w:rsidRPr="00801CA4" w:rsidRDefault="00023CA4" w:rsidP="00801CA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Multivariable</w:t>
            </w:r>
          </w:p>
        </w:tc>
        <w:tc>
          <w:tcPr>
            <w:tcW w:w="754" w:type="pct"/>
          </w:tcPr>
          <w:p w14:paraId="009B01F8" w14:textId="1312037C" w:rsidR="00023CA4" w:rsidRPr="00801CA4" w:rsidRDefault="00023CA4" w:rsidP="00801CA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AX + Fres + R5</w:t>
            </w:r>
            <w:r w:rsidR="00F2635D" w:rsidRPr="00801CA4">
              <w:rPr>
                <w:rFonts w:cs="Times New Roman"/>
                <w:sz w:val="18"/>
                <w:szCs w:val="18"/>
              </w:rPr>
              <w:t>-</w:t>
            </w:r>
            <w:r w:rsidRPr="00801CA4">
              <w:rPr>
                <w:rFonts w:cs="Times New Roman"/>
                <w:sz w:val="18"/>
                <w:szCs w:val="18"/>
              </w:rPr>
              <w:t>R20</w:t>
            </w:r>
          </w:p>
        </w:tc>
        <w:tc>
          <w:tcPr>
            <w:tcW w:w="582" w:type="pct"/>
            <w:vAlign w:val="center"/>
          </w:tcPr>
          <w:p w14:paraId="14BA969F" w14:textId="77777777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0.721</w:t>
            </w:r>
          </w:p>
          <w:p w14:paraId="55A740B6" w14:textId="38FE7426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(0.677–0.764)</w:t>
            </w:r>
          </w:p>
        </w:tc>
        <w:tc>
          <w:tcPr>
            <w:tcW w:w="542" w:type="pct"/>
            <w:vAlign w:val="center"/>
          </w:tcPr>
          <w:p w14:paraId="55521EF1" w14:textId="77777777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0.717</w:t>
            </w:r>
          </w:p>
          <w:p w14:paraId="0C6A7A1C" w14:textId="553109CF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(0.648–0.777)</w:t>
            </w:r>
          </w:p>
        </w:tc>
        <w:tc>
          <w:tcPr>
            <w:tcW w:w="551" w:type="pct"/>
            <w:vAlign w:val="center"/>
          </w:tcPr>
          <w:p w14:paraId="42B01A29" w14:textId="77777777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0.626</w:t>
            </w:r>
          </w:p>
          <w:p w14:paraId="6BDB4A01" w14:textId="4A79EE19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(0.577–0.673)</w:t>
            </w:r>
          </w:p>
        </w:tc>
        <w:tc>
          <w:tcPr>
            <w:tcW w:w="537" w:type="pct"/>
            <w:vAlign w:val="center"/>
          </w:tcPr>
          <w:p w14:paraId="7278D2D2" w14:textId="77777777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0.478</w:t>
            </w:r>
          </w:p>
          <w:p w14:paraId="79F46CE5" w14:textId="203CC57E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(0.420–0.537)</w:t>
            </w:r>
          </w:p>
        </w:tc>
        <w:tc>
          <w:tcPr>
            <w:tcW w:w="526" w:type="pct"/>
            <w:vAlign w:val="center"/>
          </w:tcPr>
          <w:p w14:paraId="56712859" w14:textId="77777777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0.823</w:t>
            </w:r>
          </w:p>
          <w:p w14:paraId="53FB8A3D" w14:textId="4E25B34D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(0.775–0.862)</w:t>
            </w:r>
          </w:p>
        </w:tc>
        <w:tc>
          <w:tcPr>
            <w:tcW w:w="543" w:type="pct"/>
            <w:vAlign w:val="center"/>
          </w:tcPr>
          <w:p w14:paraId="086A8BC6" w14:textId="0FDAB26C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0.656</w:t>
            </w:r>
          </w:p>
          <w:p w14:paraId="56B2ED4A" w14:textId="78E87201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(0.616–0.693)</w:t>
            </w:r>
          </w:p>
        </w:tc>
      </w:tr>
      <w:tr w:rsidR="00023CA4" w:rsidRPr="00801CA4" w14:paraId="3C145521" w14:textId="77777777" w:rsidTr="00801CA4">
        <w:trPr>
          <w:trHeight w:val="255"/>
        </w:trPr>
        <w:tc>
          <w:tcPr>
            <w:tcW w:w="465" w:type="pct"/>
          </w:tcPr>
          <w:p w14:paraId="7A2AB9F7" w14:textId="3A3836AD" w:rsidR="00023CA4" w:rsidRPr="00801CA4" w:rsidRDefault="00023CA4" w:rsidP="00801CA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12–18 years</w:t>
            </w:r>
          </w:p>
        </w:tc>
        <w:tc>
          <w:tcPr>
            <w:tcW w:w="499" w:type="pct"/>
          </w:tcPr>
          <w:p w14:paraId="542D2BBF" w14:textId="77777777" w:rsidR="00023CA4" w:rsidRPr="00801CA4" w:rsidRDefault="00023CA4" w:rsidP="00801CA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Best single</w:t>
            </w:r>
          </w:p>
        </w:tc>
        <w:tc>
          <w:tcPr>
            <w:tcW w:w="754" w:type="pct"/>
          </w:tcPr>
          <w:p w14:paraId="63F41155" w14:textId="620527C2" w:rsidR="00023CA4" w:rsidRPr="00801CA4" w:rsidRDefault="00023CA4" w:rsidP="00801CA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R5</w:t>
            </w:r>
            <w:r w:rsidR="00F2635D" w:rsidRPr="00801CA4">
              <w:rPr>
                <w:rFonts w:cs="Times New Roman"/>
                <w:sz w:val="18"/>
                <w:szCs w:val="18"/>
              </w:rPr>
              <w:t>-</w:t>
            </w:r>
            <w:r w:rsidRPr="00801CA4">
              <w:rPr>
                <w:rFonts w:cs="Times New Roman"/>
                <w:sz w:val="18"/>
                <w:szCs w:val="18"/>
              </w:rPr>
              <w:t>R20 (0.062)</w:t>
            </w:r>
          </w:p>
        </w:tc>
        <w:tc>
          <w:tcPr>
            <w:tcW w:w="582" w:type="pct"/>
            <w:vAlign w:val="center"/>
          </w:tcPr>
          <w:p w14:paraId="44D4CFD5" w14:textId="77777777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0.707</w:t>
            </w:r>
          </w:p>
          <w:p w14:paraId="2549C6A4" w14:textId="47593862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(0.607–0.806)</w:t>
            </w:r>
          </w:p>
        </w:tc>
        <w:tc>
          <w:tcPr>
            <w:tcW w:w="542" w:type="pct"/>
            <w:vAlign w:val="center"/>
          </w:tcPr>
          <w:p w14:paraId="3915C74B" w14:textId="77777777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0.750</w:t>
            </w:r>
          </w:p>
          <w:p w14:paraId="1A565679" w14:textId="3335FC1E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(0.589–0.862)</w:t>
            </w:r>
          </w:p>
        </w:tc>
        <w:tc>
          <w:tcPr>
            <w:tcW w:w="551" w:type="pct"/>
            <w:vAlign w:val="center"/>
          </w:tcPr>
          <w:p w14:paraId="61CF1F3C" w14:textId="77777777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0.598</w:t>
            </w:r>
          </w:p>
          <w:p w14:paraId="7D403213" w14:textId="138B4B29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(0.508–0.683)</w:t>
            </w:r>
          </w:p>
        </w:tc>
        <w:tc>
          <w:tcPr>
            <w:tcW w:w="537" w:type="pct"/>
            <w:vAlign w:val="center"/>
          </w:tcPr>
          <w:p w14:paraId="175C6A11" w14:textId="77777777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0.365</w:t>
            </w:r>
          </w:p>
          <w:p w14:paraId="499571D6" w14:textId="4F5DC087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(0.264–0.479)</w:t>
            </w:r>
          </w:p>
        </w:tc>
        <w:tc>
          <w:tcPr>
            <w:tcW w:w="526" w:type="pct"/>
            <w:vAlign w:val="center"/>
          </w:tcPr>
          <w:p w14:paraId="5AAFD747" w14:textId="77777777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0.886</w:t>
            </w:r>
          </w:p>
          <w:p w14:paraId="4FEEBF61" w14:textId="26E2AFA3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(0.797–0.939)</w:t>
            </w:r>
          </w:p>
        </w:tc>
        <w:tc>
          <w:tcPr>
            <w:tcW w:w="543" w:type="pct"/>
            <w:vAlign w:val="center"/>
          </w:tcPr>
          <w:p w14:paraId="0B7177FD" w14:textId="73F3180E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0.634</w:t>
            </w:r>
          </w:p>
          <w:p w14:paraId="22CE061B" w14:textId="61EE3B9A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(0.555–0.706)</w:t>
            </w:r>
          </w:p>
        </w:tc>
      </w:tr>
      <w:tr w:rsidR="00023CA4" w:rsidRPr="00801CA4" w14:paraId="662549FB" w14:textId="77777777" w:rsidTr="00801CA4">
        <w:trPr>
          <w:trHeight w:val="255"/>
        </w:trPr>
        <w:tc>
          <w:tcPr>
            <w:tcW w:w="465" w:type="pct"/>
            <w:tcBorders>
              <w:bottom w:val="single" w:sz="4" w:space="0" w:color="auto"/>
            </w:tcBorders>
          </w:tcPr>
          <w:p w14:paraId="7312ABB3" w14:textId="252626B6" w:rsidR="00023CA4" w:rsidRPr="00801CA4" w:rsidRDefault="00023CA4" w:rsidP="00801CA4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2E51F4A1" w14:textId="77777777" w:rsidR="00023CA4" w:rsidRPr="00801CA4" w:rsidRDefault="00023CA4" w:rsidP="00801CA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Multivariable</w:t>
            </w:r>
          </w:p>
        </w:tc>
        <w:tc>
          <w:tcPr>
            <w:tcW w:w="754" w:type="pct"/>
            <w:tcBorders>
              <w:bottom w:val="single" w:sz="4" w:space="0" w:color="auto"/>
            </w:tcBorders>
          </w:tcPr>
          <w:p w14:paraId="19228F0B" w14:textId="1C21EE03" w:rsidR="00023CA4" w:rsidRPr="00801CA4" w:rsidRDefault="00023CA4" w:rsidP="00801CA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AX + Fres + R5</w:t>
            </w:r>
            <w:r w:rsidR="00F2635D" w:rsidRPr="00801CA4">
              <w:rPr>
                <w:rFonts w:cs="Times New Roman"/>
                <w:sz w:val="18"/>
                <w:szCs w:val="18"/>
              </w:rPr>
              <w:t>-</w:t>
            </w:r>
            <w:r w:rsidRPr="00801CA4">
              <w:rPr>
                <w:rFonts w:cs="Times New Roman"/>
                <w:sz w:val="18"/>
                <w:szCs w:val="18"/>
              </w:rPr>
              <w:t>R20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vAlign w:val="center"/>
          </w:tcPr>
          <w:p w14:paraId="4C21DFF1" w14:textId="77777777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0.709</w:t>
            </w:r>
          </w:p>
          <w:p w14:paraId="5DD66892" w14:textId="7811561F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(0.608–0.810)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vAlign w:val="center"/>
          </w:tcPr>
          <w:p w14:paraId="6B3A8F72" w14:textId="77777777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0.556</w:t>
            </w:r>
          </w:p>
          <w:p w14:paraId="05767F23" w14:textId="4A9903FB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(0.396–0.705)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vAlign w:val="center"/>
          </w:tcPr>
          <w:p w14:paraId="055C5996" w14:textId="77777777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0.795</w:t>
            </w:r>
          </w:p>
          <w:p w14:paraId="2DF809E1" w14:textId="409DEB65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(0.713–0.858)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6178C8D2" w14:textId="77777777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0.455</w:t>
            </w:r>
          </w:p>
          <w:p w14:paraId="0E13A993" w14:textId="71BCFA80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(0.317–0.599)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center"/>
          </w:tcPr>
          <w:p w14:paraId="79E2F503" w14:textId="77777777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0.853</w:t>
            </w:r>
          </w:p>
          <w:p w14:paraId="0D53A61C" w14:textId="12DE5F51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(0.775–0.908)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vAlign w:val="center"/>
          </w:tcPr>
          <w:p w14:paraId="7A3D117F" w14:textId="1530D477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0.739</w:t>
            </w:r>
          </w:p>
          <w:p w14:paraId="1F9FBE01" w14:textId="42E58571" w:rsidR="00023CA4" w:rsidRPr="00801CA4" w:rsidRDefault="00023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(0.664–0.802)</w:t>
            </w:r>
          </w:p>
        </w:tc>
      </w:tr>
    </w:tbl>
    <w:p w14:paraId="08BEB1A1" w14:textId="4CC62FE0" w:rsidR="00F2635D" w:rsidRPr="00A35284" w:rsidRDefault="00F2635D" w:rsidP="00801CA4">
      <w:pPr>
        <w:rPr>
          <w:rFonts w:cs="Times New Roman"/>
        </w:rPr>
      </w:pPr>
    </w:p>
    <w:p w14:paraId="0738458C" w14:textId="06A8BEBD" w:rsidR="00A17CCB" w:rsidRPr="00A35284" w:rsidRDefault="00A17CCB" w:rsidP="00A17CCB">
      <w:pPr>
        <w:pStyle w:val="Heading2"/>
        <w:numPr>
          <w:ilvl w:val="0"/>
          <w:numId w:val="0"/>
        </w:numPr>
      </w:pPr>
      <w:r w:rsidRPr="00A35284">
        <w:t xml:space="preserve">Supplementary Table </w:t>
      </w:r>
      <w:r w:rsidR="00FF458C" w:rsidRPr="00A35284">
        <w:rPr>
          <w:rFonts w:eastAsia="PMingLiU"/>
          <w:lang w:eastAsia="zh-TW"/>
        </w:rPr>
        <w:t>9</w:t>
      </w:r>
      <w:r w:rsidRPr="00A35284">
        <w:t xml:space="preserve">. </w:t>
      </w:r>
      <w:r w:rsidRPr="00A35284">
        <w:rPr>
          <w:b w:val="0"/>
          <w:bCs/>
        </w:rPr>
        <w:t>Adjusted multivariable logistic regression results for children aged 6</w:t>
      </w:r>
      <w:r w:rsidR="009E14CF" w:rsidRPr="00A35284">
        <w:rPr>
          <w:b w:val="0"/>
          <w:bCs/>
        </w:rPr>
        <w:t>-</w:t>
      </w:r>
      <w:r w:rsidRPr="00A35284">
        <w:rPr>
          <w:b w:val="0"/>
          <w:bCs/>
        </w:rPr>
        <w:t>11 year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36"/>
        <w:gridCol w:w="1415"/>
        <w:gridCol w:w="1416"/>
        <w:gridCol w:w="1416"/>
        <w:gridCol w:w="1416"/>
        <w:gridCol w:w="1416"/>
        <w:gridCol w:w="1416"/>
        <w:gridCol w:w="1416"/>
        <w:gridCol w:w="1413"/>
      </w:tblGrid>
      <w:tr w:rsidR="00801CA4" w:rsidRPr="00801CA4" w14:paraId="56C23C8B" w14:textId="77777777" w:rsidTr="00801CA4">
        <w:trPr>
          <w:trHeight w:val="255"/>
        </w:trPr>
        <w:tc>
          <w:tcPr>
            <w:tcW w:w="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D0B17A" w14:textId="77777777" w:rsidR="00686B52" w:rsidRPr="00801CA4" w:rsidRDefault="00686B52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Variable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44BFA1" w14:textId="77777777" w:rsidR="00686B52" w:rsidRPr="00801CA4" w:rsidRDefault="00686B52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Cutoff (Youden)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CDDADC" w14:textId="77777777" w:rsidR="00801CA4" w:rsidRPr="00801CA4" w:rsidRDefault="00801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AUC</w:t>
            </w:r>
          </w:p>
          <w:p w14:paraId="2D7832C5" w14:textId="087E0D38" w:rsidR="00686B52" w:rsidRPr="00801CA4" w:rsidRDefault="00686B52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(Crude)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9B359F" w14:textId="77777777" w:rsidR="00801CA4" w:rsidRPr="00801CA4" w:rsidRDefault="00801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95% CI</w:t>
            </w:r>
          </w:p>
          <w:p w14:paraId="77407AA4" w14:textId="3E65347B" w:rsidR="00686B52" w:rsidRPr="00801CA4" w:rsidRDefault="00686B52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(Crude)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C3E6EF" w14:textId="77777777" w:rsidR="00801CA4" w:rsidRPr="00801CA4" w:rsidRDefault="00801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AUC</w:t>
            </w:r>
          </w:p>
          <w:p w14:paraId="7FADE5ED" w14:textId="6230CA0B" w:rsidR="00686B52" w:rsidRPr="00801CA4" w:rsidRDefault="00686B52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(Adjusted)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7186AC" w14:textId="77777777" w:rsidR="00801CA4" w:rsidRPr="00801CA4" w:rsidRDefault="00801CA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95% CI</w:t>
            </w:r>
          </w:p>
          <w:p w14:paraId="4D5ABB25" w14:textId="16F934F6" w:rsidR="00686B52" w:rsidRPr="00801CA4" w:rsidRDefault="00686B52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(Adjusted)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AE2506" w14:textId="77777777" w:rsidR="00801CA4" w:rsidRPr="00801CA4" w:rsidRDefault="00686B52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OR</w:t>
            </w:r>
          </w:p>
          <w:p w14:paraId="2CCA52A2" w14:textId="377D5838" w:rsidR="00686B52" w:rsidRPr="00801CA4" w:rsidRDefault="00686B52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801CA4">
              <w:rPr>
                <w:rFonts w:cs="Times New Roman"/>
                <w:sz w:val="18"/>
                <w:szCs w:val="18"/>
                <w:lang w:eastAsia="zh-TW"/>
              </w:rPr>
              <w:t>(</w:t>
            </w:r>
            <w:r w:rsidRPr="00801CA4">
              <w:rPr>
                <w:rFonts w:cs="Times New Roman"/>
                <w:sz w:val="18"/>
                <w:szCs w:val="18"/>
              </w:rPr>
              <w:t>Adjusted)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529E93" w14:textId="77777777" w:rsidR="00801CA4" w:rsidRPr="00801CA4" w:rsidRDefault="00686B52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9</w:t>
            </w:r>
            <w:r w:rsidR="00801CA4" w:rsidRPr="00801CA4">
              <w:rPr>
                <w:rFonts w:cs="Times New Roman"/>
                <w:sz w:val="18"/>
                <w:szCs w:val="18"/>
              </w:rPr>
              <w:t>5% CI</w:t>
            </w:r>
          </w:p>
          <w:p w14:paraId="68D0E2AC" w14:textId="63CCDD4C" w:rsidR="00686B52" w:rsidRPr="00801CA4" w:rsidRDefault="00686B52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(Adjusted OR)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94C7D0" w14:textId="77777777" w:rsidR="00686B52" w:rsidRPr="00801CA4" w:rsidRDefault="00686B52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801CA4">
              <w:rPr>
                <w:rFonts w:cs="Times New Roman"/>
                <w:sz w:val="18"/>
                <w:szCs w:val="18"/>
              </w:rPr>
              <w:t>-value</w:t>
            </w:r>
          </w:p>
        </w:tc>
      </w:tr>
      <w:tr w:rsidR="00801CA4" w:rsidRPr="00801CA4" w14:paraId="1256F468" w14:textId="77777777" w:rsidTr="00801CA4">
        <w:trPr>
          <w:trHeight w:val="255"/>
        </w:trPr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99935C" w14:textId="30613BB9" w:rsidR="00686B52" w:rsidRPr="00801CA4" w:rsidRDefault="00686B52" w:rsidP="00801CA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R5–R20</w:t>
            </w:r>
            <w:r w:rsidR="00453F39" w:rsidRPr="00801CA4">
              <w:rPr>
                <w:rFonts w:cs="Times New Roman"/>
                <w:sz w:val="18"/>
                <w:szCs w:val="18"/>
              </w:rPr>
              <w:t xml:space="preserve"> (kPa·L⁻¹·s)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AF3FE2" w14:textId="77777777" w:rsidR="00686B52" w:rsidRPr="00801CA4" w:rsidRDefault="00686B52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0.185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327301" w14:textId="77777777" w:rsidR="00686B52" w:rsidRPr="00801CA4" w:rsidRDefault="00686B52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0.714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2C627" w14:textId="77777777" w:rsidR="00686B52" w:rsidRPr="00801CA4" w:rsidRDefault="00686B52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0.670–0.758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28A95F" w14:textId="77777777" w:rsidR="00686B52" w:rsidRPr="00801CA4" w:rsidRDefault="00686B52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0.707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F68E3B" w14:textId="77777777" w:rsidR="00686B52" w:rsidRPr="00801CA4" w:rsidRDefault="00686B52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0.662–0.752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BB5CDB" w14:textId="77777777" w:rsidR="00686B52" w:rsidRPr="00801CA4" w:rsidRDefault="00686B52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5.03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E5F4ED" w14:textId="77777777" w:rsidR="00686B52" w:rsidRPr="00801CA4" w:rsidRDefault="00686B52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3.33–7.71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F23138" w14:textId="77777777" w:rsidR="00686B52" w:rsidRPr="00801CA4" w:rsidRDefault="00686B52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801CA4" w:rsidRPr="00801CA4" w14:paraId="64C26DB1" w14:textId="77777777" w:rsidTr="00801CA4">
        <w:trPr>
          <w:trHeight w:val="255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2CEB0310" w14:textId="02415C1A" w:rsidR="00686B52" w:rsidRPr="00801CA4" w:rsidRDefault="00686B52" w:rsidP="00801CA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AX</w:t>
            </w:r>
            <w:r w:rsidR="00A1278C" w:rsidRPr="00801CA4">
              <w:rPr>
                <w:rFonts w:cs="Times New Roman"/>
                <w:sz w:val="18"/>
                <w:szCs w:val="18"/>
              </w:rPr>
              <w:t xml:space="preserve"> (kPa·L⁻¹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33BAEDE1" w14:textId="77777777" w:rsidR="00686B52" w:rsidRPr="00801CA4" w:rsidRDefault="00686B52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1.53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254498E5" w14:textId="77777777" w:rsidR="00686B52" w:rsidRPr="00801CA4" w:rsidRDefault="00686B52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0.72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53AA5FF5" w14:textId="77777777" w:rsidR="00686B52" w:rsidRPr="00801CA4" w:rsidRDefault="00686B52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0.678–0.76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4A3020E1" w14:textId="77777777" w:rsidR="00686B52" w:rsidRPr="00801CA4" w:rsidRDefault="00686B52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0.71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336A40A4" w14:textId="77777777" w:rsidR="00686B52" w:rsidRPr="00801CA4" w:rsidRDefault="00686B52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0.665–0.75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0E3E9272" w14:textId="77777777" w:rsidR="00686B52" w:rsidRPr="00801CA4" w:rsidRDefault="00686B52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5.2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184E21A" w14:textId="77777777" w:rsidR="00686B52" w:rsidRPr="00801CA4" w:rsidRDefault="00686B52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3.47–8.1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31E2CC3F" w14:textId="77777777" w:rsidR="00686B52" w:rsidRPr="00801CA4" w:rsidRDefault="00686B52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801CA4" w:rsidRPr="00801CA4" w14:paraId="1C99A4BE" w14:textId="77777777" w:rsidTr="00801CA4">
        <w:trPr>
          <w:trHeight w:val="255"/>
        </w:trPr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71338" w14:textId="4D29E4D5" w:rsidR="00686B52" w:rsidRPr="00801CA4" w:rsidRDefault="00686B52" w:rsidP="00801CA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Fres</w:t>
            </w:r>
            <w:r w:rsidR="00DC0EDA" w:rsidRPr="00801CA4">
              <w:rPr>
                <w:rFonts w:cs="Times New Roman"/>
                <w:sz w:val="18"/>
                <w:szCs w:val="18"/>
              </w:rPr>
              <w:t xml:space="preserve"> (Hz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1B017" w14:textId="77777777" w:rsidR="00686B52" w:rsidRPr="00801CA4" w:rsidRDefault="00686B52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20.40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D3FDE" w14:textId="77777777" w:rsidR="00686B52" w:rsidRPr="00801CA4" w:rsidRDefault="00686B52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0.70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7F580" w14:textId="77777777" w:rsidR="00686B52" w:rsidRPr="00801CA4" w:rsidRDefault="00686B52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0.659–0.74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1FEC6" w14:textId="77777777" w:rsidR="00686B52" w:rsidRPr="00801CA4" w:rsidRDefault="00686B52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0.69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7D284" w14:textId="77777777" w:rsidR="00686B52" w:rsidRPr="00801CA4" w:rsidRDefault="00686B52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0.646–0.73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63CA99" w14:textId="77777777" w:rsidR="00686B52" w:rsidRPr="00801CA4" w:rsidRDefault="00686B52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4.1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035B6" w14:textId="77777777" w:rsidR="00686B52" w:rsidRPr="00801CA4" w:rsidRDefault="00686B52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2.81–6.3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950B2" w14:textId="77777777" w:rsidR="00686B52" w:rsidRPr="00801CA4" w:rsidRDefault="00686B52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&lt;0.001</w:t>
            </w:r>
          </w:p>
        </w:tc>
      </w:tr>
    </w:tbl>
    <w:p w14:paraId="4D51CBF6" w14:textId="6F07654A" w:rsidR="00A17CCB" w:rsidRPr="00801CA4" w:rsidRDefault="00801CA4" w:rsidP="00801CA4">
      <w:pPr>
        <w:pStyle w:val="Heading1"/>
        <w:numPr>
          <w:ilvl w:val="0"/>
          <w:numId w:val="0"/>
        </w:numPr>
        <w:ind w:left="567" w:hanging="567"/>
        <w:rPr>
          <w:b w:val="0"/>
        </w:rPr>
      </w:pPr>
      <w:r>
        <w:rPr>
          <w:b w:val="0"/>
        </w:rPr>
        <w:t>N</w:t>
      </w:r>
      <w:r w:rsidR="00A17CCB" w:rsidRPr="00801CA4">
        <w:rPr>
          <w:b w:val="0"/>
        </w:rPr>
        <w:t>otes:</w:t>
      </w:r>
      <w:r>
        <w:rPr>
          <w:b w:val="0"/>
        </w:rPr>
        <w:t xml:space="preserve"> (1) </w:t>
      </w:r>
      <w:r w:rsidR="00A17CCB" w:rsidRPr="00801CA4">
        <w:rPr>
          <w:b w:val="0"/>
        </w:rPr>
        <w:t>Model type: Multivariable logistic regression adjuste</w:t>
      </w:r>
      <w:r>
        <w:rPr>
          <w:b w:val="0"/>
        </w:rPr>
        <w:t xml:space="preserve">d for age, BMI, height, and sex; (2) </w:t>
      </w:r>
      <w:r w:rsidR="00A17CCB" w:rsidRPr="00801CA4">
        <w:rPr>
          <w:b w:val="0"/>
        </w:rPr>
        <w:t>AUC: Area under the ROC curve</w:t>
      </w:r>
      <w:r>
        <w:rPr>
          <w:b w:val="0"/>
        </w:rPr>
        <w:t>; (3)</w:t>
      </w:r>
      <w:r w:rsidR="00A17CCB" w:rsidRPr="00801CA4">
        <w:rPr>
          <w:b w:val="0"/>
        </w:rPr>
        <w:t xml:space="preserve"> 95% confidence intervals (CIs) were es</w:t>
      </w:r>
      <w:r>
        <w:rPr>
          <w:b w:val="0"/>
        </w:rPr>
        <w:t xml:space="preserve">timated using the Wilson method; (4) </w:t>
      </w:r>
      <w:r w:rsidR="00A17CCB" w:rsidRPr="00801CA4">
        <w:rPr>
          <w:b w:val="0"/>
        </w:rPr>
        <w:t xml:space="preserve">Adjusted OR: Odds ratio from the multivariable logistic regression model, indicating the adjusted odds of having obstructive </w:t>
      </w:r>
      <w:proofErr w:type="spellStart"/>
      <w:r w:rsidR="00A17CCB" w:rsidRPr="00801CA4">
        <w:rPr>
          <w:b w:val="0"/>
        </w:rPr>
        <w:t>spirometri</w:t>
      </w:r>
      <w:r>
        <w:rPr>
          <w:b w:val="0"/>
        </w:rPr>
        <w:t>c</w:t>
      </w:r>
      <w:proofErr w:type="spellEnd"/>
      <w:r>
        <w:rPr>
          <w:b w:val="0"/>
        </w:rPr>
        <w:t xml:space="preserve"> pattern per diagnostic cutoff; (5) </w:t>
      </w:r>
      <w:r w:rsidR="00A17CCB" w:rsidRPr="00801CA4">
        <w:rPr>
          <w:b w:val="0"/>
        </w:rPr>
        <w:t xml:space="preserve">All </w:t>
      </w:r>
      <w:r w:rsidR="00A17CCB" w:rsidRPr="00801CA4">
        <w:rPr>
          <w:b w:val="0"/>
          <w:i/>
        </w:rPr>
        <w:t>p</w:t>
      </w:r>
      <w:r w:rsidR="00A17CCB" w:rsidRPr="00801CA4">
        <w:rPr>
          <w:b w:val="0"/>
        </w:rPr>
        <w:t>-values &lt; 0.001 indicate statistical significance after adjustment.</w:t>
      </w:r>
    </w:p>
    <w:p w14:paraId="4C99254D" w14:textId="2587B534" w:rsidR="00D943D4" w:rsidRPr="00A35284" w:rsidRDefault="00D943D4" w:rsidP="00180A72">
      <w:pPr>
        <w:rPr>
          <w:rFonts w:cs="Times New Roman"/>
        </w:rPr>
      </w:pPr>
    </w:p>
    <w:p w14:paraId="7E6DDB4C" w14:textId="62EB312A" w:rsidR="00D943D4" w:rsidRPr="00A35284" w:rsidRDefault="00D943D4" w:rsidP="00D943D4">
      <w:pPr>
        <w:pStyle w:val="Heading2"/>
        <w:numPr>
          <w:ilvl w:val="0"/>
          <w:numId w:val="0"/>
        </w:numPr>
        <w:rPr>
          <w:b w:val="0"/>
          <w:bCs/>
          <w:sz w:val="26"/>
        </w:rPr>
      </w:pPr>
      <w:bookmarkStart w:id="11" w:name="_Hlk212129268"/>
      <w:r w:rsidRPr="00A35284">
        <w:lastRenderedPageBreak/>
        <w:t xml:space="preserve">Supplementary Table </w:t>
      </w:r>
      <w:r w:rsidR="00FF458C" w:rsidRPr="00A35284">
        <w:rPr>
          <w:rFonts w:eastAsia="PMingLiU"/>
          <w:lang w:eastAsia="zh-TW"/>
        </w:rPr>
        <w:t>10</w:t>
      </w:r>
      <w:r w:rsidRPr="00A35284">
        <w:t>.</w:t>
      </w:r>
      <w:bookmarkEnd w:id="11"/>
      <w:r w:rsidRPr="00A35284">
        <w:t xml:space="preserve"> </w:t>
      </w:r>
      <w:bookmarkStart w:id="12" w:name="_Hlk212129300"/>
      <w:r w:rsidR="00072AB3" w:rsidRPr="00A35284">
        <w:rPr>
          <w:b w:val="0"/>
          <w:bCs/>
        </w:rPr>
        <w:t>Internal and temporal validation of diagnostic models for children in both age strata were performed using 10-fold cross-validation and 1,000 bootstrap resample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6"/>
        <w:gridCol w:w="2110"/>
        <w:gridCol w:w="1475"/>
        <w:gridCol w:w="1475"/>
        <w:gridCol w:w="1475"/>
        <w:gridCol w:w="1475"/>
        <w:gridCol w:w="1475"/>
        <w:gridCol w:w="2639"/>
      </w:tblGrid>
      <w:tr w:rsidR="00D943D4" w:rsidRPr="00801CA4" w14:paraId="244EED61" w14:textId="77777777" w:rsidTr="00801CA4">
        <w:trPr>
          <w:trHeight w:val="255"/>
        </w:trPr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bookmarkEnd w:id="12"/>
          <w:p w14:paraId="53A1AA2E" w14:textId="7E54A52E" w:rsidR="00D943D4" w:rsidRPr="00801CA4" w:rsidRDefault="00D943D4" w:rsidP="00801CA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Age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8D4AF" w14:textId="14FB8687" w:rsidR="00D943D4" w:rsidRPr="00801CA4" w:rsidRDefault="00D943D4" w:rsidP="00801CA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Variable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19938A" w14:textId="77777777" w:rsidR="00556D33" w:rsidRPr="00801CA4" w:rsidRDefault="00D943D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AUC</w:t>
            </w:r>
          </w:p>
          <w:p w14:paraId="7C0A900F" w14:textId="6AD95EDF" w:rsidR="00D943D4" w:rsidRPr="00801CA4" w:rsidRDefault="00D943D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(Original)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14:paraId="410E731F" w14:textId="77777777" w:rsidR="00556D33" w:rsidRPr="00801CA4" w:rsidRDefault="00D943D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95% CI</w:t>
            </w:r>
          </w:p>
          <w:p w14:paraId="4100FFB5" w14:textId="4167AAC1" w:rsidR="00D943D4" w:rsidRPr="00801CA4" w:rsidRDefault="00D943D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(Original)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E96AFF" w14:textId="77777777" w:rsidR="00556D33" w:rsidRPr="00801CA4" w:rsidRDefault="00D943D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AUC</w:t>
            </w:r>
          </w:p>
          <w:p w14:paraId="3C457820" w14:textId="173171DA" w:rsidR="00D943D4" w:rsidRPr="00801CA4" w:rsidRDefault="00D943D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(Corrected)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14:paraId="3DEFE423" w14:textId="77777777" w:rsidR="00556D33" w:rsidRPr="00801CA4" w:rsidRDefault="00D943D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95% CI</w:t>
            </w:r>
          </w:p>
          <w:p w14:paraId="4B7D58D3" w14:textId="007259E9" w:rsidR="00D943D4" w:rsidRPr="00801CA4" w:rsidRDefault="00D943D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(Corrected)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1E3406" w14:textId="3B9690DA" w:rsidR="00D943D4" w:rsidRPr="00801CA4" w:rsidRDefault="00D943D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ΔAUC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148C15" w14:textId="77777777" w:rsidR="00D943D4" w:rsidRPr="00801CA4" w:rsidRDefault="00D943D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Comment</w:t>
            </w:r>
          </w:p>
        </w:tc>
      </w:tr>
      <w:tr w:rsidR="003F4319" w:rsidRPr="00801CA4" w14:paraId="694434B3" w14:textId="77777777" w:rsidTr="00801CA4">
        <w:trPr>
          <w:trHeight w:val="255"/>
        </w:trPr>
        <w:tc>
          <w:tcPr>
            <w:tcW w:w="529" w:type="pct"/>
            <w:tcBorders>
              <w:top w:val="single" w:sz="4" w:space="0" w:color="auto"/>
            </w:tcBorders>
            <w:vAlign w:val="center"/>
            <w:hideMark/>
          </w:tcPr>
          <w:p w14:paraId="1A1111B4" w14:textId="5F05377D" w:rsidR="003F4319" w:rsidRPr="00801CA4" w:rsidRDefault="003F4319" w:rsidP="00801CA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6–11 years</w:t>
            </w:r>
          </w:p>
        </w:tc>
        <w:tc>
          <w:tcPr>
            <w:tcW w:w="778" w:type="pct"/>
            <w:tcBorders>
              <w:top w:val="single" w:sz="4" w:space="0" w:color="auto"/>
            </w:tcBorders>
            <w:vAlign w:val="center"/>
          </w:tcPr>
          <w:p w14:paraId="2C9877E7" w14:textId="66E52D72" w:rsidR="003F4319" w:rsidRPr="00801CA4" w:rsidRDefault="003F4319" w:rsidP="00801CA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AX</w:t>
            </w:r>
            <w:r w:rsidR="00A1278C" w:rsidRPr="00801CA4">
              <w:rPr>
                <w:rFonts w:cs="Times New Roman"/>
                <w:sz w:val="18"/>
                <w:szCs w:val="18"/>
              </w:rPr>
              <w:t xml:space="preserve"> (kPa·L⁻¹)</w:t>
            </w:r>
          </w:p>
        </w:tc>
        <w:tc>
          <w:tcPr>
            <w:tcW w:w="544" w:type="pct"/>
            <w:tcBorders>
              <w:top w:val="single" w:sz="4" w:space="0" w:color="auto"/>
            </w:tcBorders>
            <w:vAlign w:val="center"/>
            <w:hideMark/>
          </w:tcPr>
          <w:p w14:paraId="1BE0F931" w14:textId="4805DB01" w:rsidR="003F4319" w:rsidRPr="00801CA4" w:rsidRDefault="003F4319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0.721</w:t>
            </w:r>
          </w:p>
        </w:tc>
        <w:tc>
          <w:tcPr>
            <w:tcW w:w="544" w:type="pct"/>
            <w:tcBorders>
              <w:top w:val="single" w:sz="4" w:space="0" w:color="auto"/>
            </w:tcBorders>
            <w:vAlign w:val="center"/>
          </w:tcPr>
          <w:p w14:paraId="6CECB8EF" w14:textId="7FC68835" w:rsidR="003F4319" w:rsidRPr="00801CA4" w:rsidRDefault="003F4319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color w:val="000000"/>
                <w:sz w:val="18"/>
                <w:szCs w:val="18"/>
              </w:rPr>
              <w:t>0.678–0.765</w:t>
            </w:r>
          </w:p>
        </w:tc>
        <w:tc>
          <w:tcPr>
            <w:tcW w:w="544" w:type="pct"/>
            <w:tcBorders>
              <w:top w:val="single" w:sz="4" w:space="0" w:color="auto"/>
            </w:tcBorders>
            <w:vAlign w:val="center"/>
            <w:hideMark/>
          </w:tcPr>
          <w:p w14:paraId="20C48C44" w14:textId="0738986D" w:rsidR="003F4319" w:rsidRPr="00801CA4" w:rsidRDefault="003F4319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544" w:type="pct"/>
            <w:tcBorders>
              <w:top w:val="single" w:sz="4" w:space="0" w:color="auto"/>
            </w:tcBorders>
            <w:vAlign w:val="center"/>
          </w:tcPr>
          <w:p w14:paraId="0A5FB01F" w14:textId="3E13F69F" w:rsidR="003F4319" w:rsidRPr="00801CA4" w:rsidRDefault="003F4319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544" w:type="pct"/>
            <w:tcBorders>
              <w:top w:val="single" w:sz="4" w:space="0" w:color="auto"/>
            </w:tcBorders>
            <w:vAlign w:val="center"/>
            <w:hideMark/>
          </w:tcPr>
          <w:p w14:paraId="2F45E0C6" w14:textId="3C7EA898" w:rsidR="003F4319" w:rsidRPr="00801CA4" w:rsidRDefault="003F4319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973" w:type="pct"/>
            <w:tcBorders>
              <w:top w:val="single" w:sz="4" w:space="0" w:color="auto"/>
            </w:tcBorders>
            <w:vAlign w:val="center"/>
          </w:tcPr>
          <w:p w14:paraId="1C72556F" w14:textId="4B7ED2BE" w:rsidR="003F4319" w:rsidRPr="00801CA4" w:rsidRDefault="003F4319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3F4319" w:rsidRPr="00801CA4" w14:paraId="2EB053EB" w14:textId="77777777" w:rsidTr="00801CA4">
        <w:trPr>
          <w:trHeight w:val="255"/>
        </w:trPr>
        <w:tc>
          <w:tcPr>
            <w:tcW w:w="529" w:type="pct"/>
            <w:vAlign w:val="center"/>
          </w:tcPr>
          <w:p w14:paraId="2D1857E5" w14:textId="662E9D0F" w:rsidR="003F4319" w:rsidRPr="00801CA4" w:rsidRDefault="003F4319" w:rsidP="00801CA4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78" w:type="pct"/>
            <w:vAlign w:val="center"/>
          </w:tcPr>
          <w:p w14:paraId="61A8A4E8" w14:textId="65C1B74D" w:rsidR="003F4319" w:rsidRPr="00801CA4" w:rsidRDefault="003F4319" w:rsidP="00801CA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Fres</w:t>
            </w:r>
            <w:r w:rsidR="00A1278C" w:rsidRPr="00801CA4">
              <w:rPr>
                <w:rFonts w:cs="Times New Roman"/>
                <w:sz w:val="18"/>
                <w:szCs w:val="18"/>
              </w:rPr>
              <w:t xml:space="preserve"> (Hz)</w:t>
            </w:r>
          </w:p>
        </w:tc>
        <w:tc>
          <w:tcPr>
            <w:tcW w:w="544" w:type="pct"/>
            <w:vAlign w:val="center"/>
            <w:hideMark/>
          </w:tcPr>
          <w:p w14:paraId="19F0B001" w14:textId="224C0199" w:rsidR="003F4319" w:rsidRPr="00801CA4" w:rsidRDefault="003F4319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0.704</w:t>
            </w:r>
          </w:p>
        </w:tc>
        <w:tc>
          <w:tcPr>
            <w:tcW w:w="544" w:type="pct"/>
            <w:vAlign w:val="center"/>
          </w:tcPr>
          <w:p w14:paraId="4A707B4A" w14:textId="68BAA6D7" w:rsidR="003F4319" w:rsidRPr="00801CA4" w:rsidRDefault="003F4319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color w:val="000000"/>
                <w:sz w:val="18"/>
                <w:szCs w:val="18"/>
              </w:rPr>
              <w:t>0.659–0.749</w:t>
            </w:r>
          </w:p>
        </w:tc>
        <w:tc>
          <w:tcPr>
            <w:tcW w:w="544" w:type="pct"/>
            <w:vAlign w:val="center"/>
            <w:hideMark/>
          </w:tcPr>
          <w:p w14:paraId="419CD89A" w14:textId="3B0FF986" w:rsidR="003F4319" w:rsidRPr="00801CA4" w:rsidRDefault="003F4319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544" w:type="pct"/>
            <w:vAlign w:val="center"/>
          </w:tcPr>
          <w:p w14:paraId="208E2A31" w14:textId="1EE90C48" w:rsidR="003F4319" w:rsidRPr="00801CA4" w:rsidRDefault="003F4319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544" w:type="pct"/>
            <w:vAlign w:val="center"/>
            <w:hideMark/>
          </w:tcPr>
          <w:p w14:paraId="392E554D" w14:textId="70EC17BE" w:rsidR="003F4319" w:rsidRPr="00801CA4" w:rsidRDefault="003F4319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973" w:type="pct"/>
            <w:vAlign w:val="center"/>
          </w:tcPr>
          <w:p w14:paraId="15DBDCBF" w14:textId="5B679E36" w:rsidR="003F4319" w:rsidRPr="00801CA4" w:rsidRDefault="003F4319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3F4319" w:rsidRPr="00801CA4" w14:paraId="4A006C7E" w14:textId="77777777" w:rsidTr="00801CA4">
        <w:trPr>
          <w:trHeight w:val="255"/>
        </w:trPr>
        <w:tc>
          <w:tcPr>
            <w:tcW w:w="529" w:type="pct"/>
            <w:vAlign w:val="center"/>
          </w:tcPr>
          <w:p w14:paraId="5FCC4CAB" w14:textId="254C42CF" w:rsidR="003F4319" w:rsidRPr="00801CA4" w:rsidRDefault="003F4319" w:rsidP="00801CA4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78" w:type="pct"/>
            <w:vAlign w:val="center"/>
          </w:tcPr>
          <w:p w14:paraId="1C78E572" w14:textId="78190D8E" w:rsidR="003F4319" w:rsidRPr="00801CA4" w:rsidRDefault="003F4319" w:rsidP="00801CA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R5–R20</w:t>
            </w:r>
            <w:r w:rsidR="00453F39" w:rsidRPr="00801CA4">
              <w:rPr>
                <w:rFonts w:cs="Times New Roman"/>
                <w:sz w:val="18"/>
                <w:szCs w:val="18"/>
              </w:rPr>
              <w:t xml:space="preserve"> (kPa·L⁻¹·s)</w:t>
            </w:r>
          </w:p>
        </w:tc>
        <w:tc>
          <w:tcPr>
            <w:tcW w:w="544" w:type="pct"/>
            <w:vAlign w:val="center"/>
            <w:hideMark/>
          </w:tcPr>
          <w:p w14:paraId="3BA626E5" w14:textId="0C897D85" w:rsidR="003F4319" w:rsidRPr="00801CA4" w:rsidRDefault="003F4319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0.714</w:t>
            </w:r>
          </w:p>
        </w:tc>
        <w:tc>
          <w:tcPr>
            <w:tcW w:w="544" w:type="pct"/>
            <w:vAlign w:val="center"/>
          </w:tcPr>
          <w:p w14:paraId="43E4DF02" w14:textId="0FEAEDA7" w:rsidR="003F4319" w:rsidRPr="00801CA4" w:rsidRDefault="003F4319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color w:val="000000"/>
                <w:sz w:val="18"/>
                <w:szCs w:val="18"/>
              </w:rPr>
              <w:t>0.670–0.758</w:t>
            </w:r>
          </w:p>
        </w:tc>
        <w:tc>
          <w:tcPr>
            <w:tcW w:w="544" w:type="pct"/>
            <w:vAlign w:val="center"/>
            <w:hideMark/>
          </w:tcPr>
          <w:p w14:paraId="702EF2CF" w14:textId="4A8B79D5" w:rsidR="003F4319" w:rsidRPr="00801CA4" w:rsidRDefault="003F4319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544" w:type="pct"/>
            <w:vAlign w:val="center"/>
          </w:tcPr>
          <w:p w14:paraId="494004D2" w14:textId="6D88DA74" w:rsidR="003F4319" w:rsidRPr="00801CA4" w:rsidRDefault="003F4319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544" w:type="pct"/>
            <w:vAlign w:val="center"/>
            <w:hideMark/>
          </w:tcPr>
          <w:p w14:paraId="5425E450" w14:textId="3D286CD7" w:rsidR="003F4319" w:rsidRPr="00801CA4" w:rsidRDefault="003F4319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973" w:type="pct"/>
            <w:vAlign w:val="center"/>
          </w:tcPr>
          <w:p w14:paraId="498337CC" w14:textId="312D59A1" w:rsidR="003F4319" w:rsidRPr="00801CA4" w:rsidRDefault="003F4319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943D4" w:rsidRPr="00801CA4" w14:paraId="117DF871" w14:textId="77777777" w:rsidTr="00801CA4">
        <w:trPr>
          <w:trHeight w:val="255"/>
        </w:trPr>
        <w:tc>
          <w:tcPr>
            <w:tcW w:w="529" w:type="pct"/>
            <w:vAlign w:val="center"/>
          </w:tcPr>
          <w:p w14:paraId="2ACE6494" w14:textId="79ABCA6D" w:rsidR="00D943D4" w:rsidRPr="00801CA4" w:rsidRDefault="00D943D4" w:rsidP="00801CA4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78" w:type="pct"/>
            <w:vAlign w:val="center"/>
          </w:tcPr>
          <w:p w14:paraId="5AFA8B7A" w14:textId="4F32B723" w:rsidR="00D943D4" w:rsidRPr="00801CA4" w:rsidRDefault="00D943D4" w:rsidP="00801CA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Multivariable</w:t>
            </w:r>
          </w:p>
        </w:tc>
        <w:tc>
          <w:tcPr>
            <w:tcW w:w="544" w:type="pct"/>
            <w:vAlign w:val="center"/>
            <w:hideMark/>
          </w:tcPr>
          <w:p w14:paraId="4AF5455A" w14:textId="6889F20A" w:rsidR="00D943D4" w:rsidRPr="00801CA4" w:rsidRDefault="00D943D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0.721</w:t>
            </w:r>
          </w:p>
        </w:tc>
        <w:tc>
          <w:tcPr>
            <w:tcW w:w="544" w:type="pct"/>
            <w:vAlign w:val="center"/>
          </w:tcPr>
          <w:p w14:paraId="08C9E989" w14:textId="56AD2EA5" w:rsidR="00D943D4" w:rsidRPr="00801CA4" w:rsidRDefault="00D943D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color w:val="000000"/>
                <w:sz w:val="18"/>
                <w:szCs w:val="18"/>
              </w:rPr>
              <w:t>0.677–0.764</w:t>
            </w:r>
          </w:p>
        </w:tc>
        <w:tc>
          <w:tcPr>
            <w:tcW w:w="544" w:type="pct"/>
            <w:vAlign w:val="center"/>
            <w:hideMark/>
          </w:tcPr>
          <w:p w14:paraId="3E726164" w14:textId="687330BC" w:rsidR="00D943D4" w:rsidRPr="00801CA4" w:rsidRDefault="00D943D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0.723</w:t>
            </w:r>
          </w:p>
        </w:tc>
        <w:tc>
          <w:tcPr>
            <w:tcW w:w="544" w:type="pct"/>
            <w:vAlign w:val="center"/>
          </w:tcPr>
          <w:p w14:paraId="52D91747" w14:textId="28519CC3" w:rsidR="00D943D4" w:rsidRPr="00801CA4" w:rsidRDefault="00D943D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color w:val="000000"/>
                <w:sz w:val="18"/>
                <w:szCs w:val="18"/>
              </w:rPr>
              <w:t>0.680–0.765</w:t>
            </w:r>
          </w:p>
        </w:tc>
        <w:tc>
          <w:tcPr>
            <w:tcW w:w="544" w:type="pct"/>
            <w:vAlign w:val="center"/>
            <w:hideMark/>
          </w:tcPr>
          <w:p w14:paraId="450F0F0C" w14:textId="1A21FF03" w:rsidR="00D943D4" w:rsidRPr="00801CA4" w:rsidRDefault="00D943D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+0.002</w:t>
            </w:r>
          </w:p>
        </w:tc>
        <w:tc>
          <w:tcPr>
            <w:tcW w:w="973" w:type="pct"/>
            <w:vAlign w:val="center"/>
            <w:hideMark/>
          </w:tcPr>
          <w:p w14:paraId="22C598A7" w14:textId="77777777" w:rsidR="00D943D4" w:rsidRPr="00801CA4" w:rsidRDefault="00D943D4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Excellent stability after bootstrap</w:t>
            </w:r>
          </w:p>
        </w:tc>
      </w:tr>
      <w:tr w:rsidR="003F4319" w:rsidRPr="00801CA4" w14:paraId="5E33FCEA" w14:textId="77777777" w:rsidTr="00801CA4">
        <w:trPr>
          <w:trHeight w:val="255"/>
        </w:trPr>
        <w:tc>
          <w:tcPr>
            <w:tcW w:w="529" w:type="pct"/>
            <w:vAlign w:val="center"/>
            <w:hideMark/>
          </w:tcPr>
          <w:p w14:paraId="1F32BBBE" w14:textId="36EE8599" w:rsidR="003F4319" w:rsidRPr="00801CA4" w:rsidRDefault="003F4319" w:rsidP="00801CA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12–18 years</w:t>
            </w:r>
          </w:p>
        </w:tc>
        <w:tc>
          <w:tcPr>
            <w:tcW w:w="778" w:type="pct"/>
            <w:vAlign w:val="center"/>
          </w:tcPr>
          <w:p w14:paraId="331A58AB" w14:textId="1A5FAD86" w:rsidR="003F4319" w:rsidRPr="00801CA4" w:rsidRDefault="003F4319" w:rsidP="00801CA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AX</w:t>
            </w:r>
            <w:r w:rsidR="00A1278C" w:rsidRPr="00801CA4">
              <w:rPr>
                <w:rFonts w:cs="Times New Roman"/>
                <w:sz w:val="18"/>
                <w:szCs w:val="18"/>
              </w:rPr>
              <w:t xml:space="preserve"> (kPa·L⁻¹)</w:t>
            </w:r>
          </w:p>
        </w:tc>
        <w:tc>
          <w:tcPr>
            <w:tcW w:w="544" w:type="pct"/>
            <w:vAlign w:val="center"/>
            <w:hideMark/>
          </w:tcPr>
          <w:p w14:paraId="78592F5A" w14:textId="0D24EC5F" w:rsidR="003F4319" w:rsidRPr="00801CA4" w:rsidRDefault="003F4319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0.677</w:t>
            </w:r>
          </w:p>
        </w:tc>
        <w:tc>
          <w:tcPr>
            <w:tcW w:w="544" w:type="pct"/>
            <w:vAlign w:val="center"/>
          </w:tcPr>
          <w:p w14:paraId="33E7BD84" w14:textId="304F7E45" w:rsidR="003F4319" w:rsidRPr="00801CA4" w:rsidRDefault="003F4319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color w:val="000000"/>
                <w:sz w:val="18"/>
                <w:szCs w:val="18"/>
              </w:rPr>
              <w:t>0.568–0.787</w:t>
            </w:r>
          </w:p>
        </w:tc>
        <w:tc>
          <w:tcPr>
            <w:tcW w:w="544" w:type="pct"/>
            <w:vAlign w:val="center"/>
            <w:hideMark/>
          </w:tcPr>
          <w:p w14:paraId="107A8CE7" w14:textId="707E0330" w:rsidR="003F4319" w:rsidRPr="00801CA4" w:rsidRDefault="003F4319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544" w:type="pct"/>
            <w:vAlign w:val="center"/>
          </w:tcPr>
          <w:p w14:paraId="6B16CB9B" w14:textId="72AD9827" w:rsidR="003F4319" w:rsidRPr="00801CA4" w:rsidRDefault="003F4319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544" w:type="pct"/>
            <w:vAlign w:val="center"/>
            <w:hideMark/>
          </w:tcPr>
          <w:p w14:paraId="487C4179" w14:textId="45220793" w:rsidR="003F4319" w:rsidRPr="00801CA4" w:rsidRDefault="003F4319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973" w:type="pct"/>
            <w:vAlign w:val="center"/>
          </w:tcPr>
          <w:p w14:paraId="35E99CE0" w14:textId="33D4516D" w:rsidR="003F4319" w:rsidRPr="00801CA4" w:rsidRDefault="003F4319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3F4319" w:rsidRPr="00801CA4" w14:paraId="7AC48A58" w14:textId="77777777" w:rsidTr="00801CA4">
        <w:trPr>
          <w:trHeight w:val="255"/>
        </w:trPr>
        <w:tc>
          <w:tcPr>
            <w:tcW w:w="529" w:type="pct"/>
            <w:vAlign w:val="center"/>
          </w:tcPr>
          <w:p w14:paraId="745C326F" w14:textId="4E819F86" w:rsidR="003F4319" w:rsidRPr="00801CA4" w:rsidRDefault="003F4319" w:rsidP="00801CA4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78" w:type="pct"/>
            <w:vAlign w:val="center"/>
          </w:tcPr>
          <w:p w14:paraId="66BD9393" w14:textId="1348660C" w:rsidR="003F4319" w:rsidRPr="00801CA4" w:rsidRDefault="003F4319" w:rsidP="00801CA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Fres</w:t>
            </w:r>
            <w:r w:rsidR="00453F39" w:rsidRPr="00801CA4">
              <w:rPr>
                <w:rFonts w:cs="Times New Roman"/>
                <w:sz w:val="18"/>
                <w:szCs w:val="18"/>
              </w:rPr>
              <w:t xml:space="preserve"> (Hz)</w:t>
            </w:r>
          </w:p>
        </w:tc>
        <w:tc>
          <w:tcPr>
            <w:tcW w:w="544" w:type="pct"/>
            <w:vAlign w:val="center"/>
            <w:hideMark/>
          </w:tcPr>
          <w:p w14:paraId="1007B082" w14:textId="1AD4646A" w:rsidR="003F4319" w:rsidRPr="00801CA4" w:rsidRDefault="003F4319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0.678</w:t>
            </w:r>
          </w:p>
        </w:tc>
        <w:tc>
          <w:tcPr>
            <w:tcW w:w="544" w:type="pct"/>
            <w:vAlign w:val="center"/>
          </w:tcPr>
          <w:p w14:paraId="27400CBE" w14:textId="02406A12" w:rsidR="003F4319" w:rsidRPr="00801CA4" w:rsidRDefault="003F4319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color w:val="000000"/>
                <w:sz w:val="18"/>
                <w:szCs w:val="18"/>
              </w:rPr>
              <w:t>0.573–0.782</w:t>
            </w:r>
          </w:p>
        </w:tc>
        <w:tc>
          <w:tcPr>
            <w:tcW w:w="544" w:type="pct"/>
            <w:vAlign w:val="center"/>
            <w:hideMark/>
          </w:tcPr>
          <w:p w14:paraId="120B1929" w14:textId="09898616" w:rsidR="003F4319" w:rsidRPr="00801CA4" w:rsidRDefault="003F4319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544" w:type="pct"/>
            <w:vAlign w:val="center"/>
          </w:tcPr>
          <w:p w14:paraId="351FEE8C" w14:textId="08B30DA4" w:rsidR="003F4319" w:rsidRPr="00801CA4" w:rsidRDefault="003F4319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544" w:type="pct"/>
            <w:vAlign w:val="center"/>
            <w:hideMark/>
          </w:tcPr>
          <w:p w14:paraId="4ED0FAA2" w14:textId="45B6A4ED" w:rsidR="003F4319" w:rsidRPr="00801CA4" w:rsidRDefault="003F4319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973" w:type="pct"/>
            <w:vAlign w:val="center"/>
          </w:tcPr>
          <w:p w14:paraId="2AAE461D" w14:textId="73449790" w:rsidR="003F4319" w:rsidRPr="00801CA4" w:rsidRDefault="003F4319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3F4319" w:rsidRPr="00801CA4" w14:paraId="71B4B83C" w14:textId="77777777" w:rsidTr="00801CA4">
        <w:trPr>
          <w:trHeight w:val="255"/>
        </w:trPr>
        <w:tc>
          <w:tcPr>
            <w:tcW w:w="529" w:type="pct"/>
            <w:vAlign w:val="center"/>
          </w:tcPr>
          <w:p w14:paraId="475FBC65" w14:textId="5DD1AF1F" w:rsidR="003F4319" w:rsidRPr="00801CA4" w:rsidRDefault="003F4319" w:rsidP="00801CA4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78" w:type="pct"/>
            <w:vAlign w:val="center"/>
          </w:tcPr>
          <w:p w14:paraId="74A0A080" w14:textId="32F0CD9B" w:rsidR="003F4319" w:rsidRPr="00801CA4" w:rsidRDefault="003F4319" w:rsidP="00801CA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R5–R20</w:t>
            </w:r>
            <w:r w:rsidR="00453F39" w:rsidRPr="00801CA4">
              <w:rPr>
                <w:rFonts w:cs="Times New Roman"/>
                <w:sz w:val="18"/>
                <w:szCs w:val="18"/>
              </w:rPr>
              <w:t xml:space="preserve"> (kPa·L⁻¹·s)</w:t>
            </w:r>
          </w:p>
        </w:tc>
        <w:tc>
          <w:tcPr>
            <w:tcW w:w="544" w:type="pct"/>
            <w:vAlign w:val="center"/>
            <w:hideMark/>
          </w:tcPr>
          <w:p w14:paraId="3ECB41DD" w14:textId="2E297022" w:rsidR="003F4319" w:rsidRPr="00801CA4" w:rsidRDefault="003F4319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0.707</w:t>
            </w:r>
          </w:p>
        </w:tc>
        <w:tc>
          <w:tcPr>
            <w:tcW w:w="544" w:type="pct"/>
            <w:vAlign w:val="center"/>
          </w:tcPr>
          <w:p w14:paraId="241004AF" w14:textId="23AF9B55" w:rsidR="003F4319" w:rsidRPr="00801CA4" w:rsidRDefault="003F4319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color w:val="000000"/>
                <w:sz w:val="18"/>
                <w:szCs w:val="18"/>
              </w:rPr>
              <w:t>0.607–0.806</w:t>
            </w:r>
          </w:p>
        </w:tc>
        <w:tc>
          <w:tcPr>
            <w:tcW w:w="544" w:type="pct"/>
            <w:vAlign w:val="center"/>
            <w:hideMark/>
          </w:tcPr>
          <w:p w14:paraId="16AA8697" w14:textId="4F93BC0C" w:rsidR="003F4319" w:rsidRPr="00801CA4" w:rsidRDefault="003F4319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544" w:type="pct"/>
            <w:vAlign w:val="center"/>
          </w:tcPr>
          <w:p w14:paraId="52D1D351" w14:textId="581EF304" w:rsidR="003F4319" w:rsidRPr="00801CA4" w:rsidRDefault="003F4319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544" w:type="pct"/>
            <w:vAlign w:val="center"/>
            <w:hideMark/>
          </w:tcPr>
          <w:p w14:paraId="26FA1763" w14:textId="18F17707" w:rsidR="003F4319" w:rsidRPr="00801CA4" w:rsidRDefault="003F4319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973" w:type="pct"/>
            <w:vAlign w:val="center"/>
          </w:tcPr>
          <w:p w14:paraId="758E5DE3" w14:textId="29776EC4" w:rsidR="003F4319" w:rsidRPr="00801CA4" w:rsidRDefault="003F4319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3F4319" w:rsidRPr="00801CA4" w14:paraId="421717DE" w14:textId="77777777" w:rsidTr="00801CA4">
        <w:trPr>
          <w:trHeight w:val="255"/>
        </w:trPr>
        <w:tc>
          <w:tcPr>
            <w:tcW w:w="529" w:type="pct"/>
            <w:tcBorders>
              <w:bottom w:val="single" w:sz="4" w:space="0" w:color="auto"/>
            </w:tcBorders>
            <w:vAlign w:val="center"/>
          </w:tcPr>
          <w:p w14:paraId="2F8EDA5A" w14:textId="50381120" w:rsidR="003F4319" w:rsidRPr="00801CA4" w:rsidRDefault="003F4319" w:rsidP="00801CA4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78" w:type="pct"/>
            <w:tcBorders>
              <w:bottom w:val="single" w:sz="4" w:space="0" w:color="auto"/>
            </w:tcBorders>
            <w:vAlign w:val="center"/>
          </w:tcPr>
          <w:p w14:paraId="411E8CDA" w14:textId="5E171CD7" w:rsidR="003F4319" w:rsidRPr="00801CA4" w:rsidRDefault="003F4319" w:rsidP="00801CA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Multivariable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vAlign w:val="center"/>
            <w:hideMark/>
          </w:tcPr>
          <w:p w14:paraId="165B87B7" w14:textId="7E7F1D56" w:rsidR="003F4319" w:rsidRPr="00801CA4" w:rsidRDefault="003F4319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0.709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14:paraId="5F695B93" w14:textId="0E04E129" w:rsidR="003F4319" w:rsidRPr="00801CA4" w:rsidRDefault="003F4319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color w:val="000000"/>
                <w:sz w:val="18"/>
                <w:szCs w:val="18"/>
              </w:rPr>
              <w:t>0.608–0.810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vAlign w:val="center"/>
            <w:hideMark/>
          </w:tcPr>
          <w:p w14:paraId="507222DD" w14:textId="6FBAFED5" w:rsidR="003F4319" w:rsidRPr="00801CA4" w:rsidRDefault="003F4319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0.707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14:paraId="05867325" w14:textId="1E44A218" w:rsidR="003F4319" w:rsidRPr="00801CA4" w:rsidRDefault="003F4319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0.588–0.806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vAlign w:val="center"/>
            <w:hideMark/>
          </w:tcPr>
          <w:p w14:paraId="45B058A5" w14:textId="1CBBA377" w:rsidR="003F4319" w:rsidRPr="00801CA4" w:rsidRDefault="003F4319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−0.002</w:t>
            </w:r>
          </w:p>
        </w:tc>
        <w:tc>
          <w:tcPr>
            <w:tcW w:w="973" w:type="pct"/>
            <w:tcBorders>
              <w:bottom w:val="single" w:sz="4" w:space="0" w:color="auto"/>
            </w:tcBorders>
            <w:vAlign w:val="center"/>
            <w:hideMark/>
          </w:tcPr>
          <w:p w14:paraId="19B4A47D" w14:textId="77777777" w:rsidR="003F4319" w:rsidRPr="00801CA4" w:rsidRDefault="003F4319" w:rsidP="00801CA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1CA4">
              <w:rPr>
                <w:rFonts w:cs="Times New Roman"/>
                <w:sz w:val="18"/>
                <w:szCs w:val="18"/>
              </w:rPr>
              <w:t>Stable, minimal optimism bias</w:t>
            </w:r>
          </w:p>
        </w:tc>
      </w:tr>
    </w:tbl>
    <w:p w14:paraId="2766C940" w14:textId="62B77628" w:rsidR="0069142A" w:rsidRDefault="00801CA4" w:rsidP="00801CA4">
      <w:pPr>
        <w:pStyle w:val="Heading1"/>
        <w:numPr>
          <w:ilvl w:val="0"/>
          <w:numId w:val="0"/>
        </w:numPr>
        <w:ind w:left="567" w:hanging="567"/>
        <w:rPr>
          <w:b w:val="0"/>
        </w:rPr>
      </w:pPr>
      <w:r>
        <w:rPr>
          <w:b w:val="0"/>
        </w:rPr>
        <w:t>N</w:t>
      </w:r>
      <w:r w:rsidR="00D943D4" w:rsidRPr="00801CA4">
        <w:rPr>
          <w:b w:val="0"/>
        </w:rPr>
        <w:t>otes:</w:t>
      </w:r>
      <w:r>
        <w:rPr>
          <w:b w:val="0"/>
        </w:rPr>
        <w:t xml:space="preserve"> (1) </w:t>
      </w:r>
      <w:r w:rsidR="00D943D4" w:rsidRPr="00801CA4">
        <w:rPr>
          <w:b w:val="0"/>
        </w:rPr>
        <w:t>Internal validation was performed using 1,000 bootstrap re</w:t>
      </w:r>
      <w:r>
        <w:rPr>
          <w:b w:val="0"/>
        </w:rPr>
        <w:t xml:space="preserve">samples for optimism correction; (2) </w:t>
      </w:r>
      <w:r w:rsidR="00D943D4" w:rsidRPr="00801CA4">
        <w:rPr>
          <w:b w:val="0"/>
        </w:rPr>
        <w:t>Corrected AUCs represent the bootstrap-adjusted (optimism-c</w:t>
      </w:r>
      <w:r>
        <w:rPr>
          <w:b w:val="0"/>
        </w:rPr>
        <w:t xml:space="preserve">orrected) performance estimates; (3) </w:t>
      </w:r>
      <w:r w:rsidR="00D943D4" w:rsidRPr="00801CA4">
        <w:rPr>
          <w:b w:val="0"/>
        </w:rPr>
        <w:t xml:space="preserve">ΔAUC = AUC(Corrected) </w:t>
      </w:r>
      <w:r w:rsidR="00072AB3" w:rsidRPr="00801CA4">
        <w:rPr>
          <w:b w:val="0"/>
        </w:rPr>
        <w:t>–</w:t>
      </w:r>
      <w:r w:rsidR="00D943D4" w:rsidRPr="00801CA4">
        <w:rPr>
          <w:b w:val="0"/>
        </w:rPr>
        <w:t xml:space="preserve"> AUC</w:t>
      </w:r>
      <w:r w:rsidR="00072AB3" w:rsidRPr="00801CA4">
        <w:rPr>
          <w:b w:val="0"/>
        </w:rPr>
        <w:t xml:space="preserve"> </w:t>
      </w:r>
      <w:r w:rsidR="00D943D4" w:rsidRPr="00801CA4">
        <w:rPr>
          <w:b w:val="0"/>
        </w:rPr>
        <w:t>(Original). Temporal validation showed c</w:t>
      </w:r>
      <w:r>
        <w:rPr>
          <w:b w:val="0"/>
        </w:rPr>
        <w:t xml:space="preserve">onsistent results (ΔAUC &lt; 0.01); (4) </w:t>
      </w:r>
      <w:r w:rsidR="00D943D4" w:rsidRPr="00801CA4">
        <w:rPr>
          <w:b w:val="0"/>
        </w:rPr>
        <w:t>Models remained stable across both age groups, indicating good internal robustness and generalizability.</w:t>
      </w:r>
    </w:p>
    <w:p w14:paraId="333CBCAA" w14:textId="3C1EA152" w:rsidR="008E6618" w:rsidRDefault="008E6618" w:rsidP="008E6618"/>
    <w:p w14:paraId="7E1F9F47" w14:textId="1E2E547E" w:rsidR="008E6618" w:rsidRDefault="008E6618" w:rsidP="008E6618"/>
    <w:p w14:paraId="726C1640" w14:textId="379E8319" w:rsidR="008E6618" w:rsidRDefault="008E6618" w:rsidP="008E6618"/>
    <w:p w14:paraId="571814A5" w14:textId="51DCF17B" w:rsidR="008E6618" w:rsidRDefault="008E6618" w:rsidP="008E6618"/>
    <w:p w14:paraId="2428D8F9" w14:textId="4E188167" w:rsidR="008E6618" w:rsidRDefault="008E6618" w:rsidP="008E6618"/>
    <w:p w14:paraId="1D29280F" w14:textId="4EF2808B" w:rsidR="008E6618" w:rsidRDefault="008E6618" w:rsidP="008E6618"/>
    <w:p w14:paraId="483A3E12" w14:textId="7D6C0FC1" w:rsidR="008E6618" w:rsidRDefault="008E6618" w:rsidP="008E6618"/>
    <w:p w14:paraId="35A54970" w14:textId="20FF1DF0" w:rsidR="008E6618" w:rsidRDefault="008E6618" w:rsidP="008E6618"/>
    <w:p w14:paraId="762C4844" w14:textId="3836E0E6" w:rsidR="008E6618" w:rsidRDefault="008E6618" w:rsidP="008E6618"/>
    <w:p w14:paraId="5316953D" w14:textId="2D5830BC" w:rsidR="007A09E7" w:rsidRPr="00DF3B4C" w:rsidRDefault="00775F8B" w:rsidP="007A09E7">
      <w:pPr>
        <w:pStyle w:val="Heading1"/>
        <w:numPr>
          <w:ilvl w:val="0"/>
          <w:numId w:val="0"/>
        </w:numPr>
        <w:ind w:left="567" w:hanging="567"/>
      </w:pPr>
      <w:r w:rsidRPr="00DF3B4C">
        <w:lastRenderedPageBreak/>
        <w:t>Supplementary Table</w:t>
      </w:r>
      <w:r w:rsidR="00794B3B" w:rsidRPr="00DF3B4C">
        <w:t xml:space="preserve"> 11</w:t>
      </w:r>
      <w:r w:rsidRPr="00DF3B4C">
        <w:t>.</w:t>
      </w:r>
      <w:r w:rsidR="007A09E7" w:rsidRPr="00DF3B4C">
        <w:rPr>
          <w:rFonts w:ascii="PMingLiU" w:eastAsia="PMingLiU" w:hAnsi="PMingLiU" w:hint="eastAsia"/>
          <w:lang w:eastAsia="zh-TW"/>
        </w:rPr>
        <w:t xml:space="preserve"> </w:t>
      </w:r>
      <w:r w:rsidR="007A09E7" w:rsidRPr="00DF3B4C">
        <w:rPr>
          <w:b w:val="0"/>
          <w:bCs/>
        </w:rPr>
        <w:t xml:space="preserve">Descriptive statistics of AX, Fres, and R5-R20 in the SAO-only group compared with the </w:t>
      </w:r>
      <w:proofErr w:type="gramStart"/>
      <w:r w:rsidR="007A09E7" w:rsidRPr="00DF3B4C">
        <w:rPr>
          <w:b w:val="0"/>
          <w:bCs/>
        </w:rPr>
        <w:t>Non-obstructive</w:t>
      </w:r>
      <w:proofErr w:type="gramEnd"/>
      <w:r w:rsidR="007A09E7" w:rsidRPr="00DF3B4C">
        <w:rPr>
          <w:b w:val="0"/>
          <w:bCs/>
        </w:rPr>
        <w:t xml:space="preserve"> group</w:t>
      </w:r>
    </w:p>
    <w:tbl>
      <w:tblPr>
        <w:tblW w:w="1367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39"/>
        <w:gridCol w:w="15"/>
        <w:gridCol w:w="1014"/>
        <w:gridCol w:w="1680"/>
        <w:gridCol w:w="1008"/>
        <w:gridCol w:w="1680"/>
        <w:gridCol w:w="735"/>
        <w:gridCol w:w="988"/>
        <w:gridCol w:w="1647"/>
        <w:gridCol w:w="988"/>
        <w:gridCol w:w="1647"/>
        <w:gridCol w:w="736"/>
      </w:tblGrid>
      <w:tr w:rsidR="00CE621A" w:rsidRPr="00DF3B4C" w14:paraId="08F90745" w14:textId="77777777" w:rsidTr="000E157A">
        <w:trPr>
          <w:trHeight w:val="255"/>
        </w:trPr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6830FC" w14:textId="77777777" w:rsidR="007A09E7" w:rsidRPr="00DF3B4C" w:rsidRDefault="007A09E7" w:rsidP="000E157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13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2BF5A2" w14:textId="53DDA3A9" w:rsidR="007A09E7" w:rsidRPr="00DF3B4C" w:rsidRDefault="007A09E7" w:rsidP="000E15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F3B4C">
              <w:rPr>
                <w:rFonts w:cs="Times New Roman"/>
                <w:sz w:val="18"/>
                <w:szCs w:val="18"/>
              </w:rPr>
              <w:t>Age 6-11 (</w:t>
            </w:r>
            <w:r w:rsidR="00C12EAB" w:rsidRPr="00DF3B4C">
              <w:rPr>
                <w:rFonts w:cs="Times New Roman"/>
                <w:sz w:val="18"/>
                <w:szCs w:val="18"/>
              </w:rPr>
              <w:t>N</w:t>
            </w:r>
            <w:r w:rsidRPr="00DF3B4C">
              <w:rPr>
                <w:rFonts w:cs="Times New Roman"/>
                <w:sz w:val="18"/>
                <w:szCs w:val="18"/>
              </w:rPr>
              <w:t>=</w:t>
            </w:r>
            <w:r w:rsidR="00C12EAB" w:rsidRPr="00DF3B4C">
              <w:rPr>
                <w:rFonts w:cs="Times New Roman"/>
                <w:sz w:val="18"/>
                <w:szCs w:val="18"/>
              </w:rPr>
              <w:t>569</w:t>
            </w:r>
            <w:r w:rsidRPr="00DF3B4C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600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7B29A2" w14:textId="76FB02A8" w:rsidR="007A09E7" w:rsidRPr="00DF3B4C" w:rsidRDefault="007A09E7" w:rsidP="000E15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F3B4C">
              <w:rPr>
                <w:rFonts w:cs="Times New Roman"/>
                <w:sz w:val="18"/>
                <w:szCs w:val="18"/>
              </w:rPr>
              <w:t>Age 12-18 (</w:t>
            </w:r>
            <w:r w:rsidR="00C12EAB" w:rsidRPr="00DF3B4C">
              <w:rPr>
                <w:rFonts w:cs="Times New Roman"/>
                <w:sz w:val="18"/>
                <w:szCs w:val="18"/>
              </w:rPr>
              <w:t>N</w:t>
            </w:r>
            <w:r w:rsidRPr="00DF3B4C">
              <w:rPr>
                <w:rFonts w:cs="Times New Roman"/>
                <w:sz w:val="18"/>
                <w:szCs w:val="18"/>
              </w:rPr>
              <w:t>=</w:t>
            </w:r>
            <w:r w:rsidR="00C12EAB" w:rsidRPr="00DF3B4C">
              <w:rPr>
                <w:rFonts w:cs="Times New Roman"/>
                <w:sz w:val="18"/>
                <w:szCs w:val="18"/>
              </w:rPr>
              <w:t>153</w:t>
            </w:r>
            <w:r w:rsidRPr="00DF3B4C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CE621A" w:rsidRPr="00DF3B4C" w14:paraId="1F3D61DE" w14:textId="77777777" w:rsidTr="000E157A">
        <w:trPr>
          <w:trHeight w:val="255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88641" w14:textId="77777777" w:rsidR="007A09E7" w:rsidRPr="00DF3B4C" w:rsidRDefault="007A09E7" w:rsidP="000E157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0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3618C" w14:textId="39D0258A" w:rsidR="007A09E7" w:rsidRPr="00DF3B4C" w:rsidRDefault="007A09E7" w:rsidP="000E15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F3B4C">
              <w:rPr>
                <w:rFonts w:cs="Times New Roman"/>
                <w:sz w:val="18"/>
                <w:szCs w:val="18"/>
              </w:rPr>
              <w:t>SAO-only (</w:t>
            </w:r>
            <w:r w:rsidR="00C12EAB" w:rsidRPr="00DF3B4C">
              <w:rPr>
                <w:rFonts w:cs="Times New Roman"/>
                <w:sz w:val="18"/>
                <w:szCs w:val="18"/>
              </w:rPr>
              <w:t>N</w:t>
            </w:r>
            <w:r w:rsidRPr="00DF3B4C">
              <w:rPr>
                <w:rFonts w:cs="Times New Roman"/>
                <w:sz w:val="18"/>
                <w:szCs w:val="18"/>
              </w:rPr>
              <w:t>=88)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A23451" w14:textId="197ECD46" w:rsidR="007A09E7" w:rsidRPr="00DF3B4C" w:rsidRDefault="007A09E7" w:rsidP="000E15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F3B4C">
              <w:rPr>
                <w:rFonts w:cs="Times New Roman"/>
                <w:sz w:val="18"/>
                <w:szCs w:val="18"/>
              </w:rPr>
              <w:t>No obstruction (</w:t>
            </w:r>
            <w:r w:rsidR="00C12EAB" w:rsidRPr="00DF3B4C">
              <w:rPr>
                <w:rFonts w:cs="Times New Roman"/>
                <w:sz w:val="18"/>
                <w:szCs w:val="18"/>
              </w:rPr>
              <w:t>N</w:t>
            </w:r>
            <w:r w:rsidRPr="00DF3B4C">
              <w:rPr>
                <w:rFonts w:cs="Times New Roman"/>
                <w:sz w:val="18"/>
                <w:szCs w:val="18"/>
              </w:rPr>
              <w:t>=3</w:t>
            </w:r>
            <w:r w:rsidRPr="00DF3B4C">
              <w:rPr>
                <w:rFonts w:cs="Times New Roman" w:hint="eastAsia"/>
                <w:sz w:val="18"/>
                <w:szCs w:val="18"/>
              </w:rPr>
              <w:t>85</w:t>
            </w:r>
            <w:r w:rsidRPr="00DF3B4C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6BDD606" w14:textId="77777777" w:rsidR="007A09E7" w:rsidRPr="00DF3B4C" w:rsidRDefault="007A09E7" w:rsidP="000E157A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DF3B4C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DF3B4C">
              <w:rPr>
                <w:rFonts w:cs="Times New Roman"/>
                <w:sz w:val="18"/>
                <w:szCs w:val="18"/>
              </w:rPr>
              <w:t>-value</w:t>
            </w:r>
          </w:p>
        </w:tc>
        <w:tc>
          <w:tcPr>
            <w:tcW w:w="26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892C6" w14:textId="5B958187" w:rsidR="007A09E7" w:rsidRPr="00DF3B4C" w:rsidRDefault="007A09E7" w:rsidP="000E15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F3B4C">
              <w:rPr>
                <w:rFonts w:cs="Times New Roman"/>
                <w:sz w:val="18"/>
                <w:szCs w:val="18"/>
              </w:rPr>
              <w:t>SAO-only (</w:t>
            </w:r>
            <w:r w:rsidR="00C12EAB" w:rsidRPr="00DF3B4C">
              <w:rPr>
                <w:rFonts w:cs="Times New Roman"/>
                <w:sz w:val="18"/>
                <w:szCs w:val="18"/>
              </w:rPr>
              <w:t>N</w:t>
            </w:r>
            <w:r w:rsidRPr="00DF3B4C">
              <w:rPr>
                <w:rFonts w:cs="Times New Roman"/>
                <w:sz w:val="18"/>
                <w:szCs w:val="18"/>
              </w:rPr>
              <w:t>=13)</w:t>
            </w:r>
          </w:p>
        </w:tc>
        <w:tc>
          <w:tcPr>
            <w:tcW w:w="26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B393AA" w14:textId="669F1EB6" w:rsidR="007A09E7" w:rsidRPr="00DF3B4C" w:rsidRDefault="007A09E7" w:rsidP="000E15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F3B4C">
              <w:rPr>
                <w:rFonts w:cs="Times New Roman"/>
                <w:sz w:val="18"/>
                <w:szCs w:val="18"/>
              </w:rPr>
              <w:t>No obstruction (</w:t>
            </w:r>
            <w:r w:rsidR="00C12EAB" w:rsidRPr="00DF3B4C">
              <w:rPr>
                <w:rFonts w:cs="Times New Roman"/>
                <w:sz w:val="18"/>
                <w:szCs w:val="18"/>
              </w:rPr>
              <w:t>N</w:t>
            </w:r>
            <w:r w:rsidRPr="00DF3B4C">
              <w:rPr>
                <w:rFonts w:cs="Times New Roman"/>
                <w:sz w:val="18"/>
                <w:szCs w:val="18"/>
              </w:rPr>
              <w:t>=1</w:t>
            </w:r>
            <w:r w:rsidRPr="00DF3B4C">
              <w:rPr>
                <w:rFonts w:cs="Times New Roman" w:hint="eastAsia"/>
                <w:sz w:val="18"/>
                <w:szCs w:val="18"/>
              </w:rPr>
              <w:t>17</w:t>
            </w:r>
            <w:r w:rsidRPr="00DF3B4C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C34C383" w14:textId="77777777" w:rsidR="007A09E7" w:rsidRPr="00DF3B4C" w:rsidRDefault="007A09E7" w:rsidP="000E157A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DF3B4C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DF3B4C">
              <w:rPr>
                <w:rFonts w:cs="Times New Roman"/>
                <w:sz w:val="18"/>
                <w:szCs w:val="18"/>
              </w:rPr>
              <w:t>-value</w:t>
            </w:r>
          </w:p>
        </w:tc>
      </w:tr>
      <w:tr w:rsidR="00CE621A" w:rsidRPr="00DF3B4C" w14:paraId="57A27B4A" w14:textId="77777777" w:rsidTr="000E157A">
        <w:trPr>
          <w:trHeight w:val="255"/>
        </w:trPr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E03CFF" w14:textId="77777777" w:rsidR="007A09E7" w:rsidRPr="00DF3B4C" w:rsidRDefault="007A09E7" w:rsidP="000E157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90B0B9" w14:textId="77777777" w:rsidR="007A09E7" w:rsidRPr="00DF3B4C" w:rsidRDefault="007A09E7" w:rsidP="000E15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F3B4C">
              <w:rPr>
                <w:rFonts w:cs="Times New Roman"/>
                <w:sz w:val="18"/>
                <w:szCs w:val="18"/>
              </w:rPr>
              <w:t>Mean ± SD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D85185" w14:textId="77777777" w:rsidR="007A09E7" w:rsidRPr="00DF3B4C" w:rsidRDefault="007A09E7" w:rsidP="000E15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F3B4C">
              <w:rPr>
                <w:rFonts w:cs="Times New Roman"/>
                <w:sz w:val="18"/>
                <w:szCs w:val="18"/>
              </w:rPr>
              <w:t>Median (IQR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BC2A83" w14:textId="77777777" w:rsidR="007A09E7" w:rsidRPr="00DF3B4C" w:rsidRDefault="007A09E7" w:rsidP="000E15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F3B4C">
              <w:rPr>
                <w:rFonts w:cs="Times New Roman"/>
                <w:sz w:val="18"/>
                <w:szCs w:val="18"/>
              </w:rPr>
              <w:t>Mean ± S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B7E392" w14:textId="77777777" w:rsidR="007A09E7" w:rsidRPr="00DF3B4C" w:rsidRDefault="007A09E7" w:rsidP="000E15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F3B4C">
              <w:rPr>
                <w:rFonts w:cs="Times New Roman"/>
                <w:sz w:val="18"/>
                <w:szCs w:val="18"/>
              </w:rPr>
              <w:t>Median (IQR)</w:t>
            </w:r>
          </w:p>
        </w:tc>
        <w:tc>
          <w:tcPr>
            <w:tcW w:w="7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A214CF" w14:textId="77777777" w:rsidR="007A09E7" w:rsidRPr="00DF3B4C" w:rsidRDefault="007A09E7" w:rsidP="000E157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050897" w14:textId="77777777" w:rsidR="007A09E7" w:rsidRPr="00DF3B4C" w:rsidRDefault="007A09E7" w:rsidP="000E15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F3B4C">
              <w:rPr>
                <w:rFonts w:cs="Times New Roman"/>
                <w:sz w:val="18"/>
                <w:szCs w:val="18"/>
              </w:rPr>
              <w:t>Mean ± SD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2755F4" w14:textId="77777777" w:rsidR="007A09E7" w:rsidRPr="00DF3B4C" w:rsidRDefault="007A09E7" w:rsidP="000E15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F3B4C">
              <w:rPr>
                <w:rFonts w:cs="Times New Roman"/>
                <w:sz w:val="18"/>
                <w:szCs w:val="18"/>
              </w:rPr>
              <w:t>Median (IQR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196E53" w14:textId="77777777" w:rsidR="007A09E7" w:rsidRPr="00DF3B4C" w:rsidRDefault="007A09E7" w:rsidP="000E15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F3B4C">
              <w:rPr>
                <w:rFonts w:cs="Times New Roman"/>
                <w:sz w:val="18"/>
                <w:szCs w:val="18"/>
              </w:rPr>
              <w:t>Mean ± SD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AA2339" w14:textId="77777777" w:rsidR="007A09E7" w:rsidRPr="00DF3B4C" w:rsidRDefault="007A09E7" w:rsidP="000E15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F3B4C">
              <w:rPr>
                <w:rFonts w:cs="Times New Roman"/>
                <w:sz w:val="18"/>
                <w:szCs w:val="18"/>
              </w:rPr>
              <w:t>Median (IQR)</w:t>
            </w: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15F69C" w14:textId="77777777" w:rsidR="007A09E7" w:rsidRPr="00DF3B4C" w:rsidRDefault="007A09E7" w:rsidP="000E157A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</w:tr>
      <w:tr w:rsidR="00CE621A" w:rsidRPr="00DF3B4C" w14:paraId="2ED5B639" w14:textId="77777777" w:rsidTr="000E157A">
        <w:trPr>
          <w:trHeight w:val="255"/>
        </w:trPr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0A934" w14:textId="77777777" w:rsidR="007A09E7" w:rsidRPr="00DF3B4C" w:rsidRDefault="007A09E7" w:rsidP="000E157A">
            <w:pPr>
              <w:rPr>
                <w:rFonts w:cs="Times New Roman"/>
                <w:sz w:val="18"/>
                <w:szCs w:val="18"/>
              </w:rPr>
            </w:pPr>
            <w:r w:rsidRPr="00DF3B4C">
              <w:rPr>
                <w:rFonts w:cs="Times New Roman"/>
                <w:sz w:val="18"/>
                <w:szCs w:val="18"/>
              </w:rPr>
              <w:t>AX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7ED7C" w14:textId="77777777" w:rsidR="007A09E7" w:rsidRPr="00DF3B4C" w:rsidRDefault="007A09E7" w:rsidP="000E15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F3B4C">
              <w:rPr>
                <w:rFonts w:cs="Times New Roman"/>
                <w:sz w:val="18"/>
                <w:szCs w:val="18"/>
              </w:rPr>
              <w:t>1.92 ± 1.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E6D5E" w14:textId="77777777" w:rsidR="007A09E7" w:rsidRPr="00DF3B4C" w:rsidRDefault="007A09E7" w:rsidP="000E15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F3B4C">
              <w:rPr>
                <w:rFonts w:cs="Times New Roman"/>
                <w:sz w:val="18"/>
                <w:szCs w:val="18"/>
              </w:rPr>
              <w:t>1.62 (1.15-2.4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64EEC" w14:textId="77777777" w:rsidR="007A09E7" w:rsidRPr="00DF3B4C" w:rsidRDefault="007A09E7" w:rsidP="000E15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F3B4C">
              <w:rPr>
                <w:rFonts w:cs="Times New Roman"/>
                <w:sz w:val="18"/>
                <w:szCs w:val="18"/>
              </w:rPr>
              <w:t>1.34 ± 0.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E67CF" w14:textId="77777777" w:rsidR="007A09E7" w:rsidRPr="00DF3B4C" w:rsidRDefault="007A09E7" w:rsidP="000E15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F3B4C">
              <w:rPr>
                <w:rFonts w:cs="Times New Roman"/>
                <w:sz w:val="18"/>
                <w:szCs w:val="18"/>
              </w:rPr>
              <w:t>1.15 (0.67-1.78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15341" w14:textId="77777777" w:rsidR="007A09E7" w:rsidRPr="00DF3B4C" w:rsidRDefault="007A09E7" w:rsidP="000E15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F3B4C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3C366" w14:textId="77777777" w:rsidR="007A09E7" w:rsidRPr="00DF3B4C" w:rsidRDefault="007A09E7" w:rsidP="000E15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F3B4C">
              <w:rPr>
                <w:rFonts w:cs="Times New Roman"/>
                <w:sz w:val="18"/>
                <w:szCs w:val="18"/>
              </w:rPr>
              <w:t>1.18 ± 0.7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BF148" w14:textId="77777777" w:rsidR="007A09E7" w:rsidRPr="00DF3B4C" w:rsidRDefault="007A09E7" w:rsidP="000E15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F3B4C">
              <w:rPr>
                <w:rFonts w:cs="Times New Roman"/>
                <w:sz w:val="18"/>
                <w:szCs w:val="18"/>
              </w:rPr>
              <w:t>1.22 (0.68-1.47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406BD" w14:textId="77777777" w:rsidR="007A09E7" w:rsidRPr="00DF3B4C" w:rsidRDefault="007A09E7" w:rsidP="000E15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F3B4C">
              <w:rPr>
                <w:rFonts w:cs="Times New Roman"/>
                <w:sz w:val="18"/>
                <w:szCs w:val="18"/>
              </w:rPr>
              <w:t>0.56 ± 0.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3413F" w14:textId="77777777" w:rsidR="007A09E7" w:rsidRPr="00DF3B4C" w:rsidRDefault="007A09E7" w:rsidP="000E15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F3B4C">
              <w:rPr>
                <w:rFonts w:cs="Times New Roman"/>
                <w:sz w:val="18"/>
                <w:szCs w:val="18"/>
              </w:rPr>
              <w:t>0.44 (0.27-0.64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AFDC2" w14:textId="77777777" w:rsidR="007A09E7" w:rsidRPr="00DF3B4C" w:rsidRDefault="007A09E7" w:rsidP="000E15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F3B4C">
              <w:rPr>
                <w:rFonts w:cs="Times New Roman"/>
                <w:sz w:val="18"/>
                <w:szCs w:val="18"/>
              </w:rPr>
              <w:t>0.001</w:t>
            </w:r>
          </w:p>
        </w:tc>
      </w:tr>
      <w:tr w:rsidR="00CE621A" w:rsidRPr="00DF3B4C" w14:paraId="0A3FEDD8" w14:textId="77777777" w:rsidTr="000E157A">
        <w:trPr>
          <w:trHeight w:val="255"/>
        </w:trPr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C6BC4" w14:textId="77777777" w:rsidR="007A09E7" w:rsidRPr="00DF3B4C" w:rsidRDefault="007A09E7" w:rsidP="000E157A">
            <w:pPr>
              <w:rPr>
                <w:rFonts w:cs="Times New Roman"/>
                <w:sz w:val="18"/>
                <w:szCs w:val="18"/>
              </w:rPr>
            </w:pPr>
            <w:r w:rsidRPr="00DF3B4C">
              <w:rPr>
                <w:rFonts w:cs="Times New Roman"/>
                <w:sz w:val="18"/>
                <w:szCs w:val="18"/>
              </w:rPr>
              <w:t>Fr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F2DD8" w14:textId="77777777" w:rsidR="007A09E7" w:rsidRPr="00DF3B4C" w:rsidRDefault="007A09E7" w:rsidP="000E15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F3B4C">
              <w:rPr>
                <w:rFonts w:cs="Times New Roman"/>
                <w:sz w:val="18"/>
                <w:szCs w:val="18"/>
              </w:rPr>
              <w:t>20.82 ± 3.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EAA0A" w14:textId="77777777" w:rsidR="007A09E7" w:rsidRPr="00DF3B4C" w:rsidRDefault="007A09E7" w:rsidP="000E15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F3B4C">
              <w:rPr>
                <w:rFonts w:cs="Times New Roman"/>
                <w:sz w:val="18"/>
                <w:szCs w:val="18"/>
              </w:rPr>
              <w:t>20.47 (18.24-23.5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DEAC6" w14:textId="77777777" w:rsidR="007A09E7" w:rsidRPr="00DF3B4C" w:rsidRDefault="007A09E7" w:rsidP="000E15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F3B4C">
              <w:rPr>
                <w:rFonts w:cs="Times New Roman"/>
                <w:sz w:val="18"/>
                <w:szCs w:val="18"/>
              </w:rPr>
              <w:t>18.3 ± 4.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456B0" w14:textId="77777777" w:rsidR="007A09E7" w:rsidRPr="00DF3B4C" w:rsidRDefault="007A09E7" w:rsidP="000E15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F3B4C">
              <w:rPr>
                <w:rFonts w:cs="Times New Roman"/>
                <w:sz w:val="18"/>
                <w:szCs w:val="18"/>
              </w:rPr>
              <w:t>18.53 (15.43-21.26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E96F2" w14:textId="77777777" w:rsidR="007A09E7" w:rsidRPr="00DF3B4C" w:rsidRDefault="007A09E7" w:rsidP="000E15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F3B4C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1A93E" w14:textId="77777777" w:rsidR="007A09E7" w:rsidRPr="00DF3B4C" w:rsidRDefault="007A09E7" w:rsidP="000E15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F3B4C">
              <w:rPr>
                <w:rFonts w:cs="Times New Roman"/>
                <w:sz w:val="18"/>
                <w:szCs w:val="18"/>
              </w:rPr>
              <w:t>18.38 ± 4.2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67582" w14:textId="77777777" w:rsidR="007A09E7" w:rsidRPr="00DF3B4C" w:rsidRDefault="007A09E7" w:rsidP="000E15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F3B4C">
              <w:rPr>
                <w:rFonts w:cs="Times New Roman"/>
                <w:sz w:val="18"/>
                <w:szCs w:val="18"/>
              </w:rPr>
              <w:t>18.65 (15.24-21.76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6C8BA" w14:textId="77777777" w:rsidR="007A09E7" w:rsidRPr="00DF3B4C" w:rsidRDefault="007A09E7" w:rsidP="000E15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F3B4C">
              <w:rPr>
                <w:rFonts w:cs="Times New Roman"/>
                <w:sz w:val="18"/>
                <w:szCs w:val="18"/>
              </w:rPr>
              <w:t>13.81 ± 3.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F72DF" w14:textId="77777777" w:rsidR="007A09E7" w:rsidRPr="00DF3B4C" w:rsidRDefault="007A09E7" w:rsidP="000E15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F3B4C">
              <w:rPr>
                <w:rFonts w:cs="Times New Roman"/>
                <w:sz w:val="18"/>
                <w:szCs w:val="18"/>
              </w:rPr>
              <w:t>13.02 (10.58-16.37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68CAF" w14:textId="77777777" w:rsidR="007A09E7" w:rsidRPr="00DF3B4C" w:rsidRDefault="007A09E7" w:rsidP="000E15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F3B4C">
              <w:rPr>
                <w:rFonts w:cs="Times New Roman"/>
                <w:sz w:val="18"/>
                <w:szCs w:val="18"/>
              </w:rPr>
              <w:t>0.001</w:t>
            </w:r>
          </w:p>
        </w:tc>
      </w:tr>
      <w:tr w:rsidR="00CE621A" w:rsidRPr="00DF3B4C" w14:paraId="30BA825F" w14:textId="77777777" w:rsidTr="000E157A">
        <w:trPr>
          <w:trHeight w:val="255"/>
        </w:trPr>
        <w:tc>
          <w:tcPr>
            <w:tcW w:w="15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9429E5" w14:textId="77777777" w:rsidR="007A09E7" w:rsidRPr="00DF3B4C" w:rsidRDefault="007A09E7" w:rsidP="000E157A">
            <w:pPr>
              <w:rPr>
                <w:rFonts w:cs="Times New Roman"/>
                <w:sz w:val="18"/>
                <w:szCs w:val="18"/>
              </w:rPr>
            </w:pPr>
            <w:r w:rsidRPr="00DF3B4C">
              <w:rPr>
                <w:rFonts w:cs="Times New Roman"/>
                <w:sz w:val="18"/>
                <w:szCs w:val="18"/>
              </w:rPr>
              <w:t>R5-R20Hz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181966" w14:textId="77777777" w:rsidR="007A09E7" w:rsidRPr="00DF3B4C" w:rsidRDefault="007A09E7" w:rsidP="000E15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F3B4C">
              <w:rPr>
                <w:rFonts w:cs="Times New Roman"/>
                <w:sz w:val="18"/>
                <w:szCs w:val="18"/>
              </w:rPr>
              <w:t>0.21 ± 0.0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93246B" w14:textId="77777777" w:rsidR="007A09E7" w:rsidRPr="00DF3B4C" w:rsidRDefault="007A09E7" w:rsidP="000E15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F3B4C">
              <w:rPr>
                <w:rFonts w:cs="Times New Roman"/>
                <w:sz w:val="18"/>
                <w:szCs w:val="18"/>
              </w:rPr>
              <w:t>0.21 (0.14-0.26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E8BF7D" w14:textId="77777777" w:rsidR="007A09E7" w:rsidRPr="00DF3B4C" w:rsidRDefault="007A09E7" w:rsidP="000E15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F3B4C">
              <w:rPr>
                <w:rFonts w:cs="Times New Roman"/>
                <w:sz w:val="18"/>
                <w:szCs w:val="18"/>
              </w:rPr>
              <w:t>0.15 ± 0.0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06F51B" w14:textId="77777777" w:rsidR="007A09E7" w:rsidRPr="00DF3B4C" w:rsidRDefault="007A09E7" w:rsidP="000E15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F3B4C">
              <w:rPr>
                <w:rFonts w:cs="Times New Roman"/>
                <w:sz w:val="18"/>
                <w:szCs w:val="18"/>
              </w:rPr>
              <w:t>0.14 (0.09-0.21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F5C65A" w14:textId="77777777" w:rsidR="007A09E7" w:rsidRPr="00DF3B4C" w:rsidRDefault="007A09E7" w:rsidP="000E15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F3B4C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C757B7" w14:textId="77777777" w:rsidR="007A09E7" w:rsidRPr="00DF3B4C" w:rsidRDefault="007A09E7" w:rsidP="000E15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F3B4C">
              <w:rPr>
                <w:rFonts w:cs="Times New Roman"/>
                <w:sz w:val="18"/>
                <w:szCs w:val="18"/>
              </w:rPr>
              <w:t>0.15 ± 0.08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7D0356" w14:textId="77777777" w:rsidR="007A09E7" w:rsidRPr="00DF3B4C" w:rsidRDefault="007A09E7" w:rsidP="000E15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F3B4C">
              <w:rPr>
                <w:rFonts w:cs="Times New Roman"/>
                <w:sz w:val="18"/>
                <w:szCs w:val="18"/>
              </w:rPr>
              <w:t>0.16 (0.07-0.20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F5DDD3" w14:textId="77777777" w:rsidR="007A09E7" w:rsidRPr="00DF3B4C" w:rsidRDefault="007A09E7" w:rsidP="000E15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F3B4C">
              <w:rPr>
                <w:rFonts w:cs="Times New Roman"/>
                <w:sz w:val="18"/>
                <w:szCs w:val="18"/>
              </w:rPr>
              <w:t>0.06 ± 0.06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4BAA7D" w14:textId="77777777" w:rsidR="007A09E7" w:rsidRPr="00DF3B4C" w:rsidRDefault="007A09E7" w:rsidP="000E15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F3B4C">
              <w:rPr>
                <w:rFonts w:cs="Times New Roman"/>
                <w:sz w:val="18"/>
                <w:szCs w:val="18"/>
              </w:rPr>
              <w:t>0.05 (0.02-0.1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D85826" w14:textId="77777777" w:rsidR="007A09E7" w:rsidRPr="00DF3B4C" w:rsidRDefault="007A09E7" w:rsidP="000E15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F3B4C">
              <w:rPr>
                <w:rFonts w:cs="Times New Roman"/>
                <w:sz w:val="18"/>
                <w:szCs w:val="18"/>
              </w:rPr>
              <w:t>&lt;0.001</w:t>
            </w:r>
          </w:p>
        </w:tc>
      </w:tr>
    </w:tbl>
    <w:p w14:paraId="7E2844CF" w14:textId="0CB46EBA" w:rsidR="007A09E7" w:rsidRPr="00DF3B4C" w:rsidRDefault="007A09E7" w:rsidP="007A09E7">
      <w:pPr>
        <w:pStyle w:val="Heading1"/>
        <w:numPr>
          <w:ilvl w:val="0"/>
          <w:numId w:val="0"/>
        </w:numPr>
        <w:spacing w:beforeLines="50" w:before="120" w:after="0"/>
        <w:ind w:left="567" w:hanging="567"/>
      </w:pPr>
      <w:r w:rsidRPr="00DF3B4C">
        <w:rPr>
          <w:b w:val="0"/>
        </w:rPr>
        <w:t>Abbreviations</w:t>
      </w:r>
      <w:r w:rsidRPr="00DF3B4C">
        <w:t xml:space="preserve">: </w:t>
      </w:r>
      <w:r w:rsidR="0061234F" w:rsidRPr="00DF3B4C">
        <w:rPr>
          <w:b w:val="0"/>
          <w:bCs/>
        </w:rPr>
        <w:t>SAO= small airway obstruction;</w:t>
      </w:r>
      <w:r w:rsidR="0061234F" w:rsidRPr="00DF3B4C">
        <w:t xml:space="preserve"> </w:t>
      </w:r>
      <w:r w:rsidRPr="00DF3B4C">
        <w:rPr>
          <w:b w:val="0"/>
          <w:bCs/>
        </w:rPr>
        <w:t>SD = standard deviation; IQR = interquartile range represents the distance between the 25th percentile and 75th percentile.</w:t>
      </w:r>
    </w:p>
    <w:p w14:paraId="69E4B248" w14:textId="2B526941" w:rsidR="007A09E7" w:rsidRPr="00DF3B4C" w:rsidRDefault="007A09E7" w:rsidP="007A09E7">
      <w:pPr>
        <w:rPr>
          <w:rFonts w:cs="Times New Roman"/>
          <w:szCs w:val="24"/>
        </w:rPr>
      </w:pPr>
      <w:r w:rsidRPr="00DF3B4C">
        <w:rPr>
          <w:rFonts w:cs="Times New Roman"/>
          <w:szCs w:val="24"/>
        </w:rPr>
        <w:t xml:space="preserve">Note: </w:t>
      </w:r>
      <w:r w:rsidRPr="00DF3B4C">
        <w:rPr>
          <w:rFonts w:cs="Times New Roman"/>
          <w:i/>
          <w:iCs/>
          <w:szCs w:val="24"/>
        </w:rPr>
        <w:t>p</w:t>
      </w:r>
      <w:r w:rsidRPr="00DF3B4C">
        <w:rPr>
          <w:rFonts w:cs="Times New Roman"/>
          <w:szCs w:val="24"/>
        </w:rPr>
        <w:t>-values were calculated using the Mann-Whitney U Test.</w:t>
      </w:r>
    </w:p>
    <w:p w14:paraId="139C9BA3" w14:textId="7A0B7874" w:rsidR="007A09E7" w:rsidRDefault="007A09E7" w:rsidP="007A09E7">
      <w:pPr>
        <w:rPr>
          <w:rFonts w:cs="Times New Roman"/>
          <w:szCs w:val="24"/>
        </w:rPr>
      </w:pPr>
    </w:p>
    <w:p w14:paraId="2518FBD8" w14:textId="0DD5EEEB" w:rsidR="007A09E7" w:rsidRDefault="007A09E7" w:rsidP="007A09E7">
      <w:pPr>
        <w:rPr>
          <w:rFonts w:cs="Times New Roman"/>
          <w:szCs w:val="24"/>
        </w:rPr>
      </w:pPr>
    </w:p>
    <w:p w14:paraId="633B54DB" w14:textId="76334B31" w:rsidR="007A09E7" w:rsidRDefault="007A09E7" w:rsidP="007A09E7">
      <w:pPr>
        <w:rPr>
          <w:rFonts w:cs="Times New Roman"/>
          <w:szCs w:val="24"/>
        </w:rPr>
      </w:pPr>
    </w:p>
    <w:p w14:paraId="28D89DC0" w14:textId="19288779" w:rsidR="007A09E7" w:rsidRDefault="007A09E7" w:rsidP="007A09E7">
      <w:pPr>
        <w:rPr>
          <w:rFonts w:cs="Times New Roman"/>
          <w:szCs w:val="24"/>
        </w:rPr>
      </w:pPr>
    </w:p>
    <w:p w14:paraId="42E1F3B1" w14:textId="714E92C2" w:rsidR="007A09E7" w:rsidRDefault="007A09E7" w:rsidP="007A09E7">
      <w:pPr>
        <w:rPr>
          <w:rFonts w:cs="Times New Roman"/>
          <w:szCs w:val="24"/>
        </w:rPr>
      </w:pPr>
    </w:p>
    <w:p w14:paraId="6E6104ED" w14:textId="1B06DA08" w:rsidR="007A09E7" w:rsidRDefault="007A09E7" w:rsidP="007A09E7">
      <w:pPr>
        <w:rPr>
          <w:rFonts w:cs="Times New Roman"/>
          <w:szCs w:val="24"/>
        </w:rPr>
      </w:pPr>
    </w:p>
    <w:p w14:paraId="70E727F7" w14:textId="6EF51E5F" w:rsidR="007A09E7" w:rsidRDefault="007A09E7" w:rsidP="007A09E7">
      <w:pPr>
        <w:rPr>
          <w:rFonts w:cs="Times New Roman"/>
          <w:szCs w:val="24"/>
        </w:rPr>
      </w:pPr>
    </w:p>
    <w:p w14:paraId="4C9B153A" w14:textId="748A2F81" w:rsidR="007A09E7" w:rsidRDefault="007A09E7" w:rsidP="007A09E7">
      <w:pPr>
        <w:rPr>
          <w:rFonts w:cs="Times New Roman"/>
          <w:szCs w:val="24"/>
        </w:rPr>
      </w:pPr>
    </w:p>
    <w:p w14:paraId="744D551B" w14:textId="77777777" w:rsidR="007A09E7" w:rsidRDefault="007A09E7" w:rsidP="007A09E7">
      <w:pPr>
        <w:rPr>
          <w:rFonts w:cs="Times New Roman"/>
          <w:szCs w:val="24"/>
        </w:rPr>
      </w:pPr>
    </w:p>
    <w:sectPr w:rsidR="007A09E7" w:rsidSect="00A35284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AC46E6" w14:textId="77777777" w:rsidR="00547FFD" w:rsidRDefault="00547FFD" w:rsidP="00117666">
      <w:pPr>
        <w:spacing w:after="0"/>
      </w:pPr>
      <w:r>
        <w:separator/>
      </w:r>
    </w:p>
  </w:endnote>
  <w:endnote w:type="continuationSeparator" w:id="0">
    <w:p w14:paraId="2F17B6C6" w14:textId="77777777" w:rsidR="00547FFD" w:rsidRDefault="00547FF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93599" w:rsidRPr="00577C4C" w:rsidRDefault="00C93599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56605F1" w:rsidR="00C93599" w:rsidRPr="00577C4C" w:rsidRDefault="00C9359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01CA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656605F1" w:rsidR="00C93599" w:rsidRPr="00577C4C" w:rsidRDefault="00C9359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01CA4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93599" w:rsidRPr="00577C4C" w:rsidRDefault="00C93599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08BA7B20" w:rsidR="00C93599" w:rsidRPr="00577C4C" w:rsidRDefault="00C9359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01CA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08BA7B20" w:rsidR="00C93599" w:rsidRPr="00577C4C" w:rsidRDefault="00C9359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01CA4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54F98F" w14:textId="77777777" w:rsidR="00547FFD" w:rsidRDefault="00547FFD" w:rsidP="00117666">
      <w:pPr>
        <w:spacing w:after="0"/>
      </w:pPr>
      <w:r>
        <w:separator/>
      </w:r>
    </w:p>
  </w:footnote>
  <w:footnote w:type="continuationSeparator" w:id="0">
    <w:p w14:paraId="0E565BD1" w14:textId="77777777" w:rsidR="00547FFD" w:rsidRDefault="00547FF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93599" w:rsidRPr="009151AA" w:rsidRDefault="00C9359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93599" w:rsidRDefault="00C93599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30383992">
    <w:abstractNumId w:val="0"/>
  </w:num>
  <w:num w:numId="2" w16cid:durableId="1546869186">
    <w:abstractNumId w:val="4"/>
  </w:num>
  <w:num w:numId="3" w16cid:durableId="221253803">
    <w:abstractNumId w:val="1"/>
  </w:num>
  <w:num w:numId="4" w16cid:durableId="2000382721">
    <w:abstractNumId w:val="5"/>
  </w:num>
  <w:num w:numId="5" w16cid:durableId="16031488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35753118">
    <w:abstractNumId w:val="3"/>
  </w:num>
  <w:num w:numId="7" w16cid:durableId="1588271411">
    <w:abstractNumId w:val="6"/>
  </w:num>
  <w:num w:numId="8" w16cid:durableId="897277701">
    <w:abstractNumId w:val="6"/>
  </w:num>
  <w:num w:numId="9" w16cid:durableId="260139459">
    <w:abstractNumId w:val="6"/>
  </w:num>
  <w:num w:numId="10" w16cid:durableId="1823040150">
    <w:abstractNumId w:val="6"/>
  </w:num>
  <w:num w:numId="11" w16cid:durableId="148405759">
    <w:abstractNumId w:val="6"/>
  </w:num>
  <w:num w:numId="12" w16cid:durableId="180706677">
    <w:abstractNumId w:val="6"/>
  </w:num>
  <w:num w:numId="13" w16cid:durableId="690304937">
    <w:abstractNumId w:val="3"/>
  </w:num>
  <w:num w:numId="14" w16cid:durableId="40137194">
    <w:abstractNumId w:val="2"/>
  </w:num>
  <w:num w:numId="15" w16cid:durableId="1691954987">
    <w:abstractNumId w:val="2"/>
  </w:num>
  <w:num w:numId="16" w16cid:durableId="2031099660">
    <w:abstractNumId w:val="2"/>
  </w:num>
  <w:num w:numId="17" w16cid:durableId="1675186819">
    <w:abstractNumId w:val="2"/>
  </w:num>
  <w:num w:numId="18" w16cid:durableId="274557843">
    <w:abstractNumId w:val="2"/>
  </w:num>
  <w:num w:numId="19" w16cid:durableId="1560634301">
    <w:abstractNumId w:val="2"/>
  </w:num>
  <w:num w:numId="20" w16cid:durableId="1515461129">
    <w:abstractNumId w:val="2"/>
  </w:num>
  <w:num w:numId="21" w16cid:durableId="484442461">
    <w:abstractNumId w:val="2"/>
  </w:num>
  <w:num w:numId="22" w16cid:durableId="382296781">
    <w:abstractNumId w:val="2"/>
  </w:num>
  <w:num w:numId="23" w16cid:durableId="405735421">
    <w:abstractNumId w:val="2"/>
  </w:num>
  <w:num w:numId="24" w16cid:durableId="1587954137">
    <w:abstractNumId w:val="2"/>
  </w:num>
  <w:num w:numId="25" w16cid:durableId="797182718">
    <w:abstractNumId w:val="2"/>
  </w:num>
  <w:num w:numId="26" w16cid:durableId="141895384">
    <w:abstractNumId w:val="2"/>
  </w:num>
  <w:num w:numId="27" w16cid:durableId="12098037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130C"/>
    <w:rsid w:val="0001436A"/>
    <w:rsid w:val="000156C5"/>
    <w:rsid w:val="00023CA4"/>
    <w:rsid w:val="00034304"/>
    <w:rsid w:val="00035434"/>
    <w:rsid w:val="00046125"/>
    <w:rsid w:val="000504B1"/>
    <w:rsid w:val="00052A14"/>
    <w:rsid w:val="00072AB3"/>
    <w:rsid w:val="00076A84"/>
    <w:rsid w:val="00077D53"/>
    <w:rsid w:val="000959C7"/>
    <w:rsid w:val="000D5636"/>
    <w:rsid w:val="000E61B1"/>
    <w:rsid w:val="000F48F2"/>
    <w:rsid w:val="00105FD9"/>
    <w:rsid w:val="00110B4F"/>
    <w:rsid w:val="00117666"/>
    <w:rsid w:val="0012605F"/>
    <w:rsid w:val="00146E13"/>
    <w:rsid w:val="00153E6E"/>
    <w:rsid w:val="001549D3"/>
    <w:rsid w:val="00160065"/>
    <w:rsid w:val="0017217C"/>
    <w:rsid w:val="00177D84"/>
    <w:rsid w:val="00180A72"/>
    <w:rsid w:val="001B0691"/>
    <w:rsid w:val="001E037C"/>
    <w:rsid w:val="001F6790"/>
    <w:rsid w:val="00233212"/>
    <w:rsid w:val="002442EE"/>
    <w:rsid w:val="00267D18"/>
    <w:rsid w:val="00273D08"/>
    <w:rsid w:val="00276F65"/>
    <w:rsid w:val="002868E2"/>
    <w:rsid w:val="002869C3"/>
    <w:rsid w:val="002917AD"/>
    <w:rsid w:val="002936E4"/>
    <w:rsid w:val="00295145"/>
    <w:rsid w:val="002B4A57"/>
    <w:rsid w:val="002C016B"/>
    <w:rsid w:val="002C74CA"/>
    <w:rsid w:val="002E01BD"/>
    <w:rsid w:val="002F0BA2"/>
    <w:rsid w:val="00307274"/>
    <w:rsid w:val="00312849"/>
    <w:rsid w:val="003444A2"/>
    <w:rsid w:val="003522C1"/>
    <w:rsid w:val="003544FB"/>
    <w:rsid w:val="0036234F"/>
    <w:rsid w:val="00386399"/>
    <w:rsid w:val="00387253"/>
    <w:rsid w:val="00387F5A"/>
    <w:rsid w:val="003D2D47"/>
    <w:rsid w:val="003D2F2D"/>
    <w:rsid w:val="003E6E11"/>
    <w:rsid w:val="003F4319"/>
    <w:rsid w:val="00400694"/>
    <w:rsid w:val="00401590"/>
    <w:rsid w:val="00406B8C"/>
    <w:rsid w:val="00412935"/>
    <w:rsid w:val="00422A2A"/>
    <w:rsid w:val="00423940"/>
    <w:rsid w:val="004242FF"/>
    <w:rsid w:val="004406FF"/>
    <w:rsid w:val="00447801"/>
    <w:rsid w:val="00452E9C"/>
    <w:rsid w:val="00453825"/>
    <w:rsid w:val="00453F39"/>
    <w:rsid w:val="00471647"/>
    <w:rsid w:val="004735C8"/>
    <w:rsid w:val="0047597F"/>
    <w:rsid w:val="00477D3D"/>
    <w:rsid w:val="00477E8F"/>
    <w:rsid w:val="0049127A"/>
    <w:rsid w:val="004961FF"/>
    <w:rsid w:val="004A7062"/>
    <w:rsid w:val="004B5ED8"/>
    <w:rsid w:val="004C7A8B"/>
    <w:rsid w:val="004D4C61"/>
    <w:rsid w:val="004F01CC"/>
    <w:rsid w:val="004F4E97"/>
    <w:rsid w:val="004F7EB4"/>
    <w:rsid w:val="00513F5E"/>
    <w:rsid w:val="005172F1"/>
    <w:rsid w:val="00517A89"/>
    <w:rsid w:val="005250F2"/>
    <w:rsid w:val="00547FFD"/>
    <w:rsid w:val="00556D33"/>
    <w:rsid w:val="005617AE"/>
    <w:rsid w:val="00593EEA"/>
    <w:rsid w:val="005A5EEE"/>
    <w:rsid w:val="0061234F"/>
    <w:rsid w:val="00623ACD"/>
    <w:rsid w:val="006375C7"/>
    <w:rsid w:val="00640B7C"/>
    <w:rsid w:val="00654E8F"/>
    <w:rsid w:val="00657273"/>
    <w:rsid w:val="00660D05"/>
    <w:rsid w:val="00663953"/>
    <w:rsid w:val="006820B1"/>
    <w:rsid w:val="00686B52"/>
    <w:rsid w:val="00690A54"/>
    <w:rsid w:val="0069142A"/>
    <w:rsid w:val="006B7D14"/>
    <w:rsid w:val="006C0CCC"/>
    <w:rsid w:val="006D3E16"/>
    <w:rsid w:val="006F1D9D"/>
    <w:rsid w:val="00701727"/>
    <w:rsid w:val="0070566C"/>
    <w:rsid w:val="00714C50"/>
    <w:rsid w:val="00725A7D"/>
    <w:rsid w:val="00726D9F"/>
    <w:rsid w:val="007501BE"/>
    <w:rsid w:val="00755C3C"/>
    <w:rsid w:val="00775F8B"/>
    <w:rsid w:val="00790BB3"/>
    <w:rsid w:val="00794B3B"/>
    <w:rsid w:val="007A09E7"/>
    <w:rsid w:val="007A40F3"/>
    <w:rsid w:val="007A6C62"/>
    <w:rsid w:val="007C206C"/>
    <w:rsid w:val="007D60E1"/>
    <w:rsid w:val="007F0D8E"/>
    <w:rsid w:val="007F7BEB"/>
    <w:rsid w:val="00801CA4"/>
    <w:rsid w:val="00803D24"/>
    <w:rsid w:val="00817DD6"/>
    <w:rsid w:val="00823640"/>
    <w:rsid w:val="00826B4E"/>
    <w:rsid w:val="00836F16"/>
    <w:rsid w:val="00885156"/>
    <w:rsid w:val="0088693D"/>
    <w:rsid w:val="0089252A"/>
    <w:rsid w:val="00893EF2"/>
    <w:rsid w:val="008A35DD"/>
    <w:rsid w:val="008A5932"/>
    <w:rsid w:val="008A75A2"/>
    <w:rsid w:val="008C78F5"/>
    <w:rsid w:val="008D76D4"/>
    <w:rsid w:val="008E6618"/>
    <w:rsid w:val="008E6B9C"/>
    <w:rsid w:val="00900016"/>
    <w:rsid w:val="00906406"/>
    <w:rsid w:val="009151AA"/>
    <w:rsid w:val="0093429D"/>
    <w:rsid w:val="00943573"/>
    <w:rsid w:val="00950B11"/>
    <w:rsid w:val="0095298C"/>
    <w:rsid w:val="00970F7D"/>
    <w:rsid w:val="00974C19"/>
    <w:rsid w:val="00991225"/>
    <w:rsid w:val="00994A3D"/>
    <w:rsid w:val="009A4DB9"/>
    <w:rsid w:val="009B74CA"/>
    <w:rsid w:val="009C2B12"/>
    <w:rsid w:val="009C5081"/>
    <w:rsid w:val="009C70F3"/>
    <w:rsid w:val="009D47B9"/>
    <w:rsid w:val="009D7D9C"/>
    <w:rsid w:val="009E14CF"/>
    <w:rsid w:val="00A014D5"/>
    <w:rsid w:val="00A06349"/>
    <w:rsid w:val="00A1278C"/>
    <w:rsid w:val="00A174D9"/>
    <w:rsid w:val="00A17CCB"/>
    <w:rsid w:val="00A20FBA"/>
    <w:rsid w:val="00A25140"/>
    <w:rsid w:val="00A35284"/>
    <w:rsid w:val="00A569CD"/>
    <w:rsid w:val="00A63A26"/>
    <w:rsid w:val="00A811F0"/>
    <w:rsid w:val="00A868CB"/>
    <w:rsid w:val="00A923C4"/>
    <w:rsid w:val="00A94377"/>
    <w:rsid w:val="00A97841"/>
    <w:rsid w:val="00AA3712"/>
    <w:rsid w:val="00AB3BA3"/>
    <w:rsid w:val="00AB5EE2"/>
    <w:rsid w:val="00AB6715"/>
    <w:rsid w:val="00AC72F1"/>
    <w:rsid w:val="00AD5E07"/>
    <w:rsid w:val="00AE6DE7"/>
    <w:rsid w:val="00B13B76"/>
    <w:rsid w:val="00B1671E"/>
    <w:rsid w:val="00B25EB8"/>
    <w:rsid w:val="00B26DC2"/>
    <w:rsid w:val="00B354E1"/>
    <w:rsid w:val="00B37F4D"/>
    <w:rsid w:val="00B409FD"/>
    <w:rsid w:val="00B4797C"/>
    <w:rsid w:val="00B71EC7"/>
    <w:rsid w:val="00B93205"/>
    <w:rsid w:val="00BA0123"/>
    <w:rsid w:val="00BC4CF2"/>
    <w:rsid w:val="00BD1FED"/>
    <w:rsid w:val="00C12EAB"/>
    <w:rsid w:val="00C12F2E"/>
    <w:rsid w:val="00C16BEE"/>
    <w:rsid w:val="00C52A7B"/>
    <w:rsid w:val="00C56BAF"/>
    <w:rsid w:val="00C679AA"/>
    <w:rsid w:val="00C75972"/>
    <w:rsid w:val="00C75DBB"/>
    <w:rsid w:val="00C93599"/>
    <w:rsid w:val="00CC0A3A"/>
    <w:rsid w:val="00CD066B"/>
    <w:rsid w:val="00CD213C"/>
    <w:rsid w:val="00CE3AAD"/>
    <w:rsid w:val="00CE4FEE"/>
    <w:rsid w:val="00CE621A"/>
    <w:rsid w:val="00D25247"/>
    <w:rsid w:val="00D27696"/>
    <w:rsid w:val="00D3704D"/>
    <w:rsid w:val="00D525D1"/>
    <w:rsid w:val="00D6412C"/>
    <w:rsid w:val="00D90179"/>
    <w:rsid w:val="00D943D4"/>
    <w:rsid w:val="00DB59C3"/>
    <w:rsid w:val="00DC0EDA"/>
    <w:rsid w:val="00DC259A"/>
    <w:rsid w:val="00DD6806"/>
    <w:rsid w:val="00DD78A1"/>
    <w:rsid w:val="00DE23E8"/>
    <w:rsid w:val="00DF3B4C"/>
    <w:rsid w:val="00E00CDE"/>
    <w:rsid w:val="00E06829"/>
    <w:rsid w:val="00E52377"/>
    <w:rsid w:val="00E64E17"/>
    <w:rsid w:val="00E866C9"/>
    <w:rsid w:val="00EA3426"/>
    <w:rsid w:val="00EA3D3C"/>
    <w:rsid w:val="00EA5F98"/>
    <w:rsid w:val="00EB269E"/>
    <w:rsid w:val="00EC1537"/>
    <w:rsid w:val="00ED24B3"/>
    <w:rsid w:val="00ED366C"/>
    <w:rsid w:val="00F0133A"/>
    <w:rsid w:val="00F01CAC"/>
    <w:rsid w:val="00F2635D"/>
    <w:rsid w:val="00F46900"/>
    <w:rsid w:val="00F61D89"/>
    <w:rsid w:val="00F63513"/>
    <w:rsid w:val="00FC2900"/>
    <w:rsid w:val="00FD1AFA"/>
    <w:rsid w:val="00FF458C"/>
    <w:rsid w:val="00FF4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PMingLiU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123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1">
    <w:name w:val="無清單1"/>
    <w:next w:val="NoList"/>
    <w:uiPriority w:val="99"/>
    <w:semiHidden/>
    <w:unhideWhenUsed/>
    <w:rsid w:val="004F4E97"/>
  </w:style>
  <w:style w:type="paragraph" w:styleId="PlainText">
    <w:name w:val="Plain Text"/>
    <w:basedOn w:val="Normal"/>
    <w:link w:val="PlainTextChar"/>
    <w:uiPriority w:val="99"/>
    <w:unhideWhenUsed/>
    <w:rsid w:val="00307274"/>
    <w:pPr>
      <w:spacing w:before="0" w:after="0"/>
    </w:pPr>
    <w:rPr>
      <w:rFonts w:ascii="Cambria" w:eastAsia="SimSun" w:hAnsi="Cambria" w:cs="Times New Roman"/>
      <w:sz w:val="22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307274"/>
    <w:rPr>
      <w:rFonts w:ascii="Cambria" w:eastAsia="SimSun" w:hAnsi="Cambria" w:cs="Times New Roman"/>
      <w:szCs w:val="21"/>
      <w:lang w:val="x-none" w:eastAsia="x-none"/>
    </w:rPr>
  </w:style>
  <w:style w:type="table" w:customStyle="1" w:styleId="10">
    <w:name w:val="表格格線1"/>
    <w:basedOn w:val="TableNormal"/>
    <w:next w:val="TableGrid"/>
    <w:uiPriority w:val="39"/>
    <w:rsid w:val="00A94377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8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6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62FCB13-B09D-43F8-84BE-53D9432A98A3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9</Pages>
  <Words>2671</Words>
  <Characters>15231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lorence Briggs</cp:lastModifiedBy>
  <cp:revision>3</cp:revision>
  <cp:lastPrinted>2026-02-25T07:41:00Z</cp:lastPrinted>
  <dcterms:created xsi:type="dcterms:W3CDTF">2026-02-26T03:29:00Z</dcterms:created>
  <dcterms:modified xsi:type="dcterms:W3CDTF">2026-05-13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